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6D8C" w14:textId="77777777" w:rsidR="00BA6E0B" w:rsidRPr="00F00257" w:rsidRDefault="00BA6E0B" w:rsidP="00B8482A">
      <w:pPr>
        <w:spacing w:line="480" w:lineRule="auto"/>
        <w:rPr>
          <w:b/>
          <w:lang w:val="en-GB"/>
        </w:rPr>
      </w:pPr>
    </w:p>
    <w:p w14:paraId="1CFD71A8" w14:textId="09F863E3" w:rsidR="00FF67C9" w:rsidRPr="00F00257" w:rsidRDefault="00FF67C9" w:rsidP="00493C6C">
      <w:pPr>
        <w:spacing w:line="360" w:lineRule="auto"/>
        <w:rPr>
          <w:b/>
          <w:lang w:val="en-GB"/>
        </w:rPr>
      </w:pPr>
      <w:r w:rsidRPr="00F00257">
        <w:rPr>
          <w:b/>
          <w:lang w:val="en-GB"/>
        </w:rPr>
        <w:t xml:space="preserve">General questions about the </w:t>
      </w:r>
      <w:r w:rsidR="00EC0B6A" w:rsidRPr="00F00257">
        <w:rPr>
          <w:b/>
          <w:lang w:val="en-GB"/>
        </w:rPr>
        <w:t>participants´</w:t>
      </w:r>
      <w:r w:rsidRPr="00F00257">
        <w:rPr>
          <w:b/>
          <w:lang w:val="en-GB"/>
        </w:rPr>
        <w:t xml:space="preserve"> background</w:t>
      </w:r>
    </w:p>
    <w:p w14:paraId="41FDFF57" w14:textId="03670353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1. How have you </w:t>
      </w:r>
      <w:r w:rsidR="00EC0B6A" w:rsidRPr="00F00257">
        <w:rPr>
          <w:bCs/>
          <w:lang w:val="en-GB"/>
        </w:rPr>
        <w:t>experienced</w:t>
      </w:r>
      <w:r w:rsidRPr="00F00257">
        <w:rPr>
          <w:bCs/>
          <w:lang w:val="en-GB"/>
        </w:rPr>
        <w:t xml:space="preserve"> overcrowding? (</w:t>
      </w:r>
      <w:proofErr w:type="gramStart"/>
      <w:r w:rsidRPr="00F00257">
        <w:rPr>
          <w:bCs/>
          <w:lang w:val="en-GB"/>
        </w:rPr>
        <w:t>history</w:t>
      </w:r>
      <w:proofErr w:type="gramEnd"/>
      <w:r w:rsidRPr="00F00257">
        <w:rPr>
          <w:bCs/>
          <w:lang w:val="en-GB"/>
        </w:rPr>
        <w:t>: occupations, other activities, for how long)</w:t>
      </w:r>
    </w:p>
    <w:p w14:paraId="4839871E" w14:textId="5C36FCE8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2. Do you meet overcrowded children or </w:t>
      </w:r>
      <w:r w:rsidR="0007717F" w:rsidRPr="00F00257">
        <w:rPr>
          <w:bCs/>
          <w:lang w:val="en-GB"/>
        </w:rPr>
        <w:t>adolescents</w:t>
      </w:r>
      <w:r w:rsidRPr="00F00257">
        <w:rPr>
          <w:bCs/>
          <w:lang w:val="en-GB"/>
        </w:rPr>
        <w:t xml:space="preserve"> today? (</w:t>
      </w:r>
      <w:proofErr w:type="gramStart"/>
      <w:r w:rsidRPr="00F00257">
        <w:rPr>
          <w:bCs/>
          <w:lang w:val="en-GB"/>
        </w:rPr>
        <w:t>how</w:t>
      </w:r>
      <w:proofErr w:type="gramEnd"/>
      <w:r w:rsidRPr="00F00257">
        <w:rPr>
          <w:bCs/>
          <w:lang w:val="en-GB"/>
        </w:rPr>
        <w:t>, in what contexts, age</w:t>
      </w:r>
      <w:r w:rsidR="001D36F7" w:rsidRPr="00F00257">
        <w:rPr>
          <w:bCs/>
          <w:lang w:val="en-GB"/>
        </w:rPr>
        <w:t>s</w:t>
      </w:r>
      <w:r w:rsidRPr="00F00257">
        <w:rPr>
          <w:bCs/>
          <w:lang w:val="en-GB"/>
        </w:rPr>
        <w:t>)</w:t>
      </w:r>
    </w:p>
    <w:p w14:paraId="620173EC" w14:textId="77777777" w:rsidR="00FF67C9" w:rsidRPr="00F00257" w:rsidRDefault="00FF67C9" w:rsidP="00493C6C">
      <w:pPr>
        <w:spacing w:line="360" w:lineRule="auto"/>
        <w:rPr>
          <w:b/>
          <w:lang w:val="en-GB"/>
        </w:rPr>
      </w:pPr>
      <w:r w:rsidRPr="00F00257">
        <w:rPr>
          <w:b/>
          <w:lang w:val="en-GB"/>
        </w:rPr>
        <w:t>Initial question</w:t>
      </w:r>
    </w:p>
    <w:p w14:paraId="6CC8FF65" w14:textId="7375554F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3. What </w:t>
      </w:r>
      <w:r w:rsidR="00961592" w:rsidRPr="00F00257">
        <w:rPr>
          <w:bCs/>
          <w:lang w:val="en-GB"/>
        </w:rPr>
        <w:t>are your thoughts regarding</w:t>
      </w:r>
      <w:r w:rsidRPr="00F00257">
        <w:rPr>
          <w:bCs/>
          <w:lang w:val="en-GB"/>
        </w:rPr>
        <w:t xml:space="preserve"> overcrowd</w:t>
      </w:r>
      <w:r w:rsidR="002F4281" w:rsidRPr="00F00257">
        <w:rPr>
          <w:bCs/>
          <w:lang w:val="en-GB"/>
        </w:rPr>
        <w:t>ed</w:t>
      </w:r>
      <w:r w:rsidRPr="00F00257">
        <w:rPr>
          <w:bCs/>
          <w:lang w:val="en-GB"/>
        </w:rPr>
        <w:t xml:space="preserve"> children and adolescents? (negative/positive)</w:t>
      </w:r>
    </w:p>
    <w:p w14:paraId="75FABDA6" w14:textId="4AC2CC2C" w:rsidR="00FF67C9" w:rsidRPr="00F00257" w:rsidRDefault="00F8232C" w:rsidP="00493C6C">
      <w:pPr>
        <w:spacing w:line="360" w:lineRule="auto"/>
        <w:rPr>
          <w:b/>
          <w:lang w:val="en-GB"/>
        </w:rPr>
      </w:pPr>
      <w:r w:rsidRPr="00F00257">
        <w:rPr>
          <w:b/>
          <w:lang w:val="en-GB"/>
        </w:rPr>
        <w:t>Questions</w:t>
      </w:r>
      <w:r w:rsidR="00FF67C9" w:rsidRPr="00F00257">
        <w:rPr>
          <w:b/>
          <w:lang w:val="en-GB"/>
        </w:rPr>
        <w:t xml:space="preserve"> </w:t>
      </w:r>
      <w:r w:rsidR="009217EB" w:rsidRPr="00F00257">
        <w:rPr>
          <w:b/>
          <w:lang w:val="en-GB"/>
        </w:rPr>
        <w:t xml:space="preserve">regarding </w:t>
      </w:r>
      <w:r w:rsidR="00FF67C9" w:rsidRPr="00F00257">
        <w:rPr>
          <w:b/>
          <w:lang w:val="en-GB"/>
        </w:rPr>
        <w:t>impact on health, social and school</w:t>
      </w:r>
    </w:p>
    <w:p w14:paraId="2F4A822A" w14:textId="77777777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4. How do you perceive </w:t>
      </w:r>
      <w:proofErr w:type="gramStart"/>
      <w:r w:rsidRPr="00F00257">
        <w:rPr>
          <w:bCs/>
          <w:lang w:val="en-GB"/>
        </w:rPr>
        <w:t>that children/adolescents</w:t>
      </w:r>
      <w:proofErr w:type="gramEnd"/>
      <w:r w:rsidRPr="00F00257">
        <w:rPr>
          <w:bCs/>
          <w:lang w:val="en-GB"/>
        </w:rPr>
        <w:t xml:space="preserve"> are affected by overcrowding?</w:t>
      </w:r>
    </w:p>
    <w:p w14:paraId="58705EA5" w14:textId="77777777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Physically (hygiene, body, symptoms, fatigue, infections, diseases, allergies)</w:t>
      </w:r>
    </w:p>
    <w:p w14:paraId="69EBD487" w14:textId="02691686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Psychological (family situation, stress, mood, fatigue, mo</w:t>
      </w:r>
      <w:r w:rsidR="00DD2E42" w:rsidRPr="00F00257">
        <w:rPr>
          <w:bCs/>
          <w:lang w:val="en-GB"/>
        </w:rPr>
        <w:t>bility</w:t>
      </w:r>
      <w:r w:rsidRPr="00F00257">
        <w:rPr>
          <w:bCs/>
          <w:lang w:val="en-GB"/>
        </w:rPr>
        <w:t>)</w:t>
      </w:r>
    </w:p>
    <w:p w14:paraId="17453129" w14:textId="77777777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Social impact (conflicts, games, activities, cooperation with other children, adults)</w:t>
      </w:r>
    </w:p>
    <w:p w14:paraId="547BBDDF" w14:textId="77777777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Schoolwork (concentration, learning, homework, school performance)</w:t>
      </w:r>
    </w:p>
    <w:p w14:paraId="2A2FF4E5" w14:textId="77777777" w:rsidR="00FF67C9" w:rsidRPr="00F00257" w:rsidRDefault="00FF67C9" w:rsidP="00493C6C">
      <w:pPr>
        <w:spacing w:line="360" w:lineRule="auto"/>
        <w:rPr>
          <w:b/>
          <w:lang w:val="en-GB"/>
        </w:rPr>
      </w:pPr>
      <w:r w:rsidRPr="00F00257">
        <w:rPr>
          <w:b/>
          <w:lang w:val="en-GB"/>
        </w:rPr>
        <w:t>Questions about stories</w:t>
      </w:r>
    </w:p>
    <w:p w14:paraId="0CD2C9B7" w14:textId="1D1B754E" w:rsidR="00FF67C9" w:rsidRPr="00F00257" w:rsidRDefault="00FF67C9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5. Tell us about an</w:t>
      </w:r>
      <w:r w:rsidR="006742F6" w:rsidRPr="00F00257">
        <w:rPr>
          <w:bCs/>
          <w:lang w:val="en-GB"/>
        </w:rPr>
        <w:t xml:space="preserve">y </w:t>
      </w:r>
      <w:r w:rsidRPr="00F00257">
        <w:rPr>
          <w:bCs/>
          <w:lang w:val="en-GB"/>
        </w:rPr>
        <w:t>individual case of child</w:t>
      </w:r>
      <w:r w:rsidR="00740559" w:rsidRPr="00F00257">
        <w:rPr>
          <w:bCs/>
          <w:lang w:val="en-GB"/>
        </w:rPr>
        <w:t xml:space="preserve">ren and </w:t>
      </w:r>
      <w:r w:rsidRPr="00F00257">
        <w:rPr>
          <w:bCs/>
          <w:lang w:val="en-GB"/>
        </w:rPr>
        <w:t xml:space="preserve">overcrowding that you </w:t>
      </w:r>
      <w:r w:rsidR="00AE3232" w:rsidRPr="00F00257">
        <w:rPr>
          <w:bCs/>
          <w:lang w:val="en-GB"/>
        </w:rPr>
        <w:t>particularly</w:t>
      </w:r>
      <w:r w:rsidRPr="00F00257">
        <w:rPr>
          <w:bCs/>
          <w:lang w:val="en-GB"/>
        </w:rPr>
        <w:t xml:space="preserve"> remember</w:t>
      </w:r>
    </w:p>
    <w:p w14:paraId="74E6F5F6" w14:textId="12045035" w:rsidR="00317533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6. How do children/adolescents </w:t>
      </w:r>
      <w:r w:rsidR="003F2BC2" w:rsidRPr="00F00257">
        <w:rPr>
          <w:bCs/>
          <w:lang w:val="en-GB"/>
        </w:rPr>
        <w:t>talk</w:t>
      </w:r>
      <w:r w:rsidRPr="00F00257">
        <w:rPr>
          <w:bCs/>
          <w:lang w:val="en-GB"/>
        </w:rPr>
        <w:t xml:space="preserve"> about overcrowding?</w:t>
      </w:r>
    </w:p>
    <w:p w14:paraId="5B76D92C" w14:textId="77777777" w:rsidR="00317533" w:rsidRPr="00F00257" w:rsidRDefault="00317533" w:rsidP="00493C6C">
      <w:pPr>
        <w:spacing w:line="360" w:lineRule="auto"/>
        <w:rPr>
          <w:b/>
          <w:lang w:val="en-GB"/>
        </w:rPr>
      </w:pPr>
      <w:r w:rsidRPr="00F00257">
        <w:rPr>
          <w:b/>
          <w:lang w:val="en-GB"/>
        </w:rPr>
        <w:t>Questions about the environment</w:t>
      </w:r>
    </w:p>
    <w:p w14:paraId="79766218" w14:textId="44B69846" w:rsidR="00317533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7. How do you perceive the outdoor environment of overcrowded children? (</w:t>
      </w:r>
      <w:r w:rsidR="00707227" w:rsidRPr="00F00257">
        <w:rPr>
          <w:bCs/>
          <w:lang w:val="en-GB"/>
        </w:rPr>
        <w:t>i</w:t>
      </w:r>
      <w:r w:rsidRPr="00F00257">
        <w:rPr>
          <w:bCs/>
          <w:lang w:val="en-GB"/>
        </w:rPr>
        <w:t>nsecurity)</w:t>
      </w:r>
    </w:p>
    <w:p w14:paraId="4D9E2F40" w14:textId="66F2BDE8" w:rsidR="00317533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8. How do you perceive the indoor environment of overcrowded children? (</w:t>
      </w:r>
      <w:proofErr w:type="gramStart"/>
      <w:r w:rsidRPr="00F00257">
        <w:rPr>
          <w:bCs/>
          <w:lang w:val="en-GB"/>
        </w:rPr>
        <w:t>moisture</w:t>
      </w:r>
      <w:proofErr w:type="gramEnd"/>
      <w:r w:rsidR="0097109C">
        <w:rPr>
          <w:bCs/>
          <w:lang w:val="en-GB"/>
        </w:rPr>
        <w:t>,</w:t>
      </w:r>
      <w:r w:rsidRPr="00F00257">
        <w:rPr>
          <w:bCs/>
          <w:lang w:val="en-GB"/>
        </w:rPr>
        <w:t xml:space="preserve"> </w:t>
      </w:r>
      <w:r w:rsidR="003B25D1" w:rsidRPr="00F00257">
        <w:rPr>
          <w:bCs/>
          <w:lang w:val="en-GB"/>
        </w:rPr>
        <w:t>mould</w:t>
      </w:r>
      <w:r w:rsidRPr="00F00257">
        <w:rPr>
          <w:bCs/>
          <w:lang w:val="en-GB"/>
        </w:rPr>
        <w:t>, hygiene</w:t>
      </w:r>
      <w:r w:rsidR="00914C76" w:rsidRPr="00F00257">
        <w:rPr>
          <w:bCs/>
          <w:lang w:val="en-GB"/>
        </w:rPr>
        <w:t>,</w:t>
      </w:r>
      <w:r w:rsidRPr="00F00257">
        <w:rPr>
          <w:bCs/>
          <w:lang w:val="en-GB"/>
        </w:rPr>
        <w:t xml:space="preserve"> e.g.</w:t>
      </w:r>
      <w:r w:rsidR="00914C76" w:rsidRPr="00F00257">
        <w:rPr>
          <w:bCs/>
          <w:lang w:val="en-GB"/>
        </w:rPr>
        <w:t>,</w:t>
      </w:r>
      <w:r w:rsidRPr="00F00257">
        <w:rPr>
          <w:bCs/>
          <w:lang w:val="en-GB"/>
        </w:rPr>
        <w:t xml:space="preserve"> pests, health)</w:t>
      </w:r>
    </w:p>
    <w:p w14:paraId="250E1235" w14:textId="3FCE5528" w:rsidR="009C25A9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9. How do you </w:t>
      </w:r>
      <w:r w:rsidR="007E2C95" w:rsidRPr="00F00257">
        <w:rPr>
          <w:bCs/>
          <w:lang w:val="en-GB"/>
        </w:rPr>
        <w:t>consider that</w:t>
      </w:r>
      <w:r w:rsidRPr="00F00257">
        <w:rPr>
          <w:bCs/>
          <w:lang w:val="en-GB"/>
        </w:rPr>
        <w:t xml:space="preserve"> housing and residential areas can be affected by overcrowding? (</w:t>
      </w:r>
      <w:proofErr w:type="gramStart"/>
      <w:r w:rsidRPr="00F00257">
        <w:rPr>
          <w:bCs/>
          <w:lang w:val="en-GB"/>
        </w:rPr>
        <w:t>safety</w:t>
      </w:r>
      <w:proofErr w:type="gramEnd"/>
      <w:r w:rsidRPr="00F00257">
        <w:rPr>
          <w:bCs/>
          <w:lang w:val="en-GB"/>
        </w:rPr>
        <w:t>, constructions,</w:t>
      </w:r>
      <w:r w:rsidR="009C25A9" w:rsidRPr="00F00257">
        <w:rPr>
          <w:bCs/>
          <w:lang w:val="en-GB"/>
        </w:rPr>
        <w:t xml:space="preserve"> </w:t>
      </w:r>
      <w:r w:rsidRPr="00F00257">
        <w:rPr>
          <w:bCs/>
          <w:lang w:val="en-GB"/>
        </w:rPr>
        <w:t xml:space="preserve">ventilation, moisture &amp; </w:t>
      </w:r>
      <w:r w:rsidR="003B25D1" w:rsidRPr="00F00257">
        <w:rPr>
          <w:bCs/>
          <w:lang w:val="en-GB"/>
        </w:rPr>
        <w:t>mould</w:t>
      </w:r>
      <w:r w:rsidRPr="00F00257">
        <w:rPr>
          <w:bCs/>
          <w:lang w:val="en-GB"/>
        </w:rPr>
        <w:t>, hygiene</w:t>
      </w:r>
      <w:r w:rsidR="00493C6C" w:rsidRPr="00F00257">
        <w:rPr>
          <w:bCs/>
          <w:lang w:val="en-GB"/>
        </w:rPr>
        <w:t>,</w:t>
      </w:r>
      <w:r w:rsidRPr="00F00257">
        <w:rPr>
          <w:bCs/>
          <w:lang w:val="en-GB"/>
        </w:rPr>
        <w:t xml:space="preserve"> </w:t>
      </w:r>
      <w:r w:rsidR="00F0532D" w:rsidRPr="00F00257">
        <w:rPr>
          <w:bCs/>
          <w:lang w:val="en-GB"/>
        </w:rPr>
        <w:t>e.g.,</w:t>
      </w:r>
      <w:r w:rsidRPr="00F00257">
        <w:rPr>
          <w:bCs/>
          <w:lang w:val="en-GB"/>
        </w:rPr>
        <w:t xml:space="preserve"> pests, health)</w:t>
      </w:r>
    </w:p>
    <w:p w14:paraId="3582140E" w14:textId="27DD491B" w:rsidR="00317533" w:rsidRPr="00F00257" w:rsidRDefault="00317533" w:rsidP="00493C6C">
      <w:pPr>
        <w:spacing w:line="360" w:lineRule="auto"/>
        <w:rPr>
          <w:b/>
          <w:lang w:val="en-GB"/>
        </w:rPr>
      </w:pPr>
      <w:r w:rsidRPr="00F00257">
        <w:rPr>
          <w:b/>
          <w:lang w:val="en-GB"/>
        </w:rPr>
        <w:t>Questions about history, characteristics</w:t>
      </w:r>
      <w:r w:rsidR="009C25A9" w:rsidRPr="00F00257">
        <w:rPr>
          <w:b/>
          <w:lang w:val="en-GB"/>
        </w:rPr>
        <w:t>,</w:t>
      </w:r>
      <w:r w:rsidRPr="00F00257">
        <w:rPr>
          <w:b/>
          <w:lang w:val="en-GB"/>
        </w:rPr>
        <w:t xml:space="preserve"> and actions</w:t>
      </w:r>
    </w:p>
    <w:p w14:paraId="204D49D0" w14:textId="241FCEAE" w:rsidR="00317533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 xml:space="preserve">10. How do you </w:t>
      </w:r>
      <w:r w:rsidR="001166C7" w:rsidRPr="00F00257">
        <w:rPr>
          <w:bCs/>
          <w:lang w:val="en-GB"/>
        </w:rPr>
        <w:t xml:space="preserve">perceive distribution and </w:t>
      </w:r>
      <w:r w:rsidRPr="00F00257">
        <w:rPr>
          <w:bCs/>
          <w:lang w:val="en-GB"/>
        </w:rPr>
        <w:t>extent of overcrowding over time? (</w:t>
      </w:r>
      <w:proofErr w:type="gramStart"/>
      <w:r w:rsidRPr="00F00257">
        <w:rPr>
          <w:bCs/>
          <w:lang w:val="en-GB"/>
        </w:rPr>
        <w:t>where</w:t>
      </w:r>
      <w:proofErr w:type="gramEnd"/>
      <w:r w:rsidRPr="00F00257">
        <w:rPr>
          <w:bCs/>
          <w:lang w:val="en-GB"/>
        </w:rPr>
        <w:t xml:space="preserve"> is it, increased/decreased, factors </w:t>
      </w:r>
      <w:r w:rsidR="00F6473C" w:rsidRPr="00F00257">
        <w:rPr>
          <w:bCs/>
          <w:lang w:val="en-GB"/>
        </w:rPr>
        <w:t>that inf</w:t>
      </w:r>
      <w:r w:rsidR="00F63B35" w:rsidRPr="00F00257">
        <w:rPr>
          <w:bCs/>
          <w:lang w:val="en-GB"/>
        </w:rPr>
        <w:t xml:space="preserve">luence, </w:t>
      </w:r>
      <w:r w:rsidRPr="00F00257">
        <w:rPr>
          <w:bCs/>
          <w:lang w:val="en-GB"/>
        </w:rPr>
        <w:t>socio-econom</w:t>
      </w:r>
      <w:r w:rsidR="00F63B35" w:rsidRPr="00F00257">
        <w:rPr>
          <w:bCs/>
          <w:lang w:val="en-GB"/>
        </w:rPr>
        <w:t>y</w:t>
      </w:r>
      <w:r w:rsidRPr="00F00257">
        <w:rPr>
          <w:bCs/>
          <w:lang w:val="en-GB"/>
        </w:rPr>
        <w:t>)</w:t>
      </w:r>
    </w:p>
    <w:p w14:paraId="50157F89" w14:textId="77777777" w:rsidR="00317533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11. How to reduce the effects of overcrowding on children/adolescents?</w:t>
      </w:r>
    </w:p>
    <w:p w14:paraId="63CA95D7" w14:textId="1E5A10D8" w:rsidR="00317533" w:rsidRPr="00F00257" w:rsidRDefault="00317533" w:rsidP="00493C6C">
      <w:pPr>
        <w:spacing w:line="360" w:lineRule="auto"/>
        <w:rPr>
          <w:bCs/>
          <w:lang w:val="en-GB"/>
        </w:rPr>
      </w:pPr>
      <w:r w:rsidRPr="00F00257">
        <w:rPr>
          <w:bCs/>
          <w:lang w:val="en-GB"/>
        </w:rPr>
        <w:t>12. What do you think about the concept of overcrowding? (</w:t>
      </w:r>
      <w:proofErr w:type="gramStart"/>
      <w:r w:rsidR="003369FE">
        <w:rPr>
          <w:bCs/>
          <w:lang w:val="en-GB"/>
        </w:rPr>
        <w:t>d</w:t>
      </w:r>
      <w:r w:rsidR="003369FE" w:rsidRPr="00F00257">
        <w:rPr>
          <w:bCs/>
          <w:lang w:val="en-GB"/>
        </w:rPr>
        <w:t>efinition</w:t>
      </w:r>
      <w:proofErr w:type="gramEnd"/>
      <w:r w:rsidRPr="00F00257">
        <w:rPr>
          <w:bCs/>
          <w:lang w:val="en-GB"/>
        </w:rPr>
        <w:t>, confounding)</w:t>
      </w:r>
    </w:p>
    <w:p w14:paraId="320A18D3" w14:textId="6C6A3622" w:rsidR="00175D70" w:rsidRDefault="00317533" w:rsidP="00487741">
      <w:pPr>
        <w:spacing w:line="360" w:lineRule="auto"/>
        <w:rPr>
          <w:b/>
          <w:lang w:val="en-GB"/>
        </w:rPr>
      </w:pPr>
      <w:r w:rsidRPr="00F00257">
        <w:rPr>
          <w:bCs/>
          <w:lang w:val="en-GB"/>
        </w:rPr>
        <w:t xml:space="preserve">13. Can you give </w:t>
      </w:r>
      <w:r w:rsidR="00493C6C" w:rsidRPr="00F00257">
        <w:rPr>
          <w:bCs/>
          <w:lang w:val="en-GB"/>
        </w:rPr>
        <w:t xml:space="preserve">any </w:t>
      </w:r>
      <w:r w:rsidRPr="00F00257">
        <w:rPr>
          <w:bCs/>
          <w:lang w:val="en-GB"/>
        </w:rPr>
        <w:t>examples of important texts on overcrowding?</w:t>
      </w:r>
    </w:p>
    <w:p w14:paraId="1278D95D" w14:textId="77777777" w:rsidR="00175D70" w:rsidRPr="00F00257" w:rsidRDefault="00175D70" w:rsidP="00405977">
      <w:pPr>
        <w:spacing w:line="480" w:lineRule="auto"/>
        <w:rPr>
          <w:b/>
          <w:lang w:val="en-GB"/>
        </w:rPr>
      </w:pPr>
    </w:p>
    <w:p w14:paraId="096EE2C3" w14:textId="7B05A7F3" w:rsidR="00203159" w:rsidRPr="00F00257" w:rsidRDefault="00B63C41">
      <w:pPr>
        <w:rPr>
          <w:lang w:val="en-GB"/>
        </w:rPr>
      </w:pPr>
    </w:p>
    <w:sectPr w:rsidR="00203159" w:rsidRPr="00F00257" w:rsidSect="0055568B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9540C" w14:textId="77777777" w:rsidR="00654DCD" w:rsidRDefault="00654DCD" w:rsidP="00E2362E">
      <w:r>
        <w:separator/>
      </w:r>
    </w:p>
  </w:endnote>
  <w:endnote w:type="continuationSeparator" w:id="0">
    <w:p w14:paraId="76F45C01" w14:textId="77777777" w:rsidR="00654DCD" w:rsidRDefault="00654DCD" w:rsidP="00E2362E">
      <w:r>
        <w:continuationSeparator/>
      </w:r>
    </w:p>
  </w:endnote>
  <w:endnote w:type="continuationNotice" w:id="1">
    <w:p w14:paraId="51DD32E0" w14:textId="77777777" w:rsidR="00654DCD" w:rsidRDefault="00654D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DB5DC" w14:textId="77777777" w:rsidR="00E2362E" w:rsidRDefault="00E23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0E5A" w14:textId="77777777" w:rsidR="00654DCD" w:rsidRDefault="00654DCD" w:rsidP="00E2362E">
      <w:r>
        <w:separator/>
      </w:r>
    </w:p>
  </w:footnote>
  <w:footnote w:type="continuationSeparator" w:id="0">
    <w:p w14:paraId="4E6ABDFA" w14:textId="77777777" w:rsidR="00654DCD" w:rsidRDefault="00654DCD" w:rsidP="00E2362E">
      <w:r>
        <w:continuationSeparator/>
      </w:r>
    </w:p>
  </w:footnote>
  <w:footnote w:type="continuationNotice" w:id="1">
    <w:p w14:paraId="5A33D112" w14:textId="77777777" w:rsidR="00654DCD" w:rsidRDefault="00654D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F9CF1" w14:textId="77777777" w:rsidR="00E734C4" w:rsidRDefault="00E734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1DAF1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5F0E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F7DE80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97AE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A7011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B86C98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08AED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17E60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96AAC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C3C46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F4E0F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AF3E65"/>
    <w:multiLevelType w:val="hybridMultilevel"/>
    <w:tmpl w:val="F7562F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230301"/>
    <w:multiLevelType w:val="hybridMultilevel"/>
    <w:tmpl w:val="24346B84"/>
    <w:lvl w:ilvl="0" w:tplc="A442E6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B0F90"/>
    <w:multiLevelType w:val="hybridMultilevel"/>
    <w:tmpl w:val="697AD152"/>
    <w:lvl w:ilvl="0" w:tplc="493E61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4561B6"/>
    <w:multiLevelType w:val="hybridMultilevel"/>
    <w:tmpl w:val="5C1890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8A624B"/>
    <w:multiLevelType w:val="hybridMultilevel"/>
    <w:tmpl w:val="087CE464"/>
    <w:lvl w:ilvl="0" w:tplc="B4F8FF40">
      <w:start w:val="1"/>
      <w:numFmt w:val="bullet"/>
      <w:lvlText w:val="-"/>
      <w:lvlJc w:val="left"/>
      <w:pPr>
        <w:ind w:left="454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7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9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1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3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5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7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9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14" w:hanging="360"/>
      </w:pPr>
      <w:rPr>
        <w:rFonts w:ascii="Wingdings" w:hAnsi="Wingdings" w:hint="default"/>
      </w:rPr>
    </w:lvl>
  </w:abstractNum>
  <w:abstractNum w:abstractNumId="16" w15:restartNumberingAfterBreak="0">
    <w:nsid w:val="542318E1"/>
    <w:multiLevelType w:val="hybridMultilevel"/>
    <w:tmpl w:val="C6EAA0C4"/>
    <w:lvl w:ilvl="0" w:tplc="BC44EE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203D5D"/>
    <w:multiLevelType w:val="hybridMultilevel"/>
    <w:tmpl w:val="3A949B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C5B15"/>
    <w:multiLevelType w:val="hybridMultilevel"/>
    <w:tmpl w:val="F8ECFD48"/>
    <w:lvl w:ilvl="0" w:tplc="040B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C62EA5"/>
    <w:multiLevelType w:val="hybridMultilevel"/>
    <w:tmpl w:val="DCE61E3C"/>
    <w:lvl w:ilvl="0" w:tplc="BBE2441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0E1959"/>
    <w:multiLevelType w:val="hybridMultilevel"/>
    <w:tmpl w:val="1C44A89E"/>
    <w:lvl w:ilvl="0" w:tplc="040B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307171954">
    <w:abstractNumId w:val="20"/>
  </w:num>
  <w:num w:numId="2" w16cid:durableId="1300762639">
    <w:abstractNumId w:val="18"/>
  </w:num>
  <w:num w:numId="3" w16cid:durableId="1176727798">
    <w:abstractNumId w:val="10"/>
  </w:num>
  <w:num w:numId="4" w16cid:durableId="1260603256">
    <w:abstractNumId w:val="8"/>
  </w:num>
  <w:num w:numId="5" w16cid:durableId="1090732787">
    <w:abstractNumId w:val="7"/>
  </w:num>
  <w:num w:numId="6" w16cid:durableId="132256213">
    <w:abstractNumId w:val="6"/>
  </w:num>
  <w:num w:numId="7" w16cid:durableId="917595880">
    <w:abstractNumId w:val="5"/>
  </w:num>
  <w:num w:numId="8" w16cid:durableId="341006464">
    <w:abstractNumId w:val="9"/>
  </w:num>
  <w:num w:numId="9" w16cid:durableId="100809105">
    <w:abstractNumId w:val="4"/>
  </w:num>
  <w:num w:numId="10" w16cid:durableId="1976913669">
    <w:abstractNumId w:val="3"/>
  </w:num>
  <w:num w:numId="11" w16cid:durableId="805244200">
    <w:abstractNumId w:val="2"/>
  </w:num>
  <w:num w:numId="12" w16cid:durableId="1869299211">
    <w:abstractNumId w:val="1"/>
  </w:num>
  <w:num w:numId="13" w16cid:durableId="346252619">
    <w:abstractNumId w:val="0"/>
  </w:num>
  <w:num w:numId="14" w16cid:durableId="1745104638">
    <w:abstractNumId w:val="17"/>
  </w:num>
  <w:num w:numId="15" w16cid:durableId="70005858">
    <w:abstractNumId w:val="16"/>
  </w:num>
  <w:num w:numId="16" w16cid:durableId="1247422772">
    <w:abstractNumId w:val="12"/>
  </w:num>
  <w:num w:numId="17" w16cid:durableId="899438056">
    <w:abstractNumId w:val="13"/>
  </w:num>
  <w:num w:numId="18" w16cid:durableId="1910460985">
    <w:abstractNumId w:val="19"/>
  </w:num>
  <w:num w:numId="19" w16cid:durableId="978456392">
    <w:abstractNumId w:val="11"/>
  </w:num>
  <w:num w:numId="20" w16cid:durableId="1576622050">
    <w:abstractNumId w:val="14"/>
  </w:num>
  <w:num w:numId="21" w16cid:durableId="19277592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ewpf2f6rwvt1eefptpspd0pe525tzwtsps&quot;&gt;Lorentzen publications&lt;record-ids&gt;&lt;item&gt;11&lt;/item&gt;&lt;item&gt;12&lt;/item&gt;&lt;item&gt;13&lt;/item&gt;&lt;/record-ids&gt;&lt;/item&gt;&lt;/Libraries&gt;"/>
  </w:docVars>
  <w:rsids>
    <w:rsidRoot w:val="000E5F2A"/>
    <w:rsid w:val="000000A0"/>
    <w:rsid w:val="000000CA"/>
    <w:rsid w:val="00000527"/>
    <w:rsid w:val="00000581"/>
    <w:rsid w:val="000006E9"/>
    <w:rsid w:val="000008F7"/>
    <w:rsid w:val="000014D2"/>
    <w:rsid w:val="000015B9"/>
    <w:rsid w:val="00001EED"/>
    <w:rsid w:val="00002014"/>
    <w:rsid w:val="000021F2"/>
    <w:rsid w:val="00002653"/>
    <w:rsid w:val="0000274B"/>
    <w:rsid w:val="00002A1F"/>
    <w:rsid w:val="00002C06"/>
    <w:rsid w:val="00002E69"/>
    <w:rsid w:val="00002F1D"/>
    <w:rsid w:val="0000338E"/>
    <w:rsid w:val="000036D8"/>
    <w:rsid w:val="0000385A"/>
    <w:rsid w:val="00003965"/>
    <w:rsid w:val="00003BC3"/>
    <w:rsid w:val="00003FD1"/>
    <w:rsid w:val="0000433E"/>
    <w:rsid w:val="0000464E"/>
    <w:rsid w:val="00004BD2"/>
    <w:rsid w:val="00004C79"/>
    <w:rsid w:val="00004E13"/>
    <w:rsid w:val="000050CF"/>
    <w:rsid w:val="00005229"/>
    <w:rsid w:val="00005427"/>
    <w:rsid w:val="00005895"/>
    <w:rsid w:val="00005CDC"/>
    <w:rsid w:val="00006006"/>
    <w:rsid w:val="000061A5"/>
    <w:rsid w:val="00006449"/>
    <w:rsid w:val="000065E4"/>
    <w:rsid w:val="00006D04"/>
    <w:rsid w:val="0000740C"/>
    <w:rsid w:val="00007792"/>
    <w:rsid w:val="00007C3E"/>
    <w:rsid w:val="00007D88"/>
    <w:rsid w:val="00007E6C"/>
    <w:rsid w:val="000100E4"/>
    <w:rsid w:val="00010268"/>
    <w:rsid w:val="00010362"/>
    <w:rsid w:val="0001204D"/>
    <w:rsid w:val="000121EB"/>
    <w:rsid w:val="00012388"/>
    <w:rsid w:val="00012699"/>
    <w:rsid w:val="00012A30"/>
    <w:rsid w:val="00012A8E"/>
    <w:rsid w:val="00012F4D"/>
    <w:rsid w:val="00013104"/>
    <w:rsid w:val="00014372"/>
    <w:rsid w:val="00014426"/>
    <w:rsid w:val="00014776"/>
    <w:rsid w:val="000147A1"/>
    <w:rsid w:val="00014A8A"/>
    <w:rsid w:val="00015028"/>
    <w:rsid w:val="000150B4"/>
    <w:rsid w:val="000151E3"/>
    <w:rsid w:val="00015244"/>
    <w:rsid w:val="0001554D"/>
    <w:rsid w:val="000159EB"/>
    <w:rsid w:val="00015A7E"/>
    <w:rsid w:val="00015C57"/>
    <w:rsid w:val="000166A6"/>
    <w:rsid w:val="00016A48"/>
    <w:rsid w:val="00016A8E"/>
    <w:rsid w:val="00016B2F"/>
    <w:rsid w:val="0001743E"/>
    <w:rsid w:val="00017E99"/>
    <w:rsid w:val="00020A9D"/>
    <w:rsid w:val="00020AE8"/>
    <w:rsid w:val="00020AED"/>
    <w:rsid w:val="00020E90"/>
    <w:rsid w:val="00020FA3"/>
    <w:rsid w:val="000218A7"/>
    <w:rsid w:val="00022172"/>
    <w:rsid w:val="000224AC"/>
    <w:rsid w:val="00022ADA"/>
    <w:rsid w:val="00022CBD"/>
    <w:rsid w:val="00022D20"/>
    <w:rsid w:val="0002306D"/>
    <w:rsid w:val="000230F8"/>
    <w:rsid w:val="00023275"/>
    <w:rsid w:val="00023337"/>
    <w:rsid w:val="000234A0"/>
    <w:rsid w:val="000236AC"/>
    <w:rsid w:val="000238DA"/>
    <w:rsid w:val="00023BE7"/>
    <w:rsid w:val="00023E93"/>
    <w:rsid w:val="00023EAD"/>
    <w:rsid w:val="000243F2"/>
    <w:rsid w:val="000244FA"/>
    <w:rsid w:val="00024512"/>
    <w:rsid w:val="0002489E"/>
    <w:rsid w:val="00024912"/>
    <w:rsid w:val="000259F9"/>
    <w:rsid w:val="00025BA2"/>
    <w:rsid w:val="00025BFF"/>
    <w:rsid w:val="00025C24"/>
    <w:rsid w:val="00025CE7"/>
    <w:rsid w:val="00025E6F"/>
    <w:rsid w:val="000264BF"/>
    <w:rsid w:val="000265FD"/>
    <w:rsid w:val="00026A66"/>
    <w:rsid w:val="0002704E"/>
    <w:rsid w:val="00027054"/>
    <w:rsid w:val="0002710D"/>
    <w:rsid w:val="000271CD"/>
    <w:rsid w:val="00027837"/>
    <w:rsid w:val="00027BD2"/>
    <w:rsid w:val="00027C3A"/>
    <w:rsid w:val="00027CF3"/>
    <w:rsid w:val="00027DDF"/>
    <w:rsid w:val="000304E6"/>
    <w:rsid w:val="000305F5"/>
    <w:rsid w:val="00030772"/>
    <w:rsid w:val="000307EC"/>
    <w:rsid w:val="00030C2A"/>
    <w:rsid w:val="000313E2"/>
    <w:rsid w:val="0003170A"/>
    <w:rsid w:val="00031D59"/>
    <w:rsid w:val="0003282C"/>
    <w:rsid w:val="00032ABE"/>
    <w:rsid w:val="00032BC8"/>
    <w:rsid w:val="00032E2B"/>
    <w:rsid w:val="00033188"/>
    <w:rsid w:val="000333CC"/>
    <w:rsid w:val="000338EF"/>
    <w:rsid w:val="00033A46"/>
    <w:rsid w:val="00033C3F"/>
    <w:rsid w:val="00033DA3"/>
    <w:rsid w:val="00033E81"/>
    <w:rsid w:val="00033EA8"/>
    <w:rsid w:val="00033F3D"/>
    <w:rsid w:val="000340A0"/>
    <w:rsid w:val="000341EE"/>
    <w:rsid w:val="000343C7"/>
    <w:rsid w:val="000343FA"/>
    <w:rsid w:val="00034513"/>
    <w:rsid w:val="000345EC"/>
    <w:rsid w:val="000348D6"/>
    <w:rsid w:val="00034ABB"/>
    <w:rsid w:val="00034BEB"/>
    <w:rsid w:val="00034EC7"/>
    <w:rsid w:val="00035465"/>
    <w:rsid w:val="000357B5"/>
    <w:rsid w:val="000357C4"/>
    <w:rsid w:val="00035886"/>
    <w:rsid w:val="000359D6"/>
    <w:rsid w:val="00035E7E"/>
    <w:rsid w:val="0003607D"/>
    <w:rsid w:val="0003616B"/>
    <w:rsid w:val="000369C7"/>
    <w:rsid w:val="00036C99"/>
    <w:rsid w:val="00036D74"/>
    <w:rsid w:val="00036DD9"/>
    <w:rsid w:val="00036EA5"/>
    <w:rsid w:val="00037030"/>
    <w:rsid w:val="0003707F"/>
    <w:rsid w:val="00037100"/>
    <w:rsid w:val="0003755D"/>
    <w:rsid w:val="00037675"/>
    <w:rsid w:val="00037800"/>
    <w:rsid w:val="00037C85"/>
    <w:rsid w:val="00037D03"/>
    <w:rsid w:val="0004042B"/>
    <w:rsid w:val="0004076F"/>
    <w:rsid w:val="000407F7"/>
    <w:rsid w:val="00041270"/>
    <w:rsid w:val="00041EB1"/>
    <w:rsid w:val="0004297D"/>
    <w:rsid w:val="00042A52"/>
    <w:rsid w:val="00042A87"/>
    <w:rsid w:val="00042F74"/>
    <w:rsid w:val="00043781"/>
    <w:rsid w:val="00043A18"/>
    <w:rsid w:val="00043AAB"/>
    <w:rsid w:val="00043CD5"/>
    <w:rsid w:val="00043D84"/>
    <w:rsid w:val="0004455A"/>
    <w:rsid w:val="000448B8"/>
    <w:rsid w:val="00044B5D"/>
    <w:rsid w:val="00044CA9"/>
    <w:rsid w:val="00044F0F"/>
    <w:rsid w:val="000455EE"/>
    <w:rsid w:val="00045961"/>
    <w:rsid w:val="00045F12"/>
    <w:rsid w:val="0004674D"/>
    <w:rsid w:val="00046D77"/>
    <w:rsid w:val="00046DBF"/>
    <w:rsid w:val="0004792E"/>
    <w:rsid w:val="00047C2E"/>
    <w:rsid w:val="00047FEB"/>
    <w:rsid w:val="00050049"/>
    <w:rsid w:val="0005006B"/>
    <w:rsid w:val="00050AB6"/>
    <w:rsid w:val="00050BBF"/>
    <w:rsid w:val="00050F76"/>
    <w:rsid w:val="00051113"/>
    <w:rsid w:val="000512EF"/>
    <w:rsid w:val="00051F94"/>
    <w:rsid w:val="00051FDE"/>
    <w:rsid w:val="000521C0"/>
    <w:rsid w:val="00052734"/>
    <w:rsid w:val="000528AE"/>
    <w:rsid w:val="0005299C"/>
    <w:rsid w:val="00052B09"/>
    <w:rsid w:val="00052DCC"/>
    <w:rsid w:val="00053165"/>
    <w:rsid w:val="0005351B"/>
    <w:rsid w:val="00053832"/>
    <w:rsid w:val="00053998"/>
    <w:rsid w:val="00053A30"/>
    <w:rsid w:val="00053FE6"/>
    <w:rsid w:val="0005410B"/>
    <w:rsid w:val="0005418E"/>
    <w:rsid w:val="000544BE"/>
    <w:rsid w:val="00054BC8"/>
    <w:rsid w:val="00054C05"/>
    <w:rsid w:val="00054CBB"/>
    <w:rsid w:val="00054F3A"/>
    <w:rsid w:val="00055165"/>
    <w:rsid w:val="00055271"/>
    <w:rsid w:val="0005547A"/>
    <w:rsid w:val="00055A4E"/>
    <w:rsid w:val="00055F46"/>
    <w:rsid w:val="0005601B"/>
    <w:rsid w:val="000560C5"/>
    <w:rsid w:val="000565AB"/>
    <w:rsid w:val="00056C03"/>
    <w:rsid w:val="00056E4A"/>
    <w:rsid w:val="00056F26"/>
    <w:rsid w:val="00056F4E"/>
    <w:rsid w:val="000572A8"/>
    <w:rsid w:val="00057390"/>
    <w:rsid w:val="00057DA4"/>
    <w:rsid w:val="000603D5"/>
    <w:rsid w:val="000604C8"/>
    <w:rsid w:val="0006059D"/>
    <w:rsid w:val="00060A0F"/>
    <w:rsid w:val="00060A56"/>
    <w:rsid w:val="00060A69"/>
    <w:rsid w:val="00060BA4"/>
    <w:rsid w:val="00060E7B"/>
    <w:rsid w:val="00061170"/>
    <w:rsid w:val="000611A3"/>
    <w:rsid w:val="0006126B"/>
    <w:rsid w:val="00061499"/>
    <w:rsid w:val="000616FD"/>
    <w:rsid w:val="00061983"/>
    <w:rsid w:val="00061B55"/>
    <w:rsid w:val="00061CDE"/>
    <w:rsid w:val="000622D5"/>
    <w:rsid w:val="000624AC"/>
    <w:rsid w:val="00062644"/>
    <w:rsid w:val="00062694"/>
    <w:rsid w:val="00062921"/>
    <w:rsid w:val="000632A5"/>
    <w:rsid w:val="000634F4"/>
    <w:rsid w:val="00063B51"/>
    <w:rsid w:val="00063BF0"/>
    <w:rsid w:val="00063CE8"/>
    <w:rsid w:val="0006404D"/>
    <w:rsid w:val="000640D7"/>
    <w:rsid w:val="000640E2"/>
    <w:rsid w:val="000643F0"/>
    <w:rsid w:val="00064466"/>
    <w:rsid w:val="00064E81"/>
    <w:rsid w:val="00065198"/>
    <w:rsid w:val="000652FE"/>
    <w:rsid w:val="000654EB"/>
    <w:rsid w:val="00065765"/>
    <w:rsid w:val="00065DB3"/>
    <w:rsid w:val="00066395"/>
    <w:rsid w:val="00066653"/>
    <w:rsid w:val="0006670D"/>
    <w:rsid w:val="0006685C"/>
    <w:rsid w:val="00066EA4"/>
    <w:rsid w:val="000672E9"/>
    <w:rsid w:val="00067586"/>
    <w:rsid w:val="00067953"/>
    <w:rsid w:val="00067972"/>
    <w:rsid w:val="00067B88"/>
    <w:rsid w:val="0007007E"/>
    <w:rsid w:val="000701B4"/>
    <w:rsid w:val="000703B6"/>
    <w:rsid w:val="000703DD"/>
    <w:rsid w:val="000704D0"/>
    <w:rsid w:val="000704D4"/>
    <w:rsid w:val="000709D5"/>
    <w:rsid w:val="00071044"/>
    <w:rsid w:val="00071232"/>
    <w:rsid w:val="00071CCB"/>
    <w:rsid w:val="00071F68"/>
    <w:rsid w:val="00072341"/>
    <w:rsid w:val="0007244F"/>
    <w:rsid w:val="00072770"/>
    <w:rsid w:val="000727F9"/>
    <w:rsid w:val="00072E1B"/>
    <w:rsid w:val="00073183"/>
    <w:rsid w:val="00073380"/>
    <w:rsid w:val="000735E9"/>
    <w:rsid w:val="0007385D"/>
    <w:rsid w:val="00073FA6"/>
    <w:rsid w:val="0007405F"/>
    <w:rsid w:val="00075172"/>
    <w:rsid w:val="00076B62"/>
    <w:rsid w:val="00076C71"/>
    <w:rsid w:val="0007716D"/>
    <w:rsid w:val="0007717F"/>
    <w:rsid w:val="00077212"/>
    <w:rsid w:val="00077EC4"/>
    <w:rsid w:val="00077F3D"/>
    <w:rsid w:val="00077FD1"/>
    <w:rsid w:val="000800E2"/>
    <w:rsid w:val="00080255"/>
    <w:rsid w:val="00080DEE"/>
    <w:rsid w:val="00081087"/>
    <w:rsid w:val="000810D5"/>
    <w:rsid w:val="00081190"/>
    <w:rsid w:val="0008126A"/>
    <w:rsid w:val="00081287"/>
    <w:rsid w:val="00081F27"/>
    <w:rsid w:val="000820BD"/>
    <w:rsid w:val="00082BEE"/>
    <w:rsid w:val="00082CF7"/>
    <w:rsid w:val="00082D13"/>
    <w:rsid w:val="00082E0E"/>
    <w:rsid w:val="00083524"/>
    <w:rsid w:val="000838D4"/>
    <w:rsid w:val="00083DD7"/>
    <w:rsid w:val="00083F18"/>
    <w:rsid w:val="00084004"/>
    <w:rsid w:val="0008427D"/>
    <w:rsid w:val="0008495D"/>
    <w:rsid w:val="0008499B"/>
    <w:rsid w:val="00084AEB"/>
    <w:rsid w:val="00085206"/>
    <w:rsid w:val="0008593B"/>
    <w:rsid w:val="00085CDC"/>
    <w:rsid w:val="000863B8"/>
    <w:rsid w:val="00086722"/>
    <w:rsid w:val="0008675A"/>
    <w:rsid w:val="00086768"/>
    <w:rsid w:val="00086CC4"/>
    <w:rsid w:val="00086E25"/>
    <w:rsid w:val="00086FD9"/>
    <w:rsid w:val="00087279"/>
    <w:rsid w:val="000876C7"/>
    <w:rsid w:val="00087777"/>
    <w:rsid w:val="00087B6C"/>
    <w:rsid w:val="00087D80"/>
    <w:rsid w:val="00087DE0"/>
    <w:rsid w:val="00087FB1"/>
    <w:rsid w:val="00090290"/>
    <w:rsid w:val="000902E4"/>
    <w:rsid w:val="00090D79"/>
    <w:rsid w:val="00091558"/>
    <w:rsid w:val="00091836"/>
    <w:rsid w:val="0009184E"/>
    <w:rsid w:val="00091BAE"/>
    <w:rsid w:val="00091F94"/>
    <w:rsid w:val="00092472"/>
    <w:rsid w:val="000926B3"/>
    <w:rsid w:val="0009273D"/>
    <w:rsid w:val="00092BF0"/>
    <w:rsid w:val="00092EDB"/>
    <w:rsid w:val="000935E5"/>
    <w:rsid w:val="000938E2"/>
    <w:rsid w:val="00093D50"/>
    <w:rsid w:val="00093DE1"/>
    <w:rsid w:val="00093EF8"/>
    <w:rsid w:val="0009406D"/>
    <w:rsid w:val="0009410F"/>
    <w:rsid w:val="00094239"/>
    <w:rsid w:val="000944E6"/>
    <w:rsid w:val="0009464D"/>
    <w:rsid w:val="0009475F"/>
    <w:rsid w:val="00094956"/>
    <w:rsid w:val="00094A09"/>
    <w:rsid w:val="00094A21"/>
    <w:rsid w:val="00095158"/>
    <w:rsid w:val="000951C4"/>
    <w:rsid w:val="00095688"/>
    <w:rsid w:val="0009589D"/>
    <w:rsid w:val="000959BD"/>
    <w:rsid w:val="00095A97"/>
    <w:rsid w:val="00096928"/>
    <w:rsid w:val="00096C01"/>
    <w:rsid w:val="000A01D5"/>
    <w:rsid w:val="000A0223"/>
    <w:rsid w:val="000A07EF"/>
    <w:rsid w:val="000A093F"/>
    <w:rsid w:val="000A0A46"/>
    <w:rsid w:val="000A0C44"/>
    <w:rsid w:val="000A0E9B"/>
    <w:rsid w:val="000A0F12"/>
    <w:rsid w:val="000A102F"/>
    <w:rsid w:val="000A1037"/>
    <w:rsid w:val="000A12C1"/>
    <w:rsid w:val="000A13CC"/>
    <w:rsid w:val="000A177A"/>
    <w:rsid w:val="000A17DF"/>
    <w:rsid w:val="000A1837"/>
    <w:rsid w:val="000A1BB4"/>
    <w:rsid w:val="000A1CF1"/>
    <w:rsid w:val="000A1CFC"/>
    <w:rsid w:val="000A1F84"/>
    <w:rsid w:val="000A23BB"/>
    <w:rsid w:val="000A25BA"/>
    <w:rsid w:val="000A287C"/>
    <w:rsid w:val="000A2934"/>
    <w:rsid w:val="000A2DAA"/>
    <w:rsid w:val="000A301B"/>
    <w:rsid w:val="000A32DD"/>
    <w:rsid w:val="000A38CB"/>
    <w:rsid w:val="000A3F8F"/>
    <w:rsid w:val="000A4BA4"/>
    <w:rsid w:val="000A4CEC"/>
    <w:rsid w:val="000A5150"/>
    <w:rsid w:val="000A5370"/>
    <w:rsid w:val="000A53D0"/>
    <w:rsid w:val="000A54C9"/>
    <w:rsid w:val="000A591B"/>
    <w:rsid w:val="000A5A2B"/>
    <w:rsid w:val="000A5BE3"/>
    <w:rsid w:val="000A5CB8"/>
    <w:rsid w:val="000A6132"/>
    <w:rsid w:val="000A64DA"/>
    <w:rsid w:val="000A66D9"/>
    <w:rsid w:val="000A6E34"/>
    <w:rsid w:val="000A7285"/>
    <w:rsid w:val="000A77AA"/>
    <w:rsid w:val="000A7B10"/>
    <w:rsid w:val="000A7B67"/>
    <w:rsid w:val="000A7F88"/>
    <w:rsid w:val="000A7F8D"/>
    <w:rsid w:val="000B059A"/>
    <w:rsid w:val="000B0657"/>
    <w:rsid w:val="000B133C"/>
    <w:rsid w:val="000B15F4"/>
    <w:rsid w:val="000B19F5"/>
    <w:rsid w:val="000B239A"/>
    <w:rsid w:val="000B2741"/>
    <w:rsid w:val="000B2B37"/>
    <w:rsid w:val="000B2FE3"/>
    <w:rsid w:val="000B312A"/>
    <w:rsid w:val="000B378B"/>
    <w:rsid w:val="000B3C78"/>
    <w:rsid w:val="000B3D92"/>
    <w:rsid w:val="000B4035"/>
    <w:rsid w:val="000B4447"/>
    <w:rsid w:val="000B44FE"/>
    <w:rsid w:val="000B460E"/>
    <w:rsid w:val="000B48C5"/>
    <w:rsid w:val="000B493E"/>
    <w:rsid w:val="000B4ACC"/>
    <w:rsid w:val="000B50BC"/>
    <w:rsid w:val="000B58A4"/>
    <w:rsid w:val="000B5BCD"/>
    <w:rsid w:val="000B5CF3"/>
    <w:rsid w:val="000B659D"/>
    <w:rsid w:val="000B6623"/>
    <w:rsid w:val="000B66F8"/>
    <w:rsid w:val="000B6B87"/>
    <w:rsid w:val="000B6F31"/>
    <w:rsid w:val="000B7340"/>
    <w:rsid w:val="000B78B2"/>
    <w:rsid w:val="000B7A02"/>
    <w:rsid w:val="000B7BDC"/>
    <w:rsid w:val="000C06B9"/>
    <w:rsid w:val="000C072C"/>
    <w:rsid w:val="000C07F2"/>
    <w:rsid w:val="000C1148"/>
    <w:rsid w:val="000C1290"/>
    <w:rsid w:val="000C157B"/>
    <w:rsid w:val="000C198D"/>
    <w:rsid w:val="000C1FCD"/>
    <w:rsid w:val="000C217C"/>
    <w:rsid w:val="000C221D"/>
    <w:rsid w:val="000C23C1"/>
    <w:rsid w:val="000C2F16"/>
    <w:rsid w:val="000C303B"/>
    <w:rsid w:val="000C3312"/>
    <w:rsid w:val="000C3616"/>
    <w:rsid w:val="000C3856"/>
    <w:rsid w:val="000C38B9"/>
    <w:rsid w:val="000C3912"/>
    <w:rsid w:val="000C391F"/>
    <w:rsid w:val="000C3A21"/>
    <w:rsid w:val="000C3C54"/>
    <w:rsid w:val="000C3CB5"/>
    <w:rsid w:val="000C3E9B"/>
    <w:rsid w:val="000C4075"/>
    <w:rsid w:val="000C40A5"/>
    <w:rsid w:val="000C414A"/>
    <w:rsid w:val="000C471B"/>
    <w:rsid w:val="000C4973"/>
    <w:rsid w:val="000C4CC5"/>
    <w:rsid w:val="000C4E04"/>
    <w:rsid w:val="000C534B"/>
    <w:rsid w:val="000C5796"/>
    <w:rsid w:val="000C5EEF"/>
    <w:rsid w:val="000C602D"/>
    <w:rsid w:val="000C679D"/>
    <w:rsid w:val="000C6906"/>
    <w:rsid w:val="000C69DA"/>
    <w:rsid w:val="000C6ACB"/>
    <w:rsid w:val="000C6F92"/>
    <w:rsid w:val="000C70CB"/>
    <w:rsid w:val="000C7401"/>
    <w:rsid w:val="000C7751"/>
    <w:rsid w:val="000C78EF"/>
    <w:rsid w:val="000C7D77"/>
    <w:rsid w:val="000D00DB"/>
    <w:rsid w:val="000D0173"/>
    <w:rsid w:val="000D02D0"/>
    <w:rsid w:val="000D0590"/>
    <w:rsid w:val="000D0BAF"/>
    <w:rsid w:val="000D1341"/>
    <w:rsid w:val="000D1898"/>
    <w:rsid w:val="000D18D4"/>
    <w:rsid w:val="000D1C19"/>
    <w:rsid w:val="000D1CAE"/>
    <w:rsid w:val="000D1F22"/>
    <w:rsid w:val="000D2063"/>
    <w:rsid w:val="000D22A5"/>
    <w:rsid w:val="000D22BC"/>
    <w:rsid w:val="000D2537"/>
    <w:rsid w:val="000D26F1"/>
    <w:rsid w:val="000D2C63"/>
    <w:rsid w:val="000D2D44"/>
    <w:rsid w:val="000D2DE1"/>
    <w:rsid w:val="000D2ED1"/>
    <w:rsid w:val="000D2F89"/>
    <w:rsid w:val="000D3119"/>
    <w:rsid w:val="000D38D6"/>
    <w:rsid w:val="000D3A88"/>
    <w:rsid w:val="000D3DF9"/>
    <w:rsid w:val="000D3F1B"/>
    <w:rsid w:val="000D4B26"/>
    <w:rsid w:val="000D5470"/>
    <w:rsid w:val="000D592F"/>
    <w:rsid w:val="000D6006"/>
    <w:rsid w:val="000D67D0"/>
    <w:rsid w:val="000D72FC"/>
    <w:rsid w:val="000D76B0"/>
    <w:rsid w:val="000D7783"/>
    <w:rsid w:val="000D7E43"/>
    <w:rsid w:val="000E0BD1"/>
    <w:rsid w:val="000E0CFD"/>
    <w:rsid w:val="000E129A"/>
    <w:rsid w:val="000E13F9"/>
    <w:rsid w:val="000E1440"/>
    <w:rsid w:val="000E2700"/>
    <w:rsid w:val="000E2AD5"/>
    <w:rsid w:val="000E2FE8"/>
    <w:rsid w:val="000E3067"/>
    <w:rsid w:val="000E3225"/>
    <w:rsid w:val="000E379C"/>
    <w:rsid w:val="000E3B1A"/>
    <w:rsid w:val="000E4006"/>
    <w:rsid w:val="000E40FE"/>
    <w:rsid w:val="000E4382"/>
    <w:rsid w:val="000E44F2"/>
    <w:rsid w:val="000E46BE"/>
    <w:rsid w:val="000E47FD"/>
    <w:rsid w:val="000E4A66"/>
    <w:rsid w:val="000E4DE7"/>
    <w:rsid w:val="000E4F4E"/>
    <w:rsid w:val="000E520A"/>
    <w:rsid w:val="000E526E"/>
    <w:rsid w:val="000E526F"/>
    <w:rsid w:val="000E560B"/>
    <w:rsid w:val="000E5736"/>
    <w:rsid w:val="000E5DD8"/>
    <w:rsid w:val="000E5F2A"/>
    <w:rsid w:val="000E5FCA"/>
    <w:rsid w:val="000E642B"/>
    <w:rsid w:val="000E6992"/>
    <w:rsid w:val="000E6B2E"/>
    <w:rsid w:val="000E6DBA"/>
    <w:rsid w:val="000E6F65"/>
    <w:rsid w:val="000E70E8"/>
    <w:rsid w:val="000E7B17"/>
    <w:rsid w:val="000E7DB4"/>
    <w:rsid w:val="000F0163"/>
    <w:rsid w:val="000F07DD"/>
    <w:rsid w:val="000F10FC"/>
    <w:rsid w:val="000F11BB"/>
    <w:rsid w:val="000F1451"/>
    <w:rsid w:val="000F1540"/>
    <w:rsid w:val="000F198F"/>
    <w:rsid w:val="000F1D51"/>
    <w:rsid w:val="000F1FBD"/>
    <w:rsid w:val="000F1FDB"/>
    <w:rsid w:val="000F2B1E"/>
    <w:rsid w:val="000F2CA2"/>
    <w:rsid w:val="000F2CFB"/>
    <w:rsid w:val="000F307D"/>
    <w:rsid w:val="000F3F7E"/>
    <w:rsid w:val="000F3FB7"/>
    <w:rsid w:val="000F4B99"/>
    <w:rsid w:val="000F4CBD"/>
    <w:rsid w:val="000F4FBC"/>
    <w:rsid w:val="000F4FCD"/>
    <w:rsid w:val="000F5599"/>
    <w:rsid w:val="000F56D6"/>
    <w:rsid w:val="000F5851"/>
    <w:rsid w:val="000F59B8"/>
    <w:rsid w:val="000F5EA9"/>
    <w:rsid w:val="000F6355"/>
    <w:rsid w:val="000F63E9"/>
    <w:rsid w:val="000F66FA"/>
    <w:rsid w:val="000F687F"/>
    <w:rsid w:val="000F6E77"/>
    <w:rsid w:val="000F6FD2"/>
    <w:rsid w:val="000F7630"/>
    <w:rsid w:val="000F7C40"/>
    <w:rsid w:val="000F7E90"/>
    <w:rsid w:val="0010049E"/>
    <w:rsid w:val="00100727"/>
    <w:rsid w:val="001008C6"/>
    <w:rsid w:val="00100C37"/>
    <w:rsid w:val="00100C43"/>
    <w:rsid w:val="00101285"/>
    <w:rsid w:val="00101359"/>
    <w:rsid w:val="00101B90"/>
    <w:rsid w:val="00101C37"/>
    <w:rsid w:val="00101F2F"/>
    <w:rsid w:val="00101F5B"/>
    <w:rsid w:val="0010216B"/>
    <w:rsid w:val="00102229"/>
    <w:rsid w:val="001022AE"/>
    <w:rsid w:val="00102436"/>
    <w:rsid w:val="00102873"/>
    <w:rsid w:val="00102ECD"/>
    <w:rsid w:val="00103079"/>
    <w:rsid w:val="00103458"/>
    <w:rsid w:val="00103F90"/>
    <w:rsid w:val="001045ED"/>
    <w:rsid w:val="00104683"/>
    <w:rsid w:val="00105175"/>
    <w:rsid w:val="001051FD"/>
    <w:rsid w:val="001053E2"/>
    <w:rsid w:val="0010570A"/>
    <w:rsid w:val="00105F0F"/>
    <w:rsid w:val="00105F36"/>
    <w:rsid w:val="00105FF6"/>
    <w:rsid w:val="0010600C"/>
    <w:rsid w:val="0010611D"/>
    <w:rsid w:val="0010615B"/>
    <w:rsid w:val="001062B3"/>
    <w:rsid w:val="001062E0"/>
    <w:rsid w:val="00106493"/>
    <w:rsid w:val="001064AE"/>
    <w:rsid w:val="0010653C"/>
    <w:rsid w:val="00106689"/>
    <w:rsid w:val="00106F4B"/>
    <w:rsid w:val="00107022"/>
    <w:rsid w:val="00107458"/>
    <w:rsid w:val="0010789A"/>
    <w:rsid w:val="00107935"/>
    <w:rsid w:val="00107C5F"/>
    <w:rsid w:val="00107C76"/>
    <w:rsid w:val="00107CB8"/>
    <w:rsid w:val="00107D6F"/>
    <w:rsid w:val="0011009E"/>
    <w:rsid w:val="0011017C"/>
    <w:rsid w:val="00110539"/>
    <w:rsid w:val="001108B0"/>
    <w:rsid w:val="00110ED6"/>
    <w:rsid w:val="001110F2"/>
    <w:rsid w:val="0011114E"/>
    <w:rsid w:val="0011118C"/>
    <w:rsid w:val="00111597"/>
    <w:rsid w:val="001116C0"/>
    <w:rsid w:val="0011191A"/>
    <w:rsid w:val="00111BA2"/>
    <w:rsid w:val="00111BF1"/>
    <w:rsid w:val="00111E94"/>
    <w:rsid w:val="00111F1B"/>
    <w:rsid w:val="00111F7E"/>
    <w:rsid w:val="00112926"/>
    <w:rsid w:val="001129E5"/>
    <w:rsid w:val="00112BA0"/>
    <w:rsid w:val="00112EE7"/>
    <w:rsid w:val="00113367"/>
    <w:rsid w:val="00113404"/>
    <w:rsid w:val="001135E2"/>
    <w:rsid w:val="00113777"/>
    <w:rsid w:val="00113B72"/>
    <w:rsid w:val="0011424A"/>
    <w:rsid w:val="0011433C"/>
    <w:rsid w:val="00114903"/>
    <w:rsid w:val="001149EC"/>
    <w:rsid w:val="00114AEC"/>
    <w:rsid w:val="0011500E"/>
    <w:rsid w:val="00115096"/>
    <w:rsid w:val="0011524B"/>
    <w:rsid w:val="00115521"/>
    <w:rsid w:val="00115565"/>
    <w:rsid w:val="00115F14"/>
    <w:rsid w:val="00116497"/>
    <w:rsid w:val="001164E7"/>
    <w:rsid w:val="00116508"/>
    <w:rsid w:val="001166C7"/>
    <w:rsid w:val="00116853"/>
    <w:rsid w:val="00116BD3"/>
    <w:rsid w:val="00117474"/>
    <w:rsid w:val="00117643"/>
    <w:rsid w:val="00120420"/>
    <w:rsid w:val="00120583"/>
    <w:rsid w:val="00120B4D"/>
    <w:rsid w:val="00120D10"/>
    <w:rsid w:val="00120EC0"/>
    <w:rsid w:val="001214FF"/>
    <w:rsid w:val="0012193E"/>
    <w:rsid w:val="00121C8C"/>
    <w:rsid w:val="00121C9C"/>
    <w:rsid w:val="00121CAE"/>
    <w:rsid w:val="00121EB8"/>
    <w:rsid w:val="0012260C"/>
    <w:rsid w:val="001228ED"/>
    <w:rsid w:val="00122958"/>
    <w:rsid w:val="00122C59"/>
    <w:rsid w:val="00123212"/>
    <w:rsid w:val="001233F5"/>
    <w:rsid w:val="00123944"/>
    <w:rsid w:val="00123AF4"/>
    <w:rsid w:val="00123B68"/>
    <w:rsid w:val="00123C63"/>
    <w:rsid w:val="001243AC"/>
    <w:rsid w:val="00124BFD"/>
    <w:rsid w:val="00125312"/>
    <w:rsid w:val="00125A61"/>
    <w:rsid w:val="00126053"/>
    <w:rsid w:val="001260AA"/>
    <w:rsid w:val="00126323"/>
    <w:rsid w:val="0012653A"/>
    <w:rsid w:val="001267C1"/>
    <w:rsid w:val="0012749F"/>
    <w:rsid w:val="001276C6"/>
    <w:rsid w:val="001276C7"/>
    <w:rsid w:val="00127C48"/>
    <w:rsid w:val="001305CD"/>
    <w:rsid w:val="00130754"/>
    <w:rsid w:val="00130800"/>
    <w:rsid w:val="00130B64"/>
    <w:rsid w:val="00130C13"/>
    <w:rsid w:val="00130D33"/>
    <w:rsid w:val="00131091"/>
    <w:rsid w:val="00131A4E"/>
    <w:rsid w:val="00131A9C"/>
    <w:rsid w:val="00131C2C"/>
    <w:rsid w:val="00131D67"/>
    <w:rsid w:val="001333E3"/>
    <w:rsid w:val="00133436"/>
    <w:rsid w:val="001334C4"/>
    <w:rsid w:val="00133761"/>
    <w:rsid w:val="001337C4"/>
    <w:rsid w:val="00133BAD"/>
    <w:rsid w:val="00133BED"/>
    <w:rsid w:val="00133BF1"/>
    <w:rsid w:val="00133D4D"/>
    <w:rsid w:val="001344B5"/>
    <w:rsid w:val="00134992"/>
    <w:rsid w:val="00134D72"/>
    <w:rsid w:val="00134DAA"/>
    <w:rsid w:val="00135010"/>
    <w:rsid w:val="001350D1"/>
    <w:rsid w:val="00135547"/>
    <w:rsid w:val="0013582A"/>
    <w:rsid w:val="00135AB8"/>
    <w:rsid w:val="0013686D"/>
    <w:rsid w:val="00137192"/>
    <w:rsid w:val="0013728F"/>
    <w:rsid w:val="001374CE"/>
    <w:rsid w:val="00137727"/>
    <w:rsid w:val="001403A0"/>
    <w:rsid w:val="0014060D"/>
    <w:rsid w:val="0014062A"/>
    <w:rsid w:val="00140AD4"/>
    <w:rsid w:val="0014165D"/>
    <w:rsid w:val="00141AB2"/>
    <w:rsid w:val="00141BF3"/>
    <w:rsid w:val="00141BFD"/>
    <w:rsid w:val="00141DC8"/>
    <w:rsid w:val="00142151"/>
    <w:rsid w:val="001422B0"/>
    <w:rsid w:val="0014246F"/>
    <w:rsid w:val="001424A0"/>
    <w:rsid w:val="0014284C"/>
    <w:rsid w:val="00142B60"/>
    <w:rsid w:val="00142BEE"/>
    <w:rsid w:val="00142C72"/>
    <w:rsid w:val="0014317B"/>
    <w:rsid w:val="00143236"/>
    <w:rsid w:val="001434FD"/>
    <w:rsid w:val="00143A5D"/>
    <w:rsid w:val="00143CE6"/>
    <w:rsid w:val="00144073"/>
    <w:rsid w:val="00144133"/>
    <w:rsid w:val="00144326"/>
    <w:rsid w:val="00144D6B"/>
    <w:rsid w:val="00145613"/>
    <w:rsid w:val="00145728"/>
    <w:rsid w:val="00145991"/>
    <w:rsid w:val="001459B6"/>
    <w:rsid w:val="00145CFC"/>
    <w:rsid w:val="00145F02"/>
    <w:rsid w:val="0014625F"/>
    <w:rsid w:val="0014663B"/>
    <w:rsid w:val="00146910"/>
    <w:rsid w:val="001469CB"/>
    <w:rsid w:val="001469FB"/>
    <w:rsid w:val="00146D82"/>
    <w:rsid w:val="001471B8"/>
    <w:rsid w:val="001477CA"/>
    <w:rsid w:val="00147808"/>
    <w:rsid w:val="001478BC"/>
    <w:rsid w:val="00147DF5"/>
    <w:rsid w:val="00147ED3"/>
    <w:rsid w:val="00147FCD"/>
    <w:rsid w:val="00150254"/>
    <w:rsid w:val="00150478"/>
    <w:rsid w:val="00150FA5"/>
    <w:rsid w:val="00151002"/>
    <w:rsid w:val="001515F4"/>
    <w:rsid w:val="001519B2"/>
    <w:rsid w:val="00151ADE"/>
    <w:rsid w:val="00151C58"/>
    <w:rsid w:val="00151E44"/>
    <w:rsid w:val="0015202C"/>
    <w:rsid w:val="001523B0"/>
    <w:rsid w:val="00152624"/>
    <w:rsid w:val="001526D7"/>
    <w:rsid w:val="00152A30"/>
    <w:rsid w:val="00152AF4"/>
    <w:rsid w:val="00152C72"/>
    <w:rsid w:val="001531D2"/>
    <w:rsid w:val="00153367"/>
    <w:rsid w:val="001535A5"/>
    <w:rsid w:val="001536B5"/>
    <w:rsid w:val="001538BB"/>
    <w:rsid w:val="00153A66"/>
    <w:rsid w:val="00153EAA"/>
    <w:rsid w:val="00153F72"/>
    <w:rsid w:val="00154390"/>
    <w:rsid w:val="0015454E"/>
    <w:rsid w:val="00154D35"/>
    <w:rsid w:val="00154D6E"/>
    <w:rsid w:val="00154F36"/>
    <w:rsid w:val="00155326"/>
    <w:rsid w:val="001557BC"/>
    <w:rsid w:val="00155852"/>
    <w:rsid w:val="00155AB0"/>
    <w:rsid w:val="00156658"/>
    <w:rsid w:val="001566E2"/>
    <w:rsid w:val="00156F11"/>
    <w:rsid w:val="00156FC4"/>
    <w:rsid w:val="00157127"/>
    <w:rsid w:val="0015719A"/>
    <w:rsid w:val="001572ED"/>
    <w:rsid w:val="00157390"/>
    <w:rsid w:val="00157696"/>
    <w:rsid w:val="0015775C"/>
    <w:rsid w:val="00157931"/>
    <w:rsid w:val="0016022A"/>
    <w:rsid w:val="001602A5"/>
    <w:rsid w:val="00160581"/>
    <w:rsid w:val="00160965"/>
    <w:rsid w:val="00160D5E"/>
    <w:rsid w:val="00160E64"/>
    <w:rsid w:val="00161259"/>
    <w:rsid w:val="00161569"/>
    <w:rsid w:val="001621DB"/>
    <w:rsid w:val="0016222C"/>
    <w:rsid w:val="00162515"/>
    <w:rsid w:val="001625F7"/>
    <w:rsid w:val="0016280A"/>
    <w:rsid w:val="00162A74"/>
    <w:rsid w:val="00163130"/>
    <w:rsid w:val="00163279"/>
    <w:rsid w:val="0016336E"/>
    <w:rsid w:val="00163955"/>
    <w:rsid w:val="00163ADF"/>
    <w:rsid w:val="00163DB9"/>
    <w:rsid w:val="00163DC8"/>
    <w:rsid w:val="00163E58"/>
    <w:rsid w:val="00164AA8"/>
    <w:rsid w:val="00164AF1"/>
    <w:rsid w:val="00164C34"/>
    <w:rsid w:val="00164EC3"/>
    <w:rsid w:val="00164F9E"/>
    <w:rsid w:val="0016533C"/>
    <w:rsid w:val="001659F2"/>
    <w:rsid w:val="00165E79"/>
    <w:rsid w:val="00166169"/>
    <w:rsid w:val="0016689C"/>
    <w:rsid w:val="001669DE"/>
    <w:rsid w:val="00166A3A"/>
    <w:rsid w:val="00166BB8"/>
    <w:rsid w:val="00167BCD"/>
    <w:rsid w:val="00167E62"/>
    <w:rsid w:val="001702E8"/>
    <w:rsid w:val="0017053E"/>
    <w:rsid w:val="001706E1"/>
    <w:rsid w:val="00170EA8"/>
    <w:rsid w:val="00170F25"/>
    <w:rsid w:val="00171183"/>
    <w:rsid w:val="00171D39"/>
    <w:rsid w:val="00171EBA"/>
    <w:rsid w:val="00172151"/>
    <w:rsid w:val="001721BF"/>
    <w:rsid w:val="001726A3"/>
    <w:rsid w:val="001731F2"/>
    <w:rsid w:val="0017371D"/>
    <w:rsid w:val="00173974"/>
    <w:rsid w:val="00173A7A"/>
    <w:rsid w:val="00173C96"/>
    <w:rsid w:val="00173CC7"/>
    <w:rsid w:val="0017450A"/>
    <w:rsid w:val="0017479F"/>
    <w:rsid w:val="00174C46"/>
    <w:rsid w:val="00174F58"/>
    <w:rsid w:val="001752BF"/>
    <w:rsid w:val="0017538A"/>
    <w:rsid w:val="001756B5"/>
    <w:rsid w:val="00175983"/>
    <w:rsid w:val="00175A33"/>
    <w:rsid w:val="00175B2D"/>
    <w:rsid w:val="00175D6E"/>
    <w:rsid w:val="00175D70"/>
    <w:rsid w:val="00175ECA"/>
    <w:rsid w:val="00175FAD"/>
    <w:rsid w:val="0017612F"/>
    <w:rsid w:val="001762C5"/>
    <w:rsid w:val="00176506"/>
    <w:rsid w:val="00176618"/>
    <w:rsid w:val="001767C9"/>
    <w:rsid w:val="00176CC9"/>
    <w:rsid w:val="00177771"/>
    <w:rsid w:val="001779D3"/>
    <w:rsid w:val="00177DC3"/>
    <w:rsid w:val="00177DF1"/>
    <w:rsid w:val="00180697"/>
    <w:rsid w:val="00180A06"/>
    <w:rsid w:val="00180DDC"/>
    <w:rsid w:val="00181390"/>
    <w:rsid w:val="00181465"/>
    <w:rsid w:val="001816A5"/>
    <w:rsid w:val="001816E4"/>
    <w:rsid w:val="0018206B"/>
    <w:rsid w:val="001821F8"/>
    <w:rsid w:val="0018228B"/>
    <w:rsid w:val="00182B11"/>
    <w:rsid w:val="00182FA1"/>
    <w:rsid w:val="00183133"/>
    <w:rsid w:val="0018396D"/>
    <w:rsid w:val="0018401A"/>
    <w:rsid w:val="00184731"/>
    <w:rsid w:val="001847C4"/>
    <w:rsid w:val="001849F4"/>
    <w:rsid w:val="00184B59"/>
    <w:rsid w:val="00184C38"/>
    <w:rsid w:val="00184F07"/>
    <w:rsid w:val="00185385"/>
    <w:rsid w:val="001853E5"/>
    <w:rsid w:val="001854EF"/>
    <w:rsid w:val="00185658"/>
    <w:rsid w:val="00185870"/>
    <w:rsid w:val="00185B4E"/>
    <w:rsid w:val="00185CB0"/>
    <w:rsid w:val="00185F62"/>
    <w:rsid w:val="001863C0"/>
    <w:rsid w:val="00186960"/>
    <w:rsid w:val="00186965"/>
    <w:rsid w:val="00186A72"/>
    <w:rsid w:val="00186C3C"/>
    <w:rsid w:val="0018729E"/>
    <w:rsid w:val="001873EB"/>
    <w:rsid w:val="001874FF"/>
    <w:rsid w:val="00187713"/>
    <w:rsid w:val="00187EEF"/>
    <w:rsid w:val="00187F27"/>
    <w:rsid w:val="001901EA"/>
    <w:rsid w:val="001910A9"/>
    <w:rsid w:val="001916B5"/>
    <w:rsid w:val="001917BE"/>
    <w:rsid w:val="00191D92"/>
    <w:rsid w:val="001926BD"/>
    <w:rsid w:val="00192705"/>
    <w:rsid w:val="00192EBA"/>
    <w:rsid w:val="00193040"/>
    <w:rsid w:val="001932FF"/>
    <w:rsid w:val="0019342A"/>
    <w:rsid w:val="001936DC"/>
    <w:rsid w:val="00194158"/>
    <w:rsid w:val="00194319"/>
    <w:rsid w:val="0019455F"/>
    <w:rsid w:val="0019457F"/>
    <w:rsid w:val="00194682"/>
    <w:rsid w:val="001949AD"/>
    <w:rsid w:val="00194BE2"/>
    <w:rsid w:val="00195028"/>
    <w:rsid w:val="00195167"/>
    <w:rsid w:val="00195BD9"/>
    <w:rsid w:val="00195C8E"/>
    <w:rsid w:val="00195F7A"/>
    <w:rsid w:val="001963A9"/>
    <w:rsid w:val="00196851"/>
    <w:rsid w:val="00196872"/>
    <w:rsid w:val="001969B8"/>
    <w:rsid w:val="001969C5"/>
    <w:rsid w:val="00196B00"/>
    <w:rsid w:val="00196C53"/>
    <w:rsid w:val="00196E58"/>
    <w:rsid w:val="00196F1C"/>
    <w:rsid w:val="00196FD8"/>
    <w:rsid w:val="001972BF"/>
    <w:rsid w:val="00197492"/>
    <w:rsid w:val="001974D3"/>
    <w:rsid w:val="0019776E"/>
    <w:rsid w:val="00197B2E"/>
    <w:rsid w:val="00197FC0"/>
    <w:rsid w:val="00197FD6"/>
    <w:rsid w:val="001A029B"/>
    <w:rsid w:val="001A0996"/>
    <w:rsid w:val="001A0D6F"/>
    <w:rsid w:val="001A1209"/>
    <w:rsid w:val="001A1ED0"/>
    <w:rsid w:val="001A2030"/>
    <w:rsid w:val="001A22AC"/>
    <w:rsid w:val="001A2518"/>
    <w:rsid w:val="001A2F5C"/>
    <w:rsid w:val="001A3173"/>
    <w:rsid w:val="001A319E"/>
    <w:rsid w:val="001A32C3"/>
    <w:rsid w:val="001A37BB"/>
    <w:rsid w:val="001A3851"/>
    <w:rsid w:val="001A39FD"/>
    <w:rsid w:val="001A3C9F"/>
    <w:rsid w:val="001A3F28"/>
    <w:rsid w:val="001A43D3"/>
    <w:rsid w:val="001A446D"/>
    <w:rsid w:val="001A4AD6"/>
    <w:rsid w:val="001A4CD7"/>
    <w:rsid w:val="001A528D"/>
    <w:rsid w:val="001A542D"/>
    <w:rsid w:val="001A55D8"/>
    <w:rsid w:val="001A56EF"/>
    <w:rsid w:val="001A5E56"/>
    <w:rsid w:val="001A62EB"/>
    <w:rsid w:val="001A6414"/>
    <w:rsid w:val="001A662A"/>
    <w:rsid w:val="001A6CC9"/>
    <w:rsid w:val="001A6DBB"/>
    <w:rsid w:val="001A6E5F"/>
    <w:rsid w:val="001A71E2"/>
    <w:rsid w:val="001A73DC"/>
    <w:rsid w:val="001A763B"/>
    <w:rsid w:val="001A76F9"/>
    <w:rsid w:val="001A7A57"/>
    <w:rsid w:val="001A7B59"/>
    <w:rsid w:val="001A7F4E"/>
    <w:rsid w:val="001B0143"/>
    <w:rsid w:val="001B0668"/>
    <w:rsid w:val="001B066E"/>
    <w:rsid w:val="001B0931"/>
    <w:rsid w:val="001B0BA6"/>
    <w:rsid w:val="001B0DE6"/>
    <w:rsid w:val="001B0FE4"/>
    <w:rsid w:val="001B122E"/>
    <w:rsid w:val="001B135E"/>
    <w:rsid w:val="001B1483"/>
    <w:rsid w:val="001B1489"/>
    <w:rsid w:val="001B1B2F"/>
    <w:rsid w:val="001B1B5C"/>
    <w:rsid w:val="001B27D3"/>
    <w:rsid w:val="001B2ADB"/>
    <w:rsid w:val="001B2C37"/>
    <w:rsid w:val="001B3024"/>
    <w:rsid w:val="001B3CF4"/>
    <w:rsid w:val="001B3D56"/>
    <w:rsid w:val="001B47DB"/>
    <w:rsid w:val="001B4A9C"/>
    <w:rsid w:val="001B4B58"/>
    <w:rsid w:val="001B4C3A"/>
    <w:rsid w:val="001B4C9D"/>
    <w:rsid w:val="001B4D8F"/>
    <w:rsid w:val="001B4E12"/>
    <w:rsid w:val="001B529D"/>
    <w:rsid w:val="001B543A"/>
    <w:rsid w:val="001B55C3"/>
    <w:rsid w:val="001B5602"/>
    <w:rsid w:val="001B5CD6"/>
    <w:rsid w:val="001B60C9"/>
    <w:rsid w:val="001B6BC2"/>
    <w:rsid w:val="001B6CDA"/>
    <w:rsid w:val="001B70C3"/>
    <w:rsid w:val="001B7EB9"/>
    <w:rsid w:val="001C006D"/>
    <w:rsid w:val="001C01D0"/>
    <w:rsid w:val="001C03A7"/>
    <w:rsid w:val="001C0AEC"/>
    <w:rsid w:val="001C0D6A"/>
    <w:rsid w:val="001C0D9C"/>
    <w:rsid w:val="001C1269"/>
    <w:rsid w:val="001C14B3"/>
    <w:rsid w:val="001C1D81"/>
    <w:rsid w:val="001C1E1E"/>
    <w:rsid w:val="001C1E94"/>
    <w:rsid w:val="001C215E"/>
    <w:rsid w:val="001C2179"/>
    <w:rsid w:val="001C2292"/>
    <w:rsid w:val="001C22DB"/>
    <w:rsid w:val="001C2563"/>
    <w:rsid w:val="001C261E"/>
    <w:rsid w:val="001C26AC"/>
    <w:rsid w:val="001C291A"/>
    <w:rsid w:val="001C2E37"/>
    <w:rsid w:val="001C3098"/>
    <w:rsid w:val="001C3353"/>
    <w:rsid w:val="001C3411"/>
    <w:rsid w:val="001C3461"/>
    <w:rsid w:val="001C3BBE"/>
    <w:rsid w:val="001C3CC3"/>
    <w:rsid w:val="001C3CDE"/>
    <w:rsid w:val="001C3ED9"/>
    <w:rsid w:val="001C3EF6"/>
    <w:rsid w:val="001C41E8"/>
    <w:rsid w:val="001C49F8"/>
    <w:rsid w:val="001C4A9B"/>
    <w:rsid w:val="001C4F3A"/>
    <w:rsid w:val="001C5127"/>
    <w:rsid w:val="001C576F"/>
    <w:rsid w:val="001C59C1"/>
    <w:rsid w:val="001C5BD2"/>
    <w:rsid w:val="001C5DB9"/>
    <w:rsid w:val="001C5EF5"/>
    <w:rsid w:val="001C66DA"/>
    <w:rsid w:val="001C72EB"/>
    <w:rsid w:val="001D0069"/>
    <w:rsid w:val="001D0087"/>
    <w:rsid w:val="001D0136"/>
    <w:rsid w:val="001D0630"/>
    <w:rsid w:val="001D07AB"/>
    <w:rsid w:val="001D0815"/>
    <w:rsid w:val="001D0DF1"/>
    <w:rsid w:val="001D0FED"/>
    <w:rsid w:val="001D1081"/>
    <w:rsid w:val="001D1140"/>
    <w:rsid w:val="001D12CA"/>
    <w:rsid w:val="001D1578"/>
    <w:rsid w:val="001D183B"/>
    <w:rsid w:val="001D1BE0"/>
    <w:rsid w:val="001D1C28"/>
    <w:rsid w:val="001D1D20"/>
    <w:rsid w:val="001D217B"/>
    <w:rsid w:val="001D272F"/>
    <w:rsid w:val="001D29C2"/>
    <w:rsid w:val="001D2B3A"/>
    <w:rsid w:val="001D2BA5"/>
    <w:rsid w:val="001D2BB1"/>
    <w:rsid w:val="001D2EC2"/>
    <w:rsid w:val="001D3461"/>
    <w:rsid w:val="001D34FF"/>
    <w:rsid w:val="001D36F7"/>
    <w:rsid w:val="001D413B"/>
    <w:rsid w:val="001D4341"/>
    <w:rsid w:val="001D47DA"/>
    <w:rsid w:val="001D4989"/>
    <w:rsid w:val="001D4C7A"/>
    <w:rsid w:val="001D510D"/>
    <w:rsid w:val="001D5660"/>
    <w:rsid w:val="001D5721"/>
    <w:rsid w:val="001D58B1"/>
    <w:rsid w:val="001D624B"/>
    <w:rsid w:val="001D65D8"/>
    <w:rsid w:val="001D690C"/>
    <w:rsid w:val="001D6AC2"/>
    <w:rsid w:val="001D6F5D"/>
    <w:rsid w:val="001D73EA"/>
    <w:rsid w:val="001D7714"/>
    <w:rsid w:val="001D7B48"/>
    <w:rsid w:val="001D7F0A"/>
    <w:rsid w:val="001E03A2"/>
    <w:rsid w:val="001E03E7"/>
    <w:rsid w:val="001E05AC"/>
    <w:rsid w:val="001E061E"/>
    <w:rsid w:val="001E09E7"/>
    <w:rsid w:val="001E0F30"/>
    <w:rsid w:val="001E1028"/>
    <w:rsid w:val="001E112B"/>
    <w:rsid w:val="001E141F"/>
    <w:rsid w:val="001E1D42"/>
    <w:rsid w:val="001E1DC8"/>
    <w:rsid w:val="001E24C3"/>
    <w:rsid w:val="001E2B5B"/>
    <w:rsid w:val="001E2BB7"/>
    <w:rsid w:val="001E2BC7"/>
    <w:rsid w:val="001E2E94"/>
    <w:rsid w:val="001E2F89"/>
    <w:rsid w:val="001E314A"/>
    <w:rsid w:val="001E3344"/>
    <w:rsid w:val="001E3532"/>
    <w:rsid w:val="001E3704"/>
    <w:rsid w:val="001E3843"/>
    <w:rsid w:val="001E3961"/>
    <w:rsid w:val="001E3C76"/>
    <w:rsid w:val="001E3D3F"/>
    <w:rsid w:val="001E408C"/>
    <w:rsid w:val="001E4113"/>
    <w:rsid w:val="001E4611"/>
    <w:rsid w:val="001E48BA"/>
    <w:rsid w:val="001E49C9"/>
    <w:rsid w:val="001E4A02"/>
    <w:rsid w:val="001E4EC6"/>
    <w:rsid w:val="001E53BC"/>
    <w:rsid w:val="001E5867"/>
    <w:rsid w:val="001E59CF"/>
    <w:rsid w:val="001E5DDB"/>
    <w:rsid w:val="001E5E5B"/>
    <w:rsid w:val="001E6097"/>
    <w:rsid w:val="001E62A4"/>
    <w:rsid w:val="001E6362"/>
    <w:rsid w:val="001E6548"/>
    <w:rsid w:val="001E66E1"/>
    <w:rsid w:val="001E6B6A"/>
    <w:rsid w:val="001E6D7F"/>
    <w:rsid w:val="001E6D82"/>
    <w:rsid w:val="001E715B"/>
    <w:rsid w:val="001E73E0"/>
    <w:rsid w:val="001E73F7"/>
    <w:rsid w:val="001E76AA"/>
    <w:rsid w:val="001E788F"/>
    <w:rsid w:val="001E7F71"/>
    <w:rsid w:val="001F01AA"/>
    <w:rsid w:val="001F0230"/>
    <w:rsid w:val="001F035C"/>
    <w:rsid w:val="001F0862"/>
    <w:rsid w:val="001F0D30"/>
    <w:rsid w:val="001F1288"/>
    <w:rsid w:val="001F1A5B"/>
    <w:rsid w:val="001F1BB5"/>
    <w:rsid w:val="001F202B"/>
    <w:rsid w:val="001F2274"/>
    <w:rsid w:val="001F296C"/>
    <w:rsid w:val="001F2A02"/>
    <w:rsid w:val="001F2DFF"/>
    <w:rsid w:val="001F36E2"/>
    <w:rsid w:val="001F37E4"/>
    <w:rsid w:val="001F3AC4"/>
    <w:rsid w:val="001F3C82"/>
    <w:rsid w:val="001F436D"/>
    <w:rsid w:val="001F4436"/>
    <w:rsid w:val="001F452D"/>
    <w:rsid w:val="001F490A"/>
    <w:rsid w:val="001F4C8C"/>
    <w:rsid w:val="001F56D8"/>
    <w:rsid w:val="001F6084"/>
    <w:rsid w:val="001F621B"/>
    <w:rsid w:val="001F662A"/>
    <w:rsid w:val="001F6B46"/>
    <w:rsid w:val="001F6E21"/>
    <w:rsid w:val="001F6EA7"/>
    <w:rsid w:val="001F7836"/>
    <w:rsid w:val="001F78BC"/>
    <w:rsid w:val="001F7FCA"/>
    <w:rsid w:val="0020004A"/>
    <w:rsid w:val="00200277"/>
    <w:rsid w:val="00200541"/>
    <w:rsid w:val="00200ABB"/>
    <w:rsid w:val="00200C70"/>
    <w:rsid w:val="00200F44"/>
    <w:rsid w:val="00200F5D"/>
    <w:rsid w:val="002010F1"/>
    <w:rsid w:val="002012D5"/>
    <w:rsid w:val="00201378"/>
    <w:rsid w:val="0020173E"/>
    <w:rsid w:val="00201960"/>
    <w:rsid w:val="00201BE9"/>
    <w:rsid w:val="00201CF2"/>
    <w:rsid w:val="00201DD3"/>
    <w:rsid w:val="00201E74"/>
    <w:rsid w:val="00201F25"/>
    <w:rsid w:val="00201F87"/>
    <w:rsid w:val="0020217A"/>
    <w:rsid w:val="00202198"/>
    <w:rsid w:val="0020238F"/>
    <w:rsid w:val="002023B9"/>
    <w:rsid w:val="002026D5"/>
    <w:rsid w:val="002026F6"/>
    <w:rsid w:val="002026FD"/>
    <w:rsid w:val="00202A53"/>
    <w:rsid w:val="00202F1B"/>
    <w:rsid w:val="00203710"/>
    <w:rsid w:val="00203C9A"/>
    <w:rsid w:val="00203D41"/>
    <w:rsid w:val="00203D4C"/>
    <w:rsid w:val="0020417C"/>
    <w:rsid w:val="002041CD"/>
    <w:rsid w:val="00204228"/>
    <w:rsid w:val="002046D7"/>
    <w:rsid w:val="002048A8"/>
    <w:rsid w:val="00204979"/>
    <w:rsid w:val="00204BB2"/>
    <w:rsid w:val="00204DC2"/>
    <w:rsid w:val="00204F87"/>
    <w:rsid w:val="00205363"/>
    <w:rsid w:val="002053E3"/>
    <w:rsid w:val="002054B0"/>
    <w:rsid w:val="002057EF"/>
    <w:rsid w:val="002061F7"/>
    <w:rsid w:val="00206479"/>
    <w:rsid w:val="00206790"/>
    <w:rsid w:val="00206E8B"/>
    <w:rsid w:val="0020700E"/>
    <w:rsid w:val="002073AF"/>
    <w:rsid w:val="002075B9"/>
    <w:rsid w:val="0020782C"/>
    <w:rsid w:val="00207878"/>
    <w:rsid w:val="0020791C"/>
    <w:rsid w:val="00207A5F"/>
    <w:rsid w:val="00207CDA"/>
    <w:rsid w:val="00207E4F"/>
    <w:rsid w:val="002102FD"/>
    <w:rsid w:val="00210FBF"/>
    <w:rsid w:val="00210FEE"/>
    <w:rsid w:val="002110A9"/>
    <w:rsid w:val="002110D7"/>
    <w:rsid w:val="002114C1"/>
    <w:rsid w:val="00211549"/>
    <w:rsid w:val="0021157B"/>
    <w:rsid w:val="00211626"/>
    <w:rsid w:val="0021181F"/>
    <w:rsid w:val="00211ADC"/>
    <w:rsid w:val="00211C79"/>
    <w:rsid w:val="00211C89"/>
    <w:rsid w:val="00211D25"/>
    <w:rsid w:val="002120C6"/>
    <w:rsid w:val="0021241D"/>
    <w:rsid w:val="002124DF"/>
    <w:rsid w:val="002125E2"/>
    <w:rsid w:val="00212745"/>
    <w:rsid w:val="0021286B"/>
    <w:rsid w:val="00213690"/>
    <w:rsid w:val="00213AD0"/>
    <w:rsid w:val="00213D48"/>
    <w:rsid w:val="00213EF5"/>
    <w:rsid w:val="00213F27"/>
    <w:rsid w:val="00214E4B"/>
    <w:rsid w:val="00214F9A"/>
    <w:rsid w:val="002150EA"/>
    <w:rsid w:val="002158B9"/>
    <w:rsid w:val="00215A56"/>
    <w:rsid w:val="00215EC7"/>
    <w:rsid w:val="0021616D"/>
    <w:rsid w:val="00216193"/>
    <w:rsid w:val="0021636C"/>
    <w:rsid w:val="00216761"/>
    <w:rsid w:val="0021681A"/>
    <w:rsid w:val="00216C11"/>
    <w:rsid w:val="00216D27"/>
    <w:rsid w:val="00217091"/>
    <w:rsid w:val="002174D9"/>
    <w:rsid w:val="00217B0A"/>
    <w:rsid w:val="00217BAD"/>
    <w:rsid w:val="00217DC1"/>
    <w:rsid w:val="00217DC7"/>
    <w:rsid w:val="00217F36"/>
    <w:rsid w:val="0022042D"/>
    <w:rsid w:val="002205B6"/>
    <w:rsid w:val="002205F3"/>
    <w:rsid w:val="00220BAE"/>
    <w:rsid w:val="00220CFF"/>
    <w:rsid w:val="00220EFC"/>
    <w:rsid w:val="00221524"/>
    <w:rsid w:val="00221531"/>
    <w:rsid w:val="002216F1"/>
    <w:rsid w:val="002223AC"/>
    <w:rsid w:val="0022247D"/>
    <w:rsid w:val="00222EBE"/>
    <w:rsid w:val="00223123"/>
    <w:rsid w:val="00223182"/>
    <w:rsid w:val="002234F8"/>
    <w:rsid w:val="00223552"/>
    <w:rsid w:val="00223733"/>
    <w:rsid w:val="002237F2"/>
    <w:rsid w:val="002239C0"/>
    <w:rsid w:val="00223A6C"/>
    <w:rsid w:val="00223FF0"/>
    <w:rsid w:val="002243F0"/>
    <w:rsid w:val="00224940"/>
    <w:rsid w:val="00224969"/>
    <w:rsid w:val="00224F27"/>
    <w:rsid w:val="00224FE1"/>
    <w:rsid w:val="002250AB"/>
    <w:rsid w:val="00225519"/>
    <w:rsid w:val="002256FD"/>
    <w:rsid w:val="00225883"/>
    <w:rsid w:val="002260BF"/>
    <w:rsid w:val="0022656C"/>
    <w:rsid w:val="002265B2"/>
    <w:rsid w:val="0022703B"/>
    <w:rsid w:val="00227177"/>
    <w:rsid w:val="00227199"/>
    <w:rsid w:val="0022742F"/>
    <w:rsid w:val="00227884"/>
    <w:rsid w:val="00227B83"/>
    <w:rsid w:val="00227D57"/>
    <w:rsid w:val="0023031E"/>
    <w:rsid w:val="0023045D"/>
    <w:rsid w:val="002307AA"/>
    <w:rsid w:val="00230B4A"/>
    <w:rsid w:val="00231073"/>
    <w:rsid w:val="002315BA"/>
    <w:rsid w:val="002315D5"/>
    <w:rsid w:val="002316F8"/>
    <w:rsid w:val="0023171C"/>
    <w:rsid w:val="0023176D"/>
    <w:rsid w:val="00231A5A"/>
    <w:rsid w:val="002321B1"/>
    <w:rsid w:val="00232571"/>
    <w:rsid w:val="002327B8"/>
    <w:rsid w:val="0023291F"/>
    <w:rsid w:val="00233516"/>
    <w:rsid w:val="00233898"/>
    <w:rsid w:val="00233EA6"/>
    <w:rsid w:val="002341E5"/>
    <w:rsid w:val="002344DC"/>
    <w:rsid w:val="00234A91"/>
    <w:rsid w:val="00235138"/>
    <w:rsid w:val="00235273"/>
    <w:rsid w:val="00235430"/>
    <w:rsid w:val="00235C5E"/>
    <w:rsid w:val="00235E62"/>
    <w:rsid w:val="0023616E"/>
    <w:rsid w:val="00236277"/>
    <w:rsid w:val="0023673C"/>
    <w:rsid w:val="00236E16"/>
    <w:rsid w:val="00237629"/>
    <w:rsid w:val="0024034E"/>
    <w:rsid w:val="00240409"/>
    <w:rsid w:val="0024096F"/>
    <w:rsid w:val="002409F4"/>
    <w:rsid w:val="00240B43"/>
    <w:rsid w:val="00240DFF"/>
    <w:rsid w:val="00240E1F"/>
    <w:rsid w:val="00240E82"/>
    <w:rsid w:val="002415F8"/>
    <w:rsid w:val="00241C11"/>
    <w:rsid w:val="00241D5B"/>
    <w:rsid w:val="0024222C"/>
    <w:rsid w:val="0024246C"/>
    <w:rsid w:val="002424AB"/>
    <w:rsid w:val="002432F1"/>
    <w:rsid w:val="002433FB"/>
    <w:rsid w:val="002438B8"/>
    <w:rsid w:val="002438C5"/>
    <w:rsid w:val="00243B70"/>
    <w:rsid w:val="00243DA7"/>
    <w:rsid w:val="00244083"/>
    <w:rsid w:val="00244A02"/>
    <w:rsid w:val="00244EAF"/>
    <w:rsid w:val="00244F3D"/>
    <w:rsid w:val="00244F82"/>
    <w:rsid w:val="00245040"/>
    <w:rsid w:val="00245076"/>
    <w:rsid w:val="0024508F"/>
    <w:rsid w:val="00245359"/>
    <w:rsid w:val="002454B9"/>
    <w:rsid w:val="00245666"/>
    <w:rsid w:val="00245A74"/>
    <w:rsid w:val="0024612F"/>
    <w:rsid w:val="002468AF"/>
    <w:rsid w:val="00246A09"/>
    <w:rsid w:val="00246ADE"/>
    <w:rsid w:val="00246B03"/>
    <w:rsid w:val="00247056"/>
    <w:rsid w:val="00247C7A"/>
    <w:rsid w:val="00250097"/>
    <w:rsid w:val="002504D2"/>
    <w:rsid w:val="0025086B"/>
    <w:rsid w:val="002508AB"/>
    <w:rsid w:val="00250A0F"/>
    <w:rsid w:val="00250BBC"/>
    <w:rsid w:val="00251017"/>
    <w:rsid w:val="002512E8"/>
    <w:rsid w:val="00251519"/>
    <w:rsid w:val="00251562"/>
    <w:rsid w:val="002515DC"/>
    <w:rsid w:val="002518B1"/>
    <w:rsid w:val="002519FB"/>
    <w:rsid w:val="00252055"/>
    <w:rsid w:val="002524B3"/>
    <w:rsid w:val="002524F5"/>
    <w:rsid w:val="00252B2A"/>
    <w:rsid w:val="0025342D"/>
    <w:rsid w:val="00253533"/>
    <w:rsid w:val="00253E3B"/>
    <w:rsid w:val="00254093"/>
    <w:rsid w:val="00254374"/>
    <w:rsid w:val="00254DAF"/>
    <w:rsid w:val="00255A85"/>
    <w:rsid w:val="00255EC5"/>
    <w:rsid w:val="0025637D"/>
    <w:rsid w:val="002565F3"/>
    <w:rsid w:val="00256666"/>
    <w:rsid w:val="002567D9"/>
    <w:rsid w:val="00257218"/>
    <w:rsid w:val="00257729"/>
    <w:rsid w:val="00257BF5"/>
    <w:rsid w:val="002602AB"/>
    <w:rsid w:val="00260360"/>
    <w:rsid w:val="00260754"/>
    <w:rsid w:val="00260E48"/>
    <w:rsid w:val="00260EC3"/>
    <w:rsid w:val="002615D0"/>
    <w:rsid w:val="00261A5B"/>
    <w:rsid w:val="00261E0B"/>
    <w:rsid w:val="00261E5C"/>
    <w:rsid w:val="00262A58"/>
    <w:rsid w:val="00262F23"/>
    <w:rsid w:val="00263249"/>
    <w:rsid w:val="002638E4"/>
    <w:rsid w:val="00264244"/>
    <w:rsid w:val="00264307"/>
    <w:rsid w:val="002643EA"/>
    <w:rsid w:val="0026458E"/>
    <w:rsid w:val="002645E9"/>
    <w:rsid w:val="00264B8F"/>
    <w:rsid w:val="00264D2B"/>
    <w:rsid w:val="00265C16"/>
    <w:rsid w:val="002661BC"/>
    <w:rsid w:val="002661C3"/>
    <w:rsid w:val="00266441"/>
    <w:rsid w:val="002666A5"/>
    <w:rsid w:val="00266AE9"/>
    <w:rsid w:val="00266AF9"/>
    <w:rsid w:val="002674E6"/>
    <w:rsid w:val="00267907"/>
    <w:rsid w:val="00267ABC"/>
    <w:rsid w:val="00267B9C"/>
    <w:rsid w:val="00267C9F"/>
    <w:rsid w:val="00270311"/>
    <w:rsid w:val="002703CD"/>
    <w:rsid w:val="00270402"/>
    <w:rsid w:val="00270DD8"/>
    <w:rsid w:val="0027107B"/>
    <w:rsid w:val="00271669"/>
    <w:rsid w:val="00271674"/>
    <w:rsid w:val="002716A0"/>
    <w:rsid w:val="002717DE"/>
    <w:rsid w:val="00271A31"/>
    <w:rsid w:val="00271BD3"/>
    <w:rsid w:val="00271BD9"/>
    <w:rsid w:val="00271C5E"/>
    <w:rsid w:val="00271D5E"/>
    <w:rsid w:val="00271D64"/>
    <w:rsid w:val="00271FC9"/>
    <w:rsid w:val="002725F2"/>
    <w:rsid w:val="002726C6"/>
    <w:rsid w:val="00272F79"/>
    <w:rsid w:val="0027343D"/>
    <w:rsid w:val="0027349A"/>
    <w:rsid w:val="002739D5"/>
    <w:rsid w:val="002739E6"/>
    <w:rsid w:val="002741FE"/>
    <w:rsid w:val="002746EA"/>
    <w:rsid w:val="00274951"/>
    <w:rsid w:val="00274C00"/>
    <w:rsid w:val="00275392"/>
    <w:rsid w:val="002753CB"/>
    <w:rsid w:val="00275B7C"/>
    <w:rsid w:val="00275E39"/>
    <w:rsid w:val="00275E9F"/>
    <w:rsid w:val="002760A2"/>
    <w:rsid w:val="002760FB"/>
    <w:rsid w:val="002761FF"/>
    <w:rsid w:val="002766F8"/>
    <w:rsid w:val="002768CD"/>
    <w:rsid w:val="00276977"/>
    <w:rsid w:val="00276C69"/>
    <w:rsid w:val="00276D47"/>
    <w:rsid w:val="00276D71"/>
    <w:rsid w:val="00276EC3"/>
    <w:rsid w:val="00277003"/>
    <w:rsid w:val="00277508"/>
    <w:rsid w:val="00277575"/>
    <w:rsid w:val="002806EE"/>
    <w:rsid w:val="00280819"/>
    <w:rsid w:val="00280F2D"/>
    <w:rsid w:val="002816B6"/>
    <w:rsid w:val="00281745"/>
    <w:rsid w:val="00281E2D"/>
    <w:rsid w:val="00282013"/>
    <w:rsid w:val="00282C69"/>
    <w:rsid w:val="00282FD5"/>
    <w:rsid w:val="002831CD"/>
    <w:rsid w:val="00283330"/>
    <w:rsid w:val="0028338B"/>
    <w:rsid w:val="0028366E"/>
    <w:rsid w:val="002838D2"/>
    <w:rsid w:val="00283A13"/>
    <w:rsid w:val="0028458A"/>
    <w:rsid w:val="00284E1B"/>
    <w:rsid w:val="00285514"/>
    <w:rsid w:val="002859CF"/>
    <w:rsid w:val="0028611D"/>
    <w:rsid w:val="0028684D"/>
    <w:rsid w:val="00286E81"/>
    <w:rsid w:val="002873C0"/>
    <w:rsid w:val="002874C6"/>
    <w:rsid w:val="00287945"/>
    <w:rsid w:val="00287A47"/>
    <w:rsid w:val="00287E42"/>
    <w:rsid w:val="0029005E"/>
    <w:rsid w:val="0029038C"/>
    <w:rsid w:val="00290B41"/>
    <w:rsid w:val="00290F8C"/>
    <w:rsid w:val="00291770"/>
    <w:rsid w:val="00291B09"/>
    <w:rsid w:val="00291D11"/>
    <w:rsid w:val="00291F03"/>
    <w:rsid w:val="002925D5"/>
    <w:rsid w:val="002929E8"/>
    <w:rsid w:val="00292A38"/>
    <w:rsid w:val="00292F01"/>
    <w:rsid w:val="00293068"/>
    <w:rsid w:val="002931E1"/>
    <w:rsid w:val="0029339A"/>
    <w:rsid w:val="0029347E"/>
    <w:rsid w:val="00293642"/>
    <w:rsid w:val="00293C31"/>
    <w:rsid w:val="00293D9B"/>
    <w:rsid w:val="002942F7"/>
    <w:rsid w:val="00294477"/>
    <w:rsid w:val="00294816"/>
    <w:rsid w:val="002949D6"/>
    <w:rsid w:val="00294A95"/>
    <w:rsid w:val="00294B71"/>
    <w:rsid w:val="00294C0C"/>
    <w:rsid w:val="002952CF"/>
    <w:rsid w:val="002953A2"/>
    <w:rsid w:val="0029573D"/>
    <w:rsid w:val="002958EB"/>
    <w:rsid w:val="00295C39"/>
    <w:rsid w:val="00296420"/>
    <w:rsid w:val="0029660B"/>
    <w:rsid w:val="0029672A"/>
    <w:rsid w:val="00296821"/>
    <w:rsid w:val="00296B0C"/>
    <w:rsid w:val="00296BD3"/>
    <w:rsid w:val="00296E28"/>
    <w:rsid w:val="00296E3D"/>
    <w:rsid w:val="00296F99"/>
    <w:rsid w:val="002972EB"/>
    <w:rsid w:val="002973E7"/>
    <w:rsid w:val="00297481"/>
    <w:rsid w:val="00297547"/>
    <w:rsid w:val="0029779F"/>
    <w:rsid w:val="00297912"/>
    <w:rsid w:val="002A0086"/>
    <w:rsid w:val="002A037F"/>
    <w:rsid w:val="002A03D8"/>
    <w:rsid w:val="002A0DB7"/>
    <w:rsid w:val="002A0E3A"/>
    <w:rsid w:val="002A0F93"/>
    <w:rsid w:val="002A1085"/>
    <w:rsid w:val="002A12AE"/>
    <w:rsid w:val="002A12BB"/>
    <w:rsid w:val="002A13A6"/>
    <w:rsid w:val="002A1F6B"/>
    <w:rsid w:val="002A216C"/>
    <w:rsid w:val="002A28B6"/>
    <w:rsid w:val="002A3398"/>
    <w:rsid w:val="002A3504"/>
    <w:rsid w:val="002A35D7"/>
    <w:rsid w:val="002A3736"/>
    <w:rsid w:val="002A3F03"/>
    <w:rsid w:val="002A472C"/>
    <w:rsid w:val="002A4D36"/>
    <w:rsid w:val="002A4E63"/>
    <w:rsid w:val="002A5164"/>
    <w:rsid w:val="002A5199"/>
    <w:rsid w:val="002A5BD8"/>
    <w:rsid w:val="002A6589"/>
    <w:rsid w:val="002A7665"/>
    <w:rsid w:val="002A782A"/>
    <w:rsid w:val="002A79EE"/>
    <w:rsid w:val="002A7A9B"/>
    <w:rsid w:val="002B0131"/>
    <w:rsid w:val="002B0223"/>
    <w:rsid w:val="002B03E2"/>
    <w:rsid w:val="002B06C1"/>
    <w:rsid w:val="002B0BD8"/>
    <w:rsid w:val="002B0C59"/>
    <w:rsid w:val="002B0DBF"/>
    <w:rsid w:val="002B11D1"/>
    <w:rsid w:val="002B1293"/>
    <w:rsid w:val="002B1408"/>
    <w:rsid w:val="002B156D"/>
    <w:rsid w:val="002B1982"/>
    <w:rsid w:val="002B1D02"/>
    <w:rsid w:val="002B1E95"/>
    <w:rsid w:val="002B1E96"/>
    <w:rsid w:val="002B1EB8"/>
    <w:rsid w:val="002B262D"/>
    <w:rsid w:val="002B280F"/>
    <w:rsid w:val="002B2960"/>
    <w:rsid w:val="002B2C4F"/>
    <w:rsid w:val="002B312E"/>
    <w:rsid w:val="002B334F"/>
    <w:rsid w:val="002B34BB"/>
    <w:rsid w:val="002B36CD"/>
    <w:rsid w:val="002B3FFA"/>
    <w:rsid w:val="002B4178"/>
    <w:rsid w:val="002B41DE"/>
    <w:rsid w:val="002B4464"/>
    <w:rsid w:val="002B4738"/>
    <w:rsid w:val="002B4BAC"/>
    <w:rsid w:val="002B4D2B"/>
    <w:rsid w:val="002B4E60"/>
    <w:rsid w:val="002B50C8"/>
    <w:rsid w:val="002B53E6"/>
    <w:rsid w:val="002B5741"/>
    <w:rsid w:val="002B5AAB"/>
    <w:rsid w:val="002B5F98"/>
    <w:rsid w:val="002B603E"/>
    <w:rsid w:val="002B634E"/>
    <w:rsid w:val="002B6575"/>
    <w:rsid w:val="002B6593"/>
    <w:rsid w:val="002B675E"/>
    <w:rsid w:val="002B730A"/>
    <w:rsid w:val="002B7772"/>
    <w:rsid w:val="002B7B96"/>
    <w:rsid w:val="002B7F9A"/>
    <w:rsid w:val="002C024B"/>
    <w:rsid w:val="002C03CA"/>
    <w:rsid w:val="002C0689"/>
    <w:rsid w:val="002C0E67"/>
    <w:rsid w:val="002C1143"/>
    <w:rsid w:val="002C17A4"/>
    <w:rsid w:val="002C1880"/>
    <w:rsid w:val="002C2000"/>
    <w:rsid w:val="002C21ED"/>
    <w:rsid w:val="002C2B0E"/>
    <w:rsid w:val="002C2BFA"/>
    <w:rsid w:val="002C2C93"/>
    <w:rsid w:val="002C334F"/>
    <w:rsid w:val="002C344D"/>
    <w:rsid w:val="002C3AC5"/>
    <w:rsid w:val="002C3FCA"/>
    <w:rsid w:val="002C3FD2"/>
    <w:rsid w:val="002C43D6"/>
    <w:rsid w:val="002C4527"/>
    <w:rsid w:val="002C461F"/>
    <w:rsid w:val="002C47E0"/>
    <w:rsid w:val="002C58DD"/>
    <w:rsid w:val="002C5B56"/>
    <w:rsid w:val="002C5BA4"/>
    <w:rsid w:val="002C5BDA"/>
    <w:rsid w:val="002C69A8"/>
    <w:rsid w:val="002C6C60"/>
    <w:rsid w:val="002C6FF3"/>
    <w:rsid w:val="002C761B"/>
    <w:rsid w:val="002C7A92"/>
    <w:rsid w:val="002C7FC7"/>
    <w:rsid w:val="002D00CF"/>
    <w:rsid w:val="002D0725"/>
    <w:rsid w:val="002D07AB"/>
    <w:rsid w:val="002D08CD"/>
    <w:rsid w:val="002D08DA"/>
    <w:rsid w:val="002D0912"/>
    <w:rsid w:val="002D0D02"/>
    <w:rsid w:val="002D10B9"/>
    <w:rsid w:val="002D13C2"/>
    <w:rsid w:val="002D14EB"/>
    <w:rsid w:val="002D1575"/>
    <w:rsid w:val="002D1880"/>
    <w:rsid w:val="002D1C9E"/>
    <w:rsid w:val="002D1D0D"/>
    <w:rsid w:val="002D1F58"/>
    <w:rsid w:val="002D1F82"/>
    <w:rsid w:val="002D2251"/>
    <w:rsid w:val="002D27E1"/>
    <w:rsid w:val="002D2DB8"/>
    <w:rsid w:val="002D2F2A"/>
    <w:rsid w:val="002D315F"/>
    <w:rsid w:val="002D36F8"/>
    <w:rsid w:val="002D3705"/>
    <w:rsid w:val="002D383C"/>
    <w:rsid w:val="002D383F"/>
    <w:rsid w:val="002D3A87"/>
    <w:rsid w:val="002D43CD"/>
    <w:rsid w:val="002D4524"/>
    <w:rsid w:val="002D4938"/>
    <w:rsid w:val="002D497D"/>
    <w:rsid w:val="002D49C1"/>
    <w:rsid w:val="002D4A64"/>
    <w:rsid w:val="002D4DC0"/>
    <w:rsid w:val="002D52B2"/>
    <w:rsid w:val="002D52B7"/>
    <w:rsid w:val="002D5843"/>
    <w:rsid w:val="002D5954"/>
    <w:rsid w:val="002D5EE7"/>
    <w:rsid w:val="002D63C8"/>
    <w:rsid w:val="002D69BA"/>
    <w:rsid w:val="002D6DF8"/>
    <w:rsid w:val="002D6DFB"/>
    <w:rsid w:val="002D6E5D"/>
    <w:rsid w:val="002D7556"/>
    <w:rsid w:val="002E084F"/>
    <w:rsid w:val="002E090C"/>
    <w:rsid w:val="002E0BDB"/>
    <w:rsid w:val="002E0EC6"/>
    <w:rsid w:val="002E0EDE"/>
    <w:rsid w:val="002E126C"/>
    <w:rsid w:val="002E1585"/>
    <w:rsid w:val="002E1E4D"/>
    <w:rsid w:val="002E1F2C"/>
    <w:rsid w:val="002E1F62"/>
    <w:rsid w:val="002E27E2"/>
    <w:rsid w:val="002E2894"/>
    <w:rsid w:val="002E2A2B"/>
    <w:rsid w:val="002E2EF5"/>
    <w:rsid w:val="002E2FEB"/>
    <w:rsid w:val="002E3619"/>
    <w:rsid w:val="002E3A1F"/>
    <w:rsid w:val="002E3A54"/>
    <w:rsid w:val="002E4056"/>
    <w:rsid w:val="002E42D6"/>
    <w:rsid w:val="002E447E"/>
    <w:rsid w:val="002E513F"/>
    <w:rsid w:val="002E58C9"/>
    <w:rsid w:val="002E5BB3"/>
    <w:rsid w:val="002E67F7"/>
    <w:rsid w:val="002E6EC8"/>
    <w:rsid w:val="002E7410"/>
    <w:rsid w:val="002E74D6"/>
    <w:rsid w:val="002E7521"/>
    <w:rsid w:val="002E7548"/>
    <w:rsid w:val="002E7B52"/>
    <w:rsid w:val="002E7E85"/>
    <w:rsid w:val="002F0165"/>
    <w:rsid w:val="002F016A"/>
    <w:rsid w:val="002F01D1"/>
    <w:rsid w:val="002F0898"/>
    <w:rsid w:val="002F0917"/>
    <w:rsid w:val="002F0924"/>
    <w:rsid w:val="002F0D37"/>
    <w:rsid w:val="002F0EA5"/>
    <w:rsid w:val="002F1C24"/>
    <w:rsid w:val="002F1F28"/>
    <w:rsid w:val="002F217C"/>
    <w:rsid w:val="002F2600"/>
    <w:rsid w:val="002F2985"/>
    <w:rsid w:val="002F29FD"/>
    <w:rsid w:val="002F2AE3"/>
    <w:rsid w:val="002F2E26"/>
    <w:rsid w:val="002F2EF9"/>
    <w:rsid w:val="002F383F"/>
    <w:rsid w:val="002F3BEB"/>
    <w:rsid w:val="002F41C7"/>
    <w:rsid w:val="002F4281"/>
    <w:rsid w:val="002F44FF"/>
    <w:rsid w:val="002F4AB4"/>
    <w:rsid w:val="002F4D64"/>
    <w:rsid w:val="002F4E73"/>
    <w:rsid w:val="002F50D5"/>
    <w:rsid w:val="002F556D"/>
    <w:rsid w:val="002F55E3"/>
    <w:rsid w:val="002F5630"/>
    <w:rsid w:val="002F5743"/>
    <w:rsid w:val="002F5D2D"/>
    <w:rsid w:val="002F659F"/>
    <w:rsid w:val="002F6681"/>
    <w:rsid w:val="002F6DB3"/>
    <w:rsid w:val="002F7178"/>
    <w:rsid w:val="002F71A7"/>
    <w:rsid w:val="002F73AD"/>
    <w:rsid w:val="002F766D"/>
    <w:rsid w:val="002F7DCE"/>
    <w:rsid w:val="002F7DE1"/>
    <w:rsid w:val="002F7EA8"/>
    <w:rsid w:val="00300B43"/>
    <w:rsid w:val="00300EA0"/>
    <w:rsid w:val="00301C40"/>
    <w:rsid w:val="00301CF4"/>
    <w:rsid w:val="00301E07"/>
    <w:rsid w:val="00302054"/>
    <w:rsid w:val="003023E8"/>
    <w:rsid w:val="003025B5"/>
    <w:rsid w:val="00302742"/>
    <w:rsid w:val="00302E26"/>
    <w:rsid w:val="0030339A"/>
    <w:rsid w:val="00303558"/>
    <w:rsid w:val="00303C4D"/>
    <w:rsid w:val="00303DAF"/>
    <w:rsid w:val="00303E9D"/>
    <w:rsid w:val="00304078"/>
    <w:rsid w:val="00304234"/>
    <w:rsid w:val="00304425"/>
    <w:rsid w:val="00304D2D"/>
    <w:rsid w:val="00304F61"/>
    <w:rsid w:val="003051DC"/>
    <w:rsid w:val="003057C6"/>
    <w:rsid w:val="0030594A"/>
    <w:rsid w:val="00305A8C"/>
    <w:rsid w:val="00306009"/>
    <w:rsid w:val="003060FE"/>
    <w:rsid w:val="0030637E"/>
    <w:rsid w:val="003074AD"/>
    <w:rsid w:val="003100B1"/>
    <w:rsid w:val="003101CD"/>
    <w:rsid w:val="00310439"/>
    <w:rsid w:val="0031097F"/>
    <w:rsid w:val="003112BA"/>
    <w:rsid w:val="00311396"/>
    <w:rsid w:val="00311685"/>
    <w:rsid w:val="00311B16"/>
    <w:rsid w:val="00311DE1"/>
    <w:rsid w:val="003120BB"/>
    <w:rsid w:val="00312785"/>
    <w:rsid w:val="00312793"/>
    <w:rsid w:val="003127CC"/>
    <w:rsid w:val="00312A79"/>
    <w:rsid w:val="00312E2C"/>
    <w:rsid w:val="00312EDE"/>
    <w:rsid w:val="00313432"/>
    <w:rsid w:val="003135E9"/>
    <w:rsid w:val="00313602"/>
    <w:rsid w:val="003139B8"/>
    <w:rsid w:val="00313A91"/>
    <w:rsid w:val="00313B14"/>
    <w:rsid w:val="00313D49"/>
    <w:rsid w:val="00314002"/>
    <w:rsid w:val="003140BB"/>
    <w:rsid w:val="003143AD"/>
    <w:rsid w:val="00314B65"/>
    <w:rsid w:val="00316312"/>
    <w:rsid w:val="003165B4"/>
    <w:rsid w:val="003167D9"/>
    <w:rsid w:val="00316973"/>
    <w:rsid w:val="00317093"/>
    <w:rsid w:val="003172AA"/>
    <w:rsid w:val="003172F1"/>
    <w:rsid w:val="00317533"/>
    <w:rsid w:val="00317A29"/>
    <w:rsid w:val="00317C6D"/>
    <w:rsid w:val="00320065"/>
    <w:rsid w:val="003201EB"/>
    <w:rsid w:val="0032067F"/>
    <w:rsid w:val="0032071D"/>
    <w:rsid w:val="00320A1B"/>
    <w:rsid w:val="00320F69"/>
    <w:rsid w:val="0032115A"/>
    <w:rsid w:val="00321B15"/>
    <w:rsid w:val="00321CB5"/>
    <w:rsid w:val="00321CEB"/>
    <w:rsid w:val="00321D56"/>
    <w:rsid w:val="0032251E"/>
    <w:rsid w:val="0032258C"/>
    <w:rsid w:val="0032275F"/>
    <w:rsid w:val="003227F2"/>
    <w:rsid w:val="00322A47"/>
    <w:rsid w:val="00322B59"/>
    <w:rsid w:val="0032317C"/>
    <w:rsid w:val="003238B5"/>
    <w:rsid w:val="00323A14"/>
    <w:rsid w:val="00323BF7"/>
    <w:rsid w:val="00323CA6"/>
    <w:rsid w:val="00324205"/>
    <w:rsid w:val="003244C1"/>
    <w:rsid w:val="0032463B"/>
    <w:rsid w:val="0032465D"/>
    <w:rsid w:val="00324E30"/>
    <w:rsid w:val="00324F23"/>
    <w:rsid w:val="00324F28"/>
    <w:rsid w:val="00324F84"/>
    <w:rsid w:val="0032569D"/>
    <w:rsid w:val="00325E7A"/>
    <w:rsid w:val="00325F2D"/>
    <w:rsid w:val="00326359"/>
    <w:rsid w:val="003264C3"/>
    <w:rsid w:val="0032658E"/>
    <w:rsid w:val="00326AF6"/>
    <w:rsid w:val="00326E5C"/>
    <w:rsid w:val="0032717C"/>
    <w:rsid w:val="003271F8"/>
    <w:rsid w:val="003274D1"/>
    <w:rsid w:val="003275AD"/>
    <w:rsid w:val="0032782A"/>
    <w:rsid w:val="003279B3"/>
    <w:rsid w:val="00327C0F"/>
    <w:rsid w:val="00330100"/>
    <w:rsid w:val="003308B5"/>
    <w:rsid w:val="00330A88"/>
    <w:rsid w:val="00330ACD"/>
    <w:rsid w:val="00330D99"/>
    <w:rsid w:val="00330F02"/>
    <w:rsid w:val="00331058"/>
    <w:rsid w:val="003310A3"/>
    <w:rsid w:val="00331150"/>
    <w:rsid w:val="00331312"/>
    <w:rsid w:val="0033171C"/>
    <w:rsid w:val="00331D22"/>
    <w:rsid w:val="00331F27"/>
    <w:rsid w:val="0033221D"/>
    <w:rsid w:val="00332386"/>
    <w:rsid w:val="00332668"/>
    <w:rsid w:val="00332CB4"/>
    <w:rsid w:val="0033333B"/>
    <w:rsid w:val="0033335F"/>
    <w:rsid w:val="003334AB"/>
    <w:rsid w:val="00333834"/>
    <w:rsid w:val="00333DF3"/>
    <w:rsid w:val="00334700"/>
    <w:rsid w:val="00334732"/>
    <w:rsid w:val="003347F0"/>
    <w:rsid w:val="00335168"/>
    <w:rsid w:val="00335DF8"/>
    <w:rsid w:val="0033652F"/>
    <w:rsid w:val="003369FE"/>
    <w:rsid w:val="00336AEE"/>
    <w:rsid w:val="00336D48"/>
    <w:rsid w:val="003374DD"/>
    <w:rsid w:val="003376D7"/>
    <w:rsid w:val="00337827"/>
    <w:rsid w:val="0033784C"/>
    <w:rsid w:val="00337A4C"/>
    <w:rsid w:val="00337ABB"/>
    <w:rsid w:val="0034001E"/>
    <w:rsid w:val="0034019B"/>
    <w:rsid w:val="00340256"/>
    <w:rsid w:val="00340629"/>
    <w:rsid w:val="00340A1A"/>
    <w:rsid w:val="00340ABD"/>
    <w:rsid w:val="00340B64"/>
    <w:rsid w:val="00340C17"/>
    <w:rsid w:val="00340CC9"/>
    <w:rsid w:val="00340D7B"/>
    <w:rsid w:val="00340E62"/>
    <w:rsid w:val="003411A5"/>
    <w:rsid w:val="0034120E"/>
    <w:rsid w:val="0034172B"/>
    <w:rsid w:val="00341AE0"/>
    <w:rsid w:val="00341B4C"/>
    <w:rsid w:val="00341BF7"/>
    <w:rsid w:val="00341FE7"/>
    <w:rsid w:val="00342450"/>
    <w:rsid w:val="003424F7"/>
    <w:rsid w:val="003425C1"/>
    <w:rsid w:val="0034268A"/>
    <w:rsid w:val="00342A9A"/>
    <w:rsid w:val="00342AE4"/>
    <w:rsid w:val="00342F4E"/>
    <w:rsid w:val="0034309B"/>
    <w:rsid w:val="0034319E"/>
    <w:rsid w:val="00343647"/>
    <w:rsid w:val="003437DF"/>
    <w:rsid w:val="00343860"/>
    <w:rsid w:val="00343996"/>
    <w:rsid w:val="00343B57"/>
    <w:rsid w:val="00343D92"/>
    <w:rsid w:val="00343FAB"/>
    <w:rsid w:val="00344762"/>
    <w:rsid w:val="00344804"/>
    <w:rsid w:val="00344836"/>
    <w:rsid w:val="00344B12"/>
    <w:rsid w:val="00344D71"/>
    <w:rsid w:val="00344E88"/>
    <w:rsid w:val="0034529F"/>
    <w:rsid w:val="003452C1"/>
    <w:rsid w:val="00345524"/>
    <w:rsid w:val="003457AA"/>
    <w:rsid w:val="00346220"/>
    <w:rsid w:val="00346610"/>
    <w:rsid w:val="003466D4"/>
    <w:rsid w:val="003467F1"/>
    <w:rsid w:val="0034684C"/>
    <w:rsid w:val="00346CCD"/>
    <w:rsid w:val="00346EF8"/>
    <w:rsid w:val="00346F31"/>
    <w:rsid w:val="00346FDB"/>
    <w:rsid w:val="00347389"/>
    <w:rsid w:val="0034781F"/>
    <w:rsid w:val="003478B5"/>
    <w:rsid w:val="003479CF"/>
    <w:rsid w:val="00347C56"/>
    <w:rsid w:val="003506E4"/>
    <w:rsid w:val="003507B5"/>
    <w:rsid w:val="003509F3"/>
    <w:rsid w:val="00350AC9"/>
    <w:rsid w:val="00350E6E"/>
    <w:rsid w:val="0035173C"/>
    <w:rsid w:val="00351959"/>
    <w:rsid w:val="003519E5"/>
    <w:rsid w:val="003519F0"/>
    <w:rsid w:val="00351BD5"/>
    <w:rsid w:val="00351D6E"/>
    <w:rsid w:val="00351D8F"/>
    <w:rsid w:val="00351EC6"/>
    <w:rsid w:val="00352A49"/>
    <w:rsid w:val="00352EEC"/>
    <w:rsid w:val="0035357D"/>
    <w:rsid w:val="00353965"/>
    <w:rsid w:val="003539B3"/>
    <w:rsid w:val="00353BA4"/>
    <w:rsid w:val="00353BF4"/>
    <w:rsid w:val="00354194"/>
    <w:rsid w:val="00354274"/>
    <w:rsid w:val="00354353"/>
    <w:rsid w:val="003546AA"/>
    <w:rsid w:val="003558C5"/>
    <w:rsid w:val="00355C05"/>
    <w:rsid w:val="00355E3A"/>
    <w:rsid w:val="003562B1"/>
    <w:rsid w:val="003567B9"/>
    <w:rsid w:val="00356A6D"/>
    <w:rsid w:val="00356AE5"/>
    <w:rsid w:val="00356BCB"/>
    <w:rsid w:val="00356D8A"/>
    <w:rsid w:val="00356F32"/>
    <w:rsid w:val="00356FDB"/>
    <w:rsid w:val="003570F0"/>
    <w:rsid w:val="003570FE"/>
    <w:rsid w:val="00357160"/>
    <w:rsid w:val="00357344"/>
    <w:rsid w:val="003576F1"/>
    <w:rsid w:val="00357714"/>
    <w:rsid w:val="00357C0F"/>
    <w:rsid w:val="00357EFD"/>
    <w:rsid w:val="0036005F"/>
    <w:rsid w:val="00360741"/>
    <w:rsid w:val="00360801"/>
    <w:rsid w:val="00360939"/>
    <w:rsid w:val="00360D4B"/>
    <w:rsid w:val="0036164A"/>
    <w:rsid w:val="003616DA"/>
    <w:rsid w:val="003619D2"/>
    <w:rsid w:val="00362009"/>
    <w:rsid w:val="00362127"/>
    <w:rsid w:val="0036270C"/>
    <w:rsid w:val="0036292C"/>
    <w:rsid w:val="00362C0E"/>
    <w:rsid w:val="00362F45"/>
    <w:rsid w:val="00363AE6"/>
    <w:rsid w:val="00363BC1"/>
    <w:rsid w:val="00364632"/>
    <w:rsid w:val="00364780"/>
    <w:rsid w:val="003647D0"/>
    <w:rsid w:val="0036506A"/>
    <w:rsid w:val="00365196"/>
    <w:rsid w:val="003651BE"/>
    <w:rsid w:val="00365449"/>
    <w:rsid w:val="0036549F"/>
    <w:rsid w:val="00365880"/>
    <w:rsid w:val="00365C8E"/>
    <w:rsid w:val="00365D6E"/>
    <w:rsid w:val="00366294"/>
    <w:rsid w:val="003665B1"/>
    <w:rsid w:val="0036684D"/>
    <w:rsid w:val="003668DF"/>
    <w:rsid w:val="00366B61"/>
    <w:rsid w:val="003671C5"/>
    <w:rsid w:val="003673C0"/>
    <w:rsid w:val="0036755A"/>
    <w:rsid w:val="00367A5C"/>
    <w:rsid w:val="00367C05"/>
    <w:rsid w:val="00367C42"/>
    <w:rsid w:val="00367D49"/>
    <w:rsid w:val="00367F0F"/>
    <w:rsid w:val="00367F3A"/>
    <w:rsid w:val="0037017C"/>
    <w:rsid w:val="0037040B"/>
    <w:rsid w:val="003705DB"/>
    <w:rsid w:val="003708F4"/>
    <w:rsid w:val="00370976"/>
    <w:rsid w:val="00370A0A"/>
    <w:rsid w:val="00370DD7"/>
    <w:rsid w:val="00370ED0"/>
    <w:rsid w:val="00370FFB"/>
    <w:rsid w:val="00371077"/>
    <w:rsid w:val="0037126A"/>
    <w:rsid w:val="003713F5"/>
    <w:rsid w:val="00371499"/>
    <w:rsid w:val="00371504"/>
    <w:rsid w:val="00371675"/>
    <w:rsid w:val="003719C7"/>
    <w:rsid w:val="00371A72"/>
    <w:rsid w:val="00371B8B"/>
    <w:rsid w:val="00371C4A"/>
    <w:rsid w:val="00371E62"/>
    <w:rsid w:val="00371EC6"/>
    <w:rsid w:val="00372092"/>
    <w:rsid w:val="00372629"/>
    <w:rsid w:val="00372A10"/>
    <w:rsid w:val="00372B0F"/>
    <w:rsid w:val="00372BB2"/>
    <w:rsid w:val="00373CEC"/>
    <w:rsid w:val="00373D14"/>
    <w:rsid w:val="003742EA"/>
    <w:rsid w:val="003743DF"/>
    <w:rsid w:val="003746E1"/>
    <w:rsid w:val="00374876"/>
    <w:rsid w:val="00374AA2"/>
    <w:rsid w:val="00374B98"/>
    <w:rsid w:val="00374D57"/>
    <w:rsid w:val="00375999"/>
    <w:rsid w:val="00376431"/>
    <w:rsid w:val="00376731"/>
    <w:rsid w:val="00376A61"/>
    <w:rsid w:val="00376B01"/>
    <w:rsid w:val="00376B7F"/>
    <w:rsid w:val="00376DB6"/>
    <w:rsid w:val="00376F47"/>
    <w:rsid w:val="00376FB6"/>
    <w:rsid w:val="003772BD"/>
    <w:rsid w:val="00377380"/>
    <w:rsid w:val="00377F9A"/>
    <w:rsid w:val="00380560"/>
    <w:rsid w:val="00380995"/>
    <w:rsid w:val="00380C8B"/>
    <w:rsid w:val="00380CD4"/>
    <w:rsid w:val="00380D59"/>
    <w:rsid w:val="00380DEE"/>
    <w:rsid w:val="00381094"/>
    <w:rsid w:val="0038130D"/>
    <w:rsid w:val="00381FB9"/>
    <w:rsid w:val="003823AE"/>
    <w:rsid w:val="00382529"/>
    <w:rsid w:val="003830B2"/>
    <w:rsid w:val="003838C0"/>
    <w:rsid w:val="00383D08"/>
    <w:rsid w:val="003842FB"/>
    <w:rsid w:val="00384462"/>
    <w:rsid w:val="0038452E"/>
    <w:rsid w:val="00384582"/>
    <w:rsid w:val="00384739"/>
    <w:rsid w:val="003849AE"/>
    <w:rsid w:val="00384B36"/>
    <w:rsid w:val="00384D70"/>
    <w:rsid w:val="00384E46"/>
    <w:rsid w:val="003854CE"/>
    <w:rsid w:val="003857EF"/>
    <w:rsid w:val="00385CB2"/>
    <w:rsid w:val="00385F29"/>
    <w:rsid w:val="0038627C"/>
    <w:rsid w:val="003864B6"/>
    <w:rsid w:val="0038665D"/>
    <w:rsid w:val="0038678A"/>
    <w:rsid w:val="00386A1F"/>
    <w:rsid w:val="00387222"/>
    <w:rsid w:val="0038774F"/>
    <w:rsid w:val="00387DEB"/>
    <w:rsid w:val="0039005E"/>
    <w:rsid w:val="0039043D"/>
    <w:rsid w:val="003908BE"/>
    <w:rsid w:val="0039141F"/>
    <w:rsid w:val="003917B3"/>
    <w:rsid w:val="0039251D"/>
    <w:rsid w:val="00392DD4"/>
    <w:rsid w:val="00393115"/>
    <w:rsid w:val="003933A4"/>
    <w:rsid w:val="00393E05"/>
    <w:rsid w:val="003940D5"/>
    <w:rsid w:val="00394404"/>
    <w:rsid w:val="00394481"/>
    <w:rsid w:val="00394847"/>
    <w:rsid w:val="00395027"/>
    <w:rsid w:val="003951EB"/>
    <w:rsid w:val="00395983"/>
    <w:rsid w:val="00396043"/>
    <w:rsid w:val="00396431"/>
    <w:rsid w:val="0039675A"/>
    <w:rsid w:val="00396787"/>
    <w:rsid w:val="00396813"/>
    <w:rsid w:val="0039691A"/>
    <w:rsid w:val="00396A50"/>
    <w:rsid w:val="00396FED"/>
    <w:rsid w:val="003970DE"/>
    <w:rsid w:val="0039759C"/>
    <w:rsid w:val="003978A8"/>
    <w:rsid w:val="0039791D"/>
    <w:rsid w:val="00397CFF"/>
    <w:rsid w:val="003A01BA"/>
    <w:rsid w:val="003A01D4"/>
    <w:rsid w:val="003A02A0"/>
    <w:rsid w:val="003A0406"/>
    <w:rsid w:val="003A0647"/>
    <w:rsid w:val="003A0E71"/>
    <w:rsid w:val="003A1012"/>
    <w:rsid w:val="003A11FF"/>
    <w:rsid w:val="003A1923"/>
    <w:rsid w:val="003A23DA"/>
    <w:rsid w:val="003A2A84"/>
    <w:rsid w:val="003A2A94"/>
    <w:rsid w:val="003A2B1D"/>
    <w:rsid w:val="003A2C89"/>
    <w:rsid w:val="003A2E3C"/>
    <w:rsid w:val="003A2EF5"/>
    <w:rsid w:val="003A371D"/>
    <w:rsid w:val="003A4031"/>
    <w:rsid w:val="003A4D61"/>
    <w:rsid w:val="003A6461"/>
    <w:rsid w:val="003A679D"/>
    <w:rsid w:val="003A6863"/>
    <w:rsid w:val="003A6905"/>
    <w:rsid w:val="003A695C"/>
    <w:rsid w:val="003A6A19"/>
    <w:rsid w:val="003A6C38"/>
    <w:rsid w:val="003A6E21"/>
    <w:rsid w:val="003A6EFD"/>
    <w:rsid w:val="003A7091"/>
    <w:rsid w:val="003A75DC"/>
    <w:rsid w:val="003A76C7"/>
    <w:rsid w:val="003A7E39"/>
    <w:rsid w:val="003B004C"/>
    <w:rsid w:val="003B0058"/>
    <w:rsid w:val="003B00E3"/>
    <w:rsid w:val="003B05D2"/>
    <w:rsid w:val="003B06CA"/>
    <w:rsid w:val="003B0753"/>
    <w:rsid w:val="003B0A0D"/>
    <w:rsid w:val="003B0AAB"/>
    <w:rsid w:val="003B0B38"/>
    <w:rsid w:val="003B0D4B"/>
    <w:rsid w:val="003B0E30"/>
    <w:rsid w:val="003B14E7"/>
    <w:rsid w:val="003B23BA"/>
    <w:rsid w:val="003B23E3"/>
    <w:rsid w:val="003B25D1"/>
    <w:rsid w:val="003B28CE"/>
    <w:rsid w:val="003B36BE"/>
    <w:rsid w:val="003B3880"/>
    <w:rsid w:val="003B3DEE"/>
    <w:rsid w:val="003B3F36"/>
    <w:rsid w:val="003B4011"/>
    <w:rsid w:val="003B43E6"/>
    <w:rsid w:val="003B447A"/>
    <w:rsid w:val="003B455B"/>
    <w:rsid w:val="003B47F3"/>
    <w:rsid w:val="003B494F"/>
    <w:rsid w:val="003B4AB2"/>
    <w:rsid w:val="003B4B83"/>
    <w:rsid w:val="003B564C"/>
    <w:rsid w:val="003B5845"/>
    <w:rsid w:val="003B61CA"/>
    <w:rsid w:val="003B62C6"/>
    <w:rsid w:val="003B63F1"/>
    <w:rsid w:val="003B68B6"/>
    <w:rsid w:val="003B6A0A"/>
    <w:rsid w:val="003B6AF5"/>
    <w:rsid w:val="003B7189"/>
    <w:rsid w:val="003B726A"/>
    <w:rsid w:val="003B7B35"/>
    <w:rsid w:val="003B7D42"/>
    <w:rsid w:val="003B7F52"/>
    <w:rsid w:val="003C00D0"/>
    <w:rsid w:val="003C01DC"/>
    <w:rsid w:val="003C04BE"/>
    <w:rsid w:val="003C06D2"/>
    <w:rsid w:val="003C13E6"/>
    <w:rsid w:val="003C1760"/>
    <w:rsid w:val="003C1B72"/>
    <w:rsid w:val="003C1E92"/>
    <w:rsid w:val="003C2598"/>
    <w:rsid w:val="003C284B"/>
    <w:rsid w:val="003C28BD"/>
    <w:rsid w:val="003C2F26"/>
    <w:rsid w:val="003C308B"/>
    <w:rsid w:val="003C3277"/>
    <w:rsid w:val="003C34E0"/>
    <w:rsid w:val="003C3B25"/>
    <w:rsid w:val="003C4466"/>
    <w:rsid w:val="003C4587"/>
    <w:rsid w:val="003C47E2"/>
    <w:rsid w:val="003C4C39"/>
    <w:rsid w:val="003C54BD"/>
    <w:rsid w:val="003C5CC6"/>
    <w:rsid w:val="003C5FD6"/>
    <w:rsid w:val="003C6029"/>
    <w:rsid w:val="003C62E1"/>
    <w:rsid w:val="003C6370"/>
    <w:rsid w:val="003C64C0"/>
    <w:rsid w:val="003C6617"/>
    <w:rsid w:val="003C66FF"/>
    <w:rsid w:val="003C6733"/>
    <w:rsid w:val="003C6866"/>
    <w:rsid w:val="003C68C0"/>
    <w:rsid w:val="003C6AFD"/>
    <w:rsid w:val="003C6B78"/>
    <w:rsid w:val="003C6BD2"/>
    <w:rsid w:val="003C6D12"/>
    <w:rsid w:val="003C6D57"/>
    <w:rsid w:val="003C72BC"/>
    <w:rsid w:val="003C73CC"/>
    <w:rsid w:val="003C7661"/>
    <w:rsid w:val="003C7AA8"/>
    <w:rsid w:val="003C7ABD"/>
    <w:rsid w:val="003C7DFB"/>
    <w:rsid w:val="003C7FB8"/>
    <w:rsid w:val="003C7FBA"/>
    <w:rsid w:val="003D0149"/>
    <w:rsid w:val="003D0323"/>
    <w:rsid w:val="003D046C"/>
    <w:rsid w:val="003D0BCB"/>
    <w:rsid w:val="003D1307"/>
    <w:rsid w:val="003D1D00"/>
    <w:rsid w:val="003D1DCF"/>
    <w:rsid w:val="003D21E3"/>
    <w:rsid w:val="003D26DD"/>
    <w:rsid w:val="003D26FA"/>
    <w:rsid w:val="003D2B5E"/>
    <w:rsid w:val="003D2BFA"/>
    <w:rsid w:val="003D2D59"/>
    <w:rsid w:val="003D35C1"/>
    <w:rsid w:val="003D398F"/>
    <w:rsid w:val="003D3B6F"/>
    <w:rsid w:val="003D3BC3"/>
    <w:rsid w:val="003D3EAE"/>
    <w:rsid w:val="003D3EFC"/>
    <w:rsid w:val="003D3F3C"/>
    <w:rsid w:val="003D44C5"/>
    <w:rsid w:val="003D450D"/>
    <w:rsid w:val="003D4791"/>
    <w:rsid w:val="003D4929"/>
    <w:rsid w:val="003D4BE9"/>
    <w:rsid w:val="003D4C7D"/>
    <w:rsid w:val="003D4FBD"/>
    <w:rsid w:val="003D5300"/>
    <w:rsid w:val="003D549C"/>
    <w:rsid w:val="003D5AF9"/>
    <w:rsid w:val="003D5B1C"/>
    <w:rsid w:val="003D5F2E"/>
    <w:rsid w:val="003D5F9E"/>
    <w:rsid w:val="003D5FBB"/>
    <w:rsid w:val="003D67BD"/>
    <w:rsid w:val="003D6ADD"/>
    <w:rsid w:val="003D6D08"/>
    <w:rsid w:val="003D7278"/>
    <w:rsid w:val="003D7347"/>
    <w:rsid w:val="003D73A3"/>
    <w:rsid w:val="003D75BE"/>
    <w:rsid w:val="003D794A"/>
    <w:rsid w:val="003D7EEF"/>
    <w:rsid w:val="003E0078"/>
    <w:rsid w:val="003E024D"/>
    <w:rsid w:val="003E0398"/>
    <w:rsid w:val="003E046C"/>
    <w:rsid w:val="003E048A"/>
    <w:rsid w:val="003E07EA"/>
    <w:rsid w:val="003E07F9"/>
    <w:rsid w:val="003E0DD4"/>
    <w:rsid w:val="003E0EE6"/>
    <w:rsid w:val="003E0EFD"/>
    <w:rsid w:val="003E162E"/>
    <w:rsid w:val="003E16B2"/>
    <w:rsid w:val="003E18C8"/>
    <w:rsid w:val="003E18CC"/>
    <w:rsid w:val="003E1E0F"/>
    <w:rsid w:val="003E207B"/>
    <w:rsid w:val="003E2488"/>
    <w:rsid w:val="003E2561"/>
    <w:rsid w:val="003E265B"/>
    <w:rsid w:val="003E2B9E"/>
    <w:rsid w:val="003E2CE7"/>
    <w:rsid w:val="003E2EDC"/>
    <w:rsid w:val="003E3717"/>
    <w:rsid w:val="003E39BD"/>
    <w:rsid w:val="003E3A7D"/>
    <w:rsid w:val="003E3CC6"/>
    <w:rsid w:val="003E3D77"/>
    <w:rsid w:val="003E3F3F"/>
    <w:rsid w:val="003E4143"/>
    <w:rsid w:val="003E4201"/>
    <w:rsid w:val="003E43AC"/>
    <w:rsid w:val="003E4606"/>
    <w:rsid w:val="003E4837"/>
    <w:rsid w:val="003E4A47"/>
    <w:rsid w:val="003E4C2F"/>
    <w:rsid w:val="003E4D2D"/>
    <w:rsid w:val="003E4DBB"/>
    <w:rsid w:val="003E502D"/>
    <w:rsid w:val="003E5128"/>
    <w:rsid w:val="003E5307"/>
    <w:rsid w:val="003E535A"/>
    <w:rsid w:val="003E54DD"/>
    <w:rsid w:val="003E5D00"/>
    <w:rsid w:val="003E62F3"/>
    <w:rsid w:val="003E709C"/>
    <w:rsid w:val="003E7487"/>
    <w:rsid w:val="003E7519"/>
    <w:rsid w:val="003E75E6"/>
    <w:rsid w:val="003E7691"/>
    <w:rsid w:val="003E76D8"/>
    <w:rsid w:val="003E7B0F"/>
    <w:rsid w:val="003E7F2F"/>
    <w:rsid w:val="003F106D"/>
    <w:rsid w:val="003F128B"/>
    <w:rsid w:val="003F139F"/>
    <w:rsid w:val="003F1889"/>
    <w:rsid w:val="003F1A8B"/>
    <w:rsid w:val="003F1C31"/>
    <w:rsid w:val="003F1E7F"/>
    <w:rsid w:val="003F1F10"/>
    <w:rsid w:val="003F2003"/>
    <w:rsid w:val="003F205D"/>
    <w:rsid w:val="003F2308"/>
    <w:rsid w:val="003F257C"/>
    <w:rsid w:val="003F27E2"/>
    <w:rsid w:val="003F2817"/>
    <w:rsid w:val="003F28BF"/>
    <w:rsid w:val="003F292F"/>
    <w:rsid w:val="003F2AD8"/>
    <w:rsid w:val="003F2B94"/>
    <w:rsid w:val="003F2BC2"/>
    <w:rsid w:val="003F38CB"/>
    <w:rsid w:val="003F3946"/>
    <w:rsid w:val="003F3985"/>
    <w:rsid w:val="003F39B3"/>
    <w:rsid w:val="003F3B1F"/>
    <w:rsid w:val="003F4061"/>
    <w:rsid w:val="003F41DF"/>
    <w:rsid w:val="003F4343"/>
    <w:rsid w:val="003F4D52"/>
    <w:rsid w:val="003F4E3D"/>
    <w:rsid w:val="003F5503"/>
    <w:rsid w:val="003F5545"/>
    <w:rsid w:val="003F55EE"/>
    <w:rsid w:val="003F59C8"/>
    <w:rsid w:val="003F64FE"/>
    <w:rsid w:val="003F6D5E"/>
    <w:rsid w:val="003F7793"/>
    <w:rsid w:val="003F792F"/>
    <w:rsid w:val="004003E0"/>
    <w:rsid w:val="00400408"/>
    <w:rsid w:val="00400425"/>
    <w:rsid w:val="00400627"/>
    <w:rsid w:val="0040093A"/>
    <w:rsid w:val="00400C10"/>
    <w:rsid w:val="00400F93"/>
    <w:rsid w:val="00400FA6"/>
    <w:rsid w:val="00400FCB"/>
    <w:rsid w:val="00401396"/>
    <w:rsid w:val="0040146D"/>
    <w:rsid w:val="00401772"/>
    <w:rsid w:val="004017BE"/>
    <w:rsid w:val="00401E82"/>
    <w:rsid w:val="00401ED6"/>
    <w:rsid w:val="00402437"/>
    <w:rsid w:val="004029BF"/>
    <w:rsid w:val="00402B02"/>
    <w:rsid w:val="00402B0E"/>
    <w:rsid w:val="00402B17"/>
    <w:rsid w:val="00402F5C"/>
    <w:rsid w:val="00403431"/>
    <w:rsid w:val="00403442"/>
    <w:rsid w:val="0040352E"/>
    <w:rsid w:val="004037D9"/>
    <w:rsid w:val="0040382B"/>
    <w:rsid w:val="00403F33"/>
    <w:rsid w:val="0040401B"/>
    <w:rsid w:val="00404118"/>
    <w:rsid w:val="004041FA"/>
    <w:rsid w:val="00404DAC"/>
    <w:rsid w:val="004053F9"/>
    <w:rsid w:val="0040543B"/>
    <w:rsid w:val="004056AE"/>
    <w:rsid w:val="00405977"/>
    <w:rsid w:val="00405E38"/>
    <w:rsid w:val="004060CB"/>
    <w:rsid w:val="0040625D"/>
    <w:rsid w:val="00406307"/>
    <w:rsid w:val="00406A78"/>
    <w:rsid w:val="00406F14"/>
    <w:rsid w:val="0040729E"/>
    <w:rsid w:val="00407331"/>
    <w:rsid w:val="00407706"/>
    <w:rsid w:val="0040799F"/>
    <w:rsid w:val="00407BA2"/>
    <w:rsid w:val="00410A3C"/>
    <w:rsid w:val="00410BED"/>
    <w:rsid w:val="0041160E"/>
    <w:rsid w:val="00411654"/>
    <w:rsid w:val="00411720"/>
    <w:rsid w:val="00411747"/>
    <w:rsid w:val="00411B7E"/>
    <w:rsid w:val="004123BC"/>
    <w:rsid w:val="0041263A"/>
    <w:rsid w:val="0041284C"/>
    <w:rsid w:val="00412913"/>
    <w:rsid w:val="00412B16"/>
    <w:rsid w:val="00413017"/>
    <w:rsid w:val="00413096"/>
    <w:rsid w:val="004133F4"/>
    <w:rsid w:val="00413BD2"/>
    <w:rsid w:val="00413F16"/>
    <w:rsid w:val="00413F17"/>
    <w:rsid w:val="004141A2"/>
    <w:rsid w:val="00414D1A"/>
    <w:rsid w:val="0041556B"/>
    <w:rsid w:val="00415587"/>
    <w:rsid w:val="00416138"/>
    <w:rsid w:val="00416176"/>
    <w:rsid w:val="004164F1"/>
    <w:rsid w:val="00416E59"/>
    <w:rsid w:val="00416F95"/>
    <w:rsid w:val="00417267"/>
    <w:rsid w:val="004172B5"/>
    <w:rsid w:val="00417476"/>
    <w:rsid w:val="004176BA"/>
    <w:rsid w:val="00417C19"/>
    <w:rsid w:val="00417D90"/>
    <w:rsid w:val="00420110"/>
    <w:rsid w:val="00420381"/>
    <w:rsid w:val="004203D0"/>
    <w:rsid w:val="004208C4"/>
    <w:rsid w:val="00420A7A"/>
    <w:rsid w:val="00420AEC"/>
    <w:rsid w:val="00421007"/>
    <w:rsid w:val="0042108F"/>
    <w:rsid w:val="0042116B"/>
    <w:rsid w:val="004215D4"/>
    <w:rsid w:val="004230C5"/>
    <w:rsid w:val="004230D3"/>
    <w:rsid w:val="004231C2"/>
    <w:rsid w:val="00423210"/>
    <w:rsid w:val="00423A52"/>
    <w:rsid w:val="00423A60"/>
    <w:rsid w:val="00423B05"/>
    <w:rsid w:val="00423F7A"/>
    <w:rsid w:val="00423FDB"/>
    <w:rsid w:val="00424533"/>
    <w:rsid w:val="00424AD4"/>
    <w:rsid w:val="0042558F"/>
    <w:rsid w:val="00425742"/>
    <w:rsid w:val="004258F9"/>
    <w:rsid w:val="00425E92"/>
    <w:rsid w:val="0042656E"/>
    <w:rsid w:val="004265DD"/>
    <w:rsid w:val="004267BC"/>
    <w:rsid w:val="0042696C"/>
    <w:rsid w:val="00426DBE"/>
    <w:rsid w:val="0042736F"/>
    <w:rsid w:val="004276A2"/>
    <w:rsid w:val="00427772"/>
    <w:rsid w:val="004278B9"/>
    <w:rsid w:val="00427B33"/>
    <w:rsid w:val="00430040"/>
    <w:rsid w:val="0043010C"/>
    <w:rsid w:val="0043033D"/>
    <w:rsid w:val="004304BB"/>
    <w:rsid w:val="00430809"/>
    <w:rsid w:val="0043084C"/>
    <w:rsid w:val="00430AEE"/>
    <w:rsid w:val="00431C59"/>
    <w:rsid w:val="00432419"/>
    <w:rsid w:val="00432547"/>
    <w:rsid w:val="00432681"/>
    <w:rsid w:val="00432816"/>
    <w:rsid w:val="0043320D"/>
    <w:rsid w:val="00433608"/>
    <w:rsid w:val="0043371C"/>
    <w:rsid w:val="00433821"/>
    <w:rsid w:val="0043397A"/>
    <w:rsid w:val="00433C42"/>
    <w:rsid w:val="00433EFB"/>
    <w:rsid w:val="00433F2A"/>
    <w:rsid w:val="004346BD"/>
    <w:rsid w:val="00434D30"/>
    <w:rsid w:val="00435222"/>
    <w:rsid w:val="0043552E"/>
    <w:rsid w:val="004356AE"/>
    <w:rsid w:val="004356E3"/>
    <w:rsid w:val="00435C77"/>
    <w:rsid w:val="00435DD1"/>
    <w:rsid w:val="00435EFC"/>
    <w:rsid w:val="00436040"/>
    <w:rsid w:val="00436369"/>
    <w:rsid w:val="00436401"/>
    <w:rsid w:val="00436425"/>
    <w:rsid w:val="0043680D"/>
    <w:rsid w:val="00436BE6"/>
    <w:rsid w:val="00436CE1"/>
    <w:rsid w:val="00436F6E"/>
    <w:rsid w:val="004370D2"/>
    <w:rsid w:val="00437576"/>
    <w:rsid w:val="004378C5"/>
    <w:rsid w:val="004379DF"/>
    <w:rsid w:val="00437C49"/>
    <w:rsid w:val="00437E1E"/>
    <w:rsid w:val="00437EF2"/>
    <w:rsid w:val="0044004F"/>
    <w:rsid w:val="004400B1"/>
    <w:rsid w:val="004404D2"/>
    <w:rsid w:val="00440987"/>
    <w:rsid w:val="00440B19"/>
    <w:rsid w:val="00440D01"/>
    <w:rsid w:val="00440F11"/>
    <w:rsid w:val="00441092"/>
    <w:rsid w:val="004418D4"/>
    <w:rsid w:val="00441C41"/>
    <w:rsid w:val="00441D5A"/>
    <w:rsid w:val="00441EFE"/>
    <w:rsid w:val="00442001"/>
    <w:rsid w:val="004420C2"/>
    <w:rsid w:val="00442443"/>
    <w:rsid w:val="0044298A"/>
    <w:rsid w:val="00442FCE"/>
    <w:rsid w:val="0044305B"/>
    <w:rsid w:val="0044313B"/>
    <w:rsid w:val="00443396"/>
    <w:rsid w:val="00443890"/>
    <w:rsid w:val="00443C7D"/>
    <w:rsid w:val="0044433B"/>
    <w:rsid w:val="00444830"/>
    <w:rsid w:val="00444BF9"/>
    <w:rsid w:val="00444E17"/>
    <w:rsid w:val="00445426"/>
    <w:rsid w:val="0044550F"/>
    <w:rsid w:val="004455C5"/>
    <w:rsid w:val="00445706"/>
    <w:rsid w:val="00445A07"/>
    <w:rsid w:val="00445A49"/>
    <w:rsid w:val="00445ED3"/>
    <w:rsid w:val="00446015"/>
    <w:rsid w:val="004460BE"/>
    <w:rsid w:val="00446237"/>
    <w:rsid w:val="00446310"/>
    <w:rsid w:val="004464A9"/>
    <w:rsid w:val="004467E8"/>
    <w:rsid w:val="00446921"/>
    <w:rsid w:val="00446C50"/>
    <w:rsid w:val="00446D13"/>
    <w:rsid w:val="004474EC"/>
    <w:rsid w:val="004475A8"/>
    <w:rsid w:val="004479D2"/>
    <w:rsid w:val="00447A3B"/>
    <w:rsid w:val="00447AB9"/>
    <w:rsid w:val="00447B8A"/>
    <w:rsid w:val="0045014E"/>
    <w:rsid w:val="00450384"/>
    <w:rsid w:val="00450B1D"/>
    <w:rsid w:val="00450C10"/>
    <w:rsid w:val="0045103E"/>
    <w:rsid w:val="00451206"/>
    <w:rsid w:val="004514C2"/>
    <w:rsid w:val="00451CD8"/>
    <w:rsid w:val="0045223B"/>
    <w:rsid w:val="00452407"/>
    <w:rsid w:val="004528F7"/>
    <w:rsid w:val="00452F5A"/>
    <w:rsid w:val="0045336A"/>
    <w:rsid w:val="004536D3"/>
    <w:rsid w:val="00453885"/>
    <w:rsid w:val="00454023"/>
    <w:rsid w:val="0045459A"/>
    <w:rsid w:val="00454B54"/>
    <w:rsid w:val="00454D9C"/>
    <w:rsid w:val="00454DB3"/>
    <w:rsid w:val="00454F10"/>
    <w:rsid w:val="00455122"/>
    <w:rsid w:val="004555C0"/>
    <w:rsid w:val="0045576F"/>
    <w:rsid w:val="00455C93"/>
    <w:rsid w:val="00455E13"/>
    <w:rsid w:val="00456084"/>
    <w:rsid w:val="00456593"/>
    <w:rsid w:val="0045663F"/>
    <w:rsid w:val="004567F2"/>
    <w:rsid w:val="00456D10"/>
    <w:rsid w:val="00456E00"/>
    <w:rsid w:val="00456EFC"/>
    <w:rsid w:val="00457220"/>
    <w:rsid w:val="0045727A"/>
    <w:rsid w:val="0045737C"/>
    <w:rsid w:val="00457CDA"/>
    <w:rsid w:val="00457FED"/>
    <w:rsid w:val="00460304"/>
    <w:rsid w:val="0046032D"/>
    <w:rsid w:val="004604C2"/>
    <w:rsid w:val="00460A01"/>
    <w:rsid w:val="00460AC0"/>
    <w:rsid w:val="00460C5C"/>
    <w:rsid w:val="00460E3A"/>
    <w:rsid w:val="0046130C"/>
    <w:rsid w:val="00461910"/>
    <w:rsid w:val="00462003"/>
    <w:rsid w:val="0046203E"/>
    <w:rsid w:val="004620C0"/>
    <w:rsid w:val="00462D3C"/>
    <w:rsid w:val="004630CB"/>
    <w:rsid w:val="0046320C"/>
    <w:rsid w:val="00463718"/>
    <w:rsid w:val="00463ADB"/>
    <w:rsid w:val="00464498"/>
    <w:rsid w:val="00464574"/>
    <w:rsid w:val="004648CA"/>
    <w:rsid w:val="0046490B"/>
    <w:rsid w:val="00464BE4"/>
    <w:rsid w:val="00464DAE"/>
    <w:rsid w:val="0046524D"/>
    <w:rsid w:val="004656A3"/>
    <w:rsid w:val="004661DA"/>
    <w:rsid w:val="00466A31"/>
    <w:rsid w:val="00466EEF"/>
    <w:rsid w:val="00466F34"/>
    <w:rsid w:val="00467033"/>
    <w:rsid w:val="0046703C"/>
    <w:rsid w:val="00467186"/>
    <w:rsid w:val="004672F7"/>
    <w:rsid w:val="00467619"/>
    <w:rsid w:val="0046787B"/>
    <w:rsid w:val="00467B02"/>
    <w:rsid w:val="00467BEA"/>
    <w:rsid w:val="00467C75"/>
    <w:rsid w:val="00467D5E"/>
    <w:rsid w:val="00467E07"/>
    <w:rsid w:val="0047012B"/>
    <w:rsid w:val="004703BE"/>
    <w:rsid w:val="004703F3"/>
    <w:rsid w:val="004707BA"/>
    <w:rsid w:val="00470C2C"/>
    <w:rsid w:val="00470CCC"/>
    <w:rsid w:val="00470D73"/>
    <w:rsid w:val="00471162"/>
    <w:rsid w:val="0047147C"/>
    <w:rsid w:val="00471489"/>
    <w:rsid w:val="004714F6"/>
    <w:rsid w:val="00471517"/>
    <w:rsid w:val="0047187A"/>
    <w:rsid w:val="00471A59"/>
    <w:rsid w:val="00471B9B"/>
    <w:rsid w:val="004724F4"/>
    <w:rsid w:val="004729BC"/>
    <w:rsid w:val="00472A0F"/>
    <w:rsid w:val="00472A43"/>
    <w:rsid w:val="0047395C"/>
    <w:rsid w:val="00473E21"/>
    <w:rsid w:val="00473E68"/>
    <w:rsid w:val="00474370"/>
    <w:rsid w:val="00474978"/>
    <w:rsid w:val="00474AB9"/>
    <w:rsid w:val="00474BBE"/>
    <w:rsid w:val="00474D85"/>
    <w:rsid w:val="00475152"/>
    <w:rsid w:val="00475538"/>
    <w:rsid w:val="00476838"/>
    <w:rsid w:val="00476B60"/>
    <w:rsid w:val="004771E1"/>
    <w:rsid w:val="004778D8"/>
    <w:rsid w:val="00477CDB"/>
    <w:rsid w:val="004800C9"/>
    <w:rsid w:val="00480182"/>
    <w:rsid w:val="0048040D"/>
    <w:rsid w:val="004807F2"/>
    <w:rsid w:val="0048082D"/>
    <w:rsid w:val="00480D80"/>
    <w:rsid w:val="0048111F"/>
    <w:rsid w:val="004815FB"/>
    <w:rsid w:val="0048167D"/>
    <w:rsid w:val="004817E5"/>
    <w:rsid w:val="00481853"/>
    <w:rsid w:val="004819A9"/>
    <w:rsid w:val="00481B45"/>
    <w:rsid w:val="00482454"/>
    <w:rsid w:val="004825A0"/>
    <w:rsid w:val="004825BD"/>
    <w:rsid w:val="00482717"/>
    <w:rsid w:val="004829BB"/>
    <w:rsid w:val="00482C86"/>
    <w:rsid w:val="00482CC8"/>
    <w:rsid w:val="00482E6B"/>
    <w:rsid w:val="0048348A"/>
    <w:rsid w:val="004839AA"/>
    <w:rsid w:val="00483D96"/>
    <w:rsid w:val="00484071"/>
    <w:rsid w:val="00484191"/>
    <w:rsid w:val="004848B3"/>
    <w:rsid w:val="00484D77"/>
    <w:rsid w:val="0048508D"/>
    <w:rsid w:val="00485144"/>
    <w:rsid w:val="004857F3"/>
    <w:rsid w:val="00485A72"/>
    <w:rsid w:val="00485B5C"/>
    <w:rsid w:val="0048623F"/>
    <w:rsid w:val="0048625C"/>
    <w:rsid w:val="004863EC"/>
    <w:rsid w:val="004866AD"/>
    <w:rsid w:val="0048676E"/>
    <w:rsid w:val="00486A8E"/>
    <w:rsid w:val="00486ADD"/>
    <w:rsid w:val="00486D60"/>
    <w:rsid w:val="00487551"/>
    <w:rsid w:val="004876A9"/>
    <w:rsid w:val="004876B2"/>
    <w:rsid w:val="00487741"/>
    <w:rsid w:val="00487790"/>
    <w:rsid w:val="004879EE"/>
    <w:rsid w:val="0049009B"/>
    <w:rsid w:val="00490390"/>
    <w:rsid w:val="004912C9"/>
    <w:rsid w:val="004913C0"/>
    <w:rsid w:val="004917D1"/>
    <w:rsid w:val="00491801"/>
    <w:rsid w:val="00491883"/>
    <w:rsid w:val="00491AB8"/>
    <w:rsid w:val="00491D64"/>
    <w:rsid w:val="00491DAA"/>
    <w:rsid w:val="0049230A"/>
    <w:rsid w:val="00492316"/>
    <w:rsid w:val="00492883"/>
    <w:rsid w:val="00492AF2"/>
    <w:rsid w:val="00492B33"/>
    <w:rsid w:val="00492B9F"/>
    <w:rsid w:val="00492BCB"/>
    <w:rsid w:val="00492C8B"/>
    <w:rsid w:val="00492E5E"/>
    <w:rsid w:val="004930B3"/>
    <w:rsid w:val="0049320E"/>
    <w:rsid w:val="004932D5"/>
    <w:rsid w:val="00493710"/>
    <w:rsid w:val="00493986"/>
    <w:rsid w:val="00493C6C"/>
    <w:rsid w:val="00493D9E"/>
    <w:rsid w:val="00493FD3"/>
    <w:rsid w:val="004941C7"/>
    <w:rsid w:val="0049458E"/>
    <w:rsid w:val="004949CC"/>
    <w:rsid w:val="0049518C"/>
    <w:rsid w:val="0049583C"/>
    <w:rsid w:val="00495930"/>
    <w:rsid w:val="00495A11"/>
    <w:rsid w:val="00495B29"/>
    <w:rsid w:val="00495C84"/>
    <w:rsid w:val="00495D2C"/>
    <w:rsid w:val="00495DF4"/>
    <w:rsid w:val="00495FA9"/>
    <w:rsid w:val="00496213"/>
    <w:rsid w:val="0049657E"/>
    <w:rsid w:val="004965DB"/>
    <w:rsid w:val="00496BCB"/>
    <w:rsid w:val="0049739B"/>
    <w:rsid w:val="00497623"/>
    <w:rsid w:val="00497646"/>
    <w:rsid w:val="00497995"/>
    <w:rsid w:val="004979E4"/>
    <w:rsid w:val="00497A38"/>
    <w:rsid w:val="00497AFE"/>
    <w:rsid w:val="00497B49"/>
    <w:rsid w:val="00497B73"/>
    <w:rsid w:val="00497BBD"/>
    <w:rsid w:val="00497E0B"/>
    <w:rsid w:val="004A0561"/>
    <w:rsid w:val="004A07F4"/>
    <w:rsid w:val="004A0A24"/>
    <w:rsid w:val="004A0E09"/>
    <w:rsid w:val="004A1360"/>
    <w:rsid w:val="004A1E24"/>
    <w:rsid w:val="004A1F3A"/>
    <w:rsid w:val="004A2688"/>
    <w:rsid w:val="004A2A6C"/>
    <w:rsid w:val="004A2BE3"/>
    <w:rsid w:val="004A3268"/>
    <w:rsid w:val="004A333B"/>
    <w:rsid w:val="004A338B"/>
    <w:rsid w:val="004A3416"/>
    <w:rsid w:val="004A3695"/>
    <w:rsid w:val="004A4118"/>
    <w:rsid w:val="004A474A"/>
    <w:rsid w:val="004A492A"/>
    <w:rsid w:val="004A50FE"/>
    <w:rsid w:val="004A523D"/>
    <w:rsid w:val="004A548A"/>
    <w:rsid w:val="004A5547"/>
    <w:rsid w:val="004A59C1"/>
    <w:rsid w:val="004A5AE0"/>
    <w:rsid w:val="004A5D3D"/>
    <w:rsid w:val="004A5D73"/>
    <w:rsid w:val="004A608E"/>
    <w:rsid w:val="004A60DD"/>
    <w:rsid w:val="004A64A5"/>
    <w:rsid w:val="004A6599"/>
    <w:rsid w:val="004A6F2D"/>
    <w:rsid w:val="004A773E"/>
    <w:rsid w:val="004A787F"/>
    <w:rsid w:val="004A78FA"/>
    <w:rsid w:val="004B03B5"/>
    <w:rsid w:val="004B0D15"/>
    <w:rsid w:val="004B13B7"/>
    <w:rsid w:val="004B1634"/>
    <w:rsid w:val="004B16A4"/>
    <w:rsid w:val="004B1A43"/>
    <w:rsid w:val="004B1D98"/>
    <w:rsid w:val="004B1E75"/>
    <w:rsid w:val="004B218A"/>
    <w:rsid w:val="004B2B5F"/>
    <w:rsid w:val="004B2C0A"/>
    <w:rsid w:val="004B2CF9"/>
    <w:rsid w:val="004B2D53"/>
    <w:rsid w:val="004B31AB"/>
    <w:rsid w:val="004B3654"/>
    <w:rsid w:val="004B37A4"/>
    <w:rsid w:val="004B3BF0"/>
    <w:rsid w:val="004B410C"/>
    <w:rsid w:val="004B46A1"/>
    <w:rsid w:val="004B48BF"/>
    <w:rsid w:val="004B49EE"/>
    <w:rsid w:val="004B4C2F"/>
    <w:rsid w:val="004B4CD3"/>
    <w:rsid w:val="004B5367"/>
    <w:rsid w:val="004B54AB"/>
    <w:rsid w:val="004B5DA4"/>
    <w:rsid w:val="004B5E78"/>
    <w:rsid w:val="004B6053"/>
    <w:rsid w:val="004B61B1"/>
    <w:rsid w:val="004B6846"/>
    <w:rsid w:val="004B685D"/>
    <w:rsid w:val="004B7082"/>
    <w:rsid w:val="004B776E"/>
    <w:rsid w:val="004B7B5C"/>
    <w:rsid w:val="004B7D02"/>
    <w:rsid w:val="004B7EB0"/>
    <w:rsid w:val="004C0395"/>
    <w:rsid w:val="004C0654"/>
    <w:rsid w:val="004C0A92"/>
    <w:rsid w:val="004C0FBA"/>
    <w:rsid w:val="004C104A"/>
    <w:rsid w:val="004C119C"/>
    <w:rsid w:val="004C12AC"/>
    <w:rsid w:val="004C1B7D"/>
    <w:rsid w:val="004C1D71"/>
    <w:rsid w:val="004C1E88"/>
    <w:rsid w:val="004C1EB5"/>
    <w:rsid w:val="004C2B3A"/>
    <w:rsid w:val="004C2EE8"/>
    <w:rsid w:val="004C2FC2"/>
    <w:rsid w:val="004C3395"/>
    <w:rsid w:val="004C36E5"/>
    <w:rsid w:val="004C3921"/>
    <w:rsid w:val="004C3DD4"/>
    <w:rsid w:val="004C3E27"/>
    <w:rsid w:val="004C404B"/>
    <w:rsid w:val="004C4244"/>
    <w:rsid w:val="004C4290"/>
    <w:rsid w:val="004C4767"/>
    <w:rsid w:val="004C49D7"/>
    <w:rsid w:val="004C4A72"/>
    <w:rsid w:val="004C4AAB"/>
    <w:rsid w:val="004C4D51"/>
    <w:rsid w:val="004C4E09"/>
    <w:rsid w:val="004C4F21"/>
    <w:rsid w:val="004C537B"/>
    <w:rsid w:val="004C5499"/>
    <w:rsid w:val="004C5657"/>
    <w:rsid w:val="004C6057"/>
    <w:rsid w:val="004C60D3"/>
    <w:rsid w:val="004C6323"/>
    <w:rsid w:val="004C64F2"/>
    <w:rsid w:val="004C6AAB"/>
    <w:rsid w:val="004C6ACD"/>
    <w:rsid w:val="004C6EA2"/>
    <w:rsid w:val="004C74E4"/>
    <w:rsid w:val="004C7E40"/>
    <w:rsid w:val="004D011E"/>
    <w:rsid w:val="004D0232"/>
    <w:rsid w:val="004D09CF"/>
    <w:rsid w:val="004D0A43"/>
    <w:rsid w:val="004D0BF8"/>
    <w:rsid w:val="004D0C7D"/>
    <w:rsid w:val="004D0ED4"/>
    <w:rsid w:val="004D1142"/>
    <w:rsid w:val="004D17B0"/>
    <w:rsid w:val="004D17D0"/>
    <w:rsid w:val="004D19D9"/>
    <w:rsid w:val="004D1A57"/>
    <w:rsid w:val="004D1AC8"/>
    <w:rsid w:val="004D1B04"/>
    <w:rsid w:val="004D2ED0"/>
    <w:rsid w:val="004D2F33"/>
    <w:rsid w:val="004D2FC6"/>
    <w:rsid w:val="004D31A5"/>
    <w:rsid w:val="004D376E"/>
    <w:rsid w:val="004D3A4F"/>
    <w:rsid w:val="004D3F6A"/>
    <w:rsid w:val="004D40B0"/>
    <w:rsid w:val="004D424F"/>
    <w:rsid w:val="004D482A"/>
    <w:rsid w:val="004D4A99"/>
    <w:rsid w:val="004D504C"/>
    <w:rsid w:val="004D5564"/>
    <w:rsid w:val="004D5905"/>
    <w:rsid w:val="004D64EC"/>
    <w:rsid w:val="004D680B"/>
    <w:rsid w:val="004D71C2"/>
    <w:rsid w:val="004D7B45"/>
    <w:rsid w:val="004D7BCA"/>
    <w:rsid w:val="004D7D82"/>
    <w:rsid w:val="004E05D6"/>
    <w:rsid w:val="004E0834"/>
    <w:rsid w:val="004E09A6"/>
    <w:rsid w:val="004E0FBD"/>
    <w:rsid w:val="004E115E"/>
    <w:rsid w:val="004E144F"/>
    <w:rsid w:val="004E1558"/>
    <w:rsid w:val="004E1C82"/>
    <w:rsid w:val="004E1F37"/>
    <w:rsid w:val="004E2270"/>
    <w:rsid w:val="004E231A"/>
    <w:rsid w:val="004E241A"/>
    <w:rsid w:val="004E242F"/>
    <w:rsid w:val="004E286B"/>
    <w:rsid w:val="004E2CC7"/>
    <w:rsid w:val="004E2CE2"/>
    <w:rsid w:val="004E326D"/>
    <w:rsid w:val="004E3856"/>
    <w:rsid w:val="004E3CA2"/>
    <w:rsid w:val="004E3EBF"/>
    <w:rsid w:val="004E3ED4"/>
    <w:rsid w:val="004E3FBC"/>
    <w:rsid w:val="004E4213"/>
    <w:rsid w:val="004E4253"/>
    <w:rsid w:val="004E4419"/>
    <w:rsid w:val="004E449A"/>
    <w:rsid w:val="004E4E67"/>
    <w:rsid w:val="004E4F27"/>
    <w:rsid w:val="004E5388"/>
    <w:rsid w:val="004E53C0"/>
    <w:rsid w:val="004E5695"/>
    <w:rsid w:val="004E5A67"/>
    <w:rsid w:val="004E5B17"/>
    <w:rsid w:val="004E60D8"/>
    <w:rsid w:val="004E61AD"/>
    <w:rsid w:val="004E66CA"/>
    <w:rsid w:val="004E6891"/>
    <w:rsid w:val="004E6F97"/>
    <w:rsid w:val="004E720B"/>
    <w:rsid w:val="004E75EC"/>
    <w:rsid w:val="004E7825"/>
    <w:rsid w:val="004E78E2"/>
    <w:rsid w:val="004F018E"/>
    <w:rsid w:val="004F02E6"/>
    <w:rsid w:val="004F0499"/>
    <w:rsid w:val="004F0E4F"/>
    <w:rsid w:val="004F0F6B"/>
    <w:rsid w:val="004F1007"/>
    <w:rsid w:val="004F10B7"/>
    <w:rsid w:val="004F17A3"/>
    <w:rsid w:val="004F18DC"/>
    <w:rsid w:val="004F1B6C"/>
    <w:rsid w:val="004F1F88"/>
    <w:rsid w:val="004F2774"/>
    <w:rsid w:val="004F2822"/>
    <w:rsid w:val="004F2C4A"/>
    <w:rsid w:val="004F310E"/>
    <w:rsid w:val="004F31F7"/>
    <w:rsid w:val="004F34A4"/>
    <w:rsid w:val="004F34CB"/>
    <w:rsid w:val="004F3713"/>
    <w:rsid w:val="004F3B39"/>
    <w:rsid w:val="004F3B5A"/>
    <w:rsid w:val="004F3D78"/>
    <w:rsid w:val="004F43C2"/>
    <w:rsid w:val="004F43E0"/>
    <w:rsid w:val="004F4856"/>
    <w:rsid w:val="004F521E"/>
    <w:rsid w:val="004F52B1"/>
    <w:rsid w:val="004F5468"/>
    <w:rsid w:val="004F548A"/>
    <w:rsid w:val="004F59C4"/>
    <w:rsid w:val="004F5CC0"/>
    <w:rsid w:val="004F660C"/>
    <w:rsid w:val="004F6625"/>
    <w:rsid w:val="004F7171"/>
    <w:rsid w:val="004F7232"/>
    <w:rsid w:val="004F73EA"/>
    <w:rsid w:val="004F74E5"/>
    <w:rsid w:val="004F7740"/>
    <w:rsid w:val="004F79AE"/>
    <w:rsid w:val="004F7EB4"/>
    <w:rsid w:val="005000C7"/>
    <w:rsid w:val="005009F3"/>
    <w:rsid w:val="00500EE3"/>
    <w:rsid w:val="005011F8"/>
    <w:rsid w:val="00501565"/>
    <w:rsid w:val="005015B8"/>
    <w:rsid w:val="005016A1"/>
    <w:rsid w:val="0050189D"/>
    <w:rsid w:val="00501BA1"/>
    <w:rsid w:val="00501F9D"/>
    <w:rsid w:val="00502221"/>
    <w:rsid w:val="0050241E"/>
    <w:rsid w:val="00502433"/>
    <w:rsid w:val="00502561"/>
    <w:rsid w:val="00502770"/>
    <w:rsid w:val="005028E4"/>
    <w:rsid w:val="00502A1D"/>
    <w:rsid w:val="00502A34"/>
    <w:rsid w:val="00502CC1"/>
    <w:rsid w:val="00502EF7"/>
    <w:rsid w:val="005032C4"/>
    <w:rsid w:val="00503613"/>
    <w:rsid w:val="005036CB"/>
    <w:rsid w:val="0050386F"/>
    <w:rsid w:val="00503955"/>
    <w:rsid w:val="00503F59"/>
    <w:rsid w:val="0050429A"/>
    <w:rsid w:val="005043C3"/>
    <w:rsid w:val="005046DB"/>
    <w:rsid w:val="0050476F"/>
    <w:rsid w:val="005047E6"/>
    <w:rsid w:val="00504C99"/>
    <w:rsid w:val="00504CD5"/>
    <w:rsid w:val="00504DF5"/>
    <w:rsid w:val="00504E80"/>
    <w:rsid w:val="00505019"/>
    <w:rsid w:val="00505311"/>
    <w:rsid w:val="0050548A"/>
    <w:rsid w:val="00505705"/>
    <w:rsid w:val="00505728"/>
    <w:rsid w:val="00505BEC"/>
    <w:rsid w:val="00505C35"/>
    <w:rsid w:val="00506215"/>
    <w:rsid w:val="005063B3"/>
    <w:rsid w:val="00506D20"/>
    <w:rsid w:val="00506F3B"/>
    <w:rsid w:val="00506FFC"/>
    <w:rsid w:val="00507011"/>
    <w:rsid w:val="005070BF"/>
    <w:rsid w:val="005071BD"/>
    <w:rsid w:val="0051001B"/>
    <w:rsid w:val="0051031A"/>
    <w:rsid w:val="005105C4"/>
    <w:rsid w:val="0051088E"/>
    <w:rsid w:val="005109B4"/>
    <w:rsid w:val="00510A6A"/>
    <w:rsid w:val="00510AF3"/>
    <w:rsid w:val="00510B19"/>
    <w:rsid w:val="0051118A"/>
    <w:rsid w:val="005112CD"/>
    <w:rsid w:val="005115F3"/>
    <w:rsid w:val="0051184A"/>
    <w:rsid w:val="00511E4F"/>
    <w:rsid w:val="00512291"/>
    <w:rsid w:val="00512755"/>
    <w:rsid w:val="0051298D"/>
    <w:rsid w:val="00512E97"/>
    <w:rsid w:val="00513003"/>
    <w:rsid w:val="00513143"/>
    <w:rsid w:val="00513384"/>
    <w:rsid w:val="00513453"/>
    <w:rsid w:val="0051368F"/>
    <w:rsid w:val="005137A7"/>
    <w:rsid w:val="00513E02"/>
    <w:rsid w:val="00513F59"/>
    <w:rsid w:val="0051421C"/>
    <w:rsid w:val="00514E2E"/>
    <w:rsid w:val="00514F60"/>
    <w:rsid w:val="005153C1"/>
    <w:rsid w:val="00515B8C"/>
    <w:rsid w:val="00515B92"/>
    <w:rsid w:val="00515C4F"/>
    <w:rsid w:val="00515C61"/>
    <w:rsid w:val="0051629B"/>
    <w:rsid w:val="00517059"/>
    <w:rsid w:val="00517163"/>
    <w:rsid w:val="00517235"/>
    <w:rsid w:val="005173A7"/>
    <w:rsid w:val="005173EE"/>
    <w:rsid w:val="005176B7"/>
    <w:rsid w:val="00517A96"/>
    <w:rsid w:val="00517BE4"/>
    <w:rsid w:val="00517C8E"/>
    <w:rsid w:val="00517E96"/>
    <w:rsid w:val="00517F23"/>
    <w:rsid w:val="00520446"/>
    <w:rsid w:val="00520C90"/>
    <w:rsid w:val="00520CEB"/>
    <w:rsid w:val="00520F61"/>
    <w:rsid w:val="00520F8B"/>
    <w:rsid w:val="00521035"/>
    <w:rsid w:val="0052128D"/>
    <w:rsid w:val="005216F2"/>
    <w:rsid w:val="0052180E"/>
    <w:rsid w:val="005218DE"/>
    <w:rsid w:val="00521C11"/>
    <w:rsid w:val="00521ED3"/>
    <w:rsid w:val="005227CC"/>
    <w:rsid w:val="00522C3C"/>
    <w:rsid w:val="00522EF7"/>
    <w:rsid w:val="005235AC"/>
    <w:rsid w:val="00523F9A"/>
    <w:rsid w:val="0052451F"/>
    <w:rsid w:val="005246D1"/>
    <w:rsid w:val="00524734"/>
    <w:rsid w:val="005247A6"/>
    <w:rsid w:val="00524C14"/>
    <w:rsid w:val="00524DBC"/>
    <w:rsid w:val="0052525F"/>
    <w:rsid w:val="005252DE"/>
    <w:rsid w:val="005256A5"/>
    <w:rsid w:val="00525976"/>
    <w:rsid w:val="005259BF"/>
    <w:rsid w:val="0052634C"/>
    <w:rsid w:val="0052657F"/>
    <w:rsid w:val="00527018"/>
    <w:rsid w:val="00527939"/>
    <w:rsid w:val="00527CFF"/>
    <w:rsid w:val="00527FF4"/>
    <w:rsid w:val="00530345"/>
    <w:rsid w:val="005305D6"/>
    <w:rsid w:val="00530852"/>
    <w:rsid w:val="00530AF3"/>
    <w:rsid w:val="00530FE8"/>
    <w:rsid w:val="005312CF"/>
    <w:rsid w:val="005316E2"/>
    <w:rsid w:val="00531C6E"/>
    <w:rsid w:val="00531C95"/>
    <w:rsid w:val="00531EA6"/>
    <w:rsid w:val="00532089"/>
    <w:rsid w:val="005322FB"/>
    <w:rsid w:val="00532635"/>
    <w:rsid w:val="005326F1"/>
    <w:rsid w:val="00532A07"/>
    <w:rsid w:val="00532A1F"/>
    <w:rsid w:val="00532DE7"/>
    <w:rsid w:val="005332EB"/>
    <w:rsid w:val="0053338D"/>
    <w:rsid w:val="005334D9"/>
    <w:rsid w:val="00533518"/>
    <w:rsid w:val="00533A53"/>
    <w:rsid w:val="00533C02"/>
    <w:rsid w:val="005340E0"/>
    <w:rsid w:val="005341FD"/>
    <w:rsid w:val="0053436C"/>
    <w:rsid w:val="0053462F"/>
    <w:rsid w:val="00534784"/>
    <w:rsid w:val="00534EDF"/>
    <w:rsid w:val="0053507E"/>
    <w:rsid w:val="0053527B"/>
    <w:rsid w:val="005353C7"/>
    <w:rsid w:val="005353CB"/>
    <w:rsid w:val="005355AA"/>
    <w:rsid w:val="00535D3D"/>
    <w:rsid w:val="005369A2"/>
    <w:rsid w:val="0053709B"/>
    <w:rsid w:val="005377CC"/>
    <w:rsid w:val="00537BDF"/>
    <w:rsid w:val="00537CFA"/>
    <w:rsid w:val="0054012F"/>
    <w:rsid w:val="005408CA"/>
    <w:rsid w:val="005408CB"/>
    <w:rsid w:val="00541600"/>
    <w:rsid w:val="00541A47"/>
    <w:rsid w:val="00541B88"/>
    <w:rsid w:val="00541BD6"/>
    <w:rsid w:val="00542AA4"/>
    <w:rsid w:val="00542B97"/>
    <w:rsid w:val="00542CEE"/>
    <w:rsid w:val="00542EE5"/>
    <w:rsid w:val="005432F6"/>
    <w:rsid w:val="0054348D"/>
    <w:rsid w:val="00543779"/>
    <w:rsid w:val="0054377D"/>
    <w:rsid w:val="00543880"/>
    <w:rsid w:val="00543A37"/>
    <w:rsid w:val="00543E6C"/>
    <w:rsid w:val="00543EB4"/>
    <w:rsid w:val="00543F0D"/>
    <w:rsid w:val="005440F0"/>
    <w:rsid w:val="00544148"/>
    <w:rsid w:val="005448E1"/>
    <w:rsid w:val="00544965"/>
    <w:rsid w:val="00544D50"/>
    <w:rsid w:val="00544D96"/>
    <w:rsid w:val="005450FE"/>
    <w:rsid w:val="00545237"/>
    <w:rsid w:val="00545290"/>
    <w:rsid w:val="0054533E"/>
    <w:rsid w:val="0054597E"/>
    <w:rsid w:val="00545CDC"/>
    <w:rsid w:val="0054605B"/>
    <w:rsid w:val="00546217"/>
    <w:rsid w:val="0054647E"/>
    <w:rsid w:val="00546A00"/>
    <w:rsid w:val="00546DB1"/>
    <w:rsid w:val="00547452"/>
    <w:rsid w:val="005475CE"/>
    <w:rsid w:val="00547D25"/>
    <w:rsid w:val="00550032"/>
    <w:rsid w:val="005501E8"/>
    <w:rsid w:val="00550A94"/>
    <w:rsid w:val="00550D5F"/>
    <w:rsid w:val="00551111"/>
    <w:rsid w:val="00551300"/>
    <w:rsid w:val="0055135F"/>
    <w:rsid w:val="005518EC"/>
    <w:rsid w:val="00551D9C"/>
    <w:rsid w:val="005523A1"/>
    <w:rsid w:val="00552846"/>
    <w:rsid w:val="00552C28"/>
    <w:rsid w:val="00552D84"/>
    <w:rsid w:val="0055307F"/>
    <w:rsid w:val="0055318C"/>
    <w:rsid w:val="005536A7"/>
    <w:rsid w:val="00553FE1"/>
    <w:rsid w:val="005540AE"/>
    <w:rsid w:val="00554375"/>
    <w:rsid w:val="00554927"/>
    <w:rsid w:val="0055496D"/>
    <w:rsid w:val="005549F9"/>
    <w:rsid w:val="00554B09"/>
    <w:rsid w:val="00554C9F"/>
    <w:rsid w:val="00554CF4"/>
    <w:rsid w:val="00554FE8"/>
    <w:rsid w:val="00555399"/>
    <w:rsid w:val="00555768"/>
    <w:rsid w:val="00556089"/>
    <w:rsid w:val="0055635F"/>
    <w:rsid w:val="0055638F"/>
    <w:rsid w:val="00556625"/>
    <w:rsid w:val="00556672"/>
    <w:rsid w:val="0055687A"/>
    <w:rsid w:val="005569D6"/>
    <w:rsid w:val="00556A00"/>
    <w:rsid w:val="00556A5E"/>
    <w:rsid w:val="00556C3F"/>
    <w:rsid w:val="00556EA5"/>
    <w:rsid w:val="00556FB5"/>
    <w:rsid w:val="00557294"/>
    <w:rsid w:val="005572E1"/>
    <w:rsid w:val="005576A8"/>
    <w:rsid w:val="00557862"/>
    <w:rsid w:val="00557F81"/>
    <w:rsid w:val="005602E5"/>
    <w:rsid w:val="005604A6"/>
    <w:rsid w:val="00560587"/>
    <w:rsid w:val="00560D91"/>
    <w:rsid w:val="00560E61"/>
    <w:rsid w:val="0056108A"/>
    <w:rsid w:val="00561B72"/>
    <w:rsid w:val="00561CFF"/>
    <w:rsid w:val="00561E77"/>
    <w:rsid w:val="005620E6"/>
    <w:rsid w:val="0056217D"/>
    <w:rsid w:val="0056223B"/>
    <w:rsid w:val="00562753"/>
    <w:rsid w:val="00562AC1"/>
    <w:rsid w:val="00562B68"/>
    <w:rsid w:val="00562DEB"/>
    <w:rsid w:val="00562FE3"/>
    <w:rsid w:val="005631D3"/>
    <w:rsid w:val="0056357B"/>
    <w:rsid w:val="005635D4"/>
    <w:rsid w:val="005638B7"/>
    <w:rsid w:val="00563A7D"/>
    <w:rsid w:val="005646B9"/>
    <w:rsid w:val="00564B5E"/>
    <w:rsid w:val="00564F26"/>
    <w:rsid w:val="00564F6C"/>
    <w:rsid w:val="0056503A"/>
    <w:rsid w:val="0056544A"/>
    <w:rsid w:val="005655E2"/>
    <w:rsid w:val="00565642"/>
    <w:rsid w:val="00565ADE"/>
    <w:rsid w:val="00565AE6"/>
    <w:rsid w:val="00565B11"/>
    <w:rsid w:val="00565C84"/>
    <w:rsid w:val="00566513"/>
    <w:rsid w:val="0056692A"/>
    <w:rsid w:val="00566951"/>
    <w:rsid w:val="00566998"/>
    <w:rsid w:val="00566EF5"/>
    <w:rsid w:val="0056704B"/>
    <w:rsid w:val="005670F8"/>
    <w:rsid w:val="00567206"/>
    <w:rsid w:val="00567501"/>
    <w:rsid w:val="00567607"/>
    <w:rsid w:val="00567621"/>
    <w:rsid w:val="00567D62"/>
    <w:rsid w:val="00567EB6"/>
    <w:rsid w:val="00570079"/>
    <w:rsid w:val="00570150"/>
    <w:rsid w:val="005705C8"/>
    <w:rsid w:val="0057077A"/>
    <w:rsid w:val="005709BC"/>
    <w:rsid w:val="00570CE2"/>
    <w:rsid w:val="0057104C"/>
    <w:rsid w:val="005711C2"/>
    <w:rsid w:val="00571649"/>
    <w:rsid w:val="005718A5"/>
    <w:rsid w:val="00571C05"/>
    <w:rsid w:val="00571E5B"/>
    <w:rsid w:val="00571F29"/>
    <w:rsid w:val="00571F3F"/>
    <w:rsid w:val="00572125"/>
    <w:rsid w:val="00572280"/>
    <w:rsid w:val="00572DAC"/>
    <w:rsid w:val="00572EC6"/>
    <w:rsid w:val="005730D4"/>
    <w:rsid w:val="00573548"/>
    <w:rsid w:val="00573CE0"/>
    <w:rsid w:val="00573EDB"/>
    <w:rsid w:val="00573FBA"/>
    <w:rsid w:val="00574354"/>
    <w:rsid w:val="005748EC"/>
    <w:rsid w:val="00574C7B"/>
    <w:rsid w:val="00574C7E"/>
    <w:rsid w:val="00574C8D"/>
    <w:rsid w:val="00574D4D"/>
    <w:rsid w:val="00574F39"/>
    <w:rsid w:val="005760B1"/>
    <w:rsid w:val="005760F6"/>
    <w:rsid w:val="00576461"/>
    <w:rsid w:val="00576650"/>
    <w:rsid w:val="00576673"/>
    <w:rsid w:val="00576CAC"/>
    <w:rsid w:val="005770EB"/>
    <w:rsid w:val="0057711C"/>
    <w:rsid w:val="005771D3"/>
    <w:rsid w:val="00577427"/>
    <w:rsid w:val="005775D2"/>
    <w:rsid w:val="005776DD"/>
    <w:rsid w:val="00577BD1"/>
    <w:rsid w:val="00580513"/>
    <w:rsid w:val="00580710"/>
    <w:rsid w:val="0058118B"/>
    <w:rsid w:val="0058139C"/>
    <w:rsid w:val="00581556"/>
    <w:rsid w:val="00581A02"/>
    <w:rsid w:val="00581C76"/>
    <w:rsid w:val="005829FB"/>
    <w:rsid w:val="005832B8"/>
    <w:rsid w:val="00583417"/>
    <w:rsid w:val="0058349A"/>
    <w:rsid w:val="00583570"/>
    <w:rsid w:val="0058378A"/>
    <w:rsid w:val="0058392C"/>
    <w:rsid w:val="0058398C"/>
    <w:rsid w:val="00583AA7"/>
    <w:rsid w:val="00584067"/>
    <w:rsid w:val="00584222"/>
    <w:rsid w:val="00584418"/>
    <w:rsid w:val="00584A88"/>
    <w:rsid w:val="00584AD0"/>
    <w:rsid w:val="00585125"/>
    <w:rsid w:val="0058569E"/>
    <w:rsid w:val="005856B0"/>
    <w:rsid w:val="00585793"/>
    <w:rsid w:val="005857B7"/>
    <w:rsid w:val="00585B48"/>
    <w:rsid w:val="00585C2E"/>
    <w:rsid w:val="005860B6"/>
    <w:rsid w:val="0058626D"/>
    <w:rsid w:val="0058655D"/>
    <w:rsid w:val="00586B00"/>
    <w:rsid w:val="00586BE0"/>
    <w:rsid w:val="00586BE5"/>
    <w:rsid w:val="00586D60"/>
    <w:rsid w:val="00586DC8"/>
    <w:rsid w:val="00586F5D"/>
    <w:rsid w:val="0058703E"/>
    <w:rsid w:val="00587103"/>
    <w:rsid w:val="0058740A"/>
    <w:rsid w:val="00587462"/>
    <w:rsid w:val="00587908"/>
    <w:rsid w:val="00587C01"/>
    <w:rsid w:val="00587EDA"/>
    <w:rsid w:val="005902F4"/>
    <w:rsid w:val="00590733"/>
    <w:rsid w:val="0059081B"/>
    <w:rsid w:val="00590AE8"/>
    <w:rsid w:val="00590B09"/>
    <w:rsid w:val="00590B4F"/>
    <w:rsid w:val="00590C1F"/>
    <w:rsid w:val="00591161"/>
    <w:rsid w:val="0059140A"/>
    <w:rsid w:val="0059179A"/>
    <w:rsid w:val="0059197A"/>
    <w:rsid w:val="00591B94"/>
    <w:rsid w:val="00591DA7"/>
    <w:rsid w:val="00591F13"/>
    <w:rsid w:val="00592A7B"/>
    <w:rsid w:val="00592C76"/>
    <w:rsid w:val="005931D3"/>
    <w:rsid w:val="005933AE"/>
    <w:rsid w:val="005937A1"/>
    <w:rsid w:val="00593C56"/>
    <w:rsid w:val="0059420A"/>
    <w:rsid w:val="0059481F"/>
    <w:rsid w:val="00594C6D"/>
    <w:rsid w:val="00595273"/>
    <w:rsid w:val="00595604"/>
    <w:rsid w:val="0059560C"/>
    <w:rsid w:val="0059566F"/>
    <w:rsid w:val="00595714"/>
    <w:rsid w:val="005958F4"/>
    <w:rsid w:val="00595FE8"/>
    <w:rsid w:val="00596465"/>
    <w:rsid w:val="005964FD"/>
    <w:rsid w:val="00596927"/>
    <w:rsid w:val="005969EF"/>
    <w:rsid w:val="00596DA7"/>
    <w:rsid w:val="00597226"/>
    <w:rsid w:val="005972C5"/>
    <w:rsid w:val="005A04B2"/>
    <w:rsid w:val="005A04E3"/>
    <w:rsid w:val="005A0C75"/>
    <w:rsid w:val="005A0D1D"/>
    <w:rsid w:val="005A1AEA"/>
    <w:rsid w:val="005A1B3F"/>
    <w:rsid w:val="005A218D"/>
    <w:rsid w:val="005A2435"/>
    <w:rsid w:val="005A2912"/>
    <w:rsid w:val="005A2A0C"/>
    <w:rsid w:val="005A2D59"/>
    <w:rsid w:val="005A32D4"/>
    <w:rsid w:val="005A37C3"/>
    <w:rsid w:val="005A4666"/>
    <w:rsid w:val="005A4E1E"/>
    <w:rsid w:val="005A4F7A"/>
    <w:rsid w:val="005A5380"/>
    <w:rsid w:val="005A562C"/>
    <w:rsid w:val="005A57B6"/>
    <w:rsid w:val="005A580D"/>
    <w:rsid w:val="005A6981"/>
    <w:rsid w:val="005A6B08"/>
    <w:rsid w:val="005A6B97"/>
    <w:rsid w:val="005A6BD3"/>
    <w:rsid w:val="005A6E8B"/>
    <w:rsid w:val="005A7A53"/>
    <w:rsid w:val="005B040B"/>
    <w:rsid w:val="005B09B7"/>
    <w:rsid w:val="005B0C3D"/>
    <w:rsid w:val="005B1857"/>
    <w:rsid w:val="005B1E88"/>
    <w:rsid w:val="005B2231"/>
    <w:rsid w:val="005B2507"/>
    <w:rsid w:val="005B289A"/>
    <w:rsid w:val="005B2BF2"/>
    <w:rsid w:val="005B2FA3"/>
    <w:rsid w:val="005B3382"/>
    <w:rsid w:val="005B390B"/>
    <w:rsid w:val="005B3941"/>
    <w:rsid w:val="005B3A4F"/>
    <w:rsid w:val="005B3A6C"/>
    <w:rsid w:val="005B3D9E"/>
    <w:rsid w:val="005B3F3F"/>
    <w:rsid w:val="005B4061"/>
    <w:rsid w:val="005B4CDD"/>
    <w:rsid w:val="005B4DD2"/>
    <w:rsid w:val="005B52AD"/>
    <w:rsid w:val="005B54DB"/>
    <w:rsid w:val="005B55D0"/>
    <w:rsid w:val="005B567E"/>
    <w:rsid w:val="005B5B1A"/>
    <w:rsid w:val="005B5C4D"/>
    <w:rsid w:val="005B5F68"/>
    <w:rsid w:val="005B6541"/>
    <w:rsid w:val="005B69CD"/>
    <w:rsid w:val="005B6B53"/>
    <w:rsid w:val="005B6C9A"/>
    <w:rsid w:val="005B6E37"/>
    <w:rsid w:val="005B6F01"/>
    <w:rsid w:val="005B6F2F"/>
    <w:rsid w:val="005B6FFD"/>
    <w:rsid w:val="005B786D"/>
    <w:rsid w:val="005B7AE1"/>
    <w:rsid w:val="005B7B9D"/>
    <w:rsid w:val="005C0120"/>
    <w:rsid w:val="005C024C"/>
    <w:rsid w:val="005C037F"/>
    <w:rsid w:val="005C03A4"/>
    <w:rsid w:val="005C059F"/>
    <w:rsid w:val="005C0C7C"/>
    <w:rsid w:val="005C0E14"/>
    <w:rsid w:val="005C10C9"/>
    <w:rsid w:val="005C1B64"/>
    <w:rsid w:val="005C1C14"/>
    <w:rsid w:val="005C1E5C"/>
    <w:rsid w:val="005C1FAE"/>
    <w:rsid w:val="005C20EA"/>
    <w:rsid w:val="005C2136"/>
    <w:rsid w:val="005C225B"/>
    <w:rsid w:val="005C2379"/>
    <w:rsid w:val="005C2679"/>
    <w:rsid w:val="005C2734"/>
    <w:rsid w:val="005C2BB9"/>
    <w:rsid w:val="005C3464"/>
    <w:rsid w:val="005C3904"/>
    <w:rsid w:val="005C395B"/>
    <w:rsid w:val="005C3F65"/>
    <w:rsid w:val="005C402C"/>
    <w:rsid w:val="005C42A0"/>
    <w:rsid w:val="005C4419"/>
    <w:rsid w:val="005C4ACE"/>
    <w:rsid w:val="005C4CAC"/>
    <w:rsid w:val="005C51FE"/>
    <w:rsid w:val="005C539B"/>
    <w:rsid w:val="005C5C70"/>
    <w:rsid w:val="005C6096"/>
    <w:rsid w:val="005C6206"/>
    <w:rsid w:val="005C6439"/>
    <w:rsid w:val="005C6838"/>
    <w:rsid w:val="005C6AEB"/>
    <w:rsid w:val="005C6BC7"/>
    <w:rsid w:val="005C72EF"/>
    <w:rsid w:val="005C78E1"/>
    <w:rsid w:val="005C79AF"/>
    <w:rsid w:val="005C7CBC"/>
    <w:rsid w:val="005C7F57"/>
    <w:rsid w:val="005D002A"/>
    <w:rsid w:val="005D0130"/>
    <w:rsid w:val="005D04B8"/>
    <w:rsid w:val="005D0657"/>
    <w:rsid w:val="005D08E0"/>
    <w:rsid w:val="005D0930"/>
    <w:rsid w:val="005D0F9E"/>
    <w:rsid w:val="005D1019"/>
    <w:rsid w:val="005D12F5"/>
    <w:rsid w:val="005D1BA4"/>
    <w:rsid w:val="005D1D7D"/>
    <w:rsid w:val="005D2080"/>
    <w:rsid w:val="005D23B6"/>
    <w:rsid w:val="005D302D"/>
    <w:rsid w:val="005D3397"/>
    <w:rsid w:val="005D34D5"/>
    <w:rsid w:val="005D380A"/>
    <w:rsid w:val="005D3B03"/>
    <w:rsid w:val="005D3B0A"/>
    <w:rsid w:val="005D3D72"/>
    <w:rsid w:val="005D3DFF"/>
    <w:rsid w:val="005D3F49"/>
    <w:rsid w:val="005D424D"/>
    <w:rsid w:val="005D4569"/>
    <w:rsid w:val="005D4744"/>
    <w:rsid w:val="005D4C7C"/>
    <w:rsid w:val="005D5451"/>
    <w:rsid w:val="005D5B25"/>
    <w:rsid w:val="005D5D66"/>
    <w:rsid w:val="005D5E82"/>
    <w:rsid w:val="005D63E5"/>
    <w:rsid w:val="005D677E"/>
    <w:rsid w:val="005D6DEF"/>
    <w:rsid w:val="005D6F3B"/>
    <w:rsid w:val="005D7572"/>
    <w:rsid w:val="005D7859"/>
    <w:rsid w:val="005D7BA6"/>
    <w:rsid w:val="005E0200"/>
    <w:rsid w:val="005E02F5"/>
    <w:rsid w:val="005E041B"/>
    <w:rsid w:val="005E0618"/>
    <w:rsid w:val="005E061E"/>
    <w:rsid w:val="005E08F3"/>
    <w:rsid w:val="005E0A21"/>
    <w:rsid w:val="005E0C42"/>
    <w:rsid w:val="005E0CCC"/>
    <w:rsid w:val="005E0CE8"/>
    <w:rsid w:val="005E0D43"/>
    <w:rsid w:val="005E127E"/>
    <w:rsid w:val="005E1307"/>
    <w:rsid w:val="005E16C1"/>
    <w:rsid w:val="005E2094"/>
    <w:rsid w:val="005E2324"/>
    <w:rsid w:val="005E2713"/>
    <w:rsid w:val="005E27E5"/>
    <w:rsid w:val="005E3081"/>
    <w:rsid w:val="005E31A5"/>
    <w:rsid w:val="005E3609"/>
    <w:rsid w:val="005E383B"/>
    <w:rsid w:val="005E3B53"/>
    <w:rsid w:val="005E3D41"/>
    <w:rsid w:val="005E3FC7"/>
    <w:rsid w:val="005E4272"/>
    <w:rsid w:val="005E448E"/>
    <w:rsid w:val="005E4585"/>
    <w:rsid w:val="005E466C"/>
    <w:rsid w:val="005E49CC"/>
    <w:rsid w:val="005E53F1"/>
    <w:rsid w:val="005E53FA"/>
    <w:rsid w:val="005E55D6"/>
    <w:rsid w:val="005E5D02"/>
    <w:rsid w:val="005E5E31"/>
    <w:rsid w:val="005E601E"/>
    <w:rsid w:val="005E61B4"/>
    <w:rsid w:val="005E6534"/>
    <w:rsid w:val="005E66F8"/>
    <w:rsid w:val="005E6908"/>
    <w:rsid w:val="005E7482"/>
    <w:rsid w:val="005E76B8"/>
    <w:rsid w:val="005E7CA1"/>
    <w:rsid w:val="005E7E5D"/>
    <w:rsid w:val="005E7E72"/>
    <w:rsid w:val="005F03EA"/>
    <w:rsid w:val="005F0963"/>
    <w:rsid w:val="005F0AC7"/>
    <w:rsid w:val="005F12D5"/>
    <w:rsid w:val="005F1397"/>
    <w:rsid w:val="005F1554"/>
    <w:rsid w:val="005F1D96"/>
    <w:rsid w:val="005F1E09"/>
    <w:rsid w:val="005F1E15"/>
    <w:rsid w:val="005F22D7"/>
    <w:rsid w:val="005F2387"/>
    <w:rsid w:val="005F23AD"/>
    <w:rsid w:val="005F2CF7"/>
    <w:rsid w:val="005F2EA6"/>
    <w:rsid w:val="005F3175"/>
    <w:rsid w:val="005F317E"/>
    <w:rsid w:val="005F33D5"/>
    <w:rsid w:val="005F36B7"/>
    <w:rsid w:val="005F36BC"/>
    <w:rsid w:val="005F3793"/>
    <w:rsid w:val="005F3A33"/>
    <w:rsid w:val="005F3A50"/>
    <w:rsid w:val="005F3EF7"/>
    <w:rsid w:val="005F3FBD"/>
    <w:rsid w:val="005F436F"/>
    <w:rsid w:val="005F4E2E"/>
    <w:rsid w:val="005F559A"/>
    <w:rsid w:val="005F5BA1"/>
    <w:rsid w:val="005F5F36"/>
    <w:rsid w:val="005F5F46"/>
    <w:rsid w:val="005F607F"/>
    <w:rsid w:val="005F6856"/>
    <w:rsid w:val="005F6967"/>
    <w:rsid w:val="005F6E39"/>
    <w:rsid w:val="005F6ECC"/>
    <w:rsid w:val="005F705D"/>
    <w:rsid w:val="005F736D"/>
    <w:rsid w:val="005F7576"/>
    <w:rsid w:val="005F778E"/>
    <w:rsid w:val="005F7E0B"/>
    <w:rsid w:val="006006EB"/>
    <w:rsid w:val="00600A35"/>
    <w:rsid w:val="00600D8B"/>
    <w:rsid w:val="00601075"/>
    <w:rsid w:val="00601392"/>
    <w:rsid w:val="00601560"/>
    <w:rsid w:val="006015EF"/>
    <w:rsid w:val="00601674"/>
    <w:rsid w:val="00601C6D"/>
    <w:rsid w:val="00601D4F"/>
    <w:rsid w:val="00601FAE"/>
    <w:rsid w:val="00602099"/>
    <w:rsid w:val="0060242A"/>
    <w:rsid w:val="00602730"/>
    <w:rsid w:val="0060279A"/>
    <w:rsid w:val="00602A13"/>
    <w:rsid w:val="00602A84"/>
    <w:rsid w:val="00603092"/>
    <w:rsid w:val="00603319"/>
    <w:rsid w:val="0060335D"/>
    <w:rsid w:val="00603556"/>
    <w:rsid w:val="006038A7"/>
    <w:rsid w:val="00603946"/>
    <w:rsid w:val="00603D47"/>
    <w:rsid w:val="006043DF"/>
    <w:rsid w:val="006045A7"/>
    <w:rsid w:val="00604A0D"/>
    <w:rsid w:val="00604BCE"/>
    <w:rsid w:val="00604BF8"/>
    <w:rsid w:val="00604CAB"/>
    <w:rsid w:val="00604CF6"/>
    <w:rsid w:val="006054A8"/>
    <w:rsid w:val="00605D92"/>
    <w:rsid w:val="00605DFB"/>
    <w:rsid w:val="00606046"/>
    <w:rsid w:val="006061FA"/>
    <w:rsid w:val="006065F1"/>
    <w:rsid w:val="00606761"/>
    <w:rsid w:val="0060698A"/>
    <w:rsid w:val="006069EA"/>
    <w:rsid w:val="00606A23"/>
    <w:rsid w:val="00606A35"/>
    <w:rsid w:val="00606B20"/>
    <w:rsid w:val="00606D1E"/>
    <w:rsid w:val="00606D52"/>
    <w:rsid w:val="00606FF5"/>
    <w:rsid w:val="00607581"/>
    <w:rsid w:val="00607B99"/>
    <w:rsid w:val="00607CAF"/>
    <w:rsid w:val="00607EC0"/>
    <w:rsid w:val="0061014C"/>
    <w:rsid w:val="0061069E"/>
    <w:rsid w:val="00610CEC"/>
    <w:rsid w:val="00611003"/>
    <w:rsid w:val="006115AF"/>
    <w:rsid w:val="00611649"/>
    <w:rsid w:val="006117C1"/>
    <w:rsid w:val="006117D6"/>
    <w:rsid w:val="00611897"/>
    <w:rsid w:val="00611A02"/>
    <w:rsid w:val="00611D34"/>
    <w:rsid w:val="00611F2E"/>
    <w:rsid w:val="00611FF4"/>
    <w:rsid w:val="006121A3"/>
    <w:rsid w:val="00612594"/>
    <w:rsid w:val="006129B0"/>
    <w:rsid w:val="00612B16"/>
    <w:rsid w:val="00612DA7"/>
    <w:rsid w:val="00613293"/>
    <w:rsid w:val="00613350"/>
    <w:rsid w:val="00613372"/>
    <w:rsid w:val="00613778"/>
    <w:rsid w:val="006137C2"/>
    <w:rsid w:val="00613AF0"/>
    <w:rsid w:val="00613DE2"/>
    <w:rsid w:val="0061400D"/>
    <w:rsid w:val="00614468"/>
    <w:rsid w:val="00614BCD"/>
    <w:rsid w:val="00614C12"/>
    <w:rsid w:val="00614C23"/>
    <w:rsid w:val="00615091"/>
    <w:rsid w:val="006150A8"/>
    <w:rsid w:val="006156F1"/>
    <w:rsid w:val="00615913"/>
    <w:rsid w:val="00615A1B"/>
    <w:rsid w:val="006164E1"/>
    <w:rsid w:val="00616574"/>
    <w:rsid w:val="006167B7"/>
    <w:rsid w:val="006167DD"/>
    <w:rsid w:val="00617026"/>
    <w:rsid w:val="006170FE"/>
    <w:rsid w:val="006175DA"/>
    <w:rsid w:val="00617633"/>
    <w:rsid w:val="00617963"/>
    <w:rsid w:val="00617A9F"/>
    <w:rsid w:val="00617B5C"/>
    <w:rsid w:val="00617BC7"/>
    <w:rsid w:val="00617CBA"/>
    <w:rsid w:val="00617DF9"/>
    <w:rsid w:val="00617EFA"/>
    <w:rsid w:val="00620409"/>
    <w:rsid w:val="006208C9"/>
    <w:rsid w:val="00620E53"/>
    <w:rsid w:val="00620ED9"/>
    <w:rsid w:val="00620F1D"/>
    <w:rsid w:val="006211FA"/>
    <w:rsid w:val="00621841"/>
    <w:rsid w:val="00621CF6"/>
    <w:rsid w:val="00621D8C"/>
    <w:rsid w:val="00621EFE"/>
    <w:rsid w:val="0062290E"/>
    <w:rsid w:val="00622B24"/>
    <w:rsid w:val="00622B6D"/>
    <w:rsid w:val="00622D87"/>
    <w:rsid w:val="00623220"/>
    <w:rsid w:val="00623D07"/>
    <w:rsid w:val="00623E67"/>
    <w:rsid w:val="00624176"/>
    <w:rsid w:val="00624329"/>
    <w:rsid w:val="0062437F"/>
    <w:rsid w:val="00624C3C"/>
    <w:rsid w:val="00624FAA"/>
    <w:rsid w:val="006256BD"/>
    <w:rsid w:val="00625B2B"/>
    <w:rsid w:val="00625C43"/>
    <w:rsid w:val="00625ECC"/>
    <w:rsid w:val="00626184"/>
    <w:rsid w:val="006265E5"/>
    <w:rsid w:val="00626C84"/>
    <w:rsid w:val="00627079"/>
    <w:rsid w:val="00627275"/>
    <w:rsid w:val="0062776D"/>
    <w:rsid w:val="00627977"/>
    <w:rsid w:val="00627A99"/>
    <w:rsid w:val="00627BF8"/>
    <w:rsid w:val="006300BC"/>
    <w:rsid w:val="00630AE9"/>
    <w:rsid w:val="00630F17"/>
    <w:rsid w:val="00630F2A"/>
    <w:rsid w:val="0063117A"/>
    <w:rsid w:val="0063123B"/>
    <w:rsid w:val="006314BD"/>
    <w:rsid w:val="006321F7"/>
    <w:rsid w:val="006322A7"/>
    <w:rsid w:val="006325B3"/>
    <w:rsid w:val="00632930"/>
    <w:rsid w:val="00632E92"/>
    <w:rsid w:val="00633418"/>
    <w:rsid w:val="006334D5"/>
    <w:rsid w:val="00633D4B"/>
    <w:rsid w:val="00633EA9"/>
    <w:rsid w:val="00634161"/>
    <w:rsid w:val="0063470D"/>
    <w:rsid w:val="00634782"/>
    <w:rsid w:val="00634B80"/>
    <w:rsid w:val="00634B98"/>
    <w:rsid w:val="006351DD"/>
    <w:rsid w:val="00635300"/>
    <w:rsid w:val="00635952"/>
    <w:rsid w:val="00635A17"/>
    <w:rsid w:val="00635AEC"/>
    <w:rsid w:val="00635D09"/>
    <w:rsid w:val="00635F3A"/>
    <w:rsid w:val="006361CC"/>
    <w:rsid w:val="00636258"/>
    <w:rsid w:val="00636263"/>
    <w:rsid w:val="00636B10"/>
    <w:rsid w:val="0063726A"/>
    <w:rsid w:val="006374C1"/>
    <w:rsid w:val="0063768A"/>
    <w:rsid w:val="0063788D"/>
    <w:rsid w:val="0063794D"/>
    <w:rsid w:val="00637A83"/>
    <w:rsid w:val="00637E04"/>
    <w:rsid w:val="00640020"/>
    <w:rsid w:val="006402BF"/>
    <w:rsid w:val="00640430"/>
    <w:rsid w:val="00640879"/>
    <w:rsid w:val="00640C7C"/>
    <w:rsid w:val="00641150"/>
    <w:rsid w:val="00641179"/>
    <w:rsid w:val="0064130B"/>
    <w:rsid w:val="006415DE"/>
    <w:rsid w:val="006418F2"/>
    <w:rsid w:val="0064262C"/>
    <w:rsid w:val="00642668"/>
    <w:rsid w:val="00642975"/>
    <w:rsid w:val="00642A55"/>
    <w:rsid w:val="00642DFB"/>
    <w:rsid w:val="00642E4A"/>
    <w:rsid w:val="00642E54"/>
    <w:rsid w:val="00642FA6"/>
    <w:rsid w:val="0064316D"/>
    <w:rsid w:val="00644775"/>
    <w:rsid w:val="00644E60"/>
    <w:rsid w:val="00644F83"/>
    <w:rsid w:val="0064584B"/>
    <w:rsid w:val="00645DDA"/>
    <w:rsid w:val="00645FF9"/>
    <w:rsid w:val="00646374"/>
    <w:rsid w:val="00646397"/>
    <w:rsid w:val="006466FB"/>
    <w:rsid w:val="00646EBD"/>
    <w:rsid w:val="00647978"/>
    <w:rsid w:val="00650B0B"/>
    <w:rsid w:val="006513D4"/>
    <w:rsid w:val="006516E5"/>
    <w:rsid w:val="00651A2E"/>
    <w:rsid w:val="00651B64"/>
    <w:rsid w:val="00651DCD"/>
    <w:rsid w:val="00651F30"/>
    <w:rsid w:val="00652083"/>
    <w:rsid w:val="00652268"/>
    <w:rsid w:val="00652270"/>
    <w:rsid w:val="006522A3"/>
    <w:rsid w:val="00652472"/>
    <w:rsid w:val="0065265D"/>
    <w:rsid w:val="00652B3A"/>
    <w:rsid w:val="00652D53"/>
    <w:rsid w:val="0065314F"/>
    <w:rsid w:val="00653171"/>
    <w:rsid w:val="006533C5"/>
    <w:rsid w:val="006534B8"/>
    <w:rsid w:val="0065350D"/>
    <w:rsid w:val="0065362E"/>
    <w:rsid w:val="006538DD"/>
    <w:rsid w:val="006538FC"/>
    <w:rsid w:val="00653D90"/>
    <w:rsid w:val="00654204"/>
    <w:rsid w:val="006543AC"/>
    <w:rsid w:val="00654688"/>
    <w:rsid w:val="00654711"/>
    <w:rsid w:val="0065477C"/>
    <w:rsid w:val="00654ABE"/>
    <w:rsid w:val="00654D32"/>
    <w:rsid w:val="00654D69"/>
    <w:rsid w:val="00654DCD"/>
    <w:rsid w:val="00654DE6"/>
    <w:rsid w:val="00654EA4"/>
    <w:rsid w:val="00655134"/>
    <w:rsid w:val="006554EC"/>
    <w:rsid w:val="0065563F"/>
    <w:rsid w:val="00655BAC"/>
    <w:rsid w:val="0065603F"/>
    <w:rsid w:val="00656265"/>
    <w:rsid w:val="006564A3"/>
    <w:rsid w:val="006575CF"/>
    <w:rsid w:val="00657795"/>
    <w:rsid w:val="00657873"/>
    <w:rsid w:val="00657880"/>
    <w:rsid w:val="00657DCE"/>
    <w:rsid w:val="00657DE3"/>
    <w:rsid w:val="0066027E"/>
    <w:rsid w:val="006602A8"/>
    <w:rsid w:val="006602EB"/>
    <w:rsid w:val="0066031D"/>
    <w:rsid w:val="00660FDD"/>
    <w:rsid w:val="006610CF"/>
    <w:rsid w:val="006616E1"/>
    <w:rsid w:val="00661773"/>
    <w:rsid w:val="00661D34"/>
    <w:rsid w:val="0066238B"/>
    <w:rsid w:val="00662717"/>
    <w:rsid w:val="00662875"/>
    <w:rsid w:val="00662951"/>
    <w:rsid w:val="00662BF1"/>
    <w:rsid w:val="00662C60"/>
    <w:rsid w:val="00662D04"/>
    <w:rsid w:val="00662D76"/>
    <w:rsid w:val="00662D88"/>
    <w:rsid w:val="00662DC7"/>
    <w:rsid w:val="00663191"/>
    <w:rsid w:val="00664034"/>
    <w:rsid w:val="00664419"/>
    <w:rsid w:val="0066457F"/>
    <w:rsid w:val="00664AAD"/>
    <w:rsid w:val="0066527C"/>
    <w:rsid w:val="00665505"/>
    <w:rsid w:val="00665985"/>
    <w:rsid w:val="00665B14"/>
    <w:rsid w:val="0066600D"/>
    <w:rsid w:val="00666DEC"/>
    <w:rsid w:val="00666E16"/>
    <w:rsid w:val="00666F9D"/>
    <w:rsid w:val="00666FAC"/>
    <w:rsid w:val="0066700D"/>
    <w:rsid w:val="00667173"/>
    <w:rsid w:val="00667668"/>
    <w:rsid w:val="0066779A"/>
    <w:rsid w:val="0066789F"/>
    <w:rsid w:val="00667A77"/>
    <w:rsid w:val="00667ADB"/>
    <w:rsid w:val="00667C1D"/>
    <w:rsid w:val="00667F27"/>
    <w:rsid w:val="0067002C"/>
    <w:rsid w:val="00670371"/>
    <w:rsid w:val="006703AC"/>
    <w:rsid w:val="006709A5"/>
    <w:rsid w:val="00670D19"/>
    <w:rsid w:val="006719D8"/>
    <w:rsid w:val="00671ABC"/>
    <w:rsid w:val="00671AC6"/>
    <w:rsid w:val="006722FB"/>
    <w:rsid w:val="00672375"/>
    <w:rsid w:val="0067266D"/>
    <w:rsid w:val="0067271B"/>
    <w:rsid w:val="006727A7"/>
    <w:rsid w:val="006731BD"/>
    <w:rsid w:val="006734CD"/>
    <w:rsid w:val="00673588"/>
    <w:rsid w:val="00673731"/>
    <w:rsid w:val="00673ACF"/>
    <w:rsid w:val="006742F6"/>
    <w:rsid w:val="006749F1"/>
    <w:rsid w:val="0067520C"/>
    <w:rsid w:val="00675397"/>
    <w:rsid w:val="006757C6"/>
    <w:rsid w:val="00675836"/>
    <w:rsid w:val="00675997"/>
    <w:rsid w:val="006759B0"/>
    <w:rsid w:val="00676111"/>
    <w:rsid w:val="00676250"/>
    <w:rsid w:val="0067650A"/>
    <w:rsid w:val="006767E4"/>
    <w:rsid w:val="006768AC"/>
    <w:rsid w:val="00676FA4"/>
    <w:rsid w:val="00677278"/>
    <w:rsid w:val="006773FA"/>
    <w:rsid w:val="00677AEE"/>
    <w:rsid w:val="00677C0E"/>
    <w:rsid w:val="0068056B"/>
    <w:rsid w:val="006806B6"/>
    <w:rsid w:val="00681449"/>
    <w:rsid w:val="006815EF"/>
    <w:rsid w:val="00681647"/>
    <w:rsid w:val="00681A2E"/>
    <w:rsid w:val="00681B2F"/>
    <w:rsid w:val="0068219D"/>
    <w:rsid w:val="00682359"/>
    <w:rsid w:val="0068259C"/>
    <w:rsid w:val="00682635"/>
    <w:rsid w:val="00682751"/>
    <w:rsid w:val="00682753"/>
    <w:rsid w:val="00682C28"/>
    <w:rsid w:val="006835AE"/>
    <w:rsid w:val="006837F9"/>
    <w:rsid w:val="00683836"/>
    <w:rsid w:val="00683D29"/>
    <w:rsid w:val="00684291"/>
    <w:rsid w:val="006845B1"/>
    <w:rsid w:val="006845C8"/>
    <w:rsid w:val="006849BC"/>
    <w:rsid w:val="00684C43"/>
    <w:rsid w:val="00684C86"/>
    <w:rsid w:val="00684E11"/>
    <w:rsid w:val="00684FCA"/>
    <w:rsid w:val="0068506E"/>
    <w:rsid w:val="00685AC5"/>
    <w:rsid w:val="00685AFD"/>
    <w:rsid w:val="00685B3C"/>
    <w:rsid w:val="00685B7F"/>
    <w:rsid w:val="00685B9F"/>
    <w:rsid w:val="00685DDA"/>
    <w:rsid w:val="00685E1E"/>
    <w:rsid w:val="00686332"/>
    <w:rsid w:val="00686628"/>
    <w:rsid w:val="006870A6"/>
    <w:rsid w:val="00687643"/>
    <w:rsid w:val="0068781C"/>
    <w:rsid w:val="00687F6F"/>
    <w:rsid w:val="00690027"/>
    <w:rsid w:val="00690F86"/>
    <w:rsid w:val="0069142A"/>
    <w:rsid w:val="00691A31"/>
    <w:rsid w:val="00691E79"/>
    <w:rsid w:val="00692036"/>
    <w:rsid w:val="006921AF"/>
    <w:rsid w:val="006929BD"/>
    <w:rsid w:val="00692A9B"/>
    <w:rsid w:val="00692EEA"/>
    <w:rsid w:val="00693283"/>
    <w:rsid w:val="006932CF"/>
    <w:rsid w:val="0069334A"/>
    <w:rsid w:val="006933F1"/>
    <w:rsid w:val="00693468"/>
    <w:rsid w:val="0069376E"/>
    <w:rsid w:val="00693BE1"/>
    <w:rsid w:val="00693CA5"/>
    <w:rsid w:val="0069491B"/>
    <w:rsid w:val="00694AE6"/>
    <w:rsid w:val="00694C53"/>
    <w:rsid w:val="0069521A"/>
    <w:rsid w:val="006953FB"/>
    <w:rsid w:val="006954FA"/>
    <w:rsid w:val="006958B9"/>
    <w:rsid w:val="006959AD"/>
    <w:rsid w:val="00695F0A"/>
    <w:rsid w:val="00695FA2"/>
    <w:rsid w:val="006961DF"/>
    <w:rsid w:val="00696409"/>
    <w:rsid w:val="006964AA"/>
    <w:rsid w:val="00696521"/>
    <w:rsid w:val="00696A36"/>
    <w:rsid w:val="006972C5"/>
    <w:rsid w:val="006972D7"/>
    <w:rsid w:val="0069769D"/>
    <w:rsid w:val="006977FC"/>
    <w:rsid w:val="006979F5"/>
    <w:rsid w:val="00697A41"/>
    <w:rsid w:val="00697B86"/>
    <w:rsid w:val="006A03F3"/>
    <w:rsid w:val="006A0702"/>
    <w:rsid w:val="006A0A04"/>
    <w:rsid w:val="006A0A66"/>
    <w:rsid w:val="006A0B58"/>
    <w:rsid w:val="006A0CA9"/>
    <w:rsid w:val="006A0D80"/>
    <w:rsid w:val="006A1259"/>
    <w:rsid w:val="006A141F"/>
    <w:rsid w:val="006A16F1"/>
    <w:rsid w:val="006A1768"/>
    <w:rsid w:val="006A181B"/>
    <w:rsid w:val="006A1BFB"/>
    <w:rsid w:val="006A1EFA"/>
    <w:rsid w:val="006A2104"/>
    <w:rsid w:val="006A222C"/>
    <w:rsid w:val="006A2B52"/>
    <w:rsid w:val="006A2E60"/>
    <w:rsid w:val="006A365E"/>
    <w:rsid w:val="006A3800"/>
    <w:rsid w:val="006A389D"/>
    <w:rsid w:val="006A390E"/>
    <w:rsid w:val="006A3B0E"/>
    <w:rsid w:val="006A4522"/>
    <w:rsid w:val="006A4995"/>
    <w:rsid w:val="006A4B4C"/>
    <w:rsid w:val="006A4DD0"/>
    <w:rsid w:val="006A5555"/>
    <w:rsid w:val="006A6081"/>
    <w:rsid w:val="006A6278"/>
    <w:rsid w:val="006A652A"/>
    <w:rsid w:val="006A66D5"/>
    <w:rsid w:val="006A6A5C"/>
    <w:rsid w:val="006A72CA"/>
    <w:rsid w:val="006A75C7"/>
    <w:rsid w:val="006A7793"/>
    <w:rsid w:val="006B00AF"/>
    <w:rsid w:val="006B0161"/>
    <w:rsid w:val="006B033D"/>
    <w:rsid w:val="006B072B"/>
    <w:rsid w:val="006B08DC"/>
    <w:rsid w:val="006B09DB"/>
    <w:rsid w:val="006B12C4"/>
    <w:rsid w:val="006B1458"/>
    <w:rsid w:val="006B15BC"/>
    <w:rsid w:val="006B1B49"/>
    <w:rsid w:val="006B2168"/>
    <w:rsid w:val="006B26CE"/>
    <w:rsid w:val="006B286C"/>
    <w:rsid w:val="006B2999"/>
    <w:rsid w:val="006B2BCF"/>
    <w:rsid w:val="006B35C0"/>
    <w:rsid w:val="006B3685"/>
    <w:rsid w:val="006B3800"/>
    <w:rsid w:val="006B41CB"/>
    <w:rsid w:val="006B4279"/>
    <w:rsid w:val="006B42C3"/>
    <w:rsid w:val="006B44C2"/>
    <w:rsid w:val="006B457A"/>
    <w:rsid w:val="006B46F9"/>
    <w:rsid w:val="006B481D"/>
    <w:rsid w:val="006B4910"/>
    <w:rsid w:val="006B4D5E"/>
    <w:rsid w:val="006B4FEB"/>
    <w:rsid w:val="006B5610"/>
    <w:rsid w:val="006B57E4"/>
    <w:rsid w:val="006B58DF"/>
    <w:rsid w:val="006B5EB4"/>
    <w:rsid w:val="006B5FF4"/>
    <w:rsid w:val="006B6091"/>
    <w:rsid w:val="006B61C8"/>
    <w:rsid w:val="006B6331"/>
    <w:rsid w:val="006B635B"/>
    <w:rsid w:val="006B691F"/>
    <w:rsid w:val="006B6B42"/>
    <w:rsid w:val="006B6C8F"/>
    <w:rsid w:val="006B712F"/>
    <w:rsid w:val="006B7633"/>
    <w:rsid w:val="006B7755"/>
    <w:rsid w:val="006B7772"/>
    <w:rsid w:val="006B7941"/>
    <w:rsid w:val="006B7C39"/>
    <w:rsid w:val="006C00C9"/>
    <w:rsid w:val="006C03CD"/>
    <w:rsid w:val="006C0AF7"/>
    <w:rsid w:val="006C1344"/>
    <w:rsid w:val="006C1C06"/>
    <w:rsid w:val="006C1D2E"/>
    <w:rsid w:val="006C27DB"/>
    <w:rsid w:val="006C28A6"/>
    <w:rsid w:val="006C2D8F"/>
    <w:rsid w:val="006C2DF5"/>
    <w:rsid w:val="006C3215"/>
    <w:rsid w:val="006C32E8"/>
    <w:rsid w:val="006C34BC"/>
    <w:rsid w:val="006C35E9"/>
    <w:rsid w:val="006C363C"/>
    <w:rsid w:val="006C367D"/>
    <w:rsid w:val="006C3EC4"/>
    <w:rsid w:val="006C4256"/>
    <w:rsid w:val="006C43D3"/>
    <w:rsid w:val="006C45D4"/>
    <w:rsid w:val="006C50B1"/>
    <w:rsid w:val="006C51C1"/>
    <w:rsid w:val="006C53B3"/>
    <w:rsid w:val="006C53F9"/>
    <w:rsid w:val="006C5ABD"/>
    <w:rsid w:val="006C5C42"/>
    <w:rsid w:val="006C5D24"/>
    <w:rsid w:val="006C6016"/>
    <w:rsid w:val="006C63CA"/>
    <w:rsid w:val="006C6DE4"/>
    <w:rsid w:val="006C6F23"/>
    <w:rsid w:val="006C765B"/>
    <w:rsid w:val="006C783E"/>
    <w:rsid w:val="006C786D"/>
    <w:rsid w:val="006D010C"/>
    <w:rsid w:val="006D07FF"/>
    <w:rsid w:val="006D09E2"/>
    <w:rsid w:val="006D0CF4"/>
    <w:rsid w:val="006D0D7E"/>
    <w:rsid w:val="006D0DFA"/>
    <w:rsid w:val="006D1218"/>
    <w:rsid w:val="006D1600"/>
    <w:rsid w:val="006D1AC3"/>
    <w:rsid w:val="006D1D00"/>
    <w:rsid w:val="006D24EA"/>
    <w:rsid w:val="006D2723"/>
    <w:rsid w:val="006D2BBC"/>
    <w:rsid w:val="006D2F35"/>
    <w:rsid w:val="006D312A"/>
    <w:rsid w:val="006D3174"/>
    <w:rsid w:val="006D318D"/>
    <w:rsid w:val="006D3315"/>
    <w:rsid w:val="006D387A"/>
    <w:rsid w:val="006D3966"/>
    <w:rsid w:val="006D3C12"/>
    <w:rsid w:val="006D40B7"/>
    <w:rsid w:val="006D42D9"/>
    <w:rsid w:val="006D4734"/>
    <w:rsid w:val="006D4A8B"/>
    <w:rsid w:val="006D50EF"/>
    <w:rsid w:val="006D52A4"/>
    <w:rsid w:val="006D56A1"/>
    <w:rsid w:val="006D5913"/>
    <w:rsid w:val="006D5FFD"/>
    <w:rsid w:val="006D61DC"/>
    <w:rsid w:val="006D643A"/>
    <w:rsid w:val="006D6795"/>
    <w:rsid w:val="006D6A86"/>
    <w:rsid w:val="006D7619"/>
    <w:rsid w:val="006D7944"/>
    <w:rsid w:val="006E0494"/>
    <w:rsid w:val="006E05AC"/>
    <w:rsid w:val="006E05F2"/>
    <w:rsid w:val="006E06CB"/>
    <w:rsid w:val="006E079E"/>
    <w:rsid w:val="006E087F"/>
    <w:rsid w:val="006E0CAA"/>
    <w:rsid w:val="006E0F4E"/>
    <w:rsid w:val="006E11E3"/>
    <w:rsid w:val="006E124C"/>
    <w:rsid w:val="006E1558"/>
    <w:rsid w:val="006E179E"/>
    <w:rsid w:val="006E184B"/>
    <w:rsid w:val="006E18BB"/>
    <w:rsid w:val="006E1997"/>
    <w:rsid w:val="006E1A4B"/>
    <w:rsid w:val="006E1B28"/>
    <w:rsid w:val="006E1FE5"/>
    <w:rsid w:val="006E2A68"/>
    <w:rsid w:val="006E2A6A"/>
    <w:rsid w:val="006E2ADA"/>
    <w:rsid w:val="006E2EB6"/>
    <w:rsid w:val="006E2FE7"/>
    <w:rsid w:val="006E3029"/>
    <w:rsid w:val="006E324E"/>
    <w:rsid w:val="006E36C5"/>
    <w:rsid w:val="006E38C4"/>
    <w:rsid w:val="006E3A06"/>
    <w:rsid w:val="006E3A7B"/>
    <w:rsid w:val="006E3BAC"/>
    <w:rsid w:val="006E3BB5"/>
    <w:rsid w:val="006E3D00"/>
    <w:rsid w:val="006E4032"/>
    <w:rsid w:val="006E442C"/>
    <w:rsid w:val="006E455F"/>
    <w:rsid w:val="006E4FFF"/>
    <w:rsid w:val="006E51DD"/>
    <w:rsid w:val="006E55F4"/>
    <w:rsid w:val="006E58B1"/>
    <w:rsid w:val="006E6490"/>
    <w:rsid w:val="006E66DD"/>
    <w:rsid w:val="006E7ACC"/>
    <w:rsid w:val="006E7D74"/>
    <w:rsid w:val="006E7FBB"/>
    <w:rsid w:val="006E7FEE"/>
    <w:rsid w:val="006F0436"/>
    <w:rsid w:val="006F04D8"/>
    <w:rsid w:val="006F061B"/>
    <w:rsid w:val="006F0AFF"/>
    <w:rsid w:val="006F1993"/>
    <w:rsid w:val="006F19C2"/>
    <w:rsid w:val="006F1AE6"/>
    <w:rsid w:val="006F2126"/>
    <w:rsid w:val="006F24EE"/>
    <w:rsid w:val="006F2B6E"/>
    <w:rsid w:val="006F2BD4"/>
    <w:rsid w:val="006F2D26"/>
    <w:rsid w:val="006F2DEF"/>
    <w:rsid w:val="006F3011"/>
    <w:rsid w:val="006F34CB"/>
    <w:rsid w:val="006F4163"/>
    <w:rsid w:val="006F463B"/>
    <w:rsid w:val="006F4A2D"/>
    <w:rsid w:val="006F4B14"/>
    <w:rsid w:val="006F509C"/>
    <w:rsid w:val="006F5899"/>
    <w:rsid w:val="006F589E"/>
    <w:rsid w:val="006F5A47"/>
    <w:rsid w:val="006F5E92"/>
    <w:rsid w:val="006F5F10"/>
    <w:rsid w:val="006F635F"/>
    <w:rsid w:val="006F6633"/>
    <w:rsid w:val="006F67E6"/>
    <w:rsid w:val="006F6967"/>
    <w:rsid w:val="006F7062"/>
    <w:rsid w:val="006F7624"/>
    <w:rsid w:val="006F77BC"/>
    <w:rsid w:val="006F7A38"/>
    <w:rsid w:val="006F7C43"/>
    <w:rsid w:val="006F7CF5"/>
    <w:rsid w:val="006F7DBB"/>
    <w:rsid w:val="006F7DBD"/>
    <w:rsid w:val="006F7E6D"/>
    <w:rsid w:val="006F7F78"/>
    <w:rsid w:val="00700193"/>
    <w:rsid w:val="00700589"/>
    <w:rsid w:val="007008CE"/>
    <w:rsid w:val="00700906"/>
    <w:rsid w:val="00700DFF"/>
    <w:rsid w:val="007017DA"/>
    <w:rsid w:val="0070186E"/>
    <w:rsid w:val="00701E85"/>
    <w:rsid w:val="007024DC"/>
    <w:rsid w:val="0070257D"/>
    <w:rsid w:val="00702750"/>
    <w:rsid w:val="00702863"/>
    <w:rsid w:val="00702B00"/>
    <w:rsid w:val="00702E2B"/>
    <w:rsid w:val="00702E52"/>
    <w:rsid w:val="00702FAA"/>
    <w:rsid w:val="007030B8"/>
    <w:rsid w:val="0070323F"/>
    <w:rsid w:val="007032D0"/>
    <w:rsid w:val="0070374F"/>
    <w:rsid w:val="00703CCC"/>
    <w:rsid w:val="00704295"/>
    <w:rsid w:val="007043F9"/>
    <w:rsid w:val="0070444C"/>
    <w:rsid w:val="00704455"/>
    <w:rsid w:val="007044C4"/>
    <w:rsid w:val="007047D0"/>
    <w:rsid w:val="0070495A"/>
    <w:rsid w:val="00704B8D"/>
    <w:rsid w:val="00704D6B"/>
    <w:rsid w:val="00704EA6"/>
    <w:rsid w:val="007050E7"/>
    <w:rsid w:val="007051D9"/>
    <w:rsid w:val="007059C6"/>
    <w:rsid w:val="007064D8"/>
    <w:rsid w:val="007065B0"/>
    <w:rsid w:val="007068CE"/>
    <w:rsid w:val="00706A8D"/>
    <w:rsid w:val="00706E45"/>
    <w:rsid w:val="00706EFE"/>
    <w:rsid w:val="00707227"/>
    <w:rsid w:val="007072F4"/>
    <w:rsid w:val="00707471"/>
    <w:rsid w:val="0070750F"/>
    <w:rsid w:val="00707B61"/>
    <w:rsid w:val="0071034E"/>
    <w:rsid w:val="007104B7"/>
    <w:rsid w:val="00710630"/>
    <w:rsid w:val="007107CF"/>
    <w:rsid w:val="00710898"/>
    <w:rsid w:val="00710F6A"/>
    <w:rsid w:val="007110A9"/>
    <w:rsid w:val="007112E6"/>
    <w:rsid w:val="0071161A"/>
    <w:rsid w:val="00711989"/>
    <w:rsid w:val="0071198B"/>
    <w:rsid w:val="00712352"/>
    <w:rsid w:val="00712A48"/>
    <w:rsid w:val="00712FF7"/>
    <w:rsid w:val="007134D1"/>
    <w:rsid w:val="007147C6"/>
    <w:rsid w:val="00714858"/>
    <w:rsid w:val="0071492A"/>
    <w:rsid w:val="00714C22"/>
    <w:rsid w:val="00714F30"/>
    <w:rsid w:val="00715012"/>
    <w:rsid w:val="00715350"/>
    <w:rsid w:val="00715BE5"/>
    <w:rsid w:val="00715C56"/>
    <w:rsid w:val="00716590"/>
    <w:rsid w:val="0071752A"/>
    <w:rsid w:val="00717B66"/>
    <w:rsid w:val="007200A0"/>
    <w:rsid w:val="0072024C"/>
    <w:rsid w:val="00720336"/>
    <w:rsid w:val="00720445"/>
    <w:rsid w:val="0072161F"/>
    <w:rsid w:val="007217F7"/>
    <w:rsid w:val="00721944"/>
    <w:rsid w:val="00721957"/>
    <w:rsid w:val="00721A8E"/>
    <w:rsid w:val="00722102"/>
    <w:rsid w:val="0072239A"/>
    <w:rsid w:val="00722907"/>
    <w:rsid w:val="00723038"/>
    <w:rsid w:val="0072336B"/>
    <w:rsid w:val="00723454"/>
    <w:rsid w:val="0072396F"/>
    <w:rsid w:val="00724229"/>
    <w:rsid w:val="00724283"/>
    <w:rsid w:val="00724438"/>
    <w:rsid w:val="00724AE1"/>
    <w:rsid w:val="007252AA"/>
    <w:rsid w:val="00725C10"/>
    <w:rsid w:val="00726042"/>
    <w:rsid w:val="007262AE"/>
    <w:rsid w:val="00726657"/>
    <w:rsid w:val="00726EF0"/>
    <w:rsid w:val="00727489"/>
    <w:rsid w:val="007277A5"/>
    <w:rsid w:val="00730045"/>
    <w:rsid w:val="0073008B"/>
    <w:rsid w:val="00730A91"/>
    <w:rsid w:val="00730AAE"/>
    <w:rsid w:val="00730B5F"/>
    <w:rsid w:val="00730C4E"/>
    <w:rsid w:val="00730CC7"/>
    <w:rsid w:val="00730EF9"/>
    <w:rsid w:val="007310C4"/>
    <w:rsid w:val="00731924"/>
    <w:rsid w:val="0073195E"/>
    <w:rsid w:val="00731962"/>
    <w:rsid w:val="00731B13"/>
    <w:rsid w:val="00732114"/>
    <w:rsid w:val="00732178"/>
    <w:rsid w:val="007321AC"/>
    <w:rsid w:val="0073223F"/>
    <w:rsid w:val="00732871"/>
    <w:rsid w:val="00733371"/>
    <w:rsid w:val="00733402"/>
    <w:rsid w:val="00733774"/>
    <w:rsid w:val="0073378B"/>
    <w:rsid w:val="00733829"/>
    <w:rsid w:val="00733EC2"/>
    <w:rsid w:val="0073441D"/>
    <w:rsid w:val="00734AE7"/>
    <w:rsid w:val="00734C93"/>
    <w:rsid w:val="00735B39"/>
    <w:rsid w:val="00736951"/>
    <w:rsid w:val="00736C4B"/>
    <w:rsid w:val="00736CE7"/>
    <w:rsid w:val="007370AB"/>
    <w:rsid w:val="007371A4"/>
    <w:rsid w:val="0073769B"/>
    <w:rsid w:val="00737AA6"/>
    <w:rsid w:val="00737AE8"/>
    <w:rsid w:val="0074008B"/>
    <w:rsid w:val="007403EB"/>
    <w:rsid w:val="00740559"/>
    <w:rsid w:val="00740930"/>
    <w:rsid w:val="00740C08"/>
    <w:rsid w:val="00740C36"/>
    <w:rsid w:val="0074113A"/>
    <w:rsid w:val="00741472"/>
    <w:rsid w:val="00741A0E"/>
    <w:rsid w:val="00741A12"/>
    <w:rsid w:val="007421F9"/>
    <w:rsid w:val="00743483"/>
    <w:rsid w:val="00744340"/>
    <w:rsid w:val="00744575"/>
    <w:rsid w:val="00744C1D"/>
    <w:rsid w:val="00745888"/>
    <w:rsid w:val="0074596D"/>
    <w:rsid w:val="00745B7F"/>
    <w:rsid w:val="00745E34"/>
    <w:rsid w:val="00746532"/>
    <w:rsid w:val="0074670A"/>
    <w:rsid w:val="007469EC"/>
    <w:rsid w:val="00746A80"/>
    <w:rsid w:val="00746BFB"/>
    <w:rsid w:val="00746C81"/>
    <w:rsid w:val="00746D11"/>
    <w:rsid w:val="00746EB2"/>
    <w:rsid w:val="007473E9"/>
    <w:rsid w:val="00747432"/>
    <w:rsid w:val="007474A2"/>
    <w:rsid w:val="00747663"/>
    <w:rsid w:val="00747D4A"/>
    <w:rsid w:val="00747F5C"/>
    <w:rsid w:val="00750029"/>
    <w:rsid w:val="007500C8"/>
    <w:rsid w:val="00750423"/>
    <w:rsid w:val="00750737"/>
    <w:rsid w:val="007509C1"/>
    <w:rsid w:val="00751031"/>
    <w:rsid w:val="00751481"/>
    <w:rsid w:val="00752104"/>
    <w:rsid w:val="0075257A"/>
    <w:rsid w:val="007527D4"/>
    <w:rsid w:val="00752D30"/>
    <w:rsid w:val="00752DFD"/>
    <w:rsid w:val="00752E04"/>
    <w:rsid w:val="00752E36"/>
    <w:rsid w:val="0075328B"/>
    <w:rsid w:val="00753615"/>
    <w:rsid w:val="00753811"/>
    <w:rsid w:val="00753AC3"/>
    <w:rsid w:val="00753CCD"/>
    <w:rsid w:val="00753F51"/>
    <w:rsid w:val="007540A0"/>
    <w:rsid w:val="007545C2"/>
    <w:rsid w:val="00754752"/>
    <w:rsid w:val="00754E08"/>
    <w:rsid w:val="00754EB9"/>
    <w:rsid w:val="00755516"/>
    <w:rsid w:val="007555C4"/>
    <w:rsid w:val="007557D8"/>
    <w:rsid w:val="00755E44"/>
    <w:rsid w:val="007562C5"/>
    <w:rsid w:val="00756311"/>
    <w:rsid w:val="0075695C"/>
    <w:rsid w:val="007570DF"/>
    <w:rsid w:val="00757645"/>
    <w:rsid w:val="00757D47"/>
    <w:rsid w:val="00757E91"/>
    <w:rsid w:val="0076013E"/>
    <w:rsid w:val="0076027C"/>
    <w:rsid w:val="0076066E"/>
    <w:rsid w:val="0076092A"/>
    <w:rsid w:val="00760E71"/>
    <w:rsid w:val="00761326"/>
    <w:rsid w:val="00761343"/>
    <w:rsid w:val="0076189D"/>
    <w:rsid w:val="00761C0F"/>
    <w:rsid w:val="00762149"/>
    <w:rsid w:val="00762206"/>
    <w:rsid w:val="00762432"/>
    <w:rsid w:val="0076246B"/>
    <w:rsid w:val="00762729"/>
    <w:rsid w:val="00762D73"/>
    <w:rsid w:val="0076340E"/>
    <w:rsid w:val="00763613"/>
    <w:rsid w:val="007636A1"/>
    <w:rsid w:val="00763786"/>
    <w:rsid w:val="00763E59"/>
    <w:rsid w:val="0076414E"/>
    <w:rsid w:val="007646B7"/>
    <w:rsid w:val="00764B32"/>
    <w:rsid w:val="00765055"/>
    <w:rsid w:val="00765300"/>
    <w:rsid w:val="00765381"/>
    <w:rsid w:val="007653CA"/>
    <w:rsid w:val="007658A1"/>
    <w:rsid w:val="007658C4"/>
    <w:rsid w:val="00765A80"/>
    <w:rsid w:val="00765ED7"/>
    <w:rsid w:val="00766067"/>
    <w:rsid w:val="007660BA"/>
    <w:rsid w:val="007664FE"/>
    <w:rsid w:val="00766906"/>
    <w:rsid w:val="00766ADC"/>
    <w:rsid w:val="00766BED"/>
    <w:rsid w:val="00766CDD"/>
    <w:rsid w:val="00767182"/>
    <w:rsid w:val="0076736F"/>
    <w:rsid w:val="00767463"/>
    <w:rsid w:val="00767686"/>
    <w:rsid w:val="00767EA6"/>
    <w:rsid w:val="0077070C"/>
    <w:rsid w:val="00770D83"/>
    <w:rsid w:val="00770E96"/>
    <w:rsid w:val="00770F78"/>
    <w:rsid w:val="007718C7"/>
    <w:rsid w:val="00771A64"/>
    <w:rsid w:val="00772263"/>
    <w:rsid w:val="00772670"/>
    <w:rsid w:val="0077267F"/>
    <w:rsid w:val="00772CFE"/>
    <w:rsid w:val="00772F22"/>
    <w:rsid w:val="007731AF"/>
    <w:rsid w:val="0077338E"/>
    <w:rsid w:val="007736C4"/>
    <w:rsid w:val="007737EF"/>
    <w:rsid w:val="007738D7"/>
    <w:rsid w:val="00773923"/>
    <w:rsid w:val="00773999"/>
    <w:rsid w:val="00773D91"/>
    <w:rsid w:val="00773ED5"/>
    <w:rsid w:val="00773F31"/>
    <w:rsid w:val="00774020"/>
    <w:rsid w:val="00774023"/>
    <w:rsid w:val="00774236"/>
    <w:rsid w:val="00774425"/>
    <w:rsid w:val="0077452F"/>
    <w:rsid w:val="007745D9"/>
    <w:rsid w:val="00774710"/>
    <w:rsid w:val="00774E07"/>
    <w:rsid w:val="00775553"/>
    <w:rsid w:val="007758CB"/>
    <w:rsid w:val="007759B6"/>
    <w:rsid w:val="00775C5F"/>
    <w:rsid w:val="00775C95"/>
    <w:rsid w:val="00776450"/>
    <w:rsid w:val="00776595"/>
    <w:rsid w:val="00776F7A"/>
    <w:rsid w:val="00776FD5"/>
    <w:rsid w:val="007774B9"/>
    <w:rsid w:val="00777501"/>
    <w:rsid w:val="00777C44"/>
    <w:rsid w:val="00777E28"/>
    <w:rsid w:val="0078051B"/>
    <w:rsid w:val="00780797"/>
    <w:rsid w:val="007807CE"/>
    <w:rsid w:val="00780D9B"/>
    <w:rsid w:val="00781338"/>
    <w:rsid w:val="00781D2F"/>
    <w:rsid w:val="007821DF"/>
    <w:rsid w:val="00782359"/>
    <w:rsid w:val="00782753"/>
    <w:rsid w:val="00782915"/>
    <w:rsid w:val="00782D90"/>
    <w:rsid w:val="00782DB6"/>
    <w:rsid w:val="007836C9"/>
    <w:rsid w:val="00783891"/>
    <w:rsid w:val="00783949"/>
    <w:rsid w:val="00783A07"/>
    <w:rsid w:val="00783A51"/>
    <w:rsid w:val="00783ADB"/>
    <w:rsid w:val="00783AFD"/>
    <w:rsid w:val="00783C11"/>
    <w:rsid w:val="00783F7C"/>
    <w:rsid w:val="00784229"/>
    <w:rsid w:val="00784330"/>
    <w:rsid w:val="0078481C"/>
    <w:rsid w:val="007849B6"/>
    <w:rsid w:val="00784CE8"/>
    <w:rsid w:val="00785195"/>
    <w:rsid w:val="00785876"/>
    <w:rsid w:val="00785953"/>
    <w:rsid w:val="0078665F"/>
    <w:rsid w:val="00786686"/>
    <w:rsid w:val="007869D0"/>
    <w:rsid w:val="00786B96"/>
    <w:rsid w:val="00786D6E"/>
    <w:rsid w:val="00787028"/>
    <w:rsid w:val="00787378"/>
    <w:rsid w:val="007876FB"/>
    <w:rsid w:val="00787969"/>
    <w:rsid w:val="007879D2"/>
    <w:rsid w:val="00787D9A"/>
    <w:rsid w:val="007900EB"/>
    <w:rsid w:val="007903A0"/>
    <w:rsid w:val="00790444"/>
    <w:rsid w:val="007910C5"/>
    <w:rsid w:val="007914B2"/>
    <w:rsid w:val="00791834"/>
    <w:rsid w:val="007918C6"/>
    <w:rsid w:val="0079190F"/>
    <w:rsid w:val="00791BEF"/>
    <w:rsid w:val="00792AF4"/>
    <w:rsid w:val="00792B04"/>
    <w:rsid w:val="00792E15"/>
    <w:rsid w:val="00792F27"/>
    <w:rsid w:val="00792FFE"/>
    <w:rsid w:val="007932CD"/>
    <w:rsid w:val="00793458"/>
    <w:rsid w:val="00793648"/>
    <w:rsid w:val="00793A87"/>
    <w:rsid w:val="007943E7"/>
    <w:rsid w:val="007947F2"/>
    <w:rsid w:val="007949B4"/>
    <w:rsid w:val="00794B92"/>
    <w:rsid w:val="00794EE5"/>
    <w:rsid w:val="0079500D"/>
    <w:rsid w:val="007954AA"/>
    <w:rsid w:val="007957E5"/>
    <w:rsid w:val="00795C80"/>
    <w:rsid w:val="00795F8F"/>
    <w:rsid w:val="0079611E"/>
    <w:rsid w:val="00796470"/>
    <w:rsid w:val="00796C10"/>
    <w:rsid w:val="00796D5F"/>
    <w:rsid w:val="00797274"/>
    <w:rsid w:val="0079738E"/>
    <w:rsid w:val="007973F8"/>
    <w:rsid w:val="007976C3"/>
    <w:rsid w:val="00797B08"/>
    <w:rsid w:val="00797C06"/>
    <w:rsid w:val="00797E6F"/>
    <w:rsid w:val="007A0006"/>
    <w:rsid w:val="007A0042"/>
    <w:rsid w:val="007A0178"/>
    <w:rsid w:val="007A0F9E"/>
    <w:rsid w:val="007A1167"/>
    <w:rsid w:val="007A116D"/>
    <w:rsid w:val="007A11DE"/>
    <w:rsid w:val="007A12BD"/>
    <w:rsid w:val="007A1673"/>
    <w:rsid w:val="007A1A96"/>
    <w:rsid w:val="007A1BB2"/>
    <w:rsid w:val="007A1BD7"/>
    <w:rsid w:val="007A1C1D"/>
    <w:rsid w:val="007A1CAE"/>
    <w:rsid w:val="007A1D97"/>
    <w:rsid w:val="007A1E14"/>
    <w:rsid w:val="007A1F72"/>
    <w:rsid w:val="007A1F89"/>
    <w:rsid w:val="007A2713"/>
    <w:rsid w:val="007A2733"/>
    <w:rsid w:val="007A316D"/>
    <w:rsid w:val="007A3216"/>
    <w:rsid w:val="007A3376"/>
    <w:rsid w:val="007A3599"/>
    <w:rsid w:val="007A3D43"/>
    <w:rsid w:val="007A3EBD"/>
    <w:rsid w:val="007A3ED6"/>
    <w:rsid w:val="007A4027"/>
    <w:rsid w:val="007A44B4"/>
    <w:rsid w:val="007A4842"/>
    <w:rsid w:val="007A4890"/>
    <w:rsid w:val="007A489A"/>
    <w:rsid w:val="007A4B2C"/>
    <w:rsid w:val="007A50A9"/>
    <w:rsid w:val="007A51B0"/>
    <w:rsid w:val="007A5623"/>
    <w:rsid w:val="007A5E79"/>
    <w:rsid w:val="007A5F26"/>
    <w:rsid w:val="007A61E3"/>
    <w:rsid w:val="007A702A"/>
    <w:rsid w:val="007A726F"/>
    <w:rsid w:val="007A72FA"/>
    <w:rsid w:val="007A78AB"/>
    <w:rsid w:val="007A7A9A"/>
    <w:rsid w:val="007A7B9B"/>
    <w:rsid w:val="007A7C6B"/>
    <w:rsid w:val="007B00C0"/>
    <w:rsid w:val="007B07E3"/>
    <w:rsid w:val="007B091F"/>
    <w:rsid w:val="007B0DAC"/>
    <w:rsid w:val="007B1010"/>
    <w:rsid w:val="007B11B5"/>
    <w:rsid w:val="007B1392"/>
    <w:rsid w:val="007B1516"/>
    <w:rsid w:val="007B1B55"/>
    <w:rsid w:val="007B1E4D"/>
    <w:rsid w:val="007B1F69"/>
    <w:rsid w:val="007B21DB"/>
    <w:rsid w:val="007B23B4"/>
    <w:rsid w:val="007B283B"/>
    <w:rsid w:val="007B2A76"/>
    <w:rsid w:val="007B2BBE"/>
    <w:rsid w:val="007B353C"/>
    <w:rsid w:val="007B3FD1"/>
    <w:rsid w:val="007B431A"/>
    <w:rsid w:val="007B4A1E"/>
    <w:rsid w:val="007B50D6"/>
    <w:rsid w:val="007B5326"/>
    <w:rsid w:val="007B53E4"/>
    <w:rsid w:val="007B5C03"/>
    <w:rsid w:val="007B634E"/>
    <w:rsid w:val="007B66BB"/>
    <w:rsid w:val="007B6716"/>
    <w:rsid w:val="007B7080"/>
    <w:rsid w:val="007B7277"/>
    <w:rsid w:val="007B7519"/>
    <w:rsid w:val="007B754A"/>
    <w:rsid w:val="007C0192"/>
    <w:rsid w:val="007C0659"/>
    <w:rsid w:val="007C0898"/>
    <w:rsid w:val="007C1116"/>
    <w:rsid w:val="007C1219"/>
    <w:rsid w:val="007C14F8"/>
    <w:rsid w:val="007C16A3"/>
    <w:rsid w:val="007C185E"/>
    <w:rsid w:val="007C1DD1"/>
    <w:rsid w:val="007C2117"/>
    <w:rsid w:val="007C21D0"/>
    <w:rsid w:val="007C25A1"/>
    <w:rsid w:val="007C264D"/>
    <w:rsid w:val="007C2A94"/>
    <w:rsid w:val="007C2BE6"/>
    <w:rsid w:val="007C2D16"/>
    <w:rsid w:val="007C3121"/>
    <w:rsid w:val="007C317B"/>
    <w:rsid w:val="007C3524"/>
    <w:rsid w:val="007C395F"/>
    <w:rsid w:val="007C458D"/>
    <w:rsid w:val="007C45DA"/>
    <w:rsid w:val="007C4B81"/>
    <w:rsid w:val="007C4C9C"/>
    <w:rsid w:val="007C4EF4"/>
    <w:rsid w:val="007C4FBD"/>
    <w:rsid w:val="007C5476"/>
    <w:rsid w:val="007C5821"/>
    <w:rsid w:val="007C5A82"/>
    <w:rsid w:val="007C5E4E"/>
    <w:rsid w:val="007C5E50"/>
    <w:rsid w:val="007C60B1"/>
    <w:rsid w:val="007C621F"/>
    <w:rsid w:val="007C64B2"/>
    <w:rsid w:val="007C69C1"/>
    <w:rsid w:val="007C706F"/>
    <w:rsid w:val="007C79A5"/>
    <w:rsid w:val="007D0914"/>
    <w:rsid w:val="007D0A43"/>
    <w:rsid w:val="007D1226"/>
    <w:rsid w:val="007D15A3"/>
    <w:rsid w:val="007D1A11"/>
    <w:rsid w:val="007D1BB3"/>
    <w:rsid w:val="007D1D4A"/>
    <w:rsid w:val="007D1F57"/>
    <w:rsid w:val="007D2192"/>
    <w:rsid w:val="007D21A4"/>
    <w:rsid w:val="007D21F7"/>
    <w:rsid w:val="007D26C3"/>
    <w:rsid w:val="007D26F0"/>
    <w:rsid w:val="007D2C7B"/>
    <w:rsid w:val="007D3241"/>
    <w:rsid w:val="007D32BE"/>
    <w:rsid w:val="007D4076"/>
    <w:rsid w:val="007D40E8"/>
    <w:rsid w:val="007D40EA"/>
    <w:rsid w:val="007D447D"/>
    <w:rsid w:val="007D48A7"/>
    <w:rsid w:val="007D4B38"/>
    <w:rsid w:val="007D4BF4"/>
    <w:rsid w:val="007D4CC0"/>
    <w:rsid w:val="007D552C"/>
    <w:rsid w:val="007D58E7"/>
    <w:rsid w:val="007D59D0"/>
    <w:rsid w:val="007D5F9C"/>
    <w:rsid w:val="007D6241"/>
    <w:rsid w:val="007D649D"/>
    <w:rsid w:val="007D64B1"/>
    <w:rsid w:val="007D687D"/>
    <w:rsid w:val="007D6DF7"/>
    <w:rsid w:val="007D7095"/>
    <w:rsid w:val="007D70B8"/>
    <w:rsid w:val="007D744E"/>
    <w:rsid w:val="007D7479"/>
    <w:rsid w:val="007D7937"/>
    <w:rsid w:val="007D7F67"/>
    <w:rsid w:val="007E0BA1"/>
    <w:rsid w:val="007E0D94"/>
    <w:rsid w:val="007E0E25"/>
    <w:rsid w:val="007E0E65"/>
    <w:rsid w:val="007E0FFB"/>
    <w:rsid w:val="007E105C"/>
    <w:rsid w:val="007E13D7"/>
    <w:rsid w:val="007E1654"/>
    <w:rsid w:val="007E1889"/>
    <w:rsid w:val="007E1A75"/>
    <w:rsid w:val="007E1E74"/>
    <w:rsid w:val="007E1FAC"/>
    <w:rsid w:val="007E227B"/>
    <w:rsid w:val="007E2C95"/>
    <w:rsid w:val="007E303E"/>
    <w:rsid w:val="007E3546"/>
    <w:rsid w:val="007E366B"/>
    <w:rsid w:val="007E3AC7"/>
    <w:rsid w:val="007E3AD7"/>
    <w:rsid w:val="007E3BA0"/>
    <w:rsid w:val="007E3C68"/>
    <w:rsid w:val="007E3E19"/>
    <w:rsid w:val="007E3EDA"/>
    <w:rsid w:val="007E4379"/>
    <w:rsid w:val="007E46E5"/>
    <w:rsid w:val="007E4738"/>
    <w:rsid w:val="007E4D1D"/>
    <w:rsid w:val="007E4E91"/>
    <w:rsid w:val="007E4EBA"/>
    <w:rsid w:val="007E4F62"/>
    <w:rsid w:val="007E52E0"/>
    <w:rsid w:val="007E5530"/>
    <w:rsid w:val="007E5956"/>
    <w:rsid w:val="007E600E"/>
    <w:rsid w:val="007E6A25"/>
    <w:rsid w:val="007E744D"/>
    <w:rsid w:val="007E7B42"/>
    <w:rsid w:val="007E7B8C"/>
    <w:rsid w:val="007E7E15"/>
    <w:rsid w:val="007E7F1E"/>
    <w:rsid w:val="007F080C"/>
    <w:rsid w:val="007F0A1A"/>
    <w:rsid w:val="007F0B00"/>
    <w:rsid w:val="007F0BE4"/>
    <w:rsid w:val="007F0E5C"/>
    <w:rsid w:val="007F16C7"/>
    <w:rsid w:val="007F16E9"/>
    <w:rsid w:val="007F1A78"/>
    <w:rsid w:val="007F1BA2"/>
    <w:rsid w:val="007F22DF"/>
    <w:rsid w:val="007F2648"/>
    <w:rsid w:val="007F26EF"/>
    <w:rsid w:val="007F27C9"/>
    <w:rsid w:val="007F28B3"/>
    <w:rsid w:val="007F29AB"/>
    <w:rsid w:val="007F2CDD"/>
    <w:rsid w:val="007F3212"/>
    <w:rsid w:val="007F344A"/>
    <w:rsid w:val="007F35D9"/>
    <w:rsid w:val="007F3A9E"/>
    <w:rsid w:val="007F3AB2"/>
    <w:rsid w:val="007F3CE3"/>
    <w:rsid w:val="007F41E2"/>
    <w:rsid w:val="007F45F4"/>
    <w:rsid w:val="007F4ACD"/>
    <w:rsid w:val="007F4B20"/>
    <w:rsid w:val="007F4EE1"/>
    <w:rsid w:val="007F51C4"/>
    <w:rsid w:val="007F5434"/>
    <w:rsid w:val="007F5527"/>
    <w:rsid w:val="007F5695"/>
    <w:rsid w:val="007F59D9"/>
    <w:rsid w:val="007F5BFE"/>
    <w:rsid w:val="007F5EA2"/>
    <w:rsid w:val="007F61A8"/>
    <w:rsid w:val="007F63D3"/>
    <w:rsid w:val="007F6767"/>
    <w:rsid w:val="007F680A"/>
    <w:rsid w:val="007F6BAA"/>
    <w:rsid w:val="007F6BAC"/>
    <w:rsid w:val="007F6E42"/>
    <w:rsid w:val="007F72DC"/>
    <w:rsid w:val="007F732E"/>
    <w:rsid w:val="007F7367"/>
    <w:rsid w:val="00800110"/>
    <w:rsid w:val="00800175"/>
    <w:rsid w:val="008001C5"/>
    <w:rsid w:val="0080053B"/>
    <w:rsid w:val="00800650"/>
    <w:rsid w:val="00800883"/>
    <w:rsid w:val="00800CE1"/>
    <w:rsid w:val="00800D21"/>
    <w:rsid w:val="00800D58"/>
    <w:rsid w:val="00801054"/>
    <w:rsid w:val="008013DE"/>
    <w:rsid w:val="008019B9"/>
    <w:rsid w:val="00801B93"/>
    <w:rsid w:val="00801EF3"/>
    <w:rsid w:val="008021C9"/>
    <w:rsid w:val="008021F2"/>
    <w:rsid w:val="0080226D"/>
    <w:rsid w:val="008023AD"/>
    <w:rsid w:val="00802DC9"/>
    <w:rsid w:val="00802DD1"/>
    <w:rsid w:val="00802FA2"/>
    <w:rsid w:val="0080333A"/>
    <w:rsid w:val="00803B4B"/>
    <w:rsid w:val="00803BDC"/>
    <w:rsid w:val="0080403B"/>
    <w:rsid w:val="00804212"/>
    <w:rsid w:val="0080433C"/>
    <w:rsid w:val="00804345"/>
    <w:rsid w:val="0080447C"/>
    <w:rsid w:val="008048E3"/>
    <w:rsid w:val="00804DA3"/>
    <w:rsid w:val="008051D8"/>
    <w:rsid w:val="008053AA"/>
    <w:rsid w:val="00805764"/>
    <w:rsid w:val="00805995"/>
    <w:rsid w:val="00805E30"/>
    <w:rsid w:val="0080643C"/>
    <w:rsid w:val="0080668F"/>
    <w:rsid w:val="00806B4A"/>
    <w:rsid w:val="008071A7"/>
    <w:rsid w:val="0080724C"/>
    <w:rsid w:val="00807269"/>
    <w:rsid w:val="00807E0C"/>
    <w:rsid w:val="00807ED3"/>
    <w:rsid w:val="00807F03"/>
    <w:rsid w:val="008102E7"/>
    <w:rsid w:val="00810717"/>
    <w:rsid w:val="00810E04"/>
    <w:rsid w:val="008112D3"/>
    <w:rsid w:val="00811636"/>
    <w:rsid w:val="0081166A"/>
    <w:rsid w:val="00811A92"/>
    <w:rsid w:val="00811ADC"/>
    <w:rsid w:val="00812159"/>
    <w:rsid w:val="00813392"/>
    <w:rsid w:val="0081374F"/>
    <w:rsid w:val="0081392F"/>
    <w:rsid w:val="00813F0C"/>
    <w:rsid w:val="00814013"/>
    <w:rsid w:val="008141F6"/>
    <w:rsid w:val="00814395"/>
    <w:rsid w:val="00814BD4"/>
    <w:rsid w:val="008150B5"/>
    <w:rsid w:val="008158E2"/>
    <w:rsid w:val="00815DA1"/>
    <w:rsid w:val="008162C0"/>
    <w:rsid w:val="00816762"/>
    <w:rsid w:val="00816774"/>
    <w:rsid w:val="00816A76"/>
    <w:rsid w:val="008171FC"/>
    <w:rsid w:val="008175C2"/>
    <w:rsid w:val="008178EE"/>
    <w:rsid w:val="00817ADE"/>
    <w:rsid w:val="00817D97"/>
    <w:rsid w:val="00820821"/>
    <w:rsid w:val="00820985"/>
    <w:rsid w:val="00820B0D"/>
    <w:rsid w:val="00820E86"/>
    <w:rsid w:val="00821BF9"/>
    <w:rsid w:val="00821C1B"/>
    <w:rsid w:val="00821CAD"/>
    <w:rsid w:val="00822111"/>
    <w:rsid w:val="00822293"/>
    <w:rsid w:val="00822475"/>
    <w:rsid w:val="00822651"/>
    <w:rsid w:val="0082301D"/>
    <w:rsid w:val="00823223"/>
    <w:rsid w:val="008232E0"/>
    <w:rsid w:val="0082359E"/>
    <w:rsid w:val="00823814"/>
    <w:rsid w:val="00823D1C"/>
    <w:rsid w:val="00823D1D"/>
    <w:rsid w:val="00824826"/>
    <w:rsid w:val="00824953"/>
    <w:rsid w:val="008251EC"/>
    <w:rsid w:val="00825503"/>
    <w:rsid w:val="00825533"/>
    <w:rsid w:val="0082582C"/>
    <w:rsid w:val="00825A93"/>
    <w:rsid w:val="00825EB4"/>
    <w:rsid w:val="00825F0D"/>
    <w:rsid w:val="00826145"/>
    <w:rsid w:val="00826A6F"/>
    <w:rsid w:val="00826B1B"/>
    <w:rsid w:val="00826C62"/>
    <w:rsid w:val="00826D3C"/>
    <w:rsid w:val="00826ED6"/>
    <w:rsid w:val="00827060"/>
    <w:rsid w:val="00827BF7"/>
    <w:rsid w:val="00827C58"/>
    <w:rsid w:val="00827CB0"/>
    <w:rsid w:val="00827CD0"/>
    <w:rsid w:val="00830231"/>
    <w:rsid w:val="008304B5"/>
    <w:rsid w:val="0083079B"/>
    <w:rsid w:val="00830808"/>
    <w:rsid w:val="00830C90"/>
    <w:rsid w:val="0083118D"/>
    <w:rsid w:val="0083147C"/>
    <w:rsid w:val="008317D0"/>
    <w:rsid w:val="008326E4"/>
    <w:rsid w:val="008328AB"/>
    <w:rsid w:val="00832950"/>
    <w:rsid w:val="008329A8"/>
    <w:rsid w:val="00832C8D"/>
    <w:rsid w:val="00832F69"/>
    <w:rsid w:val="0083312E"/>
    <w:rsid w:val="008334E9"/>
    <w:rsid w:val="008339DB"/>
    <w:rsid w:val="00833AAF"/>
    <w:rsid w:val="00833AFD"/>
    <w:rsid w:val="0083424D"/>
    <w:rsid w:val="00834953"/>
    <w:rsid w:val="008349CD"/>
    <w:rsid w:val="00834B87"/>
    <w:rsid w:val="00834B8E"/>
    <w:rsid w:val="00834D30"/>
    <w:rsid w:val="00834DB6"/>
    <w:rsid w:val="00834FFA"/>
    <w:rsid w:val="008350BD"/>
    <w:rsid w:val="008352AE"/>
    <w:rsid w:val="0083547C"/>
    <w:rsid w:val="0083547D"/>
    <w:rsid w:val="008355DC"/>
    <w:rsid w:val="0083573E"/>
    <w:rsid w:val="0083596E"/>
    <w:rsid w:val="00835A67"/>
    <w:rsid w:val="00835CC7"/>
    <w:rsid w:val="0083634E"/>
    <w:rsid w:val="00836668"/>
    <w:rsid w:val="008369E3"/>
    <w:rsid w:val="00836D61"/>
    <w:rsid w:val="00836E23"/>
    <w:rsid w:val="00836F10"/>
    <w:rsid w:val="00836F97"/>
    <w:rsid w:val="00837011"/>
    <w:rsid w:val="00837F2A"/>
    <w:rsid w:val="0084056B"/>
    <w:rsid w:val="008408D1"/>
    <w:rsid w:val="008409C1"/>
    <w:rsid w:val="00840C95"/>
    <w:rsid w:val="00840D2E"/>
    <w:rsid w:val="00840E57"/>
    <w:rsid w:val="00840FA4"/>
    <w:rsid w:val="008417C9"/>
    <w:rsid w:val="008418FC"/>
    <w:rsid w:val="008424AD"/>
    <w:rsid w:val="00842A93"/>
    <w:rsid w:val="00842D17"/>
    <w:rsid w:val="00842DB3"/>
    <w:rsid w:val="00843009"/>
    <w:rsid w:val="00843BDC"/>
    <w:rsid w:val="0084413F"/>
    <w:rsid w:val="008453C6"/>
    <w:rsid w:val="00845645"/>
    <w:rsid w:val="0084575A"/>
    <w:rsid w:val="008459DD"/>
    <w:rsid w:val="00845B42"/>
    <w:rsid w:val="00845E6A"/>
    <w:rsid w:val="00845F43"/>
    <w:rsid w:val="0084603A"/>
    <w:rsid w:val="00846538"/>
    <w:rsid w:val="0084663C"/>
    <w:rsid w:val="0084697A"/>
    <w:rsid w:val="0084708E"/>
    <w:rsid w:val="008473E6"/>
    <w:rsid w:val="00847790"/>
    <w:rsid w:val="008478CA"/>
    <w:rsid w:val="00847C3A"/>
    <w:rsid w:val="00850331"/>
    <w:rsid w:val="00850613"/>
    <w:rsid w:val="0085077B"/>
    <w:rsid w:val="008507CB"/>
    <w:rsid w:val="00850A04"/>
    <w:rsid w:val="00850BBC"/>
    <w:rsid w:val="00850F0E"/>
    <w:rsid w:val="008511D4"/>
    <w:rsid w:val="00851582"/>
    <w:rsid w:val="00851736"/>
    <w:rsid w:val="0085179A"/>
    <w:rsid w:val="00851C22"/>
    <w:rsid w:val="00851F36"/>
    <w:rsid w:val="00852344"/>
    <w:rsid w:val="008523CD"/>
    <w:rsid w:val="00852405"/>
    <w:rsid w:val="008529C5"/>
    <w:rsid w:val="00852C0B"/>
    <w:rsid w:val="00852FC4"/>
    <w:rsid w:val="00853AEC"/>
    <w:rsid w:val="00853CB4"/>
    <w:rsid w:val="00853DEA"/>
    <w:rsid w:val="008541E0"/>
    <w:rsid w:val="0085426D"/>
    <w:rsid w:val="00854739"/>
    <w:rsid w:val="00854C4A"/>
    <w:rsid w:val="00854C8E"/>
    <w:rsid w:val="0085555B"/>
    <w:rsid w:val="008555A9"/>
    <w:rsid w:val="008568A5"/>
    <w:rsid w:val="0085767F"/>
    <w:rsid w:val="00857735"/>
    <w:rsid w:val="008578F0"/>
    <w:rsid w:val="00857BFF"/>
    <w:rsid w:val="00860167"/>
    <w:rsid w:val="008602D3"/>
    <w:rsid w:val="00860761"/>
    <w:rsid w:val="0086095D"/>
    <w:rsid w:val="00860DAE"/>
    <w:rsid w:val="00860F24"/>
    <w:rsid w:val="008615F9"/>
    <w:rsid w:val="0086234B"/>
    <w:rsid w:val="008624C8"/>
    <w:rsid w:val="00862D5B"/>
    <w:rsid w:val="00862E3A"/>
    <w:rsid w:val="00862E68"/>
    <w:rsid w:val="00863240"/>
    <w:rsid w:val="008633C8"/>
    <w:rsid w:val="00863694"/>
    <w:rsid w:val="00863A0F"/>
    <w:rsid w:val="00863EC7"/>
    <w:rsid w:val="00863ECB"/>
    <w:rsid w:val="00863F3D"/>
    <w:rsid w:val="00864299"/>
    <w:rsid w:val="008644A5"/>
    <w:rsid w:val="00864526"/>
    <w:rsid w:val="00864F90"/>
    <w:rsid w:val="008652EB"/>
    <w:rsid w:val="00865507"/>
    <w:rsid w:val="00865650"/>
    <w:rsid w:val="008656C4"/>
    <w:rsid w:val="0086580D"/>
    <w:rsid w:val="008659BA"/>
    <w:rsid w:val="00865F4C"/>
    <w:rsid w:val="00866450"/>
    <w:rsid w:val="008668B9"/>
    <w:rsid w:val="00866974"/>
    <w:rsid w:val="00866ADB"/>
    <w:rsid w:val="00866BAA"/>
    <w:rsid w:val="00866EAD"/>
    <w:rsid w:val="008670A3"/>
    <w:rsid w:val="00867206"/>
    <w:rsid w:val="00867353"/>
    <w:rsid w:val="008673E5"/>
    <w:rsid w:val="0086770C"/>
    <w:rsid w:val="0086789C"/>
    <w:rsid w:val="00867B8C"/>
    <w:rsid w:val="00867EAC"/>
    <w:rsid w:val="00867F67"/>
    <w:rsid w:val="00870039"/>
    <w:rsid w:val="00870F2A"/>
    <w:rsid w:val="00870FE8"/>
    <w:rsid w:val="00871213"/>
    <w:rsid w:val="008714DD"/>
    <w:rsid w:val="0087156A"/>
    <w:rsid w:val="0087233D"/>
    <w:rsid w:val="008726A2"/>
    <w:rsid w:val="00872DFC"/>
    <w:rsid w:val="00872EC0"/>
    <w:rsid w:val="008732CB"/>
    <w:rsid w:val="008737CB"/>
    <w:rsid w:val="00873CD3"/>
    <w:rsid w:val="00873D29"/>
    <w:rsid w:val="00873DB4"/>
    <w:rsid w:val="00873E3E"/>
    <w:rsid w:val="00874762"/>
    <w:rsid w:val="00874A30"/>
    <w:rsid w:val="00874A8D"/>
    <w:rsid w:val="00874C66"/>
    <w:rsid w:val="00874F18"/>
    <w:rsid w:val="0087510E"/>
    <w:rsid w:val="008751F3"/>
    <w:rsid w:val="00875447"/>
    <w:rsid w:val="008755DF"/>
    <w:rsid w:val="008757ED"/>
    <w:rsid w:val="00875D46"/>
    <w:rsid w:val="00875ED0"/>
    <w:rsid w:val="00876179"/>
    <w:rsid w:val="0087647E"/>
    <w:rsid w:val="008769F3"/>
    <w:rsid w:val="00876F0F"/>
    <w:rsid w:val="008772F3"/>
    <w:rsid w:val="00877520"/>
    <w:rsid w:val="00877523"/>
    <w:rsid w:val="00877697"/>
    <w:rsid w:val="008778D4"/>
    <w:rsid w:val="00877C8A"/>
    <w:rsid w:val="00877EF2"/>
    <w:rsid w:val="00877F7E"/>
    <w:rsid w:val="00880068"/>
    <w:rsid w:val="00880249"/>
    <w:rsid w:val="00880859"/>
    <w:rsid w:val="0088087B"/>
    <w:rsid w:val="008808C6"/>
    <w:rsid w:val="00880C19"/>
    <w:rsid w:val="00880D71"/>
    <w:rsid w:val="0088118F"/>
    <w:rsid w:val="008816F0"/>
    <w:rsid w:val="00881B37"/>
    <w:rsid w:val="00881C22"/>
    <w:rsid w:val="00881D33"/>
    <w:rsid w:val="00881E76"/>
    <w:rsid w:val="00882A12"/>
    <w:rsid w:val="00882A43"/>
    <w:rsid w:val="00882B0D"/>
    <w:rsid w:val="00883038"/>
    <w:rsid w:val="008834D1"/>
    <w:rsid w:val="00883641"/>
    <w:rsid w:val="00883B53"/>
    <w:rsid w:val="00883E4C"/>
    <w:rsid w:val="00883F8A"/>
    <w:rsid w:val="008842B9"/>
    <w:rsid w:val="0088456D"/>
    <w:rsid w:val="00884693"/>
    <w:rsid w:val="00884732"/>
    <w:rsid w:val="00884914"/>
    <w:rsid w:val="00884F29"/>
    <w:rsid w:val="008852F2"/>
    <w:rsid w:val="0088559B"/>
    <w:rsid w:val="00886023"/>
    <w:rsid w:val="0088625B"/>
    <w:rsid w:val="00886780"/>
    <w:rsid w:val="00886ABB"/>
    <w:rsid w:val="00886B84"/>
    <w:rsid w:val="00886C59"/>
    <w:rsid w:val="00886C77"/>
    <w:rsid w:val="0088738A"/>
    <w:rsid w:val="00887A3F"/>
    <w:rsid w:val="0089091F"/>
    <w:rsid w:val="00890A96"/>
    <w:rsid w:val="00890D93"/>
    <w:rsid w:val="0089109E"/>
    <w:rsid w:val="008913B8"/>
    <w:rsid w:val="008914A4"/>
    <w:rsid w:val="008915DC"/>
    <w:rsid w:val="008915E9"/>
    <w:rsid w:val="00891F87"/>
    <w:rsid w:val="0089228A"/>
    <w:rsid w:val="008926AB"/>
    <w:rsid w:val="0089282D"/>
    <w:rsid w:val="0089304D"/>
    <w:rsid w:val="0089322B"/>
    <w:rsid w:val="00893C67"/>
    <w:rsid w:val="00893E76"/>
    <w:rsid w:val="0089439B"/>
    <w:rsid w:val="00894628"/>
    <w:rsid w:val="008949D0"/>
    <w:rsid w:val="00894CC1"/>
    <w:rsid w:val="00895014"/>
    <w:rsid w:val="008952C4"/>
    <w:rsid w:val="008954A1"/>
    <w:rsid w:val="00895837"/>
    <w:rsid w:val="00895D7E"/>
    <w:rsid w:val="00896011"/>
    <w:rsid w:val="008962B3"/>
    <w:rsid w:val="0089648B"/>
    <w:rsid w:val="0089675A"/>
    <w:rsid w:val="00896A25"/>
    <w:rsid w:val="00896AE8"/>
    <w:rsid w:val="00896B16"/>
    <w:rsid w:val="0089756A"/>
    <w:rsid w:val="0089761E"/>
    <w:rsid w:val="0089767F"/>
    <w:rsid w:val="00897DC1"/>
    <w:rsid w:val="00897DDA"/>
    <w:rsid w:val="008A04ED"/>
    <w:rsid w:val="008A0551"/>
    <w:rsid w:val="008A0CDF"/>
    <w:rsid w:val="008A1128"/>
    <w:rsid w:val="008A14D2"/>
    <w:rsid w:val="008A15D0"/>
    <w:rsid w:val="008A166B"/>
    <w:rsid w:val="008A19DA"/>
    <w:rsid w:val="008A1C7B"/>
    <w:rsid w:val="008A1FD0"/>
    <w:rsid w:val="008A2050"/>
    <w:rsid w:val="008A25EE"/>
    <w:rsid w:val="008A2F9C"/>
    <w:rsid w:val="008A2FD2"/>
    <w:rsid w:val="008A30D3"/>
    <w:rsid w:val="008A31CC"/>
    <w:rsid w:val="008A349F"/>
    <w:rsid w:val="008A3A83"/>
    <w:rsid w:val="008A3A87"/>
    <w:rsid w:val="008A3F40"/>
    <w:rsid w:val="008A414B"/>
    <w:rsid w:val="008A4467"/>
    <w:rsid w:val="008A4566"/>
    <w:rsid w:val="008A4D24"/>
    <w:rsid w:val="008A5164"/>
    <w:rsid w:val="008A5501"/>
    <w:rsid w:val="008A571D"/>
    <w:rsid w:val="008A5821"/>
    <w:rsid w:val="008A5CD7"/>
    <w:rsid w:val="008A6119"/>
    <w:rsid w:val="008A61F9"/>
    <w:rsid w:val="008A6203"/>
    <w:rsid w:val="008A63EF"/>
    <w:rsid w:val="008A65EE"/>
    <w:rsid w:val="008A6713"/>
    <w:rsid w:val="008A6E7B"/>
    <w:rsid w:val="008A794C"/>
    <w:rsid w:val="008A7AC5"/>
    <w:rsid w:val="008B00B3"/>
    <w:rsid w:val="008B00D2"/>
    <w:rsid w:val="008B027B"/>
    <w:rsid w:val="008B02FA"/>
    <w:rsid w:val="008B0343"/>
    <w:rsid w:val="008B03E3"/>
    <w:rsid w:val="008B0571"/>
    <w:rsid w:val="008B10BE"/>
    <w:rsid w:val="008B1133"/>
    <w:rsid w:val="008B118D"/>
    <w:rsid w:val="008B1244"/>
    <w:rsid w:val="008B1319"/>
    <w:rsid w:val="008B138F"/>
    <w:rsid w:val="008B13EF"/>
    <w:rsid w:val="008B16D5"/>
    <w:rsid w:val="008B201F"/>
    <w:rsid w:val="008B229F"/>
    <w:rsid w:val="008B2427"/>
    <w:rsid w:val="008B2D27"/>
    <w:rsid w:val="008B3892"/>
    <w:rsid w:val="008B3A4F"/>
    <w:rsid w:val="008B3AC3"/>
    <w:rsid w:val="008B3C63"/>
    <w:rsid w:val="008B494F"/>
    <w:rsid w:val="008B4BA8"/>
    <w:rsid w:val="008B4F4A"/>
    <w:rsid w:val="008B4F4C"/>
    <w:rsid w:val="008B5647"/>
    <w:rsid w:val="008B581F"/>
    <w:rsid w:val="008B5CD4"/>
    <w:rsid w:val="008B6087"/>
    <w:rsid w:val="008B61CA"/>
    <w:rsid w:val="008B64E0"/>
    <w:rsid w:val="008B6C32"/>
    <w:rsid w:val="008B6CF0"/>
    <w:rsid w:val="008B6F56"/>
    <w:rsid w:val="008B7328"/>
    <w:rsid w:val="008B74A4"/>
    <w:rsid w:val="008B74AD"/>
    <w:rsid w:val="008B79EB"/>
    <w:rsid w:val="008B7C6A"/>
    <w:rsid w:val="008B7CED"/>
    <w:rsid w:val="008B7D87"/>
    <w:rsid w:val="008C0220"/>
    <w:rsid w:val="008C0681"/>
    <w:rsid w:val="008C10FC"/>
    <w:rsid w:val="008C117E"/>
    <w:rsid w:val="008C12EA"/>
    <w:rsid w:val="008C12ED"/>
    <w:rsid w:val="008C1405"/>
    <w:rsid w:val="008C148C"/>
    <w:rsid w:val="008C15A4"/>
    <w:rsid w:val="008C1B52"/>
    <w:rsid w:val="008C1BC3"/>
    <w:rsid w:val="008C1F67"/>
    <w:rsid w:val="008C2220"/>
    <w:rsid w:val="008C2842"/>
    <w:rsid w:val="008C28DC"/>
    <w:rsid w:val="008C2AFC"/>
    <w:rsid w:val="008C2F62"/>
    <w:rsid w:val="008C2FCA"/>
    <w:rsid w:val="008C31A7"/>
    <w:rsid w:val="008C3F95"/>
    <w:rsid w:val="008C4034"/>
    <w:rsid w:val="008C4053"/>
    <w:rsid w:val="008C44B0"/>
    <w:rsid w:val="008C484E"/>
    <w:rsid w:val="008C4A6B"/>
    <w:rsid w:val="008C5153"/>
    <w:rsid w:val="008C528A"/>
    <w:rsid w:val="008C5960"/>
    <w:rsid w:val="008C59E0"/>
    <w:rsid w:val="008C5B81"/>
    <w:rsid w:val="008C5B94"/>
    <w:rsid w:val="008C5C27"/>
    <w:rsid w:val="008C63E3"/>
    <w:rsid w:val="008C688C"/>
    <w:rsid w:val="008C7021"/>
    <w:rsid w:val="008C7A5B"/>
    <w:rsid w:val="008C7C91"/>
    <w:rsid w:val="008D0232"/>
    <w:rsid w:val="008D04D0"/>
    <w:rsid w:val="008D09D9"/>
    <w:rsid w:val="008D0F53"/>
    <w:rsid w:val="008D15A3"/>
    <w:rsid w:val="008D1FB7"/>
    <w:rsid w:val="008D2CB6"/>
    <w:rsid w:val="008D2DE3"/>
    <w:rsid w:val="008D334F"/>
    <w:rsid w:val="008D35F2"/>
    <w:rsid w:val="008D482C"/>
    <w:rsid w:val="008D4AE0"/>
    <w:rsid w:val="008D53BA"/>
    <w:rsid w:val="008D56B7"/>
    <w:rsid w:val="008D5A6C"/>
    <w:rsid w:val="008D5B6C"/>
    <w:rsid w:val="008D5B75"/>
    <w:rsid w:val="008D5E6F"/>
    <w:rsid w:val="008D6075"/>
    <w:rsid w:val="008D6AC2"/>
    <w:rsid w:val="008D6BAF"/>
    <w:rsid w:val="008D6BC0"/>
    <w:rsid w:val="008D708F"/>
    <w:rsid w:val="008D70B4"/>
    <w:rsid w:val="008D744A"/>
    <w:rsid w:val="008D747E"/>
    <w:rsid w:val="008D74E7"/>
    <w:rsid w:val="008D77C5"/>
    <w:rsid w:val="008D77D1"/>
    <w:rsid w:val="008D7C72"/>
    <w:rsid w:val="008E0168"/>
    <w:rsid w:val="008E0D8B"/>
    <w:rsid w:val="008E10B2"/>
    <w:rsid w:val="008E140A"/>
    <w:rsid w:val="008E18C2"/>
    <w:rsid w:val="008E192B"/>
    <w:rsid w:val="008E3349"/>
    <w:rsid w:val="008E358A"/>
    <w:rsid w:val="008E3737"/>
    <w:rsid w:val="008E39BA"/>
    <w:rsid w:val="008E3E50"/>
    <w:rsid w:val="008E3E74"/>
    <w:rsid w:val="008E4402"/>
    <w:rsid w:val="008E4A6D"/>
    <w:rsid w:val="008E4EB8"/>
    <w:rsid w:val="008E5467"/>
    <w:rsid w:val="008E560F"/>
    <w:rsid w:val="008E575A"/>
    <w:rsid w:val="008E5D03"/>
    <w:rsid w:val="008E5DFB"/>
    <w:rsid w:val="008E5E0A"/>
    <w:rsid w:val="008E5E3A"/>
    <w:rsid w:val="008E5F5C"/>
    <w:rsid w:val="008E61BF"/>
    <w:rsid w:val="008E62C0"/>
    <w:rsid w:val="008E6325"/>
    <w:rsid w:val="008E651E"/>
    <w:rsid w:val="008E68D0"/>
    <w:rsid w:val="008E6983"/>
    <w:rsid w:val="008E699A"/>
    <w:rsid w:val="008E6D03"/>
    <w:rsid w:val="008E7257"/>
    <w:rsid w:val="008E736E"/>
    <w:rsid w:val="008E7959"/>
    <w:rsid w:val="008E7F60"/>
    <w:rsid w:val="008F0689"/>
    <w:rsid w:val="008F099F"/>
    <w:rsid w:val="008F0B7C"/>
    <w:rsid w:val="008F0F64"/>
    <w:rsid w:val="008F1025"/>
    <w:rsid w:val="008F117D"/>
    <w:rsid w:val="008F1436"/>
    <w:rsid w:val="008F15A5"/>
    <w:rsid w:val="008F16CB"/>
    <w:rsid w:val="008F1E9D"/>
    <w:rsid w:val="008F2121"/>
    <w:rsid w:val="008F27C8"/>
    <w:rsid w:val="008F2B96"/>
    <w:rsid w:val="008F2BAB"/>
    <w:rsid w:val="008F2C35"/>
    <w:rsid w:val="008F38DF"/>
    <w:rsid w:val="008F3C22"/>
    <w:rsid w:val="008F3E86"/>
    <w:rsid w:val="008F3F5E"/>
    <w:rsid w:val="008F406B"/>
    <w:rsid w:val="008F40E1"/>
    <w:rsid w:val="008F429A"/>
    <w:rsid w:val="008F46F1"/>
    <w:rsid w:val="008F4731"/>
    <w:rsid w:val="008F4BB7"/>
    <w:rsid w:val="008F527F"/>
    <w:rsid w:val="008F5591"/>
    <w:rsid w:val="008F55BA"/>
    <w:rsid w:val="008F5923"/>
    <w:rsid w:val="008F6267"/>
    <w:rsid w:val="008F62B9"/>
    <w:rsid w:val="008F652C"/>
    <w:rsid w:val="008F6FE0"/>
    <w:rsid w:val="008F703E"/>
    <w:rsid w:val="008F732A"/>
    <w:rsid w:val="008F79F5"/>
    <w:rsid w:val="008F7DCB"/>
    <w:rsid w:val="008F7FFB"/>
    <w:rsid w:val="00900BF2"/>
    <w:rsid w:val="00900BF5"/>
    <w:rsid w:val="00901026"/>
    <w:rsid w:val="0090155D"/>
    <w:rsid w:val="00902018"/>
    <w:rsid w:val="009023CF"/>
    <w:rsid w:val="009023D6"/>
    <w:rsid w:val="009023F6"/>
    <w:rsid w:val="009024C0"/>
    <w:rsid w:val="009026CD"/>
    <w:rsid w:val="00902865"/>
    <w:rsid w:val="009029CE"/>
    <w:rsid w:val="00902BBF"/>
    <w:rsid w:val="00902C5B"/>
    <w:rsid w:val="00902E6A"/>
    <w:rsid w:val="00903417"/>
    <w:rsid w:val="009034D8"/>
    <w:rsid w:val="009038E7"/>
    <w:rsid w:val="00903E30"/>
    <w:rsid w:val="00903E89"/>
    <w:rsid w:val="00904015"/>
    <w:rsid w:val="00904947"/>
    <w:rsid w:val="00904B81"/>
    <w:rsid w:val="0090502C"/>
    <w:rsid w:val="009051DF"/>
    <w:rsid w:val="00905231"/>
    <w:rsid w:val="00905554"/>
    <w:rsid w:val="00905A72"/>
    <w:rsid w:val="00905C23"/>
    <w:rsid w:val="00905C34"/>
    <w:rsid w:val="009060F1"/>
    <w:rsid w:val="00906121"/>
    <w:rsid w:val="00906249"/>
    <w:rsid w:val="0090655F"/>
    <w:rsid w:val="00906F4A"/>
    <w:rsid w:val="00907350"/>
    <w:rsid w:val="0090735E"/>
    <w:rsid w:val="00907404"/>
    <w:rsid w:val="009079A8"/>
    <w:rsid w:val="009102E2"/>
    <w:rsid w:val="00910421"/>
    <w:rsid w:val="0091078F"/>
    <w:rsid w:val="00910790"/>
    <w:rsid w:val="00910CCB"/>
    <w:rsid w:val="00910D24"/>
    <w:rsid w:val="00910DB8"/>
    <w:rsid w:val="00911345"/>
    <w:rsid w:val="0091159A"/>
    <w:rsid w:val="00911EC1"/>
    <w:rsid w:val="009123C8"/>
    <w:rsid w:val="00912753"/>
    <w:rsid w:val="00913353"/>
    <w:rsid w:val="00913B52"/>
    <w:rsid w:val="00913DC8"/>
    <w:rsid w:val="00914C76"/>
    <w:rsid w:val="00914D70"/>
    <w:rsid w:val="00914EB7"/>
    <w:rsid w:val="0091514F"/>
    <w:rsid w:val="0091533A"/>
    <w:rsid w:val="009154C4"/>
    <w:rsid w:val="00915681"/>
    <w:rsid w:val="00915863"/>
    <w:rsid w:val="00915FB9"/>
    <w:rsid w:val="009161BF"/>
    <w:rsid w:val="00916557"/>
    <w:rsid w:val="009165D2"/>
    <w:rsid w:val="00916A50"/>
    <w:rsid w:val="009171DF"/>
    <w:rsid w:val="00917311"/>
    <w:rsid w:val="0091748D"/>
    <w:rsid w:val="00917501"/>
    <w:rsid w:val="009176BE"/>
    <w:rsid w:val="009177B6"/>
    <w:rsid w:val="009178BA"/>
    <w:rsid w:val="009178FB"/>
    <w:rsid w:val="009179D8"/>
    <w:rsid w:val="00917E3A"/>
    <w:rsid w:val="00920042"/>
    <w:rsid w:val="0092077F"/>
    <w:rsid w:val="0092087A"/>
    <w:rsid w:val="009208F0"/>
    <w:rsid w:val="00920A96"/>
    <w:rsid w:val="00920AC3"/>
    <w:rsid w:val="00921577"/>
    <w:rsid w:val="009217EB"/>
    <w:rsid w:val="00921809"/>
    <w:rsid w:val="00921B57"/>
    <w:rsid w:val="00922083"/>
    <w:rsid w:val="00922095"/>
    <w:rsid w:val="0092241D"/>
    <w:rsid w:val="00923CD7"/>
    <w:rsid w:val="00924533"/>
    <w:rsid w:val="009247B4"/>
    <w:rsid w:val="00924965"/>
    <w:rsid w:val="00924A9A"/>
    <w:rsid w:val="00924BBF"/>
    <w:rsid w:val="00924CFC"/>
    <w:rsid w:val="009253AF"/>
    <w:rsid w:val="009255C1"/>
    <w:rsid w:val="0092583C"/>
    <w:rsid w:val="00925942"/>
    <w:rsid w:val="00925B14"/>
    <w:rsid w:val="00926642"/>
    <w:rsid w:val="00926B63"/>
    <w:rsid w:val="00927EBD"/>
    <w:rsid w:val="0093017E"/>
    <w:rsid w:val="00930257"/>
    <w:rsid w:val="00930380"/>
    <w:rsid w:val="00930558"/>
    <w:rsid w:val="009307C5"/>
    <w:rsid w:val="00930F69"/>
    <w:rsid w:val="00931019"/>
    <w:rsid w:val="00931069"/>
    <w:rsid w:val="009313B9"/>
    <w:rsid w:val="00931462"/>
    <w:rsid w:val="00931A2B"/>
    <w:rsid w:val="00931DA5"/>
    <w:rsid w:val="009322C6"/>
    <w:rsid w:val="0093261D"/>
    <w:rsid w:val="009326BC"/>
    <w:rsid w:val="00932BDC"/>
    <w:rsid w:val="00933184"/>
    <w:rsid w:val="00933297"/>
    <w:rsid w:val="009334FC"/>
    <w:rsid w:val="0093352B"/>
    <w:rsid w:val="00933D53"/>
    <w:rsid w:val="00933EB6"/>
    <w:rsid w:val="00933F18"/>
    <w:rsid w:val="009342DC"/>
    <w:rsid w:val="00934307"/>
    <w:rsid w:val="00934453"/>
    <w:rsid w:val="009349E7"/>
    <w:rsid w:val="00934CFB"/>
    <w:rsid w:val="0093591A"/>
    <w:rsid w:val="00935B6C"/>
    <w:rsid w:val="00935CCF"/>
    <w:rsid w:val="00935D28"/>
    <w:rsid w:val="00935F65"/>
    <w:rsid w:val="00936041"/>
    <w:rsid w:val="00936158"/>
    <w:rsid w:val="009364D5"/>
    <w:rsid w:val="00936D9C"/>
    <w:rsid w:val="00936FAF"/>
    <w:rsid w:val="0093730F"/>
    <w:rsid w:val="009375B4"/>
    <w:rsid w:val="00937679"/>
    <w:rsid w:val="009377F8"/>
    <w:rsid w:val="009378C3"/>
    <w:rsid w:val="00937EFD"/>
    <w:rsid w:val="0094049C"/>
    <w:rsid w:val="00940B74"/>
    <w:rsid w:val="00940BC9"/>
    <w:rsid w:val="00940C15"/>
    <w:rsid w:val="00940D93"/>
    <w:rsid w:val="00941217"/>
    <w:rsid w:val="00941500"/>
    <w:rsid w:val="0094172C"/>
    <w:rsid w:val="00941AC9"/>
    <w:rsid w:val="00941B1B"/>
    <w:rsid w:val="00941CCA"/>
    <w:rsid w:val="009420CE"/>
    <w:rsid w:val="00942199"/>
    <w:rsid w:val="00942214"/>
    <w:rsid w:val="00942253"/>
    <w:rsid w:val="0094228A"/>
    <w:rsid w:val="009424A3"/>
    <w:rsid w:val="009424C3"/>
    <w:rsid w:val="00942830"/>
    <w:rsid w:val="009441C7"/>
    <w:rsid w:val="00944814"/>
    <w:rsid w:val="009448F0"/>
    <w:rsid w:val="00944A5F"/>
    <w:rsid w:val="00944B71"/>
    <w:rsid w:val="00944DBB"/>
    <w:rsid w:val="00944FAB"/>
    <w:rsid w:val="00946306"/>
    <w:rsid w:val="0094631D"/>
    <w:rsid w:val="009463C8"/>
    <w:rsid w:val="0094653D"/>
    <w:rsid w:val="009467A5"/>
    <w:rsid w:val="00946CAB"/>
    <w:rsid w:val="00946CBE"/>
    <w:rsid w:val="0094746D"/>
    <w:rsid w:val="009478BE"/>
    <w:rsid w:val="0094792D"/>
    <w:rsid w:val="00947963"/>
    <w:rsid w:val="00947A88"/>
    <w:rsid w:val="00947D9B"/>
    <w:rsid w:val="009500CE"/>
    <w:rsid w:val="00950208"/>
    <w:rsid w:val="00950383"/>
    <w:rsid w:val="00950FD8"/>
    <w:rsid w:val="00951195"/>
    <w:rsid w:val="0095134A"/>
    <w:rsid w:val="00951616"/>
    <w:rsid w:val="00951C67"/>
    <w:rsid w:val="00951F41"/>
    <w:rsid w:val="0095218D"/>
    <w:rsid w:val="00952264"/>
    <w:rsid w:val="00952460"/>
    <w:rsid w:val="00952932"/>
    <w:rsid w:val="00952A29"/>
    <w:rsid w:val="00952A35"/>
    <w:rsid w:val="009532DA"/>
    <w:rsid w:val="00953411"/>
    <w:rsid w:val="0095368C"/>
    <w:rsid w:val="009536A6"/>
    <w:rsid w:val="009539E0"/>
    <w:rsid w:val="00953EAF"/>
    <w:rsid w:val="009541E4"/>
    <w:rsid w:val="00954209"/>
    <w:rsid w:val="0095431A"/>
    <w:rsid w:val="0095469C"/>
    <w:rsid w:val="009551F9"/>
    <w:rsid w:val="0095549A"/>
    <w:rsid w:val="009555A1"/>
    <w:rsid w:val="009555DC"/>
    <w:rsid w:val="00955B0A"/>
    <w:rsid w:val="00955BBB"/>
    <w:rsid w:val="00955D60"/>
    <w:rsid w:val="009562E9"/>
    <w:rsid w:val="00956666"/>
    <w:rsid w:val="009566CF"/>
    <w:rsid w:val="0095684A"/>
    <w:rsid w:val="00956ECF"/>
    <w:rsid w:val="00957302"/>
    <w:rsid w:val="0096022F"/>
    <w:rsid w:val="009606D1"/>
    <w:rsid w:val="00960949"/>
    <w:rsid w:val="0096097C"/>
    <w:rsid w:val="009609E2"/>
    <w:rsid w:val="00961592"/>
    <w:rsid w:val="00961622"/>
    <w:rsid w:val="00961738"/>
    <w:rsid w:val="009619AD"/>
    <w:rsid w:val="009620DF"/>
    <w:rsid w:val="009625DE"/>
    <w:rsid w:val="0096272E"/>
    <w:rsid w:val="00962A27"/>
    <w:rsid w:val="00962A7F"/>
    <w:rsid w:val="00962B13"/>
    <w:rsid w:val="00962ED2"/>
    <w:rsid w:val="00962FD4"/>
    <w:rsid w:val="009632EA"/>
    <w:rsid w:val="0096365A"/>
    <w:rsid w:val="00963665"/>
    <w:rsid w:val="0096390D"/>
    <w:rsid w:val="00963A47"/>
    <w:rsid w:val="00963B05"/>
    <w:rsid w:val="00963E33"/>
    <w:rsid w:val="009644B9"/>
    <w:rsid w:val="009644E7"/>
    <w:rsid w:val="00964B56"/>
    <w:rsid w:val="0096559C"/>
    <w:rsid w:val="009656AE"/>
    <w:rsid w:val="009658D4"/>
    <w:rsid w:val="009661B7"/>
    <w:rsid w:val="0096655F"/>
    <w:rsid w:val="00966E0C"/>
    <w:rsid w:val="00966F13"/>
    <w:rsid w:val="00967107"/>
    <w:rsid w:val="00967566"/>
    <w:rsid w:val="00967987"/>
    <w:rsid w:val="009679C5"/>
    <w:rsid w:val="00970326"/>
    <w:rsid w:val="0097109C"/>
    <w:rsid w:val="009716B4"/>
    <w:rsid w:val="0097185E"/>
    <w:rsid w:val="00971B3B"/>
    <w:rsid w:val="00971D9B"/>
    <w:rsid w:val="00971FA7"/>
    <w:rsid w:val="009720C7"/>
    <w:rsid w:val="00972355"/>
    <w:rsid w:val="009724F5"/>
    <w:rsid w:val="00972810"/>
    <w:rsid w:val="009729E0"/>
    <w:rsid w:val="00973528"/>
    <w:rsid w:val="0097370B"/>
    <w:rsid w:val="009737A5"/>
    <w:rsid w:val="00973C9D"/>
    <w:rsid w:val="009742FA"/>
    <w:rsid w:val="00974A92"/>
    <w:rsid w:val="009750B7"/>
    <w:rsid w:val="00976224"/>
    <w:rsid w:val="00976577"/>
    <w:rsid w:val="009765A3"/>
    <w:rsid w:val="00976A74"/>
    <w:rsid w:val="00976C9D"/>
    <w:rsid w:val="00976D6F"/>
    <w:rsid w:val="00976F4A"/>
    <w:rsid w:val="00976F9E"/>
    <w:rsid w:val="0097713B"/>
    <w:rsid w:val="00977408"/>
    <w:rsid w:val="0097766D"/>
    <w:rsid w:val="00977AB2"/>
    <w:rsid w:val="00980151"/>
    <w:rsid w:val="00980212"/>
    <w:rsid w:val="009802A4"/>
    <w:rsid w:val="00980E42"/>
    <w:rsid w:val="00980F45"/>
    <w:rsid w:val="009812AD"/>
    <w:rsid w:val="00981435"/>
    <w:rsid w:val="00981585"/>
    <w:rsid w:val="00981A57"/>
    <w:rsid w:val="00981E36"/>
    <w:rsid w:val="009822AF"/>
    <w:rsid w:val="009826BE"/>
    <w:rsid w:val="009828B5"/>
    <w:rsid w:val="00982B4C"/>
    <w:rsid w:val="00982C76"/>
    <w:rsid w:val="0098337C"/>
    <w:rsid w:val="00983381"/>
    <w:rsid w:val="00983426"/>
    <w:rsid w:val="009834E0"/>
    <w:rsid w:val="00983523"/>
    <w:rsid w:val="00983805"/>
    <w:rsid w:val="00983890"/>
    <w:rsid w:val="00983D95"/>
    <w:rsid w:val="00983E3B"/>
    <w:rsid w:val="00984689"/>
    <w:rsid w:val="00984726"/>
    <w:rsid w:val="009848AB"/>
    <w:rsid w:val="00984EFB"/>
    <w:rsid w:val="00985279"/>
    <w:rsid w:val="00985A2F"/>
    <w:rsid w:val="00985FCB"/>
    <w:rsid w:val="009860DB"/>
    <w:rsid w:val="00986CDB"/>
    <w:rsid w:val="00986CF0"/>
    <w:rsid w:val="00986F77"/>
    <w:rsid w:val="00987891"/>
    <w:rsid w:val="00987A20"/>
    <w:rsid w:val="00987D72"/>
    <w:rsid w:val="00987D73"/>
    <w:rsid w:val="009901A4"/>
    <w:rsid w:val="009906DD"/>
    <w:rsid w:val="009908FA"/>
    <w:rsid w:val="00990D7A"/>
    <w:rsid w:val="00990F86"/>
    <w:rsid w:val="0099165A"/>
    <w:rsid w:val="00991BB3"/>
    <w:rsid w:val="00992169"/>
    <w:rsid w:val="00992321"/>
    <w:rsid w:val="009931F0"/>
    <w:rsid w:val="009934DB"/>
    <w:rsid w:val="009935B7"/>
    <w:rsid w:val="009936EE"/>
    <w:rsid w:val="00993BBE"/>
    <w:rsid w:val="00993F15"/>
    <w:rsid w:val="00993FD2"/>
    <w:rsid w:val="009946CD"/>
    <w:rsid w:val="0099494E"/>
    <w:rsid w:val="00994A3B"/>
    <w:rsid w:val="00994C45"/>
    <w:rsid w:val="00995133"/>
    <w:rsid w:val="00995569"/>
    <w:rsid w:val="009955AE"/>
    <w:rsid w:val="00995671"/>
    <w:rsid w:val="009959C5"/>
    <w:rsid w:val="00995D47"/>
    <w:rsid w:val="00996156"/>
    <w:rsid w:val="009964F5"/>
    <w:rsid w:val="009967EE"/>
    <w:rsid w:val="00996A7F"/>
    <w:rsid w:val="0099712B"/>
    <w:rsid w:val="0099719B"/>
    <w:rsid w:val="009972CC"/>
    <w:rsid w:val="00997423"/>
    <w:rsid w:val="0099754A"/>
    <w:rsid w:val="00997591"/>
    <w:rsid w:val="00997D5B"/>
    <w:rsid w:val="00997DB6"/>
    <w:rsid w:val="009A026D"/>
    <w:rsid w:val="009A02C3"/>
    <w:rsid w:val="009A04B6"/>
    <w:rsid w:val="009A079D"/>
    <w:rsid w:val="009A07E0"/>
    <w:rsid w:val="009A094C"/>
    <w:rsid w:val="009A09AA"/>
    <w:rsid w:val="009A1474"/>
    <w:rsid w:val="009A158D"/>
    <w:rsid w:val="009A15D9"/>
    <w:rsid w:val="009A1867"/>
    <w:rsid w:val="009A2316"/>
    <w:rsid w:val="009A2555"/>
    <w:rsid w:val="009A25E3"/>
    <w:rsid w:val="009A260A"/>
    <w:rsid w:val="009A28CD"/>
    <w:rsid w:val="009A2AAD"/>
    <w:rsid w:val="009A2DD5"/>
    <w:rsid w:val="009A2FB2"/>
    <w:rsid w:val="009A31BC"/>
    <w:rsid w:val="009A32B1"/>
    <w:rsid w:val="009A33BA"/>
    <w:rsid w:val="009A3410"/>
    <w:rsid w:val="009A3426"/>
    <w:rsid w:val="009A3451"/>
    <w:rsid w:val="009A37A2"/>
    <w:rsid w:val="009A3837"/>
    <w:rsid w:val="009A3F24"/>
    <w:rsid w:val="009A41FE"/>
    <w:rsid w:val="009A4C35"/>
    <w:rsid w:val="009A4FD6"/>
    <w:rsid w:val="009A4FEF"/>
    <w:rsid w:val="009A52E7"/>
    <w:rsid w:val="009A5870"/>
    <w:rsid w:val="009A5C38"/>
    <w:rsid w:val="009A5C75"/>
    <w:rsid w:val="009A5E56"/>
    <w:rsid w:val="009A62A0"/>
    <w:rsid w:val="009A6342"/>
    <w:rsid w:val="009A69CD"/>
    <w:rsid w:val="009A6B19"/>
    <w:rsid w:val="009A6DAB"/>
    <w:rsid w:val="009A7903"/>
    <w:rsid w:val="009A7985"/>
    <w:rsid w:val="009A799A"/>
    <w:rsid w:val="009A7A34"/>
    <w:rsid w:val="009A7EE2"/>
    <w:rsid w:val="009B015C"/>
    <w:rsid w:val="009B015F"/>
    <w:rsid w:val="009B0439"/>
    <w:rsid w:val="009B0951"/>
    <w:rsid w:val="009B0F1E"/>
    <w:rsid w:val="009B0F6C"/>
    <w:rsid w:val="009B1332"/>
    <w:rsid w:val="009B1347"/>
    <w:rsid w:val="009B1493"/>
    <w:rsid w:val="009B1AB6"/>
    <w:rsid w:val="009B1D2A"/>
    <w:rsid w:val="009B23D9"/>
    <w:rsid w:val="009B24E2"/>
    <w:rsid w:val="009B24E8"/>
    <w:rsid w:val="009B25ED"/>
    <w:rsid w:val="009B2715"/>
    <w:rsid w:val="009B2876"/>
    <w:rsid w:val="009B29C3"/>
    <w:rsid w:val="009B2E0A"/>
    <w:rsid w:val="009B2E1A"/>
    <w:rsid w:val="009B3530"/>
    <w:rsid w:val="009B3FF8"/>
    <w:rsid w:val="009B404A"/>
    <w:rsid w:val="009B407C"/>
    <w:rsid w:val="009B4219"/>
    <w:rsid w:val="009B437B"/>
    <w:rsid w:val="009B4437"/>
    <w:rsid w:val="009B4571"/>
    <w:rsid w:val="009B461B"/>
    <w:rsid w:val="009B4788"/>
    <w:rsid w:val="009B47F2"/>
    <w:rsid w:val="009B4AA2"/>
    <w:rsid w:val="009B4AC7"/>
    <w:rsid w:val="009B5426"/>
    <w:rsid w:val="009B5DCF"/>
    <w:rsid w:val="009B6225"/>
    <w:rsid w:val="009B629A"/>
    <w:rsid w:val="009B6BFC"/>
    <w:rsid w:val="009B6E2D"/>
    <w:rsid w:val="009B6EF6"/>
    <w:rsid w:val="009B6FA4"/>
    <w:rsid w:val="009B6FD2"/>
    <w:rsid w:val="009B77EC"/>
    <w:rsid w:val="009B7864"/>
    <w:rsid w:val="009B7917"/>
    <w:rsid w:val="009B7C89"/>
    <w:rsid w:val="009C00AB"/>
    <w:rsid w:val="009C0486"/>
    <w:rsid w:val="009C0FF7"/>
    <w:rsid w:val="009C142B"/>
    <w:rsid w:val="009C144C"/>
    <w:rsid w:val="009C1577"/>
    <w:rsid w:val="009C1AEF"/>
    <w:rsid w:val="009C1D51"/>
    <w:rsid w:val="009C1FE2"/>
    <w:rsid w:val="009C25A9"/>
    <w:rsid w:val="009C29E8"/>
    <w:rsid w:val="009C2F6A"/>
    <w:rsid w:val="009C3124"/>
    <w:rsid w:val="009C3494"/>
    <w:rsid w:val="009C3AEA"/>
    <w:rsid w:val="009C3C0E"/>
    <w:rsid w:val="009C3D71"/>
    <w:rsid w:val="009C3E12"/>
    <w:rsid w:val="009C42D5"/>
    <w:rsid w:val="009C4680"/>
    <w:rsid w:val="009C4881"/>
    <w:rsid w:val="009C498A"/>
    <w:rsid w:val="009C51C8"/>
    <w:rsid w:val="009C525B"/>
    <w:rsid w:val="009C540E"/>
    <w:rsid w:val="009C5675"/>
    <w:rsid w:val="009C5C30"/>
    <w:rsid w:val="009C60EF"/>
    <w:rsid w:val="009C6268"/>
    <w:rsid w:val="009C697B"/>
    <w:rsid w:val="009C6C76"/>
    <w:rsid w:val="009C70FC"/>
    <w:rsid w:val="009C752E"/>
    <w:rsid w:val="009C7977"/>
    <w:rsid w:val="009C7C04"/>
    <w:rsid w:val="009C7CDD"/>
    <w:rsid w:val="009C7D17"/>
    <w:rsid w:val="009C7D18"/>
    <w:rsid w:val="009D00E1"/>
    <w:rsid w:val="009D01E8"/>
    <w:rsid w:val="009D0624"/>
    <w:rsid w:val="009D07F1"/>
    <w:rsid w:val="009D09C5"/>
    <w:rsid w:val="009D16F9"/>
    <w:rsid w:val="009D17DA"/>
    <w:rsid w:val="009D17FE"/>
    <w:rsid w:val="009D1DEC"/>
    <w:rsid w:val="009D2CD9"/>
    <w:rsid w:val="009D2D7E"/>
    <w:rsid w:val="009D302D"/>
    <w:rsid w:val="009D30FF"/>
    <w:rsid w:val="009D3A08"/>
    <w:rsid w:val="009D3AA5"/>
    <w:rsid w:val="009D3C86"/>
    <w:rsid w:val="009D3D5D"/>
    <w:rsid w:val="009D3EC4"/>
    <w:rsid w:val="009D40E6"/>
    <w:rsid w:val="009D4481"/>
    <w:rsid w:val="009D4835"/>
    <w:rsid w:val="009D48A8"/>
    <w:rsid w:val="009D48C3"/>
    <w:rsid w:val="009D4D02"/>
    <w:rsid w:val="009D50ED"/>
    <w:rsid w:val="009D569B"/>
    <w:rsid w:val="009D57B8"/>
    <w:rsid w:val="009D57D1"/>
    <w:rsid w:val="009D5BC9"/>
    <w:rsid w:val="009D5E23"/>
    <w:rsid w:val="009D6171"/>
    <w:rsid w:val="009D6657"/>
    <w:rsid w:val="009D6A8A"/>
    <w:rsid w:val="009D6BAD"/>
    <w:rsid w:val="009D6E6A"/>
    <w:rsid w:val="009D716E"/>
    <w:rsid w:val="009D7769"/>
    <w:rsid w:val="009D7E10"/>
    <w:rsid w:val="009D7FED"/>
    <w:rsid w:val="009E0094"/>
    <w:rsid w:val="009E0277"/>
    <w:rsid w:val="009E032B"/>
    <w:rsid w:val="009E0653"/>
    <w:rsid w:val="009E0946"/>
    <w:rsid w:val="009E0B69"/>
    <w:rsid w:val="009E0C05"/>
    <w:rsid w:val="009E0E0B"/>
    <w:rsid w:val="009E14EA"/>
    <w:rsid w:val="009E176F"/>
    <w:rsid w:val="009E17FF"/>
    <w:rsid w:val="009E1812"/>
    <w:rsid w:val="009E18A1"/>
    <w:rsid w:val="009E1979"/>
    <w:rsid w:val="009E197A"/>
    <w:rsid w:val="009E1A28"/>
    <w:rsid w:val="009E1AD2"/>
    <w:rsid w:val="009E1AF6"/>
    <w:rsid w:val="009E1BC1"/>
    <w:rsid w:val="009E1C06"/>
    <w:rsid w:val="009E1E7C"/>
    <w:rsid w:val="009E21E5"/>
    <w:rsid w:val="009E2323"/>
    <w:rsid w:val="009E26B1"/>
    <w:rsid w:val="009E26B4"/>
    <w:rsid w:val="009E2837"/>
    <w:rsid w:val="009E29B6"/>
    <w:rsid w:val="009E2CDE"/>
    <w:rsid w:val="009E2D39"/>
    <w:rsid w:val="009E31BC"/>
    <w:rsid w:val="009E3540"/>
    <w:rsid w:val="009E4736"/>
    <w:rsid w:val="009E4B42"/>
    <w:rsid w:val="009E4B57"/>
    <w:rsid w:val="009E5182"/>
    <w:rsid w:val="009E522B"/>
    <w:rsid w:val="009E537D"/>
    <w:rsid w:val="009E53DB"/>
    <w:rsid w:val="009E5A54"/>
    <w:rsid w:val="009E5EEE"/>
    <w:rsid w:val="009E608F"/>
    <w:rsid w:val="009E610D"/>
    <w:rsid w:val="009E63B6"/>
    <w:rsid w:val="009E64A0"/>
    <w:rsid w:val="009E67D2"/>
    <w:rsid w:val="009E6A74"/>
    <w:rsid w:val="009E6D17"/>
    <w:rsid w:val="009E7049"/>
    <w:rsid w:val="009E742C"/>
    <w:rsid w:val="009E78FD"/>
    <w:rsid w:val="009E7929"/>
    <w:rsid w:val="009E7E69"/>
    <w:rsid w:val="009F0425"/>
    <w:rsid w:val="009F04B3"/>
    <w:rsid w:val="009F04FD"/>
    <w:rsid w:val="009F09E8"/>
    <w:rsid w:val="009F0A38"/>
    <w:rsid w:val="009F0A7E"/>
    <w:rsid w:val="009F0DEA"/>
    <w:rsid w:val="009F0FFE"/>
    <w:rsid w:val="009F1C92"/>
    <w:rsid w:val="009F1D91"/>
    <w:rsid w:val="009F20F1"/>
    <w:rsid w:val="009F21DD"/>
    <w:rsid w:val="009F2544"/>
    <w:rsid w:val="009F2691"/>
    <w:rsid w:val="009F27B0"/>
    <w:rsid w:val="009F2848"/>
    <w:rsid w:val="009F2C48"/>
    <w:rsid w:val="009F2F81"/>
    <w:rsid w:val="009F2FB1"/>
    <w:rsid w:val="009F3110"/>
    <w:rsid w:val="009F3D26"/>
    <w:rsid w:val="009F3E7E"/>
    <w:rsid w:val="009F3F86"/>
    <w:rsid w:val="009F3F96"/>
    <w:rsid w:val="009F40DD"/>
    <w:rsid w:val="009F448B"/>
    <w:rsid w:val="009F46D4"/>
    <w:rsid w:val="009F4A42"/>
    <w:rsid w:val="009F4BCD"/>
    <w:rsid w:val="009F4C1D"/>
    <w:rsid w:val="009F4E63"/>
    <w:rsid w:val="009F4E80"/>
    <w:rsid w:val="009F4EC6"/>
    <w:rsid w:val="009F5085"/>
    <w:rsid w:val="009F5104"/>
    <w:rsid w:val="009F5532"/>
    <w:rsid w:val="009F5FF0"/>
    <w:rsid w:val="009F6C54"/>
    <w:rsid w:val="009F7239"/>
    <w:rsid w:val="009F72BD"/>
    <w:rsid w:val="009F7336"/>
    <w:rsid w:val="009F7434"/>
    <w:rsid w:val="009F7538"/>
    <w:rsid w:val="009F75CA"/>
    <w:rsid w:val="009F760C"/>
    <w:rsid w:val="009F76E7"/>
    <w:rsid w:val="009F76FB"/>
    <w:rsid w:val="009F7740"/>
    <w:rsid w:val="009F77A3"/>
    <w:rsid w:val="009F7AEF"/>
    <w:rsid w:val="009F7D74"/>
    <w:rsid w:val="00A0042F"/>
    <w:rsid w:val="00A006CA"/>
    <w:rsid w:val="00A00845"/>
    <w:rsid w:val="00A00A7D"/>
    <w:rsid w:val="00A0110F"/>
    <w:rsid w:val="00A01192"/>
    <w:rsid w:val="00A01486"/>
    <w:rsid w:val="00A015C7"/>
    <w:rsid w:val="00A01B62"/>
    <w:rsid w:val="00A01C78"/>
    <w:rsid w:val="00A021B4"/>
    <w:rsid w:val="00A02531"/>
    <w:rsid w:val="00A02A03"/>
    <w:rsid w:val="00A02C92"/>
    <w:rsid w:val="00A02CAC"/>
    <w:rsid w:val="00A02EA9"/>
    <w:rsid w:val="00A02F29"/>
    <w:rsid w:val="00A031D9"/>
    <w:rsid w:val="00A0350A"/>
    <w:rsid w:val="00A03BE2"/>
    <w:rsid w:val="00A03F7B"/>
    <w:rsid w:val="00A04460"/>
    <w:rsid w:val="00A04773"/>
    <w:rsid w:val="00A04B24"/>
    <w:rsid w:val="00A04B6A"/>
    <w:rsid w:val="00A04EB5"/>
    <w:rsid w:val="00A050E3"/>
    <w:rsid w:val="00A05846"/>
    <w:rsid w:val="00A060C1"/>
    <w:rsid w:val="00A0617A"/>
    <w:rsid w:val="00A06563"/>
    <w:rsid w:val="00A06780"/>
    <w:rsid w:val="00A06A0C"/>
    <w:rsid w:val="00A06CCF"/>
    <w:rsid w:val="00A071BD"/>
    <w:rsid w:val="00A0756B"/>
    <w:rsid w:val="00A0775A"/>
    <w:rsid w:val="00A07840"/>
    <w:rsid w:val="00A078BB"/>
    <w:rsid w:val="00A07CF4"/>
    <w:rsid w:val="00A1094D"/>
    <w:rsid w:val="00A10A7F"/>
    <w:rsid w:val="00A10B4D"/>
    <w:rsid w:val="00A114C6"/>
    <w:rsid w:val="00A11735"/>
    <w:rsid w:val="00A11843"/>
    <w:rsid w:val="00A1207D"/>
    <w:rsid w:val="00A124EE"/>
    <w:rsid w:val="00A12829"/>
    <w:rsid w:val="00A128D3"/>
    <w:rsid w:val="00A12A6A"/>
    <w:rsid w:val="00A12ED8"/>
    <w:rsid w:val="00A13052"/>
    <w:rsid w:val="00A13125"/>
    <w:rsid w:val="00A131E9"/>
    <w:rsid w:val="00A13D4D"/>
    <w:rsid w:val="00A13E53"/>
    <w:rsid w:val="00A141C1"/>
    <w:rsid w:val="00A14580"/>
    <w:rsid w:val="00A1468F"/>
    <w:rsid w:val="00A147BE"/>
    <w:rsid w:val="00A14961"/>
    <w:rsid w:val="00A15382"/>
    <w:rsid w:val="00A1547E"/>
    <w:rsid w:val="00A15571"/>
    <w:rsid w:val="00A156DB"/>
    <w:rsid w:val="00A1583F"/>
    <w:rsid w:val="00A15ABC"/>
    <w:rsid w:val="00A15BA9"/>
    <w:rsid w:val="00A15C07"/>
    <w:rsid w:val="00A15E09"/>
    <w:rsid w:val="00A16153"/>
    <w:rsid w:val="00A1638A"/>
    <w:rsid w:val="00A165B0"/>
    <w:rsid w:val="00A16724"/>
    <w:rsid w:val="00A168CF"/>
    <w:rsid w:val="00A16D23"/>
    <w:rsid w:val="00A176D9"/>
    <w:rsid w:val="00A1785D"/>
    <w:rsid w:val="00A201F9"/>
    <w:rsid w:val="00A20E4E"/>
    <w:rsid w:val="00A20FC1"/>
    <w:rsid w:val="00A21054"/>
    <w:rsid w:val="00A217A1"/>
    <w:rsid w:val="00A217D2"/>
    <w:rsid w:val="00A21811"/>
    <w:rsid w:val="00A21A0A"/>
    <w:rsid w:val="00A21CFB"/>
    <w:rsid w:val="00A21F38"/>
    <w:rsid w:val="00A222A8"/>
    <w:rsid w:val="00A22646"/>
    <w:rsid w:val="00A226C8"/>
    <w:rsid w:val="00A22C3E"/>
    <w:rsid w:val="00A22E9E"/>
    <w:rsid w:val="00A22FD5"/>
    <w:rsid w:val="00A23DC5"/>
    <w:rsid w:val="00A243A2"/>
    <w:rsid w:val="00A246EC"/>
    <w:rsid w:val="00A247F9"/>
    <w:rsid w:val="00A2483E"/>
    <w:rsid w:val="00A249E0"/>
    <w:rsid w:val="00A24D2B"/>
    <w:rsid w:val="00A25220"/>
    <w:rsid w:val="00A2536B"/>
    <w:rsid w:val="00A25732"/>
    <w:rsid w:val="00A260D9"/>
    <w:rsid w:val="00A26666"/>
    <w:rsid w:val="00A268EC"/>
    <w:rsid w:val="00A26A8D"/>
    <w:rsid w:val="00A27451"/>
    <w:rsid w:val="00A27850"/>
    <w:rsid w:val="00A30563"/>
    <w:rsid w:val="00A3058F"/>
    <w:rsid w:val="00A305F0"/>
    <w:rsid w:val="00A307D4"/>
    <w:rsid w:val="00A3085D"/>
    <w:rsid w:val="00A308A2"/>
    <w:rsid w:val="00A313E0"/>
    <w:rsid w:val="00A313FE"/>
    <w:rsid w:val="00A31459"/>
    <w:rsid w:val="00A31B2E"/>
    <w:rsid w:val="00A31E4C"/>
    <w:rsid w:val="00A322FF"/>
    <w:rsid w:val="00A32A9B"/>
    <w:rsid w:val="00A33546"/>
    <w:rsid w:val="00A3396E"/>
    <w:rsid w:val="00A339C9"/>
    <w:rsid w:val="00A34A28"/>
    <w:rsid w:val="00A34B28"/>
    <w:rsid w:val="00A34BE2"/>
    <w:rsid w:val="00A35253"/>
    <w:rsid w:val="00A3553F"/>
    <w:rsid w:val="00A3567E"/>
    <w:rsid w:val="00A35804"/>
    <w:rsid w:val="00A359B8"/>
    <w:rsid w:val="00A35D61"/>
    <w:rsid w:val="00A35FCC"/>
    <w:rsid w:val="00A3621A"/>
    <w:rsid w:val="00A3633E"/>
    <w:rsid w:val="00A36512"/>
    <w:rsid w:val="00A365D6"/>
    <w:rsid w:val="00A36C68"/>
    <w:rsid w:val="00A36E74"/>
    <w:rsid w:val="00A37549"/>
    <w:rsid w:val="00A375C8"/>
    <w:rsid w:val="00A37B79"/>
    <w:rsid w:val="00A400A6"/>
    <w:rsid w:val="00A408EE"/>
    <w:rsid w:val="00A40AE4"/>
    <w:rsid w:val="00A40AFE"/>
    <w:rsid w:val="00A40E13"/>
    <w:rsid w:val="00A41355"/>
    <w:rsid w:val="00A416F7"/>
    <w:rsid w:val="00A41762"/>
    <w:rsid w:val="00A41B95"/>
    <w:rsid w:val="00A4218A"/>
    <w:rsid w:val="00A421D2"/>
    <w:rsid w:val="00A422F1"/>
    <w:rsid w:val="00A42724"/>
    <w:rsid w:val="00A4282E"/>
    <w:rsid w:val="00A4285C"/>
    <w:rsid w:val="00A42878"/>
    <w:rsid w:val="00A42982"/>
    <w:rsid w:val="00A432EE"/>
    <w:rsid w:val="00A436A8"/>
    <w:rsid w:val="00A43EAA"/>
    <w:rsid w:val="00A44509"/>
    <w:rsid w:val="00A4497D"/>
    <w:rsid w:val="00A44CB6"/>
    <w:rsid w:val="00A44DC4"/>
    <w:rsid w:val="00A44E5B"/>
    <w:rsid w:val="00A45104"/>
    <w:rsid w:val="00A4512F"/>
    <w:rsid w:val="00A452AA"/>
    <w:rsid w:val="00A454C0"/>
    <w:rsid w:val="00A45514"/>
    <w:rsid w:val="00A45EB6"/>
    <w:rsid w:val="00A46135"/>
    <w:rsid w:val="00A4634C"/>
    <w:rsid w:val="00A466C2"/>
    <w:rsid w:val="00A46E5F"/>
    <w:rsid w:val="00A46FC2"/>
    <w:rsid w:val="00A470ED"/>
    <w:rsid w:val="00A472C2"/>
    <w:rsid w:val="00A47823"/>
    <w:rsid w:val="00A5038D"/>
    <w:rsid w:val="00A5079D"/>
    <w:rsid w:val="00A50BBB"/>
    <w:rsid w:val="00A50E10"/>
    <w:rsid w:val="00A510BA"/>
    <w:rsid w:val="00A513B2"/>
    <w:rsid w:val="00A5174C"/>
    <w:rsid w:val="00A51AA6"/>
    <w:rsid w:val="00A525C8"/>
    <w:rsid w:val="00A52885"/>
    <w:rsid w:val="00A52998"/>
    <w:rsid w:val="00A52A33"/>
    <w:rsid w:val="00A52AC4"/>
    <w:rsid w:val="00A52F89"/>
    <w:rsid w:val="00A5322E"/>
    <w:rsid w:val="00A533DF"/>
    <w:rsid w:val="00A534A6"/>
    <w:rsid w:val="00A5354E"/>
    <w:rsid w:val="00A5378F"/>
    <w:rsid w:val="00A53A91"/>
    <w:rsid w:val="00A53DA6"/>
    <w:rsid w:val="00A53FD3"/>
    <w:rsid w:val="00A5422A"/>
    <w:rsid w:val="00A5427F"/>
    <w:rsid w:val="00A54BC3"/>
    <w:rsid w:val="00A54CD1"/>
    <w:rsid w:val="00A55797"/>
    <w:rsid w:val="00A557B7"/>
    <w:rsid w:val="00A55A9C"/>
    <w:rsid w:val="00A55B1B"/>
    <w:rsid w:val="00A55BF4"/>
    <w:rsid w:val="00A55CE3"/>
    <w:rsid w:val="00A55DA8"/>
    <w:rsid w:val="00A55E8F"/>
    <w:rsid w:val="00A55EAE"/>
    <w:rsid w:val="00A561EC"/>
    <w:rsid w:val="00A5632E"/>
    <w:rsid w:val="00A5692D"/>
    <w:rsid w:val="00A56ACB"/>
    <w:rsid w:val="00A56BE6"/>
    <w:rsid w:val="00A56E91"/>
    <w:rsid w:val="00A57207"/>
    <w:rsid w:val="00A574BC"/>
    <w:rsid w:val="00A575B2"/>
    <w:rsid w:val="00A57B90"/>
    <w:rsid w:val="00A60241"/>
    <w:rsid w:val="00A60651"/>
    <w:rsid w:val="00A609D0"/>
    <w:rsid w:val="00A60C9D"/>
    <w:rsid w:val="00A60D6E"/>
    <w:rsid w:val="00A619DB"/>
    <w:rsid w:val="00A61A13"/>
    <w:rsid w:val="00A61D44"/>
    <w:rsid w:val="00A61DCA"/>
    <w:rsid w:val="00A61E0A"/>
    <w:rsid w:val="00A6243A"/>
    <w:rsid w:val="00A62447"/>
    <w:rsid w:val="00A626F4"/>
    <w:rsid w:val="00A62946"/>
    <w:rsid w:val="00A62ADF"/>
    <w:rsid w:val="00A62CD9"/>
    <w:rsid w:val="00A62D41"/>
    <w:rsid w:val="00A63244"/>
    <w:rsid w:val="00A6347D"/>
    <w:rsid w:val="00A63499"/>
    <w:rsid w:val="00A63C9A"/>
    <w:rsid w:val="00A641A4"/>
    <w:rsid w:val="00A64310"/>
    <w:rsid w:val="00A64590"/>
    <w:rsid w:val="00A6490E"/>
    <w:rsid w:val="00A64E8C"/>
    <w:rsid w:val="00A65074"/>
    <w:rsid w:val="00A652B0"/>
    <w:rsid w:val="00A65521"/>
    <w:rsid w:val="00A6555E"/>
    <w:rsid w:val="00A65AF7"/>
    <w:rsid w:val="00A666D2"/>
    <w:rsid w:val="00A667CA"/>
    <w:rsid w:val="00A66999"/>
    <w:rsid w:val="00A66FF6"/>
    <w:rsid w:val="00A672FB"/>
    <w:rsid w:val="00A674AA"/>
    <w:rsid w:val="00A675FA"/>
    <w:rsid w:val="00A67729"/>
    <w:rsid w:val="00A678BD"/>
    <w:rsid w:val="00A67C33"/>
    <w:rsid w:val="00A67E7A"/>
    <w:rsid w:val="00A67F8E"/>
    <w:rsid w:val="00A7015F"/>
    <w:rsid w:val="00A7070E"/>
    <w:rsid w:val="00A707C0"/>
    <w:rsid w:val="00A70ED6"/>
    <w:rsid w:val="00A70EEB"/>
    <w:rsid w:val="00A70FC4"/>
    <w:rsid w:val="00A71154"/>
    <w:rsid w:val="00A71942"/>
    <w:rsid w:val="00A71A68"/>
    <w:rsid w:val="00A71AC4"/>
    <w:rsid w:val="00A71EC6"/>
    <w:rsid w:val="00A72097"/>
    <w:rsid w:val="00A720D1"/>
    <w:rsid w:val="00A726C9"/>
    <w:rsid w:val="00A72A04"/>
    <w:rsid w:val="00A72ADA"/>
    <w:rsid w:val="00A73607"/>
    <w:rsid w:val="00A7387B"/>
    <w:rsid w:val="00A74379"/>
    <w:rsid w:val="00A74445"/>
    <w:rsid w:val="00A74821"/>
    <w:rsid w:val="00A74886"/>
    <w:rsid w:val="00A74A37"/>
    <w:rsid w:val="00A74BB0"/>
    <w:rsid w:val="00A74D6E"/>
    <w:rsid w:val="00A75290"/>
    <w:rsid w:val="00A7576B"/>
    <w:rsid w:val="00A75BE9"/>
    <w:rsid w:val="00A75CB3"/>
    <w:rsid w:val="00A761AE"/>
    <w:rsid w:val="00A763FF"/>
    <w:rsid w:val="00A765B0"/>
    <w:rsid w:val="00A766C2"/>
    <w:rsid w:val="00A767C3"/>
    <w:rsid w:val="00A769F6"/>
    <w:rsid w:val="00A76B88"/>
    <w:rsid w:val="00A77426"/>
    <w:rsid w:val="00A7749A"/>
    <w:rsid w:val="00A775B8"/>
    <w:rsid w:val="00A8020F"/>
    <w:rsid w:val="00A80498"/>
    <w:rsid w:val="00A80AFE"/>
    <w:rsid w:val="00A81781"/>
    <w:rsid w:val="00A81DB9"/>
    <w:rsid w:val="00A82115"/>
    <w:rsid w:val="00A822AA"/>
    <w:rsid w:val="00A82B16"/>
    <w:rsid w:val="00A82B29"/>
    <w:rsid w:val="00A82B9E"/>
    <w:rsid w:val="00A82F09"/>
    <w:rsid w:val="00A831B1"/>
    <w:rsid w:val="00A832A8"/>
    <w:rsid w:val="00A8369C"/>
    <w:rsid w:val="00A83DD1"/>
    <w:rsid w:val="00A83E3B"/>
    <w:rsid w:val="00A840FB"/>
    <w:rsid w:val="00A8427A"/>
    <w:rsid w:val="00A842FE"/>
    <w:rsid w:val="00A85017"/>
    <w:rsid w:val="00A85101"/>
    <w:rsid w:val="00A85337"/>
    <w:rsid w:val="00A854A9"/>
    <w:rsid w:val="00A8572C"/>
    <w:rsid w:val="00A85849"/>
    <w:rsid w:val="00A85FEB"/>
    <w:rsid w:val="00A8616E"/>
    <w:rsid w:val="00A86C7F"/>
    <w:rsid w:val="00A87482"/>
    <w:rsid w:val="00A8768C"/>
    <w:rsid w:val="00A87818"/>
    <w:rsid w:val="00A8789C"/>
    <w:rsid w:val="00A90959"/>
    <w:rsid w:val="00A90A00"/>
    <w:rsid w:val="00A90E83"/>
    <w:rsid w:val="00A91094"/>
    <w:rsid w:val="00A91126"/>
    <w:rsid w:val="00A91850"/>
    <w:rsid w:val="00A91E32"/>
    <w:rsid w:val="00A92115"/>
    <w:rsid w:val="00A92493"/>
    <w:rsid w:val="00A93114"/>
    <w:rsid w:val="00A93265"/>
    <w:rsid w:val="00A93408"/>
    <w:rsid w:val="00A93661"/>
    <w:rsid w:val="00A93AC6"/>
    <w:rsid w:val="00A93E63"/>
    <w:rsid w:val="00A93E76"/>
    <w:rsid w:val="00A940B7"/>
    <w:rsid w:val="00A94200"/>
    <w:rsid w:val="00A9436E"/>
    <w:rsid w:val="00A94536"/>
    <w:rsid w:val="00A94D65"/>
    <w:rsid w:val="00A94D86"/>
    <w:rsid w:val="00A94E5B"/>
    <w:rsid w:val="00A958BB"/>
    <w:rsid w:val="00A95A1E"/>
    <w:rsid w:val="00A95F58"/>
    <w:rsid w:val="00A95FAE"/>
    <w:rsid w:val="00A964EB"/>
    <w:rsid w:val="00A96861"/>
    <w:rsid w:val="00A968A9"/>
    <w:rsid w:val="00A969CD"/>
    <w:rsid w:val="00A96D82"/>
    <w:rsid w:val="00A9722E"/>
    <w:rsid w:val="00A97263"/>
    <w:rsid w:val="00A972F2"/>
    <w:rsid w:val="00A97510"/>
    <w:rsid w:val="00A978A6"/>
    <w:rsid w:val="00AA0023"/>
    <w:rsid w:val="00AA0229"/>
    <w:rsid w:val="00AA03C1"/>
    <w:rsid w:val="00AA06D3"/>
    <w:rsid w:val="00AA0CD9"/>
    <w:rsid w:val="00AA10D4"/>
    <w:rsid w:val="00AA161F"/>
    <w:rsid w:val="00AA1744"/>
    <w:rsid w:val="00AA19ED"/>
    <w:rsid w:val="00AA1B14"/>
    <w:rsid w:val="00AA1F4E"/>
    <w:rsid w:val="00AA228E"/>
    <w:rsid w:val="00AA2377"/>
    <w:rsid w:val="00AA23B1"/>
    <w:rsid w:val="00AA252E"/>
    <w:rsid w:val="00AA2C90"/>
    <w:rsid w:val="00AA3529"/>
    <w:rsid w:val="00AA397E"/>
    <w:rsid w:val="00AA3D5D"/>
    <w:rsid w:val="00AA3F5F"/>
    <w:rsid w:val="00AA40F0"/>
    <w:rsid w:val="00AA48F0"/>
    <w:rsid w:val="00AA4916"/>
    <w:rsid w:val="00AA4A3E"/>
    <w:rsid w:val="00AA4B23"/>
    <w:rsid w:val="00AA4E3E"/>
    <w:rsid w:val="00AA4F4B"/>
    <w:rsid w:val="00AA5183"/>
    <w:rsid w:val="00AA528A"/>
    <w:rsid w:val="00AA58C4"/>
    <w:rsid w:val="00AA5A07"/>
    <w:rsid w:val="00AA5EF9"/>
    <w:rsid w:val="00AA5F53"/>
    <w:rsid w:val="00AA6183"/>
    <w:rsid w:val="00AA695D"/>
    <w:rsid w:val="00AA6D50"/>
    <w:rsid w:val="00AA759A"/>
    <w:rsid w:val="00AA75E0"/>
    <w:rsid w:val="00AA7687"/>
    <w:rsid w:val="00AA7E81"/>
    <w:rsid w:val="00AB0C37"/>
    <w:rsid w:val="00AB0C38"/>
    <w:rsid w:val="00AB0C68"/>
    <w:rsid w:val="00AB1165"/>
    <w:rsid w:val="00AB11B0"/>
    <w:rsid w:val="00AB1466"/>
    <w:rsid w:val="00AB14AA"/>
    <w:rsid w:val="00AB223A"/>
    <w:rsid w:val="00AB2428"/>
    <w:rsid w:val="00AB293D"/>
    <w:rsid w:val="00AB2A6A"/>
    <w:rsid w:val="00AB2E52"/>
    <w:rsid w:val="00AB2FBC"/>
    <w:rsid w:val="00AB3068"/>
    <w:rsid w:val="00AB3076"/>
    <w:rsid w:val="00AB39AA"/>
    <w:rsid w:val="00AB39D1"/>
    <w:rsid w:val="00AB3B51"/>
    <w:rsid w:val="00AB3DA2"/>
    <w:rsid w:val="00AB3E2B"/>
    <w:rsid w:val="00AB4094"/>
    <w:rsid w:val="00AB4112"/>
    <w:rsid w:val="00AB4320"/>
    <w:rsid w:val="00AB4749"/>
    <w:rsid w:val="00AB4855"/>
    <w:rsid w:val="00AB4947"/>
    <w:rsid w:val="00AB4E0F"/>
    <w:rsid w:val="00AB534F"/>
    <w:rsid w:val="00AB5613"/>
    <w:rsid w:val="00AB587F"/>
    <w:rsid w:val="00AB6010"/>
    <w:rsid w:val="00AB6619"/>
    <w:rsid w:val="00AB6725"/>
    <w:rsid w:val="00AB6928"/>
    <w:rsid w:val="00AB6B75"/>
    <w:rsid w:val="00AB6E97"/>
    <w:rsid w:val="00AB6EE7"/>
    <w:rsid w:val="00AB7066"/>
    <w:rsid w:val="00AB706E"/>
    <w:rsid w:val="00AB7211"/>
    <w:rsid w:val="00AB72E5"/>
    <w:rsid w:val="00AB74BF"/>
    <w:rsid w:val="00AB79AA"/>
    <w:rsid w:val="00AB7A52"/>
    <w:rsid w:val="00AB7D8F"/>
    <w:rsid w:val="00AB7DFF"/>
    <w:rsid w:val="00AB7F8E"/>
    <w:rsid w:val="00AC0840"/>
    <w:rsid w:val="00AC0854"/>
    <w:rsid w:val="00AC088A"/>
    <w:rsid w:val="00AC0AAE"/>
    <w:rsid w:val="00AC0CEC"/>
    <w:rsid w:val="00AC0F17"/>
    <w:rsid w:val="00AC1117"/>
    <w:rsid w:val="00AC167E"/>
    <w:rsid w:val="00AC17CE"/>
    <w:rsid w:val="00AC1C07"/>
    <w:rsid w:val="00AC1F3D"/>
    <w:rsid w:val="00AC201E"/>
    <w:rsid w:val="00AC2312"/>
    <w:rsid w:val="00AC251D"/>
    <w:rsid w:val="00AC25A4"/>
    <w:rsid w:val="00AC2735"/>
    <w:rsid w:val="00AC29CA"/>
    <w:rsid w:val="00AC2BCE"/>
    <w:rsid w:val="00AC2E26"/>
    <w:rsid w:val="00AC2E4F"/>
    <w:rsid w:val="00AC316D"/>
    <w:rsid w:val="00AC33E3"/>
    <w:rsid w:val="00AC3A16"/>
    <w:rsid w:val="00AC3D42"/>
    <w:rsid w:val="00AC4029"/>
    <w:rsid w:val="00AC438D"/>
    <w:rsid w:val="00AC459D"/>
    <w:rsid w:val="00AC45D1"/>
    <w:rsid w:val="00AC489F"/>
    <w:rsid w:val="00AC4A2D"/>
    <w:rsid w:val="00AC4CA2"/>
    <w:rsid w:val="00AC4D2A"/>
    <w:rsid w:val="00AC4EE7"/>
    <w:rsid w:val="00AC4F94"/>
    <w:rsid w:val="00AC4FF7"/>
    <w:rsid w:val="00AC5074"/>
    <w:rsid w:val="00AC51AF"/>
    <w:rsid w:val="00AC563B"/>
    <w:rsid w:val="00AC568F"/>
    <w:rsid w:val="00AC57A0"/>
    <w:rsid w:val="00AC57B8"/>
    <w:rsid w:val="00AC5A88"/>
    <w:rsid w:val="00AC5AB3"/>
    <w:rsid w:val="00AC5CE0"/>
    <w:rsid w:val="00AC5E66"/>
    <w:rsid w:val="00AC62DA"/>
    <w:rsid w:val="00AC644D"/>
    <w:rsid w:val="00AC68C4"/>
    <w:rsid w:val="00AC6939"/>
    <w:rsid w:val="00AC699E"/>
    <w:rsid w:val="00AC6B9B"/>
    <w:rsid w:val="00AC6F10"/>
    <w:rsid w:val="00AC70CD"/>
    <w:rsid w:val="00AC712B"/>
    <w:rsid w:val="00AC7600"/>
    <w:rsid w:val="00AC7936"/>
    <w:rsid w:val="00AC79A4"/>
    <w:rsid w:val="00AC7B44"/>
    <w:rsid w:val="00AC7B8F"/>
    <w:rsid w:val="00AC7FF5"/>
    <w:rsid w:val="00AD0374"/>
    <w:rsid w:val="00AD041E"/>
    <w:rsid w:val="00AD0520"/>
    <w:rsid w:val="00AD0C90"/>
    <w:rsid w:val="00AD0CC3"/>
    <w:rsid w:val="00AD0E10"/>
    <w:rsid w:val="00AD0E13"/>
    <w:rsid w:val="00AD1031"/>
    <w:rsid w:val="00AD141A"/>
    <w:rsid w:val="00AD1558"/>
    <w:rsid w:val="00AD1FA4"/>
    <w:rsid w:val="00AD2891"/>
    <w:rsid w:val="00AD359F"/>
    <w:rsid w:val="00AD3876"/>
    <w:rsid w:val="00AD39C6"/>
    <w:rsid w:val="00AD3F19"/>
    <w:rsid w:val="00AD4342"/>
    <w:rsid w:val="00AD46D0"/>
    <w:rsid w:val="00AD4D8A"/>
    <w:rsid w:val="00AD4F5F"/>
    <w:rsid w:val="00AD53F5"/>
    <w:rsid w:val="00AD562A"/>
    <w:rsid w:val="00AD56B3"/>
    <w:rsid w:val="00AD5853"/>
    <w:rsid w:val="00AD616D"/>
    <w:rsid w:val="00AD69A2"/>
    <w:rsid w:val="00AD72A1"/>
    <w:rsid w:val="00AD77AC"/>
    <w:rsid w:val="00AD79EE"/>
    <w:rsid w:val="00AD7C46"/>
    <w:rsid w:val="00AD7DA0"/>
    <w:rsid w:val="00AD7F39"/>
    <w:rsid w:val="00AE0047"/>
    <w:rsid w:val="00AE0419"/>
    <w:rsid w:val="00AE0785"/>
    <w:rsid w:val="00AE0854"/>
    <w:rsid w:val="00AE1296"/>
    <w:rsid w:val="00AE1908"/>
    <w:rsid w:val="00AE1C31"/>
    <w:rsid w:val="00AE2748"/>
    <w:rsid w:val="00AE2F07"/>
    <w:rsid w:val="00AE305D"/>
    <w:rsid w:val="00AE3232"/>
    <w:rsid w:val="00AE32A1"/>
    <w:rsid w:val="00AE3360"/>
    <w:rsid w:val="00AE3947"/>
    <w:rsid w:val="00AE39D5"/>
    <w:rsid w:val="00AE426B"/>
    <w:rsid w:val="00AE436A"/>
    <w:rsid w:val="00AE4611"/>
    <w:rsid w:val="00AE4733"/>
    <w:rsid w:val="00AE4858"/>
    <w:rsid w:val="00AE4AC1"/>
    <w:rsid w:val="00AE511A"/>
    <w:rsid w:val="00AE5140"/>
    <w:rsid w:val="00AE51FF"/>
    <w:rsid w:val="00AE5D5C"/>
    <w:rsid w:val="00AE6157"/>
    <w:rsid w:val="00AE6366"/>
    <w:rsid w:val="00AE69A2"/>
    <w:rsid w:val="00AE69E7"/>
    <w:rsid w:val="00AE6BC8"/>
    <w:rsid w:val="00AE6FAF"/>
    <w:rsid w:val="00AE7107"/>
    <w:rsid w:val="00AE71C4"/>
    <w:rsid w:val="00AE7402"/>
    <w:rsid w:val="00AF024D"/>
    <w:rsid w:val="00AF07F4"/>
    <w:rsid w:val="00AF08F5"/>
    <w:rsid w:val="00AF094C"/>
    <w:rsid w:val="00AF0AF5"/>
    <w:rsid w:val="00AF0B9E"/>
    <w:rsid w:val="00AF0EDC"/>
    <w:rsid w:val="00AF12C9"/>
    <w:rsid w:val="00AF1392"/>
    <w:rsid w:val="00AF21DF"/>
    <w:rsid w:val="00AF2319"/>
    <w:rsid w:val="00AF2425"/>
    <w:rsid w:val="00AF259F"/>
    <w:rsid w:val="00AF3019"/>
    <w:rsid w:val="00AF38E8"/>
    <w:rsid w:val="00AF3CCF"/>
    <w:rsid w:val="00AF3D00"/>
    <w:rsid w:val="00AF3E49"/>
    <w:rsid w:val="00AF46FD"/>
    <w:rsid w:val="00AF4786"/>
    <w:rsid w:val="00AF483D"/>
    <w:rsid w:val="00AF48B0"/>
    <w:rsid w:val="00AF49B4"/>
    <w:rsid w:val="00AF4B47"/>
    <w:rsid w:val="00AF4CC5"/>
    <w:rsid w:val="00AF4DA0"/>
    <w:rsid w:val="00AF4E77"/>
    <w:rsid w:val="00AF4FE4"/>
    <w:rsid w:val="00AF5081"/>
    <w:rsid w:val="00AF5111"/>
    <w:rsid w:val="00AF51DE"/>
    <w:rsid w:val="00AF530A"/>
    <w:rsid w:val="00AF5353"/>
    <w:rsid w:val="00AF58E3"/>
    <w:rsid w:val="00AF5968"/>
    <w:rsid w:val="00AF5B35"/>
    <w:rsid w:val="00AF5D3A"/>
    <w:rsid w:val="00AF68C0"/>
    <w:rsid w:val="00AF6AFE"/>
    <w:rsid w:val="00AF708B"/>
    <w:rsid w:val="00AF75CC"/>
    <w:rsid w:val="00AF79AC"/>
    <w:rsid w:val="00AF7F2D"/>
    <w:rsid w:val="00B00469"/>
    <w:rsid w:val="00B00811"/>
    <w:rsid w:val="00B00BE5"/>
    <w:rsid w:val="00B00CC6"/>
    <w:rsid w:val="00B01356"/>
    <w:rsid w:val="00B01893"/>
    <w:rsid w:val="00B01950"/>
    <w:rsid w:val="00B01D86"/>
    <w:rsid w:val="00B01EC0"/>
    <w:rsid w:val="00B02183"/>
    <w:rsid w:val="00B021D1"/>
    <w:rsid w:val="00B02414"/>
    <w:rsid w:val="00B02FA8"/>
    <w:rsid w:val="00B0356D"/>
    <w:rsid w:val="00B03680"/>
    <w:rsid w:val="00B03774"/>
    <w:rsid w:val="00B03794"/>
    <w:rsid w:val="00B03B8A"/>
    <w:rsid w:val="00B03BDA"/>
    <w:rsid w:val="00B03CC7"/>
    <w:rsid w:val="00B03DB1"/>
    <w:rsid w:val="00B0406C"/>
    <w:rsid w:val="00B04197"/>
    <w:rsid w:val="00B04267"/>
    <w:rsid w:val="00B0473F"/>
    <w:rsid w:val="00B04C3E"/>
    <w:rsid w:val="00B05149"/>
    <w:rsid w:val="00B0535E"/>
    <w:rsid w:val="00B05618"/>
    <w:rsid w:val="00B05729"/>
    <w:rsid w:val="00B058A9"/>
    <w:rsid w:val="00B05971"/>
    <w:rsid w:val="00B059A7"/>
    <w:rsid w:val="00B05A6F"/>
    <w:rsid w:val="00B0694D"/>
    <w:rsid w:val="00B06D6A"/>
    <w:rsid w:val="00B06E61"/>
    <w:rsid w:val="00B06F6D"/>
    <w:rsid w:val="00B072D0"/>
    <w:rsid w:val="00B074FC"/>
    <w:rsid w:val="00B0760D"/>
    <w:rsid w:val="00B077B3"/>
    <w:rsid w:val="00B07865"/>
    <w:rsid w:val="00B07AD3"/>
    <w:rsid w:val="00B07BAE"/>
    <w:rsid w:val="00B10105"/>
    <w:rsid w:val="00B1016B"/>
    <w:rsid w:val="00B10490"/>
    <w:rsid w:val="00B1059C"/>
    <w:rsid w:val="00B108C3"/>
    <w:rsid w:val="00B116BB"/>
    <w:rsid w:val="00B11784"/>
    <w:rsid w:val="00B118D2"/>
    <w:rsid w:val="00B119D7"/>
    <w:rsid w:val="00B1276F"/>
    <w:rsid w:val="00B127BF"/>
    <w:rsid w:val="00B12BE9"/>
    <w:rsid w:val="00B12ED2"/>
    <w:rsid w:val="00B1345B"/>
    <w:rsid w:val="00B13BA2"/>
    <w:rsid w:val="00B14CB9"/>
    <w:rsid w:val="00B14DD7"/>
    <w:rsid w:val="00B14E10"/>
    <w:rsid w:val="00B14EE6"/>
    <w:rsid w:val="00B14F6E"/>
    <w:rsid w:val="00B151B6"/>
    <w:rsid w:val="00B1544A"/>
    <w:rsid w:val="00B15F1B"/>
    <w:rsid w:val="00B1604E"/>
    <w:rsid w:val="00B163F6"/>
    <w:rsid w:val="00B169CD"/>
    <w:rsid w:val="00B16B85"/>
    <w:rsid w:val="00B16CF1"/>
    <w:rsid w:val="00B16D3A"/>
    <w:rsid w:val="00B16E26"/>
    <w:rsid w:val="00B16F07"/>
    <w:rsid w:val="00B1740F"/>
    <w:rsid w:val="00B176CF"/>
    <w:rsid w:val="00B17705"/>
    <w:rsid w:val="00B178AC"/>
    <w:rsid w:val="00B17948"/>
    <w:rsid w:val="00B17C3E"/>
    <w:rsid w:val="00B17E22"/>
    <w:rsid w:val="00B17FDB"/>
    <w:rsid w:val="00B2005E"/>
    <w:rsid w:val="00B20114"/>
    <w:rsid w:val="00B2015C"/>
    <w:rsid w:val="00B2027F"/>
    <w:rsid w:val="00B2035F"/>
    <w:rsid w:val="00B205AA"/>
    <w:rsid w:val="00B207EB"/>
    <w:rsid w:val="00B209EE"/>
    <w:rsid w:val="00B20C10"/>
    <w:rsid w:val="00B20C9C"/>
    <w:rsid w:val="00B20F96"/>
    <w:rsid w:val="00B20FF3"/>
    <w:rsid w:val="00B2149C"/>
    <w:rsid w:val="00B21980"/>
    <w:rsid w:val="00B21C5A"/>
    <w:rsid w:val="00B21D36"/>
    <w:rsid w:val="00B21D68"/>
    <w:rsid w:val="00B21FE4"/>
    <w:rsid w:val="00B2298F"/>
    <w:rsid w:val="00B22FAA"/>
    <w:rsid w:val="00B230E3"/>
    <w:rsid w:val="00B23153"/>
    <w:rsid w:val="00B23729"/>
    <w:rsid w:val="00B23840"/>
    <w:rsid w:val="00B24249"/>
    <w:rsid w:val="00B24718"/>
    <w:rsid w:val="00B24767"/>
    <w:rsid w:val="00B2479A"/>
    <w:rsid w:val="00B2488A"/>
    <w:rsid w:val="00B2489D"/>
    <w:rsid w:val="00B2500D"/>
    <w:rsid w:val="00B253E6"/>
    <w:rsid w:val="00B2547B"/>
    <w:rsid w:val="00B26801"/>
    <w:rsid w:val="00B26D7A"/>
    <w:rsid w:val="00B26ED3"/>
    <w:rsid w:val="00B27378"/>
    <w:rsid w:val="00B2756F"/>
    <w:rsid w:val="00B275BD"/>
    <w:rsid w:val="00B27796"/>
    <w:rsid w:val="00B2786D"/>
    <w:rsid w:val="00B279DB"/>
    <w:rsid w:val="00B27F7C"/>
    <w:rsid w:val="00B3006A"/>
    <w:rsid w:val="00B30617"/>
    <w:rsid w:val="00B30AB4"/>
    <w:rsid w:val="00B30B55"/>
    <w:rsid w:val="00B30BE6"/>
    <w:rsid w:val="00B31483"/>
    <w:rsid w:val="00B31970"/>
    <w:rsid w:val="00B31C02"/>
    <w:rsid w:val="00B320D9"/>
    <w:rsid w:val="00B321AF"/>
    <w:rsid w:val="00B3249C"/>
    <w:rsid w:val="00B327BB"/>
    <w:rsid w:val="00B32BDE"/>
    <w:rsid w:val="00B32C69"/>
    <w:rsid w:val="00B33124"/>
    <w:rsid w:val="00B33141"/>
    <w:rsid w:val="00B3333F"/>
    <w:rsid w:val="00B337B5"/>
    <w:rsid w:val="00B342EA"/>
    <w:rsid w:val="00B34415"/>
    <w:rsid w:val="00B34420"/>
    <w:rsid w:val="00B34615"/>
    <w:rsid w:val="00B34798"/>
    <w:rsid w:val="00B34A80"/>
    <w:rsid w:val="00B35998"/>
    <w:rsid w:val="00B35B76"/>
    <w:rsid w:val="00B35E14"/>
    <w:rsid w:val="00B36452"/>
    <w:rsid w:val="00B364C5"/>
    <w:rsid w:val="00B3674F"/>
    <w:rsid w:val="00B368BB"/>
    <w:rsid w:val="00B36A69"/>
    <w:rsid w:val="00B36B2A"/>
    <w:rsid w:val="00B3704F"/>
    <w:rsid w:val="00B37204"/>
    <w:rsid w:val="00B37BAF"/>
    <w:rsid w:val="00B37DEC"/>
    <w:rsid w:val="00B401ED"/>
    <w:rsid w:val="00B406AF"/>
    <w:rsid w:val="00B40C15"/>
    <w:rsid w:val="00B40E9D"/>
    <w:rsid w:val="00B4107B"/>
    <w:rsid w:val="00B41105"/>
    <w:rsid w:val="00B41538"/>
    <w:rsid w:val="00B4162C"/>
    <w:rsid w:val="00B417D5"/>
    <w:rsid w:val="00B41AE1"/>
    <w:rsid w:val="00B41CDC"/>
    <w:rsid w:val="00B41E82"/>
    <w:rsid w:val="00B41ED5"/>
    <w:rsid w:val="00B42057"/>
    <w:rsid w:val="00B422F7"/>
    <w:rsid w:val="00B42426"/>
    <w:rsid w:val="00B42523"/>
    <w:rsid w:val="00B4254C"/>
    <w:rsid w:val="00B42893"/>
    <w:rsid w:val="00B4297A"/>
    <w:rsid w:val="00B42BF4"/>
    <w:rsid w:val="00B4331D"/>
    <w:rsid w:val="00B43A94"/>
    <w:rsid w:val="00B43AFE"/>
    <w:rsid w:val="00B43CD3"/>
    <w:rsid w:val="00B4436F"/>
    <w:rsid w:val="00B444E7"/>
    <w:rsid w:val="00B4450F"/>
    <w:rsid w:val="00B44542"/>
    <w:rsid w:val="00B44690"/>
    <w:rsid w:val="00B448F5"/>
    <w:rsid w:val="00B44B50"/>
    <w:rsid w:val="00B44B54"/>
    <w:rsid w:val="00B44CB5"/>
    <w:rsid w:val="00B44D06"/>
    <w:rsid w:val="00B44DC0"/>
    <w:rsid w:val="00B45256"/>
    <w:rsid w:val="00B45294"/>
    <w:rsid w:val="00B45829"/>
    <w:rsid w:val="00B45A04"/>
    <w:rsid w:val="00B45B35"/>
    <w:rsid w:val="00B45D16"/>
    <w:rsid w:val="00B45E89"/>
    <w:rsid w:val="00B4649C"/>
    <w:rsid w:val="00B466D7"/>
    <w:rsid w:val="00B46923"/>
    <w:rsid w:val="00B46A2F"/>
    <w:rsid w:val="00B46FB6"/>
    <w:rsid w:val="00B47119"/>
    <w:rsid w:val="00B4711C"/>
    <w:rsid w:val="00B471EE"/>
    <w:rsid w:val="00B473DA"/>
    <w:rsid w:val="00B47F70"/>
    <w:rsid w:val="00B50520"/>
    <w:rsid w:val="00B509A1"/>
    <w:rsid w:val="00B510F0"/>
    <w:rsid w:val="00B5146B"/>
    <w:rsid w:val="00B5185F"/>
    <w:rsid w:val="00B519DD"/>
    <w:rsid w:val="00B51ADC"/>
    <w:rsid w:val="00B52091"/>
    <w:rsid w:val="00B522ED"/>
    <w:rsid w:val="00B52645"/>
    <w:rsid w:val="00B52B0C"/>
    <w:rsid w:val="00B52B67"/>
    <w:rsid w:val="00B52BF0"/>
    <w:rsid w:val="00B52D8C"/>
    <w:rsid w:val="00B53989"/>
    <w:rsid w:val="00B541A5"/>
    <w:rsid w:val="00B54269"/>
    <w:rsid w:val="00B542D5"/>
    <w:rsid w:val="00B542EA"/>
    <w:rsid w:val="00B5434E"/>
    <w:rsid w:val="00B543C5"/>
    <w:rsid w:val="00B54431"/>
    <w:rsid w:val="00B547BB"/>
    <w:rsid w:val="00B54D57"/>
    <w:rsid w:val="00B54EE4"/>
    <w:rsid w:val="00B554AE"/>
    <w:rsid w:val="00B5564F"/>
    <w:rsid w:val="00B55750"/>
    <w:rsid w:val="00B55ADD"/>
    <w:rsid w:val="00B55E1F"/>
    <w:rsid w:val="00B56129"/>
    <w:rsid w:val="00B56D49"/>
    <w:rsid w:val="00B5713A"/>
    <w:rsid w:val="00B57443"/>
    <w:rsid w:val="00B5750F"/>
    <w:rsid w:val="00B57661"/>
    <w:rsid w:val="00B579BE"/>
    <w:rsid w:val="00B57B09"/>
    <w:rsid w:val="00B57CA7"/>
    <w:rsid w:val="00B6001A"/>
    <w:rsid w:val="00B60049"/>
    <w:rsid w:val="00B60195"/>
    <w:rsid w:val="00B6056E"/>
    <w:rsid w:val="00B607A6"/>
    <w:rsid w:val="00B60959"/>
    <w:rsid w:val="00B609CD"/>
    <w:rsid w:val="00B60A77"/>
    <w:rsid w:val="00B60D13"/>
    <w:rsid w:val="00B61BBA"/>
    <w:rsid w:val="00B61C9D"/>
    <w:rsid w:val="00B61D13"/>
    <w:rsid w:val="00B61F82"/>
    <w:rsid w:val="00B624F1"/>
    <w:rsid w:val="00B62558"/>
    <w:rsid w:val="00B62C40"/>
    <w:rsid w:val="00B63029"/>
    <w:rsid w:val="00B63125"/>
    <w:rsid w:val="00B6329C"/>
    <w:rsid w:val="00B63335"/>
    <w:rsid w:val="00B6352A"/>
    <w:rsid w:val="00B63B94"/>
    <w:rsid w:val="00B63C41"/>
    <w:rsid w:val="00B642BE"/>
    <w:rsid w:val="00B642D9"/>
    <w:rsid w:val="00B643F6"/>
    <w:rsid w:val="00B65164"/>
    <w:rsid w:val="00B656D8"/>
    <w:rsid w:val="00B65770"/>
    <w:rsid w:val="00B65C0C"/>
    <w:rsid w:val="00B66209"/>
    <w:rsid w:val="00B6684D"/>
    <w:rsid w:val="00B668F7"/>
    <w:rsid w:val="00B66F06"/>
    <w:rsid w:val="00B67A55"/>
    <w:rsid w:val="00B67A88"/>
    <w:rsid w:val="00B67B77"/>
    <w:rsid w:val="00B701E9"/>
    <w:rsid w:val="00B7025E"/>
    <w:rsid w:val="00B70429"/>
    <w:rsid w:val="00B7046E"/>
    <w:rsid w:val="00B704D3"/>
    <w:rsid w:val="00B7063B"/>
    <w:rsid w:val="00B70675"/>
    <w:rsid w:val="00B708FA"/>
    <w:rsid w:val="00B70BA9"/>
    <w:rsid w:val="00B70DCF"/>
    <w:rsid w:val="00B70F15"/>
    <w:rsid w:val="00B7168A"/>
    <w:rsid w:val="00B71938"/>
    <w:rsid w:val="00B71C41"/>
    <w:rsid w:val="00B71D9F"/>
    <w:rsid w:val="00B71F3C"/>
    <w:rsid w:val="00B729EC"/>
    <w:rsid w:val="00B73071"/>
    <w:rsid w:val="00B7333B"/>
    <w:rsid w:val="00B734C7"/>
    <w:rsid w:val="00B734FA"/>
    <w:rsid w:val="00B7385D"/>
    <w:rsid w:val="00B7393B"/>
    <w:rsid w:val="00B73D13"/>
    <w:rsid w:val="00B73F4B"/>
    <w:rsid w:val="00B742E5"/>
    <w:rsid w:val="00B748BD"/>
    <w:rsid w:val="00B74A36"/>
    <w:rsid w:val="00B74C17"/>
    <w:rsid w:val="00B74CB5"/>
    <w:rsid w:val="00B74D38"/>
    <w:rsid w:val="00B7504E"/>
    <w:rsid w:val="00B750C6"/>
    <w:rsid w:val="00B752F2"/>
    <w:rsid w:val="00B75A06"/>
    <w:rsid w:val="00B75AD1"/>
    <w:rsid w:val="00B75B35"/>
    <w:rsid w:val="00B76147"/>
    <w:rsid w:val="00B7644A"/>
    <w:rsid w:val="00B764EB"/>
    <w:rsid w:val="00B765D6"/>
    <w:rsid w:val="00B768CC"/>
    <w:rsid w:val="00B77275"/>
    <w:rsid w:val="00B77B11"/>
    <w:rsid w:val="00B77B6C"/>
    <w:rsid w:val="00B77C70"/>
    <w:rsid w:val="00B808AB"/>
    <w:rsid w:val="00B80B0F"/>
    <w:rsid w:val="00B81A3D"/>
    <w:rsid w:val="00B81A4C"/>
    <w:rsid w:val="00B821D3"/>
    <w:rsid w:val="00B82979"/>
    <w:rsid w:val="00B82D0C"/>
    <w:rsid w:val="00B838E2"/>
    <w:rsid w:val="00B83A18"/>
    <w:rsid w:val="00B84709"/>
    <w:rsid w:val="00B847D2"/>
    <w:rsid w:val="00B849B3"/>
    <w:rsid w:val="00B84E29"/>
    <w:rsid w:val="00B8574A"/>
    <w:rsid w:val="00B858E9"/>
    <w:rsid w:val="00B85B2A"/>
    <w:rsid w:val="00B85B94"/>
    <w:rsid w:val="00B85DA3"/>
    <w:rsid w:val="00B85EDC"/>
    <w:rsid w:val="00B860B1"/>
    <w:rsid w:val="00B8680F"/>
    <w:rsid w:val="00B86B33"/>
    <w:rsid w:val="00B86D81"/>
    <w:rsid w:val="00B8702B"/>
    <w:rsid w:val="00B872FA"/>
    <w:rsid w:val="00B87AE7"/>
    <w:rsid w:val="00B87ED9"/>
    <w:rsid w:val="00B90030"/>
    <w:rsid w:val="00B91505"/>
    <w:rsid w:val="00B91547"/>
    <w:rsid w:val="00B91561"/>
    <w:rsid w:val="00B91588"/>
    <w:rsid w:val="00B9180E"/>
    <w:rsid w:val="00B919F8"/>
    <w:rsid w:val="00B91A1F"/>
    <w:rsid w:val="00B91B06"/>
    <w:rsid w:val="00B923A8"/>
    <w:rsid w:val="00B92645"/>
    <w:rsid w:val="00B92815"/>
    <w:rsid w:val="00B9317F"/>
    <w:rsid w:val="00B931A2"/>
    <w:rsid w:val="00B93AE9"/>
    <w:rsid w:val="00B93DDE"/>
    <w:rsid w:val="00B9434D"/>
    <w:rsid w:val="00B94482"/>
    <w:rsid w:val="00B9474D"/>
    <w:rsid w:val="00B94B56"/>
    <w:rsid w:val="00B9503A"/>
    <w:rsid w:val="00B95133"/>
    <w:rsid w:val="00B9534B"/>
    <w:rsid w:val="00B95799"/>
    <w:rsid w:val="00B958DC"/>
    <w:rsid w:val="00B95A94"/>
    <w:rsid w:val="00B95B57"/>
    <w:rsid w:val="00B95CB7"/>
    <w:rsid w:val="00B962B2"/>
    <w:rsid w:val="00B96349"/>
    <w:rsid w:val="00B965F7"/>
    <w:rsid w:val="00B9662C"/>
    <w:rsid w:val="00B967A6"/>
    <w:rsid w:val="00B96A13"/>
    <w:rsid w:val="00B96A2E"/>
    <w:rsid w:val="00B96C63"/>
    <w:rsid w:val="00B97622"/>
    <w:rsid w:val="00B97C1F"/>
    <w:rsid w:val="00BA06E2"/>
    <w:rsid w:val="00BA0725"/>
    <w:rsid w:val="00BA0CF0"/>
    <w:rsid w:val="00BA11F8"/>
    <w:rsid w:val="00BA1409"/>
    <w:rsid w:val="00BA145D"/>
    <w:rsid w:val="00BA1568"/>
    <w:rsid w:val="00BA26D8"/>
    <w:rsid w:val="00BA2888"/>
    <w:rsid w:val="00BA2A75"/>
    <w:rsid w:val="00BA2B37"/>
    <w:rsid w:val="00BA31EF"/>
    <w:rsid w:val="00BA3A30"/>
    <w:rsid w:val="00BA454A"/>
    <w:rsid w:val="00BA479A"/>
    <w:rsid w:val="00BA49CD"/>
    <w:rsid w:val="00BA4BF9"/>
    <w:rsid w:val="00BA4CC6"/>
    <w:rsid w:val="00BA504E"/>
    <w:rsid w:val="00BA53E5"/>
    <w:rsid w:val="00BA5408"/>
    <w:rsid w:val="00BA5877"/>
    <w:rsid w:val="00BA5C82"/>
    <w:rsid w:val="00BA5D61"/>
    <w:rsid w:val="00BA63D7"/>
    <w:rsid w:val="00BA6623"/>
    <w:rsid w:val="00BA6ADA"/>
    <w:rsid w:val="00BA6DF9"/>
    <w:rsid w:val="00BA6E0B"/>
    <w:rsid w:val="00BA6E3A"/>
    <w:rsid w:val="00BA6E5C"/>
    <w:rsid w:val="00BA795D"/>
    <w:rsid w:val="00BA7B93"/>
    <w:rsid w:val="00BA7BDC"/>
    <w:rsid w:val="00BB07DA"/>
    <w:rsid w:val="00BB0A33"/>
    <w:rsid w:val="00BB0CFF"/>
    <w:rsid w:val="00BB0F77"/>
    <w:rsid w:val="00BB1966"/>
    <w:rsid w:val="00BB1A1E"/>
    <w:rsid w:val="00BB2228"/>
    <w:rsid w:val="00BB223A"/>
    <w:rsid w:val="00BB2654"/>
    <w:rsid w:val="00BB26C9"/>
    <w:rsid w:val="00BB2CB4"/>
    <w:rsid w:val="00BB2D23"/>
    <w:rsid w:val="00BB34A2"/>
    <w:rsid w:val="00BB35FB"/>
    <w:rsid w:val="00BB3A60"/>
    <w:rsid w:val="00BB3D1E"/>
    <w:rsid w:val="00BB3F64"/>
    <w:rsid w:val="00BB45E6"/>
    <w:rsid w:val="00BB4743"/>
    <w:rsid w:val="00BB4C43"/>
    <w:rsid w:val="00BB542B"/>
    <w:rsid w:val="00BB5434"/>
    <w:rsid w:val="00BB550E"/>
    <w:rsid w:val="00BB5A33"/>
    <w:rsid w:val="00BB5AAC"/>
    <w:rsid w:val="00BB5DCE"/>
    <w:rsid w:val="00BB5F2B"/>
    <w:rsid w:val="00BB6266"/>
    <w:rsid w:val="00BB63B9"/>
    <w:rsid w:val="00BB65C4"/>
    <w:rsid w:val="00BB69CE"/>
    <w:rsid w:val="00BB6B4B"/>
    <w:rsid w:val="00BB6DEA"/>
    <w:rsid w:val="00BB76E6"/>
    <w:rsid w:val="00BB7862"/>
    <w:rsid w:val="00BC0285"/>
    <w:rsid w:val="00BC0400"/>
    <w:rsid w:val="00BC068B"/>
    <w:rsid w:val="00BC0770"/>
    <w:rsid w:val="00BC0F38"/>
    <w:rsid w:val="00BC10CD"/>
    <w:rsid w:val="00BC1106"/>
    <w:rsid w:val="00BC1179"/>
    <w:rsid w:val="00BC1399"/>
    <w:rsid w:val="00BC198E"/>
    <w:rsid w:val="00BC1BC5"/>
    <w:rsid w:val="00BC21B7"/>
    <w:rsid w:val="00BC2385"/>
    <w:rsid w:val="00BC260C"/>
    <w:rsid w:val="00BC2788"/>
    <w:rsid w:val="00BC290C"/>
    <w:rsid w:val="00BC2A60"/>
    <w:rsid w:val="00BC2C8A"/>
    <w:rsid w:val="00BC2F0A"/>
    <w:rsid w:val="00BC34A1"/>
    <w:rsid w:val="00BC35AF"/>
    <w:rsid w:val="00BC3ADD"/>
    <w:rsid w:val="00BC3CF3"/>
    <w:rsid w:val="00BC3EC0"/>
    <w:rsid w:val="00BC40C3"/>
    <w:rsid w:val="00BC42FB"/>
    <w:rsid w:val="00BC44C9"/>
    <w:rsid w:val="00BC470B"/>
    <w:rsid w:val="00BC47C4"/>
    <w:rsid w:val="00BC493C"/>
    <w:rsid w:val="00BC4A1C"/>
    <w:rsid w:val="00BC4B14"/>
    <w:rsid w:val="00BC5274"/>
    <w:rsid w:val="00BC5302"/>
    <w:rsid w:val="00BC569C"/>
    <w:rsid w:val="00BC56C5"/>
    <w:rsid w:val="00BC5D4E"/>
    <w:rsid w:val="00BC5E57"/>
    <w:rsid w:val="00BC6235"/>
    <w:rsid w:val="00BC6B93"/>
    <w:rsid w:val="00BC6BD9"/>
    <w:rsid w:val="00BC6BE7"/>
    <w:rsid w:val="00BC6DEC"/>
    <w:rsid w:val="00BC708E"/>
    <w:rsid w:val="00BC759D"/>
    <w:rsid w:val="00BC7857"/>
    <w:rsid w:val="00BC7894"/>
    <w:rsid w:val="00BC7BF8"/>
    <w:rsid w:val="00BC7FCB"/>
    <w:rsid w:val="00BD0167"/>
    <w:rsid w:val="00BD09A3"/>
    <w:rsid w:val="00BD0D62"/>
    <w:rsid w:val="00BD12C7"/>
    <w:rsid w:val="00BD1622"/>
    <w:rsid w:val="00BD1654"/>
    <w:rsid w:val="00BD1687"/>
    <w:rsid w:val="00BD1B58"/>
    <w:rsid w:val="00BD2052"/>
    <w:rsid w:val="00BD216C"/>
    <w:rsid w:val="00BD2328"/>
    <w:rsid w:val="00BD264B"/>
    <w:rsid w:val="00BD271E"/>
    <w:rsid w:val="00BD28DD"/>
    <w:rsid w:val="00BD309F"/>
    <w:rsid w:val="00BD319A"/>
    <w:rsid w:val="00BD3357"/>
    <w:rsid w:val="00BD35D7"/>
    <w:rsid w:val="00BD38DF"/>
    <w:rsid w:val="00BD3969"/>
    <w:rsid w:val="00BD3C05"/>
    <w:rsid w:val="00BD424B"/>
    <w:rsid w:val="00BD44A4"/>
    <w:rsid w:val="00BD473E"/>
    <w:rsid w:val="00BD47C9"/>
    <w:rsid w:val="00BD4939"/>
    <w:rsid w:val="00BD4ECF"/>
    <w:rsid w:val="00BD4F79"/>
    <w:rsid w:val="00BD4FC4"/>
    <w:rsid w:val="00BD51DC"/>
    <w:rsid w:val="00BD5520"/>
    <w:rsid w:val="00BD5933"/>
    <w:rsid w:val="00BD5B06"/>
    <w:rsid w:val="00BD5E0E"/>
    <w:rsid w:val="00BD5E3B"/>
    <w:rsid w:val="00BD60E9"/>
    <w:rsid w:val="00BD6186"/>
    <w:rsid w:val="00BD6267"/>
    <w:rsid w:val="00BD6335"/>
    <w:rsid w:val="00BD69D9"/>
    <w:rsid w:val="00BD6F2C"/>
    <w:rsid w:val="00BD6FD8"/>
    <w:rsid w:val="00BD70B9"/>
    <w:rsid w:val="00BD736B"/>
    <w:rsid w:val="00BD736D"/>
    <w:rsid w:val="00BD750B"/>
    <w:rsid w:val="00BD75AB"/>
    <w:rsid w:val="00BD75D5"/>
    <w:rsid w:val="00BD7628"/>
    <w:rsid w:val="00BD7849"/>
    <w:rsid w:val="00BD78FA"/>
    <w:rsid w:val="00BD7DCD"/>
    <w:rsid w:val="00BE078F"/>
    <w:rsid w:val="00BE1762"/>
    <w:rsid w:val="00BE1967"/>
    <w:rsid w:val="00BE1ADB"/>
    <w:rsid w:val="00BE1CE1"/>
    <w:rsid w:val="00BE1D1A"/>
    <w:rsid w:val="00BE2033"/>
    <w:rsid w:val="00BE2074"/>
    <w:rsid w:val="00BE27D2"/>
    <w:rsid w:val="00BE28C6"/>
    <w:rsid w:val="00BE2BD9"/>
    <w:rsid w:val="00BE2DF6"/>
    <w:rsid w:val="00BE3A0A"/>
    <w:rsid w:val="00BE3B14"/>
    <w:rsid w:val="00BE3B4E"/>
    <w:rsid w:val="00BE3D24"/>
    <w:rsid w:val="00BE40E0"/>
    <w:rsid w:val="00BE41E2"/>
    <w:rsid w:val="00BE46AA"/>
    <w:rsid w:val="00BE497C"/>
    <w:rsid w:val="00BE4FE3"/>
    <w:rsid w:val="00BE521A"/>
    <w:rsid w:val="00BE593C"/>
    <w:rsid w:val="00BE5A87"/>
    <w:rsid w:val="00BE5B4F"/>
    <w:rsid w:val="00BE5C1E"/>
    <w:rsid w:val="00BE6BDA"/>
    <w:rsid w:val="00BE6D96"/>
    <w:rsid w:val="00BE6DAE"/>
    <w:rsid w:val="00BE6DF5"/>
    <w:rsid w:val="00BE73B6"/>
    <w:rsid w:val="00BE73CC"/>
    <w:rsid w:val="00BE740B"/>
    <w:rsid w:val="00BE7BBF"/>
    <w:rsid w:val="00BE7D83"/>
    <w:rsid w:val="00BF0DFC"/>
    <w:rsid w:val="00BF110D"/>
    <w:rsid w:val="00BF1177"/>
    <w:rsid w:val="00BF140C"/>
    <w:rsid w:val="00BF17B0"/>
    <w:rsid w:val="00BF1862"/>
    <w:rsid w:val="00BF1E24"/>
    <w:rsid w:val="00BF23E2"/>
    <w:rsid w:val="00BF27A2"/>
    <w:rsid w:val="00BF2875"/>
    <w:rsid w:val="00BF2B5C"/>
    <w:rsid w:val="00BF2F2A"/>
    <w:rsid w:val="00BF2FF3"/>
    <w:rsid w:val="00BF3009"/>
    <w:rsid w:val="00BF349C"/>
    <w:rsid w:val="00BF353C"/>
    <w:rsid w:val="00BF35EB"/>
    <w:rsid w:val="00BF3A68"/>
    <w:rsid w:val="00BF3C47"/>
    <w:rsid w:val="00BF47F7"/>
    <w:rsid w:val="00BF4BBD"/>
    <w:rsid w:val="00BF5186"/>
    <w:rsid w:val="00BF5AAE"/>
    <w:rsid w:val="00BF5CC4"/>
    <w:rsid w:val="00BF5E73"/>
    <w:rsid w:val="00BF6039"/>
    <w:rsid w:val="00BF607D"/>
    <w:rsid w:val="00BF60FA"/>
    <w:rsid w:val="00BF61B1"/>
    <w:rsid w:val="00BF61E7"/>
    <w:rsid w:val="00BF6432"/>
    <w:rsid w:val="00BF698A"/>
    <w:rsid w:val="00BF6C1B"/>
    <w:rsid w:val="00BF7291"/>
    <w:rsid w:val="00BF73CB"/>
    <w:rsid w:val="00BF74A9"/>
    <w:rsid w:val="00BF75E7"/>
    <w:rsid w:val="00BF7663"/>
    <w:rsid w:val="00BF777C"/>
    <w:rsid w:val="00BF77AC"/>
    <w:rsid w:val="00BF7998"/>
    <w:rsid w:val="00BF79B4"/>
    <w:rsid w:val="00BF7A50"/>
    <w:rsid w:val="00BF7E70"/>
    <w:rsid w:val="00C00176"/>
    <w:rsid w:val="00C00319"/>
    <w:rsid w:val="00C0081D"/>
    <w:rsid w:val="00C00857"/>
    <w:rsid w:val="00C0096F"/>
    <w:rsid w:val="00C00D36"/>
    <w:rsid w:val="00C013AC"/>
    <w:rsid w:val="00C013D0"/>
    <w:rsid w:val="00C013DC"/>
    <w:rsid w:val="00C0196E"/>
    <w:rsid w:val="00C01BF0"/>
    <w:rsid w:val="00C01C17"/>
    <w:rsid w:val="00C01FE6"/>
    <w:rsid w:val="00C0235E"/>
    <w:rsid w:val="00C0283A"/>
    <w:rsid w:val="00C03DA8"/>
    <w:rsid w:val="00C03DEB"/>
    <w:rsid w:val="00C03E76"/>
    <w:rsid w:val="00C040D9"/>
    <w:rsid w:val="00C0470D"/>
    <w:rsid w:val="00C04947"/>
    <w:rsid w:val="00C04AED"/>
    <w:rsid w:val="00C04D80"/>
    <w:rsid w:val="00C04EF9"/>
    <w:rsid w:val="00C04F81"/>
    <w:rsid w:val="00C05371"/>
    <w:rsid w:val="00C05378"/>
    <w:rsid w:val="00C054CB"/>
    <w:rsid w:val="00C0572D"/>
    <w:rsid w:val="00C0580A"/>
    <w:rsid w:val="00C0589B"/>
    <w:rsid w:val="00C05E74"/>
    <w:rsid w:val="00C05EED"/>
    <w:rsid w:val="00C05FBF"/>
    <w:rsid w:val="00C06156"/>
    <w:rsid w:val="00C06186"/>
    <w:rsid w:val="00C0620E"/>
    <w:rsid w:val="00C06B42"/>
    <w:rsid w:val="00C06C43"/>
    <w:rsid w:val="00C07225"/>
    <w:rsid w:val="00C07A7D"/>
    <w:rsid w:val="00C1031E"/>
    <w:rsid w:val="00C10349"/>
    <w:rsid w:val="00C10441"/>
    <w:rsid w:val="00C104DF"/>
    <w:rsid w:val="00C10B66"/>
    <w:rsid w:val="00C10D9D"/>
    <w:rsid w:val="00C10EC2"/>
    <w:rsid w:val="00C11200"/>
    <w:rsid w:val="00C113C1"/>
    <w:rsid w:val="00C115AC"/>
    <w:rsid w:val="00C117DC"/>
    <w:rsid w:val="00C11A79"/>
    <w:rsid w:val="00C11E3C"/>
    <w:rsid w:val="00C12020"/>
    <w:rsid w:val="00C1202E"/>
    <w:rsid w:val="00C121C1"/>
    <w:rsid w:val="00C12633"/>
    <w:rsid w:val="00C1264F"/>
    <w:rsid w:val="00C12696"/>
    <w:rsid w:val="00C12870"/>
    <w:rsid w:val="00C12A15"/>
    <w:rsid w:val="00C1301F"/>
    <w:rsid w:val="00C1334E"/>
    <w:rsid w:val="00C1395A"/>
    <w:rsid w:val="00C13B10"/>
    <w:rsid w:val="00C13C4E"/>
    <w:rsid w:val="00C14295"/>
    <w:rsid w:val="00C144E5"/>
    <w:rsid w:val="00C144E6"/>
    <w:rsid w:val="00C1491C"/>
    <w:rsid w:val="00C14A99"/>
    <w:rsid w:val="00C15028"/>
    <w:rsid w:val="00C152CF"/>
    <w:rsid w:val="00C15408"/>
    <w:rsid w:val="00C1540B"/>
    <w:rsid w:val="00C156DB"/>
    <w:rsid w:val="00C1590C"/>
    <w:rsid w:val="00C15A28"/>
    <w:rsid w:val="00C15EB0"/>
    <w:rsid w:val="00C15F8E"/>
    <w:rsid w:val="00C16506"/>
    <w:rsid w:val="00C167C1"/>
    <w:rsid w:val="00C16ED6"/>
    <w:rsid w:val="00C175DE"/>
    <w:rsid w:val="00C17988"/>
    <w:rsid w:val="00C179FB"/>
    <w:rsid w:val="00C17FAB"/>
    <w:rsid w:val="00C20378"/>
    <w:rsid w:val="00C203CC"/>
    <w:rsid w:val="00C20946"/>
    <w:rsid w:val="00C20AEC"/>
    <w:rsid w:val="00C20B2A"/>
    <w:rsid w:val="00C212DF"/>
    <w:rsid w:val="00C216A2"/>
    <w:rsid w:val="00C218BC"/>
    <w:rsid w:val="00C21A1B"/>
    <w:rsid w:val="00C21A9F"/>
    <w:rsid w:val="00C21BC2"/>
    <w:rsid w:val="00C21C4F"/>
    <w:rsid w:val="00C224D6"/>
    <w:rsid w:val="00C226DB"/>
    <w:rsid w:val="00C22725"/>
    <w:rsid w:val="00C228B4"/>
    <w:rsid w:val="00C2293D"/>
    <w:rsid w:val="00C22DED"/>
    <w:rsid w:val="00C22F43"/>
    <w:rsid w:val="00C23143"/>
    <w:rsid w:val="00C232B0"/>
    <w:rsid w:val="00C23509"/>
    <w:rsid w:val="00C23667"/>
    <w:rsid w:val="00C23901"/>
    <w:rsid w:val="00C239FB"/>
    <w:rsid w:val="00C23A5C"/>
    <w:rsid w:val="00C23E6D"/>
    <w:rsid w:val="00C23E7A"/>
    <w:rsid w:val="00C24937"/>
    <w:rsid w:val="00C24976"/>
    <w:rsid w:val="00C250BD"/>
    <w:rsid w:val="00C263DB"/>
    <w:rsid w:val="00C266F9"/>
    <w:rsid w:val="00C26F1B"/>
    <w:rsid w:val="00C27928"/>
    <w:rsid w:val="00C300AD"/>
    <w:rsid w:val="00C30A64"/>
    <w:rsid w:val="00C30C7C"/>
    <w:rsid w:val="00C30E35"/>
    <w:rsid w:val="00C3104B"/>
    <w:rsid w:val="00C316FD"/>
    <w:rsid w:val="00C3180E"/>
    <w:rsid w:val="00C31911"/>
    <w:rsid w:val="00C31940"/>
    <w:rsid w:val="00C31B95"/>
    <w:rsid w:val="00C31BF0"/>
    <w:rsid w:val="00C31FFE"/>
    <w:rsid w:val="00C320B0"/>
    <w:rsid w:val="00C3211D"/>
    <w:rsid w:val="00C32767"/>
    <w:rsid w:val="00C3388D"/>
    <w:rsid w:val="00C33C56"/>
    <w:rsid w:val="00C33D94"/>
    <w:rsid w:val="00C340B3"/>
    <w:rsid w:val="00C34122"/>
    <w:rsid w:val="00C343DF"/>
    <w:rsid w:val="00C34C03"/>
    <w:rsid w:val="00C34F4D"/>
    <w:rsid w:val="00C35064"/>
    <w:rsid w:val="00C35097"/>
    <w:rsid w:val="00C353D2"/>
    <w:rsid w:val="00C355FF"/>
    <w:rsid w:val="00C35E45"/>
    <w:rsid w:val="00C36349"/>
    <w:rsid w:val="00C36390"/>
    <w:rsid w:val="00C36AF3"/>
    <w:rsid w:val="00C36C1C"/>
    <w:rsid w:val="00C3708F"/>
    <w:rsid w:val="00C37185"/>
    <w:rsid w:val="00C3779E"/>
    <w:rsid w:val="00C37ABB"/>
    <w:rsid w:val="00C37C4E"/>
    <w:rsid w:val="00C40574"/>
    <w:rsid w:val="00C408BB"/>
    <w:rsid w:val="00C40B86"/>
    <w:rsid w:val="00C411ED"/>
    <w:rsid w:val="00C4136D"/>
    <w:rsid w:val="00C41745"/>
    <w:rsid w:val="00C41AD6"/>
    <w:rsid w:val="00C41FA9"/>
    <w:rsid w:val="00C42039"/>
    <w:rsid w:val="00C42166"/>
    <w:rsid w:val="00C42275"/>
    <w:rsid w:val="00C42363"/>
    <w:rsid w:val="00C425D1"/>
    <w:rsid w:val="00C4295F"/>
    <w:rsid w:val="00C42DB3"/>
    <w:rsid w:val="00C430F4"/>
    <w:rsid w:val="00C43174"/>
    <w:rsid w:val="00C43423"/>
    <w:rsid w:val="00C437F2"/>
    <w:rsid w:val="00C43864"/>
    <w:rsid w:val="00C43AB7"/>
    <w:rsid w:val="00C43CCF"/>
    <w:rsid w:val="00C43FE9"/>
    <w:rsid w:val="00C4450A"/>
    <w:rsid w:val="00C44836"/>
    <w:rsid w:val="00C44AFE"/>
    <w:rsid w:val="00C44DF7"/>
    <w:rsid w:val="00C45909"/>
    <w:rsid w:val="00C45B27"/>
    <w:rsid w:val="00C45B6A"/>
    <w:rsid w:val="00C45C5A"/>
    <w:rsid w:val="00C46042"/>
    <w:rsid w:val="00C467A3"/>
    <w:rsid w:val="00C46D2F"/>
    <w:rsid w:val="00C46D67"/>
    <w:rsid w:val="00C46FE7"/>
    <w:rsid w:val="00C47105"/>
    <w:rsid w:val="00C471E0"/>
    <w:rsid w:val="00C4721C"/>
    <w:rsid w:val="00C4725E"/>
    <w:rsid w:val="00C4731E"/>
    <w:rsid w:val="00C474EA"/>
    <w:rsid w:val="00C477F4"/>
    <w:rsid w:val="00C47A19"/>
    <w:rsid w:val="00C47E0E"/>
    <w:rsid w:val="00C47F1A"/>
    <w:rsid w:val="00C5004A"/>
    <w:rsid w:val="00C501EA"/>
    <w:rsid w:val="00C50526"/>
    <w:rsid w:val="00C507A5"/>
    <w:rsid w:val="00C5097E"/>
    <w:rsid w:val="00C50C8C"/>
    <w:rsid w:val="00C51265"/>
    <w:rsid w:val="00C51B5F"/>
    <w:rsid w:val="00C51C6C"/>
    <w:rsid w:val="00C52380"/>
    <w:rsid w:val="00C52B21"/>
    <w:rsid w:val="00C52BBF"/>
    <w:rsid w:val="00C52F83"/>
    <w:rsid w:val="00C536E6"/>
    <w:rsid w:val="00C5397E"/>
    <w:rsid w:val="00C53A3A"/>
    <w:rsid w:val="00C53B03"/>
    <w:rsid w:val="00C53C96"/>
    <w:rsid w:val="00C53F6D"/>
    <w:rsid w:val="00C5411E"/>
    <w:rsid w:val="00C541CF"/>
    <w:rsid w:val="00C546B5"/>
    <w:rsid w:val="00C54924"/>
    <w:rsid w:val="00C550B3"/>
    <w:rsid w:val="00C55D4D"/>
    <w:rsid w:val="00C56FF0"/>
    <w:rsid w:val="00C57030"/>
    <w:rsid w:val="00C57316"/>
    <w:rsid w:val="00C575B7"/>
    <w:rsid w:val="00C579BF"/>
    <w:rsid w:val="00C57B53"/>
    <w:rsid w:val="00C57B5B"/>
    <w:rsid w:val="00C60BB7"/>
    <w:rsid w:val="00C61492"/>
    <w:rsid w:val="00C6171E"/>
    <w:rsid w:val="00C61957"/>
    <w:rsid w:val="00C61ABC"/>
    <w:rsid w:val="00C61BBE"/>
    <w:rsid w:val="00C624C6"/>
    <w:rsid w:val="00C62585"/>
    <w:rsid w:val="00C626C3"/>
    <w:rsid w:val="00C631E5"/>
    <w:rsid w:val="00C63458"/>
    <w:rsid w:val="00C63D8E"/>
    <w:rsid w:val="00C64C3C"/>
    <w:rsid w:val="00C64E57"/>
    <w:rsid w:val="00C64EBF"/>
    <w:rsid w:val="00C652E0"/>
    <w:rsid w:val="00C65657"/>
    <w:rsid w:val="00C65B17"/>
    <w:rsid w:val="00C65BED"/>
    <w:rsid w:val="00C65CD5"/>
    <w:rsid w:val="00C65DE7"/>
    <w:rsid w:val="00C66B26"/>
    <w:rsid w:val="00C66C45"/>
    <w:rsid w:val="00C66D7F"/>
    <w:rsid w:val="00C67871"/>
    <w:rsid w:val="00C67A2E"/>
    <w:rsid w:val="00C703C4"/>
    <w:rsid w:val="00C704F2"/>
    <w:rsid w:val="00C70AA2"/>
    <w:rsid w:val="00C712A0"/>
    <w:rsid w:val="00C71377"/>
    <w:rsid w:val="00C720C8"/>
    <w:rsid w:val="00C720FC"/>
    <w:rsid w:val="00C7225B"/>
    <w:rsid w:val="00C7256D"/>
    <w:rsid w:val="00C72A37"/>
    <w:rsid w:val="00C72C19"/>
    <w:rsid w:val="00C72E9E"/>
    <w:rsid w:val="00C733B6"/>
    <w:rsid w:val="00C73883"/>
    <w:rsid w:val="00C73BB0"/>
    <w:rsid w:val="00C7402B"/>
    <w:rsid w:val="00C7456E"/>
    <w:rsid w:val="00C745FC"/>
    <w:rsid w:val="00C7493B"/>
    <w:rsid w:val="00C74A97"/>
    <w:rsid w:val="00C74E92"/>
    <w:rsid w:val="00C74EAF"/>
    <w:rsid w:val="00C755BD"/>
    <w:rsid w:val="00C756F8"/>
    <w:rsid w:val="00C75753"/>
    <w:rsid w:val="00C757F7"/>
    <w:rsid w:val="00C75997"/>
    <w:rsid w:val="00C75DBD"/>
    <w:rsid w:val="00C763BE"/>
    <w:rsid w:val="00C76B3C"/>
    <w:rsid w:val="00C77314"/>
    <w:rsid w:val="00C7760F"/>
    <w:rsid w:val="00C779BC"/>
    <w:rsid w:val="00C77A30"/>
    <w:rsid w:val="00C77B16"/>
    <w:rsid w:val="00C800AA"/>
    <w:rsid w:val="00C803EC"/>
    <w:rsid w:val="00C80462"/>
    <w:rsid w:val="00C8062E"/>
    <w:rsid w:val="00C809B8"/>
    <w:rsid w:val="00C80AD8"/>
    <w:rsid w:val="00C80CEF"/>
    <w:rsid w:val="00C817B8"/>
    <w:rsid w:val="00C81926"/>
    <w:rsid w:val="00C81977"/>
    <w:rsid w:val="00C81A30"/>
    <w:rsid w:val="00C81DCB"/>
    <w:rsid w:val="00C81EFB"/>
    <w:rsid w:val="00C82B3B"/>
    <w:rsid w:val="00C82CF2"/>
    <w:rsid w:val="00C837E3"/>
    <w:rsid w:val="00C83EBF"/>
    <w:rsid w:val="00C842DE"/>
    <w:rsid w:val="00C845DC"/>
    <w:rsid w:val="00C84C64"/>
    <w:rsid w:val="00C84E17"/>
    <w:rsid w:val="00C84E77"/>
    <w:rsid w:val="00C85729"/>
    <w:rsid w:val="00C857C5"/>
    <w:rsid w:val="00C85A41"/>
    <w:rsid w:val="00C85B26"/>
    <w:rsid w:val="00C85D19"/>
    <w:rsid w:val="00C85FE4"/>
    <w:rsid w:val="00C860C2"/>
    <w:rsid w:val="00C86148"/>
    <w:rsid w:val="00C863BB"/>
    <w:rsid w:val="00C86A79"/>
    <w:rsid w:val="00C86B3D"/>
    <w:rsid w:val="00C86D87"/>
    <w:rsid w:val="00C86E10"/>
    <w:rsid w:val="00C8742D"/>
    <w:rsid w:val="00C8789C"/>
    <w:rsid w:val="00C879CF"/>
    <w:rsid w:val="00C87A4B"/>
    <w:rsid w:val="00C90284"/>
    <w:rsid w:val="00C906F6"/>
    <w:rsid w:val="00C9076F"/>
    <w:rsid w:val="00C90B78"/>
    <w:rsid w:val="00C912F6"/>
    <w:rsid w:val="00C91A53"/>
    <w:rsid w:val="00C91A98"/>
    <w:rsid w:val="00C91B50"/>
    <w:rsid w:val="00C91B8C"/>
    <w:rsid w:val="00C9213C"/>
    <w:rsid w:val="00C9222C"/>
    <w:rsid w:val="00C929A3"/>
    <w:rsid w:val="00C92BCB"/>
    <w:rsid w:val="00C92D52"/>
    <w:rsid w:val="00C92DD3"/>
    <w:rsid w:val="00C92E68"/>
    <w:rsid w:val="00C92F1B"/>
    <w:rsid w:val="00C931FE"/>
    <w:rsid w:val="00C934E5"/>
    <w:rsid w:val="00C93827"/>
    <w:rsid w:val="00C93B51"/>
    <w:rsid w:val="00C94415"/>
    <w:rsid w:val="00C94473"/>
    <w:rsid w:val="00C94502"/>
    <w:rsid w:val="00C94505"/>
    <w:rsid w:val="00C94804"/>
    <w:rsid w:val="00C94A22"/>
    <w:rsid w:val="00C94CD3"/>
    <w:rsid w:val="00C95005"/>
    <w:rsid w:val="00C9537C"/>
    <w:rsid w:val="00C954BC"/>
    <w:rsid w:val="00C9600A"/>
    <w:rsid w:val="00C96231"/>
    <w:rsid w:val="00C963F8"/>
    <w:rsid w:val="00C966F6"/>
    <w:rsid w:val="00C972C0"/>
    <w:rsid w:val="00C97558"/>
    <w:rsid w:val="00C97A49"/>
    <w:rsid w:val="00CA00A1"/>
    <w:rsid w:val="00CA00E2"/>
    <w:rsid w:val="00CA0223"/>
    <w:rsid w:val="00CA02D3"/>
    <w:rsid w:val="00CA02D5"/>
    <w:rsid w:val="00CA0DDE"/>
    <w:rsid w:val="00CA0F64"/>
    <w:rsid w:val="00CA15D0"/>
    <w:rsid w:val="00CA1710"/>
    <w:rsid w:val="00CA1929"/>
    <w:rsid w:val="00CA1BF7"/>
    <w:rsid w:val="00CA1FE7"/>
    <w:rsid w:val="00CA21A0"/>
    <w:rsid w:val="00CA2657"/>
    <w:rsid w:val="00CA2958"/>
    <w:rsid w:val="00CA2A2F"/>
    <w:rsid w:val="00CA2D4D"/>
    <w:rsid w:val="00CA359A"/>
    <w:rsid w:val="00CA36DE"/>
    <w:rsid w:val="00CA374F"/>
    <w:rsid w:val="00CA38AD"/>
    <w:rsid w:val="00CA3AFE"/>
    <w:rsid w:val="00CA3F85"/>
    <w:rsid w:val="00CA424D"/>
    <w:rsid w:val="00CA46B3"/>
    <w:rsid w:val="00CA48EC"/>
    <w:rsid w:val="00CA4B76"/>
    <w:rsid w:val="00CA4F98"/>
    <w:rsid w:val="00CA5530"/>
    <w:rsid w:val="00CA586E"/>
    <w:rsid w:val="00CA5981"/>
    <w:rsid w:val="00CA5A0B"/>
    <w:rsid w:val="00CA5A65"/>
    <w:rsid w:val="00CA5ACC"/>
    <w:rsid w:val="00CA5C1D"/>
    <w:rsid w:val="00CA5C9D"/>
    <w:rsid w:val="00CA620A"/>
    <w:rsid w:val="00CA62DF"/>
    <w:rsid w:val="00CA6569"/>
    <w:rsid w:val="00CA6611"/>
    <w:rsid w:val="00CA6CA2"/>
    <w:rsid w:val="00CA7015"/>
    <w:rsid w:val="00CA73B7"/>
    <w:rsid w:val="00CA762E"/>
    <w:rsid w:val="00CA7773"/>
    <w:rsid w:val="00CA7A48"/>
    <w:rsid w:val="00CA7A87"/>
    <w:rsid w:val="00CB02D2"/>
    <w:rsid w:val="00CB09B7"/>
    <w:rsid w:val="00CB0AB2"/>
    <w:rsid w:val="00CB1024"/>
    <w:rsid w:val="00CB1246"/>
    <w:rsid w:val="00CB14A3"/>
    <w:rsid w:val="00CB14E1"/>
    <w:rsid w:val="00CB159C"/>
    <w:rsid w:val="00CB172B"/>
    <w:rsid w:val="00CB1EB3"/>
    <w:rsid w:val="00CB2172"/>
    <w:rsid w:val="00CB229F"/>
    <w:rsid w:val="00CB25A3"/>
    <w:rsid w:val="00CB2630"/>
    <w:rsid w:val="00CB26B3"/>
    <w:rsid w:val="00CB2767"/>
    <w:rsid w:val="00CB2A0E"/>
    <w:rsid w:val="00CB2A67"/>
    <w:rsid w:val="00CB2B03"/>
    <w:rsid w:val="00CB2B39"/>
    <w:rsid w:val="00CB2C23"/>
    <w:rsid w:val="00CB2C82"/>
    <w:rsid w:val="00CB2FEA"/>
    <w:rsid w:val="00CB31E3"/>
    <w:rsid w:val="00CB3318"/>
    <w:rsid w:val="00CB3D46"/>
    <w:rsid w:val="00CB3F3F"/>
    <w:rsid w:val="00CB42AC"/>
    <w:rsid w:val="00CB43ED"/>
    <w:rsid w:val="00CB4AD6"/>
    <w:rsid w:val="00CB4B8B"/>
    <w:rsid w:val="00CB4D32"/>
    <w:rsid w:val="00CB5965"/>
    <w:rsid w:val="00CB602E"/>
    <w:rsid w:val="00CB6373"/>
    <w:rsid w:val="00CB64F7"/>
    <w:rsid w:val="00CB6D2B"/>
    <w:rsid w:val="00CB6F14"/>
    <w:rsid w:val="00CB6FE7"/>
    <w:rsid w:val="00CB71F4"/>
    <w:rsid w:val="00CB746E"/>
    <w:rsid w:val="00CB7526"/>
    <w:rsid w:val="00CB7625"/>
    <w:rsid w:val="00CB7A2D"/>
    <w:rsid w:val="00CB7CBF"/>
    <w:rsid w:val="00CC00CE"/>
    <w:rsid w:val="00CC02E8"/>
    <w:rsid w:val="00CC03DE"/>
    <w:rsid w:val="00CC05E2"/>
    <w:rsid w:val="00CC0BD1"/>
    <w:rsid w:val="00CC1744"/>
    <w:rsid w:val="00CC1976"/>
    <w:rsid w:val="00CC19C3"/>
    <w:rsid w:val="00CC1A20"/>
    <w:rsid w:val="00CC1A3F"/>
    <w:rsid w:val="00CC1B20"/>
    <w:rsid w:val="00CC1E22"/>
    <w:rsid w:val="00CC23F2"/>
    <w:rsid w:val="00CC2815"/>
    <w:rsid w:val="00CC28D3"/>
    <w:rsid w:val="00CC2AB0"/>
    <w:rsid w:val="00CC2DAF"/>
    <w:rsid w:val="00CC2DB1"/>
    <w:rsid w:val="00CC2E22"/>
    <w:rsid w:val="00CC3007"/>
    <w:rsid w:val="00CC301C"/>
    <w:rsid w:val="00CC32A1"/>
    <w:rsid w:val="00CC32EF"/>
    <w:rsid w:val="00CC37F8"/>
    <w:rsid w:val="00CC3879"/>
    <w:rsid w:val="00CC3E58"/>
    <w:rsid w:val="00CC4E5A"/>
    <w:rsid w:val="00CC4F6E"/>
    <w:rsid w:val="00CC527C"/>
    <w:rsid w:val="00CC5580"/>
    <w:rsid w:val="00CC55B5"/>
    <w:rsid w:val="00CC59ED"/>
    <w:rsid w:val="00CC5FAD"/>
    <w:rsid w:val="00CC6044"/>
    <w:rsid w:val="00CC605F"/>
    <w:rsid w:val="00CC61FB"/>
    <w:rsid w:val="00CC6226"/>
    <w:rsid w:val="00CC6767"/>
    <w:rsid w:val="00CC6B44"/>
    <w:rsid w:val="00CC6BFD"/>
    <w:rsid w:val="00CC74A7"/>
    <w:rsid w:val="00CC74F7"/>
    <w:rsid w:val="00CC787F"/>
    <w:rsid w:val="00CC7992"/>
    <w:rsid w:val="00CC7A98"/>
    <w:rsid w:val="00CC7C6A"/>
    <w:rsid w:val="00CC7E2F"/>
    <w:rsid w:val="00CC7E6A"/>
    <w:rsid w:val="00CD043D"/>
    <w:rsid w:val="00CD048B"/>
    <w:rsid w:val="00CD04CA"/>
    <w:rsid w:val="00CD0AB4"/>
    <w:rsid w:val="00CD0CC2"/>
    <w:rsid w:val="00CD1B2F"/>
    <w:rsid w:val="00CD1C72"/>
    <w:rsid w:val="00CD1ED1"/>
    <w:rsid w:val="00CD266C"/>
    <w:rsid w:val="00CD2A0D"/>
    <w:rsid w:val="00CD2EB6"/>
    <w:rsid w:val="00CD3521"/>
    <w:rsid w:val="00CD3668"/>
    <w:rsid w:val="00CD40DC"/>
    <w:rsid w:val="00CD42FA"/>
    <w:rsid w:val="00CD46AD"/>
    <w:rsid w:val="00CD4B96"/>
    <w:rsid w:val="00CD5011"/>
    <w:rsid w:val="00CD5159"/>
    <w:rsid w:val="00CD5573"/>
    <w:rsid w:val="00CD59BE"/>
    <w:rsid w:val="00CD5CFB"/>
    <w:rsid w:val="00CD5DA3"/>
    <w:rsid w:val="00CD5F1E"/>
    <w:rsid w:val="00CD5FA3"/>
    <w:rsid w:val="00CD6489"/>
    <w:rsid w:val="00CD6515"/>
    <w:rsid w:val="00CD6845"/>
    <w:rsid w:val="00CD6954"/>
    <w:rsid w:val="00CD6C31"/>
    <w:rsid w:val="00CD6ED2"/>
    <w:rsid w:val="00CD7006"/>
    <w:rsid w:val="00CD7272"/>
    <w:rsid w:val="00CD73E9"/>
    <w:rsid w:val="00CD7788"/>
    <w:rsid w:val="00CD78FD"/>
    <w:rsid w:val="00CE082E"/>
    <w:rsid w:val="00CE0A8C"/>
    <w:rsid w:val="00CE0AA3"/>
    <w:rsid w:val="00CE0FA5"/>
    <w:rsid w:val="00CE176D"/>
    <w:rsid w:val="00CE189E"/>
    <w:rsid w:val="00CE204E"/>
    <w:rsid w:val="00CE2166"/>
    <w:rsid w:val="00CE21DA"/>
    <w:rsid w:val="00CE2364"/>
    <w:rsid w:val="00CE236D"/>
    <w:rsid w:val="00CE2377"/>
    <w:rsid w:val="00CE23F9"/>
    <w:rsid w:val="00CE2C15"/>
    <w:rsid w:val="00CE2DE1"/>
    <w:rsid w:val="00CE35FC"/>
    <w:rsid w:val="00CE3A2D"/>
    <w:rsid w:val="00CE3B00"/>
    <w:rsid w:val="00CE3ECC"/>
    <w:rsid w:val="00CE40AE"/>
    <w:rsid w:val="00CE4990"/>
    <w:rsid w:val="00CE4B6E"/>
    <w:rsid w:val="00CE50F0"/>
    <w:rsid w:val="00CE54F4"/>
    <w:rsid w:val="00CE54F5"/>
    <w:rsid w:val="00CE5C3D"/>
    <w:rsid w:val="00CE613E"/>
    <w:rsid w:val="00CE63E0"/>
    <w:rsid w:val="00CE6F63"/>
    <w:rsid w:val="00CE71F0"/>
    <w:rsid w:val="00CE76CB"/>
    <w:rsid w:val="00CE770A"/>
    <w:rsid w:val="00CE7B34"/>
    <w:rsid w:val="00CE7C27"/>
    <w:rsid w:val="00CE7C83"/>
    <w:rsid w:val="00CE7C90"/>
    <w:rsid w:val="00CE7DDC"/>
    <w:rsid w:val="00CE7E98"/>
    <w:rsid w:val="00CF001E"/>
    <w:rsid w:val="00CF005A"/>
    <w:rsid w:val="00CF09DC"/>
    <w:rsid w:val="00CF0A89"/>
    <w:rsid w:val="00CF1006"/>
    <w:rsid w:val="00CF1028"/>
    <w:rsid w:val="00CF11B0"/>
    <w:rsid w:val="00CF1579"/>
    <w:rsid w:val="00CF19AC"/>
    <w:rsid w:val="00CF1D47"/>
    <w:rsid w:val="00CF2025"/>
    <w:rsid w:val="00CF222B"/>
    <w:rsid w:val="00CF269E"/>
    <w:rsid w:val="00CF26FB"/>
    <w:rsid w:val="00CF2799"/>
    <w:rsid w:val="00CF2FCA"/>
    <w:rsid w:val="00CF347A"/>
    <w:rsid w:val="00CF35C9"/>
    <w:rsid w:val="00CF36AA"/>
    <w:rsid w:val="00CF38B0"/>
    <w:rsid w:val="00CF3CA2"/>
    <w:rsid w:val="00CF41FC"/>
    <w:rsid w:val="00CF42C0"/>
    <w:rsid w:val="00CF470A"/>
    <w:rsid w:val="00CF4A61"/>
    <w:rsid w:val="00CF4D37"/>
    <w:rsid w:val="00CF4D60"/>
    <w:rsid w:val="00CF5638"/>
    <w:rsid w:val="00CF5A1E"/>
    <w:rsid w:val="00CF5E41"/>
    <w:rsid w:val="00CF5E96"/>
    <w:rsid w:val="00CF60FB"/>
    <w:rsid w:val="00CF61BC"/>
    <w:rsid w:val="00CF6375"/>
    <w:rsid w:val="00CF6525"/>
    <w:rsid w:val="00CF6C50"/>
    <w:rsid w:val="00CF73AC"/>
    <w:rsid w:val="00CF7466"/>
    <w:rsid w:val="00CF7611"/>
    <w:rsid w:val="00D000DD"/>
    <w:rsid w:val="00D00114"/>
    <w:rsid w:val="00D0011D"/>
    <w:rsid w:val="00D00A7C"/>
    <w:rsid w:val="00D01079"/>
    <w:rsid w:val="00D010FD"/>
    <w:rsid w:val="00D01228"/>
    <w:rsid w:val="00D017BB"/>
    <w:rsid w:val="00D0196D"/>
    <w:rsid w:val="00D01A2D"/>
    <w:rsid w:val="00D01AD0"/>
    <w:rsid w:val="00D01BF2"/>
    <w:rsid w:val="00D01D40"/>
    <w:rsid w:val="00D01D86"/>
    <w:rsid w:val="00D01E8B"/>
    <w:rsid w:val="00D01F20"/>
    <w:rsid w:val="00D023F5"/>
    <w:rsid w:val="00D02DBA"/>
    <w:rsid w:val="00D03170"/>
    <w:rsid w:val="00D0358D"/>
    <w:rsid w:val="00D036B6"/>
    <w:rsid w:val="00D03CC6"/>
    <w:rsid w:val="00D03D3B"/>
    <w:rsid w:val="00D03FE5"/>
    <w:rsid w:val="00D04099"/>
    <w:rsid w:val="00D043B2"/>
    <w:rsid w:val="00D044B6"/>
    <w:rsid w:val="00D046C5"/>
    <w:rsid w:val="00D0470F"/>
    <w:rsid w:val="00D04B31"/>
    <w:rsid w:val="00D04C52"/>
    <w:rsid w:val="00D04D84"/>
    <w:rsid w:val="00D0548A"/>
    <w:rsid w:val="00D05C2A"/>
    <w:rsid w:val="00D0611E"/>
    <w:rsid w:val="00D069F2"/>
    <w:rsid w:val="00D06AE6"/>
    <w:rsid w:val="00D06C06"/>
    <w:rsid w:val="00D06C07"/>
    <w:rsid w:val="00D06CF5"/>
    <w:rsid w:val="00D06D2B"/>
    <w:rsid w:val="00D0720E"/>
    <w:rsid w:val="00D073C6"/>
    <w:rsid w:val="00D07747"/>
    <w:rsid w:val="00D077EA"/>
    <w:rsid w:val="00D0795F"/>
    <w:rsid w:val="00D10276"/>
    <w:rsid w:val="00D10BCE"/>
    <w:rsid w:val="00D11091"/>
    <w:rsid w:val="00D111CD"/>
    <w:rsid w:val="00D111E1"/>
    <w:rsid w:val="00D1178B"/>
    <w:rsid w:val="00D11D35"/>
    <w:rsid w:val="00D11DEC"/>
    <w:rsid w:val="00D11E5D"/>
    <w:rsid w:val="00D120C6"/>
    <w:rsid w:val="00D12129"/>
    <w:rsid w:val="00D12AE6"/>
    <w:rsid w:val="00D12CEB"/>
    <w:rsid w:val="00D134B8"/>
    <w:rsid w:val="00D13704"/>
    <w:rsid w:val="00D13844"/>
    <w:rsid w:val="00D1411C"/>
    <w:rsid w:val="00D14315"/>
    <w:rsid w:val="00D143E6"/>
    <w:rsid w:val="00D14664"/>
    <w:rsid w:val="00D15024"/>
    <w:rsid w:val="00D1502B"/>
    <w:rsid w:val="00D15A7C"/>
    <w:rsid w:val="00D15F07"/>
    <w:rsid w:val="00D162B0"/>
    <w:rsid w:val="00D1641D"/>
    <w:rsid w:val="00D16501"/>
    <w:rsid w:val="00D165D3"/>
    <w:rsid w:val="00D16849"/>
    <w:rsid w:val="00D16855"/>
    <w:rsid w:val="00D17689"/>
    <w:rsid w:val="00D17881"/>
    <w:rsid w:val="00D178C9"/>
    <w:rsid w:val="00D17B6A"/>
    <w:rsid w:val="00D17BB6"/>
    <w:rsid w:val="00D17BC8"/>
    <w:rsid w:val="00D17FC8"/>
    <w:rsid w:val="00D203EE"/>
    <w:rsid w:val="00D20E21"/>
    <w:rsid w:val="00D21337"/>
    <w:rsid w:val="00D215BA"/>
    <w:rsid w:val="00D21A60"/>
    <w:rsid w:val="00D21CCA"/>
    <w:rsid w:val="00D21E13"/>
    <w:rsid w:val="00D2208D"/>
    <w:rsid w:val="00D22666"/>
    <w:rsid w:val="00D226C8"/>
    <w:rsid w:val="00D22B79"/>
    <w:rsid w:val="00D23872"/>
    <w:rsid w:val="00D23991"/>
    <w:rsid w:val="00D23B40"/>
    <w:rsid w:val="00D23DFD"/>
    <w:rsid w:val="00D23E61"/>
    <w:rsid w:val="00D2417A"/>
    <w:rsid w:val="00D24332"/>
    <w:rsid w:val="00D24DAF"/>
    <w:rsid w:val="00D24E56"/>
    <w:rsid w:val="00D24EA0"/>
    <w:rsid w:val="00D25472"/>
    <w:rsid w:val="00D25E8F"/>
    <w:rsid w:val="00D2640E"/>
    <w:rsid w:val="00D2697C"/>
    <w:rsid w:val="00D26C43"/>
    <w:rsid w:val="00D26CBC"/>
    <w:rsid w:val="00D26D4D"/>
    <w:rsid w:val="00D2754E"/>
    <w:rsid w:val="00D276EB"/>
    <w:rsid w:val="00D27704"/>
    <w:rsid w:val="00D2795A"/>
    <w:rsid w:val="00D27965"/>
    <w:rsid w:val="00D27BED"/>
    <w:rsid w:val="00D30235"/>
    <w:rsid w:val="00D31065"/>
    <w:rsid w:val="00D3117F"/>
    <w:rsid w:val="00D3124C"/>
    <w:rsid w:val="00D313B5"/>
    <w:rsid w:val="00D313BE"/>
    <w:rsid w:val="00D31623"/>
    <w:rsid w:val="00D31998"/>
    <w:rsid w:val="00D31C18"/>
    <w:rsid w:val="00D31CF5"/>
    <w:rsid w:val="00D31E7F"/>
    <w:rsid w:val="00D32700"/>
    <w:rsid w:val="00D32763"/>
    <w:rsid w:val="00D328AC"/>
    <w:rsid w:val="00D3299F"/>
    <w:rsid w:val="00D32E27"/>
    <w:rsid w:val="00D32ECC"/>
    <w:rsid w:val="00D3318C"/>
    <w:rsid w:val="00D33853"/>
    <w:rsid w:val="00D33866"/>
    <w:rsid w:val="00D33AFE"/>
    <w:rsid w:val="00D34272"/>
    <w:rsid w:val="00D34467"/>
    <w:rsid w:val="00D344A4"/>
    <w:rsid w:val="00D34525"/>
    <w:rsid w:val="00D34AF5"/>
    <w:rsid w:val="00D34B6A"/>
    <w:rsid w:val="00D356A6"/>
    <w:rsid w:val="00D35804"/>
    <w:rsid w:val="00D35956"/>
    <w:rsid w:val="00D35A40"/>
    <w:rsid w:val="00D35F6C"/>
    <w:rsid w:val="00D35FC9"/>
    <w:rsid w:val="00D3614D"/>
    <w:rsid w:val="00D36225"/>
    <w:rsid w:val="00D36AF2"/>
    <w:rsid w:val="00D36DE7"/>
    <w:rsid w:val="00D374CC"/>
    <w:rsid w:val="00D375A5"/>
    <w:rsid w:val="00D376D7"/>
    <w:rsid w:val="00D376FE"/>
    <w:rsid w:val="00D3781E"/>
    <w:rsid w:val="00D37D2A"/>
    <w:rsid w:val="00D40180"/>
    <w:rsid w:val="00D40307"/>
    <w:rsid w:val="00D403A9"/>
    <w:rsid w:val="00D40682"/>
    <w:rsid w:val="00D408BD"/>
    <w:rsid w:val="00D40C21"/>
    <w:rsid w:val="00D40ECD"/>
    <w:rsid w:val="00D40F93"/>
    <w:rsid w:val="00D4117B"/>
    <w:rsid w:val="00D4122F"/>
    <w:rsid w:val="00D41409"/>
    <w:rsid w:val="00D41D67"/>
    <w:rsid w:val="00D41E7B"/>
    <w:rsid w:val="00D42005"/>
    <w:rsid w:val="00D425A2"/>
    <w:rsid w:val="00D42B31"/>
    <w:rsid w:val="00D4322B"/>
    <w:rsid w:val="00D4339F"/>
    <w:rsid w:val="00D433F4"/>
    <w:rsid w:val="00D4341C"/>
    <w:rsid w:val="00D43633"/>
    <w:rsid w:val="00D43E7E"/>
    <w:rsid w:val="00D44538"/>
    <w:rsid w:val="00D44AE0"/>
    <w:rsid w:val="00D44F8A"/>
    <w:rsid w:val="00D44FC9"/>
    <w:rsid w:val="00D4503A"/>
    <w:rsid w:val="00D45106"/>
    <w:rsid w:val="00D45528"/>
    <w:rsid w:val="00D45792"/>
    <w:rsid w:val="00D45885"/>
    <w:rsid w:val="00D462C9"/>
    <w:rsid w:val="00D46440"/>
    <w:rsid w:val="00D4682C"/>
    <w:rsid w:val="00D468C3"/>
    <w:rsid w:val="00D46C42"/>
    <w:rsid w:val="00D46CF3"/>
    <w:rsid w:val="00D46F31"/>
    <w:rsid w:val="00D47287"/>
    <w:rsid w:val="00D473CF"/>
    <w:rsid w:val="00D47B3F"/>
    <w:rsid w:val="00D47DAC"/>
    <w:rsid w:val="00D47DEB"/>
    <w:rsid w:val="00D47E54"/>
    <w:rsid w:val="00D47EE6"/>
    <w:rsid w:val="00D50158"/>
    <w:rsid w:val="00D50195"/>
    <w:rsid w:val="00D50382"/>
    <w:rsid w:val="00D50454"/>
    <w:rsid w:val="00D5056A"/>
    <w:rsid w:val="00D50BF2"/>
    <w:rsid w:val="00D517AA"/>
    <w:rsid w:val="00D51FF4"/>
    <w:rsid w:val="00D5281A"/>
    <w:rsid w:val="00D52CC6"/>
    <w:rsid w:val="00D52FC7"/>
    <w:rsid w:val="00D5310B"/>
    <w:rsid w:val="00D53157"/>
    <w:rsid w:val="00D53520"/>
    <w:rsid w:val="00D5381C"/>
    <w:rsid w:val="00D53A32"/>
    <w:rsid w:val="00D53F81"/>
    <w:rsid w:val="00D53F8E"/>
    <w:rsid w:val="00D54232"/>
    <w:rsid w:val="00D543D3"/>
    <w:rsid w:val="00D549FC"/>
    <w:rsid w:val="00D54AEF"/>
    <w:rsid w:val="00D54B45"/>
    <w:rsid w:val="00D54F3F"/>
    <w:rsid w:val="00D550E8"/>
    <w:rsid w:val="00D551B6"/>
    <w:rsid w:val="00D55A94"/>
    <w:rsid w:val="00D55A98"/>
    <w:rsid w:val="00D55B9B"/>
    <w:rsid w:val="00D55D77"/>
    <w:rsid w:val="00D55E90"/>
    <w:rsid w:val="00D563BC"/>
    <w:rsid w:val="00D57241"/>
    <w:rsid w:val="00D57A78"/>
    <w:rsid w:val="00D57B16"/>
    <w:rsid w:val="00D57FEF"/>
    <w:rsid w:val="00D600C0"/>
    <w:rsid w:val="00D607D1"/>
    <w:rsid w:val="00D60B7D"/>
    <w:rsid w:val="00D60C20"/>
    <w:rsid w:val="00D60DBC"/>
    <w:rsid w:val="00D60F79"/>
    <w:rsid w:val="00D61380"/>
    <w:rsid w:val="00D61534"/>
    <w:rsid w:val="00D619E7"/>
    <w:rsid w:val="00D61DC3"/>
    <w:rsid w:val="00D62647"/>
    <w:rsid w:val="00D62937"/>
    <w:rsid w:val="00D62AEC"/>
    <w:rsid w:val="00D62BBB"/>
    <w:rsid w:val="00D62EE7"/>
    <w:rsid w:val="00D62FF8"/>
    <w:rsid w:val="00D63225"/>
    <w:rsid w:val="00D63827"/>
    <w:rsid w:val="00D638A4"/>
    <w:rsid w:val="00D63CE2"/>
    <w:rsid w:val="00D63FD6"/>
    <w:rsid w:val="00D645D8"/>
    <w:rsid w:val="00D64853"/>
    <w:rsid w:val="00D64B4A"/>
    <w:rsid w:val="00D64D0C"/>
    <w:rsid w:val="00D64F6A"/>
    <w:rsid w:val="00D651F3"/>
    <w:rsid w:val="00D65288"/>
    <w:rsid w:val="00D6556E"/>
    <w:rsid w:val="00D65585"/>
    <w:rsid w:val="00D65768"/>
    <w:rsid w:val="00D6586C"/>
    <w:rsid w:val="00D6590E"/>
    <w:rsid w:val="00D65D5D"/>
    <w:rsid w:val="00D66244"/>
    <w:rsid w:val="00D66F81"/>
    <w:rsid w:val="00D67069"/>
    <w:rsid w:val="00D677A4"/>
    <w:rsid w:val="00D67B1A"/>
    <w:rsid w:val="00D67B57"/>
    <w:rsid w:val="00D7000B"/>
    <w:rsid w:val="00D70160"/>
    <w:rsid w:val="00D706F6"/>
    <w:rsid w:val="00D7070F"/>
    <w:rsid w:val="00D707B9"/>
    <w:rsid w:val="00D7083F"/>
    <w:rsid w:val="00D711EE"/>
    <w:rsid w:val="00D713FC"/>
    <w:rsid w:val="00D71427"/>
    <w:rsid w:val="00D717B2"/>
    <w:rsid w:val="00D72031"/>
    <w:rsid w:val="00D72390"/>
    <w:rsid w:val="00D7276C"/>
    <w:rsid w:val="00D72BA8"/>
    <w:rsid w:val="00D72C59"/>
    <w:rsid w:val="00D72D39"/>
    <w:rsid w:val="00D7352A"/>
    <w:rsid w:val="00D73EC8"/>
    <w:rsid w:val="00D73FCF"/>
    <w:rsid w:val="00D74268"/>
    <w:rsid w:val="00D743B1"/>
    <w:rsid w:val="00D747F2"/>
    <w:rsid w:val="00D7480B"/>
    <w:rsid w:val="00D74A06"/>
    <w:rsid w:val="00D74B2F"/>
    <w:rsid w:val="00D74D10"/>
    <w:rsid w:val="00D752AD"/>
    <w:rsid w:val="00D752B8"/>
    <w:rsid w:val="00D7536E"/>
    <w:rsid w:val="00D75B5B"/>
    <w:rsid w:val="00D75F72"/>
    <w:rsid w:val="00D76418"/>
    <w:rsid w:val="00D76436"/>
    <w:rsid w:val="00D767B8"/>
    <w:rsid w:val="00D769C8"/>
    <w:rsid w:val="00D76E6B"/>
    <w:rsid w:val="00D770A2"/>
    <w:rsid w:val="00D774B8"/>
    <w:rsid w:val="00D7754E"/>
    <w:rsid w:val="00D7778C"/>
    <w:rsid w:val="00D778CA"/>
    <w:rsid w:val="00D77F1D"/>
    <w:rsid w:val="00D80308"/>
    <w:rsid w:val="00D80339"/>
    <w:rsid w:val="00D8034A"/>
    <w:rsid w:val="00D80435"/>
    <w:rsid w:val="00D80472"/>
    <w:rsid w:val="00D8047C"/>
    <w:rsid w:val="00D80B4F"/>
    <w:rsid w:val="00D813C7"/>
    <w:rsid w:val="00D81686"/>
    <w:rsid w:val="00D81828"/>
    <w:rsid w:val="00D819D9"/>
    <w:rsid w:val="00D81F60"/>
    <w:rsid w:val="00D8201B"/>
    <w:rsid w:val="00D822D9"/>
    <w:rsid w:val="00D82732"/>
    <w:rsid w:val="00D82830"/>
    <w:rsid w:val="00D8283A"/>
    <w:rsid w:val="00D8296E"/>
    <w:rsid w:val="00D829CD"/>
    <w:rsid w:val="00D82B6A"/>
    <w:rsid w:val="00D82F27"/>
    <w:rsid w:val="00D832FF"/>
    <w:rsid w:val="00D834B1"/>
    <w:rsid w:val="00D83707"/>
    <w:rsid w:val="00D83F35"/>
    <w:rsid w:val="00D83F3F"/>
    <w:rsid w:val="00D83FB2"/>
    <w:rsid w:val="00D84755"/>
    <w:rsid w:val="00D84987"/>
    <w:rsid w:val="00D84B2D"/>
    <w:rsid w:val="00D84B6E"/>
    <w:rsid w:val="00D850FB"/>
    <w:rsid w:val="00D8517A"/>
    <w:rsid w:val="00D85244"/>
    <w:rsid w:val="00D8542B"/>
    <w:rsid w:val="00D85485"/>
    <w:rsid w:val="00D858C6"/>
    <w:rsid w:val="00D85969"/>
    <w:rsid w:val="00D85C5D"/>
    <w:rsid w:val="00D85CA2"/>
    <w:rsid w:val="00D85D3A"/>
    <w:rsid w:val="00D85DD9"/>
    <w:rsid w:val="00D86ABF"/>
    <w:rsid w:val="00D86AFB"/>
    <w:rsid w:val="00D86B0E"/>
    <w:rsid w:val="00D86CA9"/>
    <w:rsid w:val="00D87173"/>
    <w:rsid w:val="00D87744"/>
    <w:rsid w:val="00D87CC7"/>
    <w:rsid w:val="00D87F2C"/>
    <w:rsid w:val="00D90232"/>
    <w:rsid w:val="00D9031A"/>
    <w:rsid w:val="00D90ABF"/>
    <w:rsid w:val="00D90DFF"/>
    <w:rsid w:val="00D91506"/>
    <w:rsid w:val="00D9159D"/>
    <w:rsid w:val="00D9175D"/>
    <w:rsid w:val="00D92E14"/>
    <w:rsid w:val="00D93220"/>
    <w:rsid w:val="00D9343A"/>
    <w:rsid w:val="00D93C03"/>
    <w:rsid w:val="00D941C2"/>
    <w:rsid w:val="00D944C7"/>
    <w:rsid w:val="00D949AB"/>
    <w:rsid w:val="00D94A97"/>
    <w:rsid w:val="00D95156"/>
    <w:rsid w:val="00D9588B"/>
    <w:rsid w:val="00D95946"/>
    <w:rsid w:val="00D9664E"/>
    <w:rsid w:val="00D96A32"/>
    <w:rsid w:val="00D972B5"/>
    <w:rsid w:val="00D977E4"/>
    <w:rsid w:val="00D97824"/>
    <w:rsid w:val="00D97945"/>
    <w:rsid w:val="00D979DF"/>
    <w:rsid w:val="00D97C4B"/>
    <w:rsid w:val="00DA04DB"/>
    <w:rsid w:val="00DA0BE0"/>
    <w:rsid w:val="00DA110A"/>
    <w:rsid w:val="00DA140B"/>
    <w:rsid w:val="00DA14F6"/>
    <w:rsid w:val="00DA1527"/>
    <w:rsid w:val="00DA16AF"/>
    <w:rsid w:val="00DA16B9"/>
    <w:rsid w:val="00DA182B"/>
    <w:rsid w:val="00DA1A8F"/>
    <w:rsid w:val="00DA1C2E"/>
    <w:rsid w:val="00DA248C"/>
    <w:rsid w:val="00DA2679"/>
    <w:rsid w:val="00DA2835"/>
    <w:rsid w:val="00DA30C6"/>
    <w:rsid w:val="00DA32B9"/>
    <w:rsid w:val="00DA3309"/>
    <w:rsid w:val="00DA357E"/>
    <w:rsid w:val="00DA36CA"/>
    <w:rsid w:val="00DA3919"/>
    <w:rsid w:val="00DA3AB4"/>
    <w:rsid w:val="00DA401E"/>
    <w:rsid w:val="00DA4535"/>
    <w:rsid w:val="00DA45E3"/>
    <w:rsid w:val="00DA46B7"/>
    <w:rsid w:val="00DA4E47"/>
    <w:rsid w:val="00DA4E66"/>
    <w:rsid w:val="00DA5194"/>
    <w:rsid w:val="00DA5849"/>
    <w:rsid w:val="00DA5E34"/>
    <w:rsid w:val="00DA5E91"/>
    <w:rsid w:val="00DA5F14"/>
    <w:rsid w:val="00DA627F"/>
    <w:rsid w:val="00DA6472"/>
    <w:rsid w:val="00DA6B46"/>
    <w:rsid w:val="00DA6C20"/>
    <w:rsid w:val="00DA6D66"/>
    <w:rsid w:val="00DA7163"/>
    <w:rsid w:val="00DA7C09"/>
    <w:rsid w:val="00DA7E10"/>
    <w:rsid w:val="00DA7FF9"/>
    <w:rsid w:val="00DB01A9"/>
    <w:rsid w:val="00DB0E70"/>
    <w:rsid w:val="00DB0F6A"/>
    <w:rsid w:val="00DB1263"/>
    <w:rsid w:val="00DB186E"/>
    <w:rsid w:val="00DB1E76"/>
    <w:rsid w:val="00DB1F36"/>
    <w:rsid w:val="00DB21F8"/>
    <w:rsid w:val="00DB2339"/>
    <w:rsid w:val="00DB241B"/>
    <w:rsid w:val="00DB257A"/>
    <w:rsid w:val="00DB3095"/>
    <w:rsid w:val="00DB342C"/>
    <w:rsid w:val="00DB357A"/>
    <w:rsid w:val="00DB35BC"/>
    <w:rsid w:val="00DB3B38"/>
    <w:rsid w:val="00DB3E1A"/>
    <w:rsid w:val="00DB404B"/>
    <w:rsid w:val="00DB4285"/>
    <w:rsid w:val="00DB4AF0"/>
    <w:rsid w:val="00DB5704"/>
    <w:rsid w:val="00DB5B69"/>
    <w:rsid w:val="00DB5FC1"/>
    <w:rsid w:val="00DB67A6"/>
    <w:rsid w:val="00DB6AA3"/>
    <w:rsid w:val="00DB6E57"/>
    <w:rsid w:val="00DB6ED2"/>
    <w:rsid w:val="00DB6FAF"/>
    <w:rsid w:val="00DB70F4"/>
    <w:rsid w:val="00DB7156"/>
    <w:rsid w:val="00DB73E9"/>
    <w:rsid w:val="00DB7582"/>
    <w:rsid w:val="00DB76B8"/>
    <w:rsid w:val="00DB76C1"/>
    <w:rsid w:val="00DC0595"/>
    <w:rsid w:val="00DC0820"/>
    <w:rsid w:val="00DC09B2"/>
    <w:rsid w:val="00DC0A1B"/>
    <w:rsid w:val="00DC0A67"/>
    <w:rsid w:val="00DC0AC0"/>
    <w:rsid w:val="00DC1250"/>
    <w:rsid w:val="00DC1392"/>
    <w:rsid w:val="00DC1934"/>
    <w:rsid w:val="00DC259C"/>
    <w:rsid w:val="00DC2657"/>
    <w:rsid w:val="00DC2CCC"/>
    <w:rsid w:val="00DC311A"/>
    <w:rsid w:val="00DC3409"/>
    <w:rsid w:val="00DC34B5"/>
    <w:rsid w:val="00DC3930"/>
    <w:rsid w:val="00DC3BF9"/>
    <w:rsid w:val="00DC3C70"/>
    <w:rsid w:val="00DC3CFB"/>
    <w:rsid w:val="00DC41E2"/>
    <w:rsid w:val="00DC44D2"/>
    <w:rsid w:val="00DC4DEA"/>
    <w:rsid w:val="00DC50D4"/>
    <w:rsid w:val="00DC527B"/>
    <w:rsid w:val="00DC5534"/>
    <w:rsid w:val="00DC570D"/>
    <w:rsid w:val="00DC598C"/>
    <w:rsid w:val="00DC59DE"/>
    <w:rsid w:val="00DC5AF5"/>
    <w:rsid w:val="00DC5B29"/>
    <w:rsid w:val="00DC61F1"/>
    <w:rsid w:val="00DC620B"/>
    <w:rsid w:val="00DC6322"/>
    <w:rsid w:val="00DC6369"/>
    <w:rsid w:val="00DC6842"/>
    <w:rsid w:val="00DC6895"/>
    <w:rsid w:val="00DC701A"/>
    <w:rsid w:val="00DC7072"/>
    <w:rsid w:val="00DC70CC"/>
    <w:rsid w:val="00DC737B"/>
    <w:rsid w:val="00DC75FA"/>
    <w:rsid w:val="00DC7DC0"/>
    <w:rsid w:val="00DC7DE3"/>
    <w:rsid w:val="00DD03DC"/>
    <w:rsid w:val="00DD051B"/>
    <w:rsid w:val="00DD05E3"/>
    <w:rsid w:val="00DD0F4A"/>
    <w:rsid w:val="00DD10AC"/>
    <w:rsid w:val="00DD1186"/>
    <w:rsid w:val="00DD12DC"/>
    <w:rsid w:val="00DD1694"/>
    <w:rsid w:val="00DD1799"/>
    <w:rsid w:val="00DD1BDE"/>
    <w:rsid w:val="00DD1CC5"/>
    <w:rsid w:val="00DD1EEF"/>
    <w:rsid w:val="00DD1F0B"/>
    <w:rsid w:val="00DD2094"/>
    <w:rsid w:val="00DD22DD"/>
    <w:rsid w:val="00DD28DB"/>
    <w:rsid w:val="00DD297A"/>
    <w:rsid w:val="00DD2997"/>
    <w:rsid w:val="00DD2C77"/>
    <w:rsid w:val="00DD2E42"/>
    <w:rsid w:val="00DD32C0"/>
    <w:rsid w:val="00DD345C"/>
    <w:rsid w:val="00DD3605"/>
    <w:rsid w:val="00DD3984"/>
    <w:rsid w:val="00DD3B22"/>
    <w:rsid w:val="00DD46F9"/>
    <w:rsid w:val="00DD4CDD"/>
    <w:rsid w:val="00DD5100"/>
    <w:rsid w:val="00DD5418"/>
    <w:rsid w:val="00DD55C9"/>
    <w:rsid w:val="00DD5C37"/>
    <w:rsid w:val="00DD6191"/>
    <w:rsid w:val="00DD6EEB"/>
    <w:rsid w:val="00DD6F5E"/>
    <w:rsid w:val="00DD6FF9"/>
    <w:rsid w:val="00DD7195"/>
    <w:rsid w:val="00DD74AE"/>
    <w:rsid w:val="00DD765E"/>
    <w:rsid w:val="00DD79F6"/>
    <w:rsid w:val="00DD7CCE"/>
    <w:rsid w:val="00DE09CA"/>
    <w:rsid w:val="00DE1297"/>
    <w:rsid w:val="00DE1888"/>
    <w:rsid w:val="00DE199F"/>
    <w:rsid w:val="00DE1B8B"/>
    <w:rsid w:val="00DE2065"/>
    <w:rsid w:val="00DE225E"/>
    <w:rsid w:val="00DE24DA"/>
    <w:rsid w:val="00DE2863"/>
    <w:rsid w:val="00DE31D8"/>
    <w:rsid w:val="00DE3664"/>
    <w:rsid w:val="00DE44E5"/>
    <w:rsid w:val="00DE4A5E"/>
    <w:rsid w:val="00DE4EB0"/>
    <w:rsid w:val="00DE54AD"/>
    <w:rsid w:val="00DE5AB5"/>
    <w:rsid w:val="00DE5C65"/>
    <w:rsid w:val="00DE607E"/>
    <w:rsid w:val="00DE679E"/>
    <w:rsid w:val="00DE6995"/>
    <w:rsid w:val="00DE6D5D"/>
    <w:rsid w:val="00DE721D"/>
    <w:rsid w:val="00DE72F5"/>
    <w:rsid w:val="00DE7315"/>
    <w:rsid w:val="00DE7368"/>
    <w:rsid w:val="00DE7885"/>
    <w:rsid w:val="00DE7906"/>
    <w:rsid w:val="00DF01B8"/>
    <w:rsid w:val="00DF02F7"/>
    <w:rsid w:val="00DF07A5"/>
    <w:rsid w:val="00DF07CA"/>
    <w:rsid w:val="00DF1228"/>
    <w:rsid w:val="00DF1295"/>
    <w:rsid w:val="00DF1394"/>
    <w:rsid w:val="00DF1570"/>
    <w:rsid w:val="00DF1CA8"/>
    <w:rsid w:val="00DF1DE7"/>
    <w:rsid w:val="00DF20EE"/>
    <w:rsid w:val="00DF21BC"/>
    <w:rsid w:val="00DF2A46"/>
    <w:rsid w:val="00DF3628"/>
    <w:rsid w:val="00DF3831"/>
    <w:rsid w:val="00DF3974"/>
    <w:rsid w:val="00DF3CFE"/>
    <w:rsid w:val="00DF433F"/>
    <w:rsid w:val="00DF43BD"/>
    <w:rsid w:val="00DF5941"/>
    <w:rsid w:val="00DF5D9F"/>
    <w:rsid w:val="00DF62EA"/>
    <w:rsid w:val="00DF6443"/>
    <w:rsid w:val="00DF67B9"/>
    <w:rsid w:val="00DF6817"/>
    <w:rsid w:val="00DF691D"/>
    <w:rsid w:val="00DF6E5D"/>
    <w:rsid w:val="00DF722B"/>
    <w:rsid w:val="00E00202"/>
    <w:rsid w:val="00E0025F"/>
    <w:rsid w:val="00E003BB"/>
    <w:rsid w:val="00E004E5"/>
    <w:rsid w:val="00E006AB"/>
    <w:rsid w:val="00E006F7"/>
    <w:rsid w:val="00E00AC6"/>
    <w:rsid w:val="00E0144A"/>
    <w:rsid w:val="00E015CE"/>
    <w:rsid w:val="00E01940"/>
    <w:rsid w:val="00E0196E"/>
    <w:rsid w:val="00E01EF3"/>
    <w:rsid w:val="00E02994"/>
    <w:rsid w:val="00E029F6"/>
    <w:rsid w:val="00E03121"/>
    <w:rsid w:val="00E03141"/>
    <w:rsid w:val="00E0414D"/>
    <w:rsid w:val="00E04215"/>
    <w:rsid w:val="00E042E2"/>
    <w:rsid w:val="00E04480"/>
    <w:rsid w:val="00E0474A"/>
    <w:rsid w:val="00E04917"/>
    <w:rsid w:val="00E04FC6"/>
    <w:rsid w:val="00E05437"/>
    <w:rsid w:val="00E05455"/>
    <w:rsid w:val="00E05615"/>
    <w:rsid w:val="00E05CFA"/>
    <w:rsid w:val="00E05D62"/>
    <w:rsid w:val="00E05EA8"/>
    <w:rsid w:val="00E06021"/>
    <w:rsid w:val="00E06083"/>
    <w:rsid w:val="00E06303"/>
    <w:rsid w:val="00E06F97"/>
    <w:rsid w:val="00E075CF"/>
    <w:rsid w:val="00E075E1"/>
    <w:rsid w:val="00E078E3"/>
    <w:rsid w:val="00E07B41"/>
    <w:rsid w:val="00E07CDB"/>
    <w:rsid w:val="00E07E49"/>
    <w:rsid w:val="00E07E76"/>
    <w:rsid w:val="00E07F1C"/>
    <w:rsid w:val="00E107FF"/>
    <w:rsid w:val="00E10D8D"/>
    <w:rsid w:val="00E1108F"/>
    <w:rsid w:val="00E11261"/>
    <w:rsid w:val="00E119DA"/>
    <w:rsid w:val="00E11F65"/>
    <w:rsid w:val="00E127C4"/>
    <w:rsid w:val="00E12DAA"/>
    <w:rsid w:val="00E141DB"/>
    <w:rsid w:val="00E1440D"/>
    <w:rsid w:val="00E14911"/>
    <w:rsid w:val="00E14926"/>
    <w:rsid w:val="00E149C3"/>
    <w:rsid w:val="00E14A14"/>
    <w:rsid w:val="00E14A93"/>
    <w:rsid w:val="00E14CEF"/>
    <w:rsid w:val="00E14D89"/>
    <w:rsid w:val="00E153BB"/>
    <w:rsid w:val="00E15848"/>
    <w:rsid w:val="00E159D8"/>
    <w:rsid w:val="00E15F57"/>
    <w:rsid w:val="00E16089"/>
    <w:rsid w:val="00E16BF8"/>
    <w:rsid w:val="00E17312"/>
    <w:rsid w:val="00E17402"/>
    <w:rsid w:val="00E176AB"/>
    <w:rsid w:val="00E1781A"/>
    <w:rsid w:val="00E179DE"/>
    <w:rsid w:val="00E17C1C"/>
    <w:rsid w:val="00E17D6E"/>
    <w:rsid w:val="00E200FA"/>
    <w:rsid w:val="00E20150"/>
    <w:rsid w:val="00E20275"/>
    <w:rsid w:val="00E21022"/>
    <w:rsid w:val="00E21238"/>
    <w:rsid w:val="00E2198A"/>
    <w:rsid w:val="00E21D0E"/>
    <w:rsid w:val="00E2207C"/>
    <w:rsid w:val="00E22841"/>
    <w:rsid w:val="00E22894"/>
    <w:rsid w:val="00E22AF2"/>
    <w:rsid w:val="00E22B5F"/>
    <w:rsid w:val="00E22D22"/>
    <w:rsid w:val="00E22E15"/>
    <w:rsid w:val="00E22E61"/>
    <w:rsid w:val="00E22F1A"/>
    <w:rsid w:val="00E23057"/>
    <w:rsid w:val="00E2313B"/>
    <w:rsid w:val="00E233D6"/>
    <w:rsid w:val="00E23536"/>
    <w:rsid w:val="00E2362E"/>
    <w:rsid w:val="00E23759"/>
    <w:rsid w:val="00E23963"/>
    <w:rsid w:val="00E2399D"/>
    <w:rsid w:val="00E23B93"/>
    <w:rsid w:val="00E23D7D"/>
    <w:rsid w:val="00E24112"/>
    <w:rsid w:val="00E24762"/>
    <w:rsid w:val="00E24F4B"/>
    <w:rsid w:val="00E25015"/>
    <w:rsid w:val="00E25336"/>
    <w:rsid w:val="00E25877"/>
    <w:rsid w:val="00E25AF1"/>
    <w:rsid w:val="00E25C1C"/>
    <w:rsid w:val="00E25F06"/>
    <w:rsid w:val="00E2616B"/>
    <w:rsid w:val="00E26C4D"/>
    <w:rsid w:val="00E26D38"/>
    <w:rsid w:val="00E27157"/>
    <w:rsid w:val="00E27601"/>
    <w:rsid w:val="00E2768B"/>
    <w:rsid w:val="00E278E0"/>
    <w:rsid w:val="00E27CC6"/>
    <w:rsid w:val="00E27EBE"/>
    <w:rsid w:val="00E30015"/>
    <w:rsid w:val="00E303AB"/>
    <w:rsid w:val="00E3042C"/>
    <w:rsid w:val="00E30CB3"/>
    <w:rsid w:val="00E30D86"/>
    <w:rsid w:val="00E31069"/>
    <w:rsid w:val="00E310BD"/>
    <w:rsid w:val="00E312ED"/>
    <w:rsid w:val="00E3152A"/>
    <w:rsid w:val="00E315D7"/>
    <w:rsid w:val="00E31C6F"/>
    <w:rsid w:val="00E32207"/>
    <w:rsid w:val="00E3277B"/>
    <w:rsid w:val="00E3281F"/>
    <w:rsid w:val="00E32867"/>
    <w:rsid w:val="00E32A6B"/>
    <w:rsid w:val="00E333EA"/>
    <w:rsid w:val="00E33654"/>
    <w:rsid w:val="00E33866"/>
    <w:rsid w:val="00E33B43"/>
    <w:rsid w:val="00E34571"/>
    <w:rsid w:val="00E34573"/>
    <w:rsid w:val="00E3461A"/>
    <w:rsid w:val="00E34A23"/>
    <w:rsid w:val="00E34ACE"/>
    <w:rsid w:val="00E35135"/>
    <w:rsid w:val="00E359E7"/>
    <w:rsid w:val="00E35C1E"/>
    <w:rsid w:val="00E35C24"/>
    <w:rsid w:val="00E35C5F"/>
    <w:rsid w:val="00E35EC3"/>
    <w:rsid w:val="00E360A9"/>
    <w:rsid w:val="00E36563"/>
    <w:rsid w:val="00E3677C"/>
    <w:rsid w:val="00E36EAC"/>
    <w:rsid w:val="00E36EF4"/>
    <w:rsid w:val="00E3732E"/>
    <w:rsid w:val="00E3734F"/>
    <w:rsid w:val="00E3738D"/>
    <w:rsid w:val="00E377CA"/>
    <w:rsid w:val="00E379ED"/>
    <w:rsid w:val="00E37A11"/>
    <w:rsid w:val="00E37C19"/>
    <w:rsid w:val="00E37CAE"/>
    <w:rsid w:val="00E40C34"/>
    <w:rsid w:val="00E40FD0"/>
    <w:rsid w:val="00E410FF"/>
    <w:rsid w:val="00E41172"/>
    <w:rsid w:val="00E4155C"/>
    <w:rsid w:val="00E41C48"/>
    <w:rsid w:val="00E429B1"/>
    <w:rsid w:val="00E429EC"/>
    <w:rsid w:val="00E433E7"/>
    <w:rsid w:val="00E435C4"/>
    <w:rsid w:val="00E43C85"/>
    <w:rsid w:val="00E43EAB"/>
    <w:rsid w:val="00E44299"/>
    <w:rsid w:val="00E45323"/>
    <w:rsid w:val="00E4592B"/>
    <w:rsid w:val="00E45C0D"/>
    <w:rsid w:val="00E45FFC"/>
    <w:rsid w:val="00E46DA9"/>
    <w:rsid w:val="00E4753F"/>
    <w:rsid w:val="00E47599"/>
    <w:rsid w:val="00E477DC"/>
    <w:rsid w:val="00E47AD7"/>
    <w:rsid w:val="00E47BAE"/>
    <w:rsid w:val="00E504CA"/>
    <w:rsid w:val="00E51397"/>
    <w:rsid w:val="00E51631"/>
    <w:rsid w:val="00E5168C"/>
    <w:rsid w:val="00E51952"/>
    <w:rsid w:val="00E51A51"/>
    <w:rsid w:val="00E51B15"/>
    <w:rsid w:val="00E51B6B"/>
    <w:rsid w:val="00E52A61"/>
    <w:rsid w:val="00E52ADA"/>
    <w:rsid w:val="00E52F06"/>
    <w:rsid w:val="00E52F62"/>
    <w:rsid w:val="00E5304C"/>
    <w:rsid w:val="00E536AF"/>
    <w:rsid w:val="00E53EE3"/>
    <w:rsid w:val="00E53F4A"/>
    <w:rsid w:val="00E543A4"/>
    <w:rsid w:val="00E55262"/>
    <w:rsid w:val="00E5592C"/>
    <w:rsid w:val="00E55EB8"/>
    <w:rsid w:val="00E561A5"/>
    <w:rsid w:val="00E5664D"/>
    <w:rsid w:val="00E56E70"/>
    <w:rsid w:val="00E575AD"/>
    <w:rsid w:val="00E579E6"/>
    <w:rsid w:val="00E579E8"/>
    <w:rsid w:val="00E57C71"/>
    <w:rsid w:val="00E600BE"/>
    <w:rsid w:val="00E60A0F"/>
    <w:rsid w:val="00E60EA4"/>
    <w:rsid w:val="00E6130D"/>
    <w:rsid w:val="00E61C9B"/>
    <w:rsid w:val="00E61D99"/>
    <w:rsid w:val="00E62799"/>
    <w:rsid w:val="00E6282C"/>
    <w:rsid w:val="00E62A18"/>
    <w:rsid w:val="00E62ED0"/>
    <w:rsid w:val="00E6301C"/>
    <w:rsid w:val="00E633B7"/>
    <w:rsid w:val="00E635A5"/>
    <w:rsid w:val="00E6370A"/>
    <w:rsid w:val="00E6393E"/>
    <w:rsid w:val="00E63F13"/>
    <w:rsid w:val="00E64023"/>
    <w:rsid w:val="00E642FE"/>
    <w:rsid w:val="00E64A4F"/>
    <w:rsid w:val="00E64C53"/>
    <w:rsid w:val="00E64E8F"/>
    <w:rsid w:val="00E64E93"/>
    <w:rsid w:val="00E64E99"/>
    <w:rsid w:val="00E64FE8"/>
    <w:rsid w:val="00E652F7"/>
    <w:rsid w:val="00E654FC"/>
    <w:rsid w:val="00E65572"/>
    <w:rsid w:val="00E65608"/>
    <w:rsid w:val="00E658BA"/>
    <w:rsid w:val="00E65CB6"/>
    <w:rsid w:val="00E6606F"/>
    <w:rsid w:val="00E66196"/>
    <w:rsid w:val="00E667C1"/>
    <w:rsid w:val="00E667EE"/>
    <w:rsid w:val="00E66B21"/>
    <w:rsid w:val="00E676F1"/>
    <w:rsid w:val="00E67704"/>
    <w:rsid w:val="00E67C39"/>
    <w:rsid w:val="00E67D89"/>
    <w:rsid w:val="00E67F48"/>
    <w:rsid w:val="00E7030B"/>
    <w:rsid w:val="00E7034D"/>
    <w:rsid w:val="00E70439"/>
    <w:rsid w:val="00E70AB0"/>
    <w:rsid w:val="00E70DD8"/>
    <w:rsid w:val="00E70EE5"/>
    <w:rsid w:val="00E71015"/>
    <w:rsid w:val="00E71020"/>
    <w:rsid w:val="00E71241"/>
    <w:rsid w:val="00E7181B"/>
    <w:rsid w:val="00E7182C"/>
    <w:rsid w:val="00E71B03"/>
    <w:rsid w:val="00E71EC8"/>
    <w:rsid w:val="00E71EEA"/>
    <w:rsid w:val="00E72316"/>
    <w:rsid w:val="00E724DE"/>
    <w:rsid w:val="00E72DF6"/>
    <w:rsid w:val="00E7306C"/>
    <w:rsid w:val="00E734C4"/>
    <w:rsid w:val="00E734D6"/>
    <w:rsid w:val="00E73792"/>
    <w:rsid w:val="00E7434F"/>
    <w:rsid w:val="00E74DAC"/>
    <w:rsid w:val="00E74E99"/>
    <w:rsid w:val="00E754CD"/>
    <w:rsid w:val="00E7555A"/>
    <w:rsid w:val="00E757CA"/>
    <w:rsid w:val="00E75D2F"/>
    <w:rsid w:val="00E75DA5"/>
    <w:rsid w:val="00E75F76"/>
    <w:rsid w:val="00E762D2"/>
    <w:rsid w:val="00E7685A"/>
    <w:rsid w:val="00E769C4"/>
    <w:rsid w:val="00E769F7"/>
    <w:rsid w:val="00E76C04"/>
    <w:rsid w:val="00E77075"/>
    <w:rsid w:val="00E77426"/>
    <w:rsid w:val="00E7748A"/>
    <w:rsid w:val="00E77880"/>
    <w:rsid w:val="00E77F90"/>
    <w:rsid w:val="00E80BCC"/>
    <w:rsid w:val="00E80E3D"/>
    <w:rsid w:val="00E811A6"/>
    <w:rsid w:val="00E81844"/>
    <w:rsid w:val="00E81EB8"/>
    <w:rsid w:val="00E81FB1"/>
    <w:rsid w:val="00E81FDB"/>
    <w:rsid w:val="00E82946"/>
    <w:rsid w:val="00E82BB6"/>
    <w:rsid w:val="00E82D44"/>
    <w:rsid w:val="00E82EEB"/>
    <w:rsid w:val="00E83565"/>
    <w:rsid w:val="00E83A89"/>
    <w:rsid w:val="00E83BDF"/>
    <w:rsid w:val="00E83D77"/>
    <w:rsid w:val="00E83E55"/>
    <w:rsid w:val="00E842B0"/>
    <w:rsid w:val="00E8492E"/>
    <w:rsid w:val="00E84A55"/>
    <w:rsid w:val="00E84D22"/>
    <w:rsid w:val="00E85015"/>
    <w:rsid w:val="00E850BD"/>
    <w:rsid w:val="00E852B8"/>
    <w:rsid w:val="00E852E6"/>
    <w:rsid w:val="00E855C2"/>
    <w:rsid w:val="00E85834"/>
    <w:rsid w:val="00E85BE7"/>
    <w:rsid w:val="00E860B1"/>
    <w:rsid w:val="00E86195"/>
    <w:rsid w:val="00E86266"/>
    <w:rsid w:val="00E8626C"/>
    <w:rsid w:val="00E865AE"/>
    <w:rsid w:val="00E86624"/>
    <w:rsid w:val="00E866DA"/>
    <w:rsid w:val="00E8679B"/>
    <w:rsid w:val="00E869B9"/>
    <w:rsid w:val="00E873FE"/>
    <w:rsid w:val="00E8771E"/>
    <w:rsid w:val="00E87801"/>
    <w:rsid w:val="00E87A14"/>
    <w:rsid w:val="00E87DC1"/>
    <w:rsid w:val="00E87F15"/>
    <w:rsid w:val="00E9021B"/>
    <w:rsid w:val="00E904A8"/>
    <w:rsid w:val="00E90530"/>
    <w:rsid w:val="00E90730"/>
    <w:rsid w:val="00E907C0"/>
    <w:rsid w:val="00E90C56"/>
    <w:rsid w:val="00E91077"/>
    <w:rsid w:val="00E9158D"/>
    <w:rsid w:val="00E91CC4"/>
    <w:rsid w:val="00E9222D"/>
    <w:rsid w:val="00E925CF"/>
    <w:rsid w:val="00E92AC0"/>
    <w:rsid w:val="00E92AE2"/>
    <w:rsid w:val="00E9304F"/>
    <w:rsid w:val="00E93236"/>
    <w:rsid w:val="00E93666"/>
    <w:rsid w:val="00E93F8F"/>
    <w:rsid w:val="00E94EF6"/>
    <w:rsid w:val="00E953A0"/>
    <w:rsid w:val="00E954DC"/>
    <w:rsid w:val="00E95519"/>
    <w:rsid w:val="00E967BB"/>
    <w:rsid w:val="00E96A56"/>
    <w:rsid w:val="00E96F76"/>
    <w:rsid w:val="00E970D7"/>
    <w:rsid w:val="00E97272"/>
    <w:rsid w:val="00E97286"/>
    <w:rsid w:val="00E9749F"/>
    <w:rsid w:val="00E97AAC"/>
    <w:rsid w:val="00E97E50"/>
    <w:rsid w:val="00EA00CE"/>
    <w:rsid w:val="00EA0589"/>
    <w:rsid w:val="00EA05F6"/>
    <w:rsid w:val="00EA08AF"/>
    <w:rsid w:val="00EA090F"/>
    <w:rsid w:val="00EA0C0F"/>
    <w:rsid w:val="00EA0EF1"/>
    <w:rsid w:val="00EA0F1E"/>
    <w:rsid w:val="00EA1477"/>
    <w:rsid w:val="00EA154D"/>
    <w:rsid w:val="00EA24ED"/>
    <w:rsid w:val="00EA2C0E"/>
    <w:rsid w:val="00EA306F"/>
    <w:rsid w:val="00EA333D"/>
    <w:rsid w:val="00EA366D"/>
    <w:rsid w:val="00EA3920"/>
    <w:rsid w:val="00EA3CC1"/>
    <w:rsid w:val="00EA3EF9"/>
    <w:rsid w:val="00EA453F"/>
    <w:rsid w:val="00EA493B"/>
    <w:rsid w:val="00EA4EE7"/>
    <w:rsid w:val="00EA53B2"/>
    <w:rsid w:val="00EA5543"/>
    <w:rsid w:val="00EA55C1"/>
    <w:rsid w:val="00EA5FB9"/>
    <w:rsid w:val="00EA64E9"/>
    <w:rsid w:val="00EA6575"/>
    <w:rsid w:val="00EA664C"/>
    <w:rsid w:val="00EA6B1A"/>
    <w:rsid w:val="00EA6C85"/>
    <w:rsid w:val="00EA6EE9"/>
    <w:rsid w:val="00EA7475"/>
    <w:rsid w:val="00EA7553"/>
    <w:rsid w:val="00EB012D"/>
    <w:rsid w:val="00EB01BB"/>
    <w:rsid w:val="00EB03F2"/>
    <w:rsid w:val="00EB05B9"/>
    <w:rsid w:val="00EB07FB"/>
    <w:rsid w:val="00EB0A35"/>
    <w:rsid w:val="00EB0B8C"/>
    <w:rsid w:val="00EB0C9E"/>
    <w:rsid w:val="00EB100F"/>
    <w:rsid w:val="00EB112A"/>
    <w:rsid w:val="00EB2081"/>
    <w:rsid w:val="00EB27AB"/>
    <w:rsid w:val="00EB2B01"/>
    <w:rsid w:val="00EB2C87"/>
    <w:rsid w:val="00EB3009"/>
    <w:rsid w:val="00EB3642"/>
    <w:rsid w:val="00EB36C8"/>
    <w:rsid w:val="00EB3DB8"/>
    <w:rsid w:val="00EB41D7"/>
    <w:rsid w:val="00EB468A"/>
    <w:rsid w:val="00EB4B37"/>
    <w:rsid w:val="00EB4CF2"/>
    <w:rsid w:val="00EB53A9"/>
    <w:rsid w:val="00EB5506"/>
    <w:rsid w:val="00EB613D"/>
    <w:rsid w:val="00EB63BA"/>
    <w:rsid w:val="00EB64F4"/>
    <w:rsid w:val="00EB7133"/>
    <w:rsid w:val="00EB73CB"/>
    <w:rsid w:val="00EB78AA"/>
    <w:rsid w:val="00EB7911"/>
    <w:rsid w:val="00EB7949"/>
    <w:rsid w:val="00EB79B4"/>
    <w:rsid w:val="00EB7BBA"/>
    <w:rsid w:val="00EB7BE1"/>
    <w:rsid w:val="00EC00E1"/>
    <w:rsid w:val="00EC02AC"/>
    <w:rsid w:val="00EC03E0"/>
    <w:rsid w:val="00EC09B3"/>
    <w:rsid w:val="00EC09CA"/>
    <w:rsid w:val="00EC0B6A"/>
    <w:rsid w:val="00EC0C79"/>
    <w:rsid w:val="00EC15BC"/>
    <w:rsid w:val="00EC162D"/>
    <w:rsid w:val="00EC1A05"/>
    <w:rsid w:val="00EC1CA7"/>
    <w:rsid w:val="00EC1D29"/>
    <w:rsid w:val="00EC1F48"/>
    <w:rsid w:val="00EC23FD"/>
    <w:rsid w:val="00EC26CF"/>
    <w:rsid w:val="00EC2E4D"/>
    <w:rsid w:val="00EC39F1"/>
    <w:rsid w:val="00EC3DBA"/>
    <w:rsid w:val="00EC3FBC"/>
    <w:rsid w:val="00EC425C"/>
    <w:rsid w:val="00EC45B3"/>
    <w:rsid w:val="00EC478D"/>
    <w:rsid w:val="00EC499A"/>
    <w:rsid w:val="00EC4D61"/>
    <w:rsid w:val="00EC4DE2"/>
    <w:rsid w:val="00EC4E87"/>
    <w:rsid w:val="00EC4F71"/>
    <w:rsid w:val="00EC5438"/>
    <w:rsid w:val="00EC5DC0"/>
    <w:rsid w:val="00EC5E08"/>
    <w:rsid w:val="00EC60D5"/>
    <w:rsid w:val="00EC62D9"/>
    <w:rsid w:val="00EC631C"/>
    <w:rsid w:val="00EC63A3"/>
    <w:rsid w:val="00EC6547"/>
    <w:rsid w:val="00EC667C"/>
    <w:rsid w:val="00EC7127"/>
    <w:rsid w:val="00EC71E5"/>
    <w:rsid w:val="00EC740D"/>
    <w:rsid w:val="00EC759F"/>
    <w:rsid w:val="00EC75B7"/>
    <w:rsid w:val="00ED0407"/>
    <w:rsid w:val="00ED07A2"/>
    <w:rsid w:val="00ED07CD"/>
    <w:rsid w:val="00ED08A1"/>
    <w:rsid w:val="00ED0A45"/>
    <w:rsid w:val="00ED0C1A"/>
    <w:rsid w:val="00ED0E4A"/>
    <w:rsid w:val="00ED1073"/>
    <w:rsid w:val="00ED14D0"/>
    <w:rsid w:val="00ED2A59"/>
    <w:rsid w:val="00ED2B47"/>
    <w:rsid w:val="00ED2D5C"/>
    <w:rsid w:val="00ED2DF7"/>
    <w:rsid w:val="00ED2E30"/>
    <w:rsid w:val="00ED2E57"/>
    <w:rsid w:val="00ED3004"/>
    <w:rsid w:val="00ED31C1"/>
    <w:rsid w:val="00ED3548"/>
    <w:rsid w:val="00ED3AFD"/>
    <w:rsid w:val="00ED3D52"/>
    <w:rsid w:val="00ED4052"/>
    <w:rsid w:val="00ED424E"/>
    <w:rsid w:val="00ED430D"/>
    <w:rsid w:val="00ED446D"/>
    <w:rsid w:val="00ED4512"/>
    <w:rsid w:val="00ED4908"/>
    <w:rsid w:val="00ED4954"/>
    <w:rsid w:val="00ED4987"/>
    <w:rsid w:val="00ED4C6C"/>
    <w:rsid w:val="00ED58E8"/>
    <w:rsid w:val="00ED5B84"/>
    <w:rsid w:val="00ED5FA5"/>
    <w:rsid w:val="00ED6104"/>
    <w:rsid w:val="00ED62EA"/>
    <w:rsid w:val="00ED689B"/>
    <w:rsid w:val="00ED6C5E"/>
    <w:rsid w:val="00ED6D28"/>
    <w:rsid w:val="00ED6E8D"/>
    <w:rsid w:val="00ED6F8F"/>
    <w:rsid w:val="00ED7000"/>
    <w:rsid w:val="00ED70AF"/>
    <w:rsid w:val="00ED76D8"/>
    <w:rsid w:val="00ED7B91"/>
    <w:rsid w:val="00ED7C23"/>
    <w:rsid w:val="00ED7D94"/>
    <w:rsid w:val="00EE006C"/>
    <w:rsid w:val="00EE047E"/>
    <w:rsid w:val="00EE0879"/>
    <w:rsid w:val="00EE0AA9"/>
    <w:rsid w:val="00EE0CFC"/>
    <w:rsid w:val="00EE11F3"/>
    <w:rsid w:val="00EE1372"/>
    <w:rsid w:val="00EE1399"/>
    <w:rsid w:val="00EE1832"/>
    <w:rsid w:val="00EE198C"/>
    <w:rsid w:val="00EE19E9"/>
    <w:rsid w:val="00EE2338"/>
    <w:rsid w:val="00EE288E"/>
    <w:rsid w:val="00EE2AA0"/>
    <w:rsid w:val="00EE31B3"/>
    <w:rsid w:val="00EE32C3"/>
    <w:rsid w:val="00EE33AA"/>
    <w:rsid w:val="00EE35D0"/>
    <w:rsid w:val="00EE37D6"/>
    <w:rsid w:val="00EE384E"/>
    <w:rsid w:val="00EE3BF8"/>
    <w:rsid w:val="00EE3CEA"/>
    <w:rsid w:val="00EE46CC"/>
    <w:rsid w:val="00EE489B"/>
    <w:rsid w:val="00EE4B34"/>
    <w:rsid w:val="00EE4E80"/>
    <w:rsid w:val="00EE5085"/>
    <w:rsid w:val="00EE521B"/>
    <w:rsid w:val="00EE53FB"/>
    <w:rsid w:val="00EE56A2"/>
    <w:rsid w:val="00EE5704"/>
    <w:rsid w:val="00EE57B9"/>
    <w:rsid w:val="00EE585E"/>
    <w:rsid w:val="00EE587A"/>
    <w:rsid w:val="00EE5964"/>
    <w:rsid w:val="00EE5A56"/>
    <w:rsid w:val="00EE5D7A"/>
    <w:rsid w:val="00EE5DFB"/>
    <w:rsid w:val="00EE5F95"/>
    <w:rsid w:val="00EE5FB6"/>
    <w:rsid w:val="00EE619A"/>
    <w:rsid w:val="00EE6368"/>
    <w:rsid w:val="00EE6D06"/>
    <w:rsid w:val="00EE733D"/>
    <w:rsid w:val="00EE7383"/>
    <w:rsid w:val="00EE7551"/>
    <w:rsid w:val="00EE756B"/>
    <w:rsid w:val="00EE777A"/>
    <w:rsid w:val="00EF0049"/>
    <w:rsid w:val="00EF066C"/>
    <w:rsid w:val="00EF09A6"/>
    <w:rsid w:val="00EF0AE6"/>
    <w:rsid w:val="00EF0B10"/>
    <w:rsid w:val="00EF0CA9"/>
    <w:rsid w:val="00EF102A"/>
    <w:rsid w:val="00EF10C2"/>
    <w:rsid w:val="00EF113C"/>
    <w:rsid w:val="00EF1172"/>
    <w:rsid w:val="00EF14A2"/>
    <w:rsid w:val="00EF14C7"/>
    <w:rsid w:val="00EF154F"/>
    <w:rsid w:val="00EF17DA"/>
    <w:rsid w:val="00EF196E"/>
    <w:rsid w:val="00EF1A10"/>
    <w:rsid w:val="00EF1FE7"/>
    <w:rsid w:val="00EF2369"/>
    <w:rsid w:val="00EF23CA"/>
    <w:rsid w:val="00EF26AE"/>
    <w:rsid w:val="00EF2C1D"/>
    <w:rsid w:val="00EF2C26"/>
    <w:rsid w:val="00EF3466"/>
    <w:rsid w:val="00EF34F6"/>
    <w:rsid w:val="00EF3749"/>
    <w:rsid w:val="00EF375D"/>
    <w:rsid w:val="00EF3A49"/>
    <w:rsid w:val="00EF3DF1"/>
    <w:rsid w:val="00EF412F"/>
    <w:rsid w:val="00EF43F8"/>
    <w:rsid w:val="00EF452E"/>
    <w:rsid w:val="00EF47F9"/>
    <w:rsid w:val="00EF4912"/>
    <w:rsid w:val="00EF4C27"/>
    <w:rsid w:val="00EF4F8D"/>
    <w:rsid w:val="00EF515B"/>
    <w:rsid w:val="00EF53D2"/>
    <w:rsid w:val="00EF5685"/>
    <w:rsid w:val="00EF59DE"/>
    <w:rsid w:val="00EF6089"/>
    <w:rsid w:val="00EF60D9"/>
    <w:rsid w:val="00EF632E"/>
    <w:rsid w:val="00EF6562"/>
    <w:rsid w:val="00EF65F6"/>
    <w:rsid w:val="00EF6798"/>
    <w:rsid w:val="00EF6FE7"/>
    <w:rsid w:val="00EF737D"/>
    <w:rsid w:val="00EF73EA"/>
    <w:rsid w:val="00EF73EF"/>
    <w:rsid w:val="00EF79C8"/>
    <w:rsid w:val="00EF7B02"/>
    <w:rsid w:val="00EF7CBD"/>
    <w:rsid w:val="00EF7F3B"/>
    <w:rsid w:val="00F00067"/>
    <w:rsid w:val="00F00257"/>
    <w:rsid w:val="00F004B7"/>
    <w:rsid w:val="00F00986"/>
    <w:rsid w:val="00F009C7"/>
    <w:rsid w:val="00F00C81"/>
    <w:rsid w:val="00F00E4D"/>
    <w:rsid w:val="00F010CE"/>
    <w:rsid w:val="00F0138A"/>
    <w:rsid w:val="00F017DF"/>
    <w:rsid w:val="00F01B88"/>
    <w:rsid w:val="00F01FF0"/>
    <w:rsid w:val="00F0210C"/>
    <w:rsid w:val="00F0235C"/>
    <w:rsid w:val="00F027DF"/>
    <w:rsid w:val="00F029ED"/>
    <w:rsid w:val="00F029FD"/>
    <w:rsid w:val="00F02B1F"/>
    <w:rsid w:val="00F02C40"/>
    <w:rsid w:val="00F02DE4"/>
    <w:rsid w:val="00F02F4B"/>
    <w:rsid w:val="00F03152"/>
    <w:rsid w:val="00F03535"/>
    <w:rsid w:val="00F03C02"/>
    <w:rsid w:val="00F03FE1"/>
    <w:rsid w:val="00F043DD"/>
    <w:rsid w:val="00F044BD"/>
    <w:rsid w:val="00F046E2"/>
    <w:rsid w:val="00F04708"/>
    <w:rsid w:val="00F04745"/>
    <w:rsid w:val="00F0497C"/>
    <w:rsid w:val="00F04CFB"/>
    <w:rsid w:val="00F04F93"/>
    <w:rsid w:val="00F0515A"/>
    <w:rsid w:val="00F05219"/>
    <w:rsid w:val="00F0532D"/>
    <w:rsid w:val="00F05514"/>
    <w:rsid w:val="00F05683"/>
    <w:rsid w:val="00F0575F"/>
    <w:rsid w:val="00F058F9"/>
    <w:rsid w:val="00F05EA8"/>
    <w:rsid w:val="00F0624E"/>
    <w:rsid w:val="00F06371"/>
    <w:rsid w:val="00F068F7"/>
    <w:rsid w:val="00F06DE4"/>
    <w:rsid w:val="00F06F7D"/>
    <w:rsid w:val="00F07336"/>
    <w:rsid w:val="00F07883"/>
    <w:rsid w:val="00F079F6"/>
    <w:rsid w:val="00F07A63"/>
    <w:rsid w:val="00F07AB9"/>
    <w:rsid w:val="00F07E33"/>
    <w:rsid w:val="00F07F33"/>
    <w:rsid w:val="00F1000B"/>
    <w:rsid w:val="00F106D9"/>
    <w:rsid w:val="00F107A1"/>
    <w:rsid w:val="00F11598"/>
    <w:rsid w:val="00F119C0"/>
    <w:rsid w:val="00F12249"/>
    <w:rsid w:val="00F12C41"/>
    <w:rsid w:val="00F12E20"/>
    <w:rsid w:val="00F12F1E"/>
    <w:rsid w:val="00F1362D"/>
    <w:rsid w:val="00F13821"/>
    <w:rsid w:val="00F139C7"/>
    <w:rsid w:val="00F13C6C"/>
    <w:rsid w:val="00F14117"/>
    <w:rsid w:val="00F143FE"/>
    <w:rsid w:val="00F1493D"/>
    <w:rsid w:val="00F14B82"/>
    <w:rsid w:val="00F14E03"/>
    <w:rsid w:val="00F14E54"/>
    <w:rsid w:val="00F1586F"/>
    <w:rsid w:val="00F15C28"/>
    <w:rsid w:val="00F15DD0"/>
    <w:rsid w:val="00F15FD6"/>
    <w:rsid w:val="00F1602D"/>
    <w:rsid w:val="00F16040"/>
    <w:rsid w:val="00F16477"/>
    <w:rsid w:val="00F16643"/>
    <w:rsid w:val="00F16783"/>
    <w:rsid w:val="00F16955"/>
    <w:rsid w:val="00F16AE9"/>
    <w:rsid w:val="00F16BC4"/>
    <w:rsid w:val="00F16D5A"/>
    <w:rsid w:val="00F16D60"/>
    <w:rsid w:val="00F17262"/>
    <w:rsid w:val="00F1731B"/>
    <w:rsid w:val="00F179AD"/>
    <w:rsid w:val="00F17AA4"/>
    <w:rsid w:val="00F17FC6"/>
    <w:rsid w:val="00F205BD"/>
    <w:rsid w:val="00F20B31"/>
    <w:rsid w:val="00F20C19"/>
    <w:rsid w:val="00F20D2C"/>
    <w:rsid w:val="00F20F48"/>
    <w:rsid w:val="00F20F73"/>
    <w:rsid w:val="00F21314"/>
    <w:rsid w:val="00F214D8"/>
    <w:rsid w:val="00F2158D"/>
    <w:rsid w:val="00F215AD"/>
    <w:rsid w:val="00F2167F"/>
    <w:rsid w:val="00F21735"/>
    <w:rsid w:val="00F2188A"/>
    <w:rsid w:val="00F21B4C"/>
    <w:rsid w:val="00F22173"/>
    <w:rsid w:val="00F225CD"/>
    <w:rsid w:val="00F22D03"/>
    <w:rsid w:val="00F23018"/>
    <w:rsid w:val="00F23057"/>
    <w:rsid w:val="00F2306C"/>
    <w:rsid w:val="00F23576"/>
    <w:rsid w:val="00F2495B"/>
    <w:rsid w:val="00F24978"/>
    <w:rsid w:val="00F24DDA"/>
    <w:rsid w:val="00F255E1"/>
    <w:rsid w:val="00F25B6C"/>
    <w:rsid w:val="00F25C23"/>
    <w:rsid w:val="00F25C7A"/>
    <w:rsid w:val="00F25D36"/>
    <w:rsid w:val="00F26787"/>
    <w:rsid w:val="00F26C4A"/>
    <w:rsid w:val="00F27311"/>
    <w:rsid w:val="00F27642"/>
    <w:rsid w:val="00F27783"/>
    <w:rsid w:val="00F2779B"/>
    <w:rsid w:val="00F277F7"/>
    <w:rsid w:val="00F279CF"/>
    <w:rsid w:val="00F27D16"/>
    <w:rsid w:val="00F301A0"/>
    <w:rsid w:val="00F301F8"/>
    <w:rsid w:val="00F305EC"/>
    <w:rsid w:val="00F30605"/>
    <w:rsid w:val="00F307B9"/>
    <w:rsid w:val="00F3080C"/>
    <w:rsid w:val="00F30A56"/>
    <w:rsid w:val="00F30C87"/>
    <w:rsid w:val="00F31186"/>
    <w:rsid w:val="00F3151C"/>
    <w:rsid w:val="00F31C49"/>
    <w:rsid w:val="00F32124"/>
    <w:rsid w:val="00F32325"/>
    <w:rsid w:val="00F3246F"/>
    <w:rsid w:val="00F32CC9"/>
    <w:rsid w:val="00F32E36"/>
    <w:rsid w:val="00F333B8"/>
    <w:rsid w:val="00F33503"/>
    <w:rsid w:val="00F340AC"/>
    <w:rsid w:val="00F3427A"/>
    <w:rsid w:val="00F347FB"/>
    <w:rsid w:val="00F34B25"/>
    <w:rsid w:val="00F34B5C"/>
    <w:rsid w:val="00F34CAB"/>
    <w:rsid w:val="00F352A4"/>
    <w:rsid w:val="00F353E0"/>
    <w:rsid w:val="00F35974"/>
    <w:rsid w:val="00F35C2E"/>
    <w:rsid w:val="00F36244"/>
    <w:rsid w:val="00F36302"/>
    <w:rsid w:val="00F36354"/>
    <w:rsid w:val="00F363CF"/>
    <w:rsid w:val="00F36A83"/>
    <w:rsid w:val="00F36CD0"/>
    <w:rsid w:val="00F36E88"/>
    <w:rsid w:val="00F374FE"/>
    <w:rsid w:val="00F376F7"/>
    <w:rsid w:val="00F37A88"/>
    <w:rsid w:val="00F402B4"/>
    <w:rsid w:val="00F404D8"/>
    <w:rsid w:val="00F4068A"/>
    <w:rsid w:val="00F407D3"/>
    <w:rsid w:val="00F40973"/>
    <w:rsid w:val="00F409D0"/>
    <w:rsid w:val="00F40D0A"/>
    <w:rsid w:val="00F40F3C"/>
    <w:rsid w:val="00F41125"/>
    <w:rsid w:val="00F4162F"/>
    <w:rsid w:val="00F41728"/>
    <w:rsid w:val="00F41FBF"/>
    <w:rsid w:val="00F420BA"/>
    <w:rsid w:val="00F42159"/>
    <w:rsid w:val="00F42758"/>
    <w:rsid w:val="00F428D1"/>
    <w:rsid w:val="00F431D7"/>
    <w:rsid w:val="00F432C7"/>
    <w:rsid w:val="00F4345E"/>
    <w:rsid w:val="00F43A86"/>
    <w:rsid w:val="00F443CD"/>
    <w:rsid w:val="00F44420"/>
    <w:rsid w:val="00F4471C"/>
    <w:rsid w:val="00F44A96"/>
    <w:rsid w:val="00F44E47"/>
    <w:rsid w:val="00F44F88"/>
    <w:rsid w:val="00F454E3"/>
    <w:rsid w:val="00F4577F"/>
    <w:rsid w:val="00F457DB"/>
    <w:rsid w:val="00F45B10"/>
    <w:rsid w:val="00F45C91"/>
    <w:rsid w:val="00F45D70"/>
    <w:rsid w:val="00F45DEB"/>
    <w:rsid w:val="00F46339"/>
    <w:rsid w:val="00F4663D"/>
    <w:rsid w:val="00F46705"/>
    <w:rsid w:val="00F46930"/>
    <w:rsid w:val="00F46D29"/>
    <w:rsid w:val="00F4701B"/>
    <w:rsid w:val="00F471BF"/>
    <w:rsid w:val="00F47341"/>
    <w:rsid w:val="00F47372"/>
    <w:rsid w:val="00F47761"/>
    <w:rsid w:val="00F47F9F"/>
    <w:rsid w:val="00F50078"/>
    <w:rsid w:val="00F5017C"/>
    <w:rsid w:val="00F501A2"/>
    <w:rsid w:val="00F50545"/>
    <w:rsid w:val="00F50CEE"/>
    <w:rsid w:val="00F50F27"/>
    <w:rsid w:val="00F514A6"/>
    <w:rsid w:val="00F51C4A"/>
    <w:rsid w:val="00F51CFE"/>
    <w:rsid w:val="00F52088"/>
    <w:rsid w:val="00F523D0"/>
    <w:rsid w:val="00F527C2"/>
    <w:rsid w:val="00F52AB2"/>
    <w:rsid w:val="00F52F54"/>
    <w:rsid w:val="00F52F71"/>
    <w:rsid w:val="00F53062"/>
    <w:rsid w:val="00F5357A"/>
    <w:rsid w:val="00F53939"/>
    <w:rsid w:val="00F53B76"/>
    <w:rsid w:val="00F53C0F"/>
    <w:rsid w:val="00F5407E"/>
    <w:rsid w:val="00F54370"/>
    <w:rsid w:val="00F54548"/>
    <w:rsid w:val="00F54607"/>
    <w:rsid w:val="00F54717"/>
    <w:rsid w:val="00F54881"/>
    <w:rsid w:val="00F54946"/>
    <w:rsid w:val="00F54AA0"/>
    <w:rsid w:val="00F54B8A"/>
    <w:rsid w:val="00F54F0F"/>
    <w:rsid w:val="00F550EC"/>
    <w:rsid w:val="00F5536E"/>
    <w:rsid w:val="00F5548B"/>
    <w:rsid w:val="00F55BC0"/>
    <w:rsid w:val="00F55BEB"/>
    <w:rsid w:val="00F55E30"/>
    <w:rsid w:val="00F560A6"/>
    <w:rsid w:val="00F56166"/>
    <w:rsid w:val="00F569CF"/>
    <w:rsid w:val="00F56A68"/>
    <w:rsid w:val="00F56B43"/>
    <w:rsid w:val="00F57356"/>
    <w:rsid w:val="00F574FE"/>
    <w:rsid w:val="00F57583"/>
    <w:rsid w:val="00F57A6C"/>
    <w:rsid w:val="00F57E77"/>
    <w:rsid w:val="00F60005"/>
    <w:rsid w:val="00F6002F"/>
    <w:rsid w:val="00F60661"/>
    <w:rsid w:val="00F606A7"/>
    <w:rsid w:val="00F60B42"/>
    <w:rsid w:val="00F61041"/>
    <w:rsid w:val="00F61097"/>
    <w:rsid w:val="00F61549"/>
    <w:rsid w:val="00F620C2"/>
    <w:rsid w:val="00F621CC"/>
    <w:rsid w:val="00F6236C"/>
    <w:rsid w:val="00F62675"/>
    <w:rsid w:val="00F62BEE"/>
    <w:rsid w:val="00F62D9C"/>
    <w:rsid w:val="00F62F46"/>
    <w:rsid w:val="00F63122"/>
    <w:rsid w:val="00F63189"/>
    <w:rsid w:val="00F639F3"/>
    <w:rsid w:val="00F63A65"/>
    <w:rsid w:val="00F63B35"/>
    <w:rsid w:val="00F63FE2"/>
    <w:rsid w:val="00F641E4"/>
    <w:rsid w:val="00F64216"/>
    <w:rsid w:val="00F6455A"/>
    <w:rsid w:val="00F6473C"/>
    <w:rsid w:val="00F64D02"/>
    <w:rsid w:val="00F64D1F"/>
    <w:rsid w:val="00F64F95"/>
    <w:rsid w:val="00F656F4"/>
    <w:rsid w:val="00F65866"/>
    <w:rsid w:val="00F65B5B"/>
    <w:rsid w:val="00F65C1E"/>
    <w:rsid w:val="00F65DAA"/>
    <w:rsid w:val="00F66179"/>
    <w:rsid w:val="00F6631E"/>
    <w:rsid w:val="00F6634F"/>
    <w:rsid w:val="00F6645C"/>
    <w:rsid w:val="00F668B9"/>
    <w:rsid w:val="00F66A5C"/>
    <w:rsid w:val="00F67083"/>
    <w:rsid w:val="00F67205"/>
    <w:rsid w:val="00F6754B"/>
    <w:rsid w:val="00F67673"/>
    <w:rsid w:val="00F67CA3"/>
    <w:rsid w:val="00F67E0D"/>
    <w:rsid w:val="00F7011F"/>
    <w:rsid w:val="00F70422"/>
    <w:rsid w:val="00F70517"/>
    <w:rsid w:val="00F705D3"/>
    <w:rsid w:val="00F708A5"/>
    <w:rsid w:val="00F70D6D"/>
    <w:rsid w:val="00F70F19"/>
    <w:rsid w:val="00F70F29"/>
    <w:rsid w:val="00F71144"/>
    <w:rsid w:val="00F71649"/>
    <w:rsid w:val="00F7176C"/>
    <w:rsid w:val="00F719F2"/>
    <w:rsid w:val="00F723BC"/>
    <w:rsid w:val="00F724D8"/>
    <w:rsid w:val="00F728B6"/>
    <w:rsid w:val="00F72AE8"/>
    <w:rsid w:val="00F72B3C"/>
    <w:rsid w:val="00F72B6F"/>
    <w:rsid w:val="00F732A7"/>
    <w:rsid w:val="00F737F5"/>
    <w:rsid w:val="00F73AAE"/>
    <w:rsid w:val="00F73FC1"/>
    <w:rsid w:val="00F743F5"/>
    <w:rsid w:val="00F7463B"/>
    <w:rsid w:val="00F747EC"/>
    <w:rsid w:val="00F74986"/>
    <w:rsid w:val="00F74A94"/>
    <w:rsid w:val="00F753A0"/>
    <w:rsid w:val="00F7574C"/>
    <w:rsid w:val="00F759B8"/>
    <w:rsid w:val="00F75A31"/>
    <w:rsid w:val="00F75CA0"/>
    <w:rsid w:val="00F75D01"/>
    <w:rsid w:val="00F75DE5"/>
    <w:rsid w:val="00F762FB"/>
    <w:rsid w:val="00F766D4"/>
    <w:rsid w:val="00F7690B"/>
    <w:rsid w:val="00F76AD0"/>
    <w:rsid w:val="00F76E82"/>
    <w:rsid w:val="00F77039"/>
    <w:rsid w:val="00F772F5"/>
    <w:rsid w:val="00F77377"/>
    <w:rsid w:val="00F776A0"/>
    <w:rsid w:val="00F777A4"/>
    <w:rsid w:val="00F77A2D"/>
    <w:rsid w:val="00F77C47"/>
    <w:rsid w:val="00F800DF"/>
    <w:rsid w:val="00F804CC"/>
    <w:rsid w:val="00F8050D"/>
    <w:rsid w:val="00F807AF"/>
    <w:rsid w:val="00F80CEC"/>
    <w:rsid w:val="00F80F70"/>
    <w:rsid w:val="00F811C5"/>
    <w:rsid w:val="00F815EB"/>
    <w:rsid w:val="00F81833"/>
    <w:rsid w:val="00F82032"/>
    <w:rsid w:val="00F8220D"/>
    <w:rsid w:val="00F8232C"/>
    <w:rsid w:val="00F8241B"/>
    <w:rsid w:val="00F82995"/>
    <w:rsid w:val="00F829F3"/>
    <w:rsid w:val="00F82B77"/>
    <w:rsid w:val="00F831C6"/>
    <w:rsid w:val="00F83790"/>
    <w:rsid w:val="00F83A75"/>
    <w:rsid w:val="00F83AB7"/>
    <w:rsid w:val="00F83CE8"/>
    <w:rsid w:val="00F83F43"/>
    <w:rsid w:val="00F844AB"/>
    <w:rsid w:val="00F845DF"/>
    <w:rsid w:val="00F84A96"/>
    <w:rsid w:val="00F84AB0"/>
    <w:rsid w:val="00F84B84"/>
    <w:rsid w:val="00F85146"/>
    <w:rsid w:val="00F8526E"/>
    <w:rsid w:val="00F853E4"/>
    <w:rsid w:val="00F85507"/>
    <w:rsid w:val="00F8561E"/>
    <w:rsid w:val="00F857FE"/>
    <w:rsid w:val="00F85CD1"/>
    <w:rsid w:val="00F85ED6"/>
    <w:rsid w:val="00F86261"/>
    <w:rsid w:val="00F868A4"/>
    <w:rsid w:val="00F86D70"/>
    <w:rsid w:val="00F87684"/>
    <w:rsid w:val="00F8789E"/>
    <w:rsid w:val="00F8797B"/>
    <w:rsid w:val="00F87C3A"/>
    <w:rsid w:val="00F87EBF"/>
    <w:rsid w:val="00F906CB"/>
    <w:rsid w:val="00F90789"/>
    <w:rsid w:val="00F90B2F"/>
    <w:rsid w:val="00F90D2E"/>
    <w:rsid w:val="00F90FAE"/>
    <w:rsid w:val="00F9104A"/>
    <w:rsid w:val="00F91211"/>
    <w:rsid w:val="00F916E1"/>
    <w:rsid w:val="00F91C4B"/>
    <w:rsid w:val="00F920CC"/>
    <w:rsid w:val="00F9220A"/>
    <w:rsid w:val="00F925D5"/>
    <w:rsid w:val="00F92CCC"/>
    <w:rsid w:val="00F92EA8"/>
    <w:rsid w:val="00F93039"/>
    <w:rsid w:val="00F9356F"/>
    <w:rsid w:val="00F93A6D"/>
    <w:rsid w:val="00F93A9F"/>
    <w:rsid w:val="00F93B46"/>
    <w:rsid w:val="00F93E93"/>
    <w:rsid w:val="00F942E6"/>
    <w:rsid w:val="00F947B4"/>
    <w:rsid w:val="00F9481A"/>
    <w:rsid w:val="00F9493A"/>
    <w:rsid w:val="00F94BF5"/>
    <w:rsid w:val="00F94C14"/>
    <w:rsid w:val="00F94C85"/>
    <w:rsid w:val="00F94EE8"/>
    <w:rsid w:val="00F95412"/>
    <w:rsid w:val="00F95B6D"/>
    <w:rsid w:val="00F95D59"/>
    <w:rsid w:val="00F95DF1"/>
    <w:rsid w:val="00F9604E"/>
    <w:rsid w:val="00F9614B"/>
    <w:rsid w:val="00F96345"/>
    <w:rsid w:val="00F9659D"/>
    <w:rsid w:val="00F96916"/>
    <w:rsid w:val="00F969A3"/>
    <w:rsid w:val="00F96C10"/>
    <w:rsid w:val="00F96EB6"/>
    <w:rsid w:val="00F97B58"/>
    <w:rsid w:val="00F97CD5"/>
    <w:rsid w:val="00F97D03"/>
    <w:rsid w:val="00F97D7D"/>
    <w:rsid w:val="00F97D8E"/>
    <w:rsid w:val="00FA0787"/>
    <w:rsid w:val="00FA0B72"/>
    <w:rsid w:val="00FA0E68"/>
    <w:rsid w:val="00FA1256"/>
    <w:rsid w:val="00FA12C4"/>
    <w:rsid w:val="00FA1859"/>
    <w:rsid w:val="00FA2747"/>
    <w:rsid w:val="00FA29F2"/>
    <w:rsid w:val="00FA2F4C"/>
    <w:rsid w:val="00FA3400"/>
    <w:rsid w:val="00FA3593"/>
    <w:rsid w:val="00FA36DF"/>
    <w:rsid w:val="00FA38E7"/>
    <w:rsid w:val="00FA3ED7"/>
    <w:rsid w:val="00FA4088"/>
    <w:rsid w:val="00FA477F"/>
    <w:rsid w:val="00FA4B60"/>
    <w:rsid w:val="00FA54C0"/>
    <w:rsid w:val="00FA59A8"/>
    <w:rsid w:val="00FA5BD9"/>
    <w:rsid w:val="00FA663A"/>
    <w:rsid w:val="00FA66FB"/>
    <w:rsid w:val="00FA682B"/>
    <w:rsid w:val="00FA6E3E"/>
    <w:rsid w:val="00FA6FC8"/>
    <w:rsid w:val="00FA7328"/>
    <w:rsid w:val="00FA764A"/>
    <w:rsid w:val="00FA781B"/>
    <w:rsid w:val="00FB0735"/>
    <w:rsid w:val="00FB0B15"/>
    <w:rsid w:val="00FB0B6E"/>
    <w:rsid w:val="00FB0D51"/>
    <w:rsid w:val="00FB0FDE"/>
    <w:rsid w:val="00FB10A5"/>
    <w:rsid w:val="00FB121A"/>
    <w:rsid w:val="00FB13B4"/>
    <w:rsid w:val="00FB1525"/>
    <w:rsid w:val="00FB1784"/>
    <w:rsid w:val="00FB1B7C"/>
    <w:rsid w:val="00FB216C"/>
    <w:rsid w:val="00FB26D8"/>
    <w:rsid w:val="00FB2743"/>
    <w:rsid w:val="00FB292C"/>
    <w:rsid w:val="00FB2B88"/>
    <w:rsid w:val="00FB2BFF"/>
    <w:rsid w:val="00FB2C41"/>
    <w:rsid w:val="00FB2C5D"/>
    <w:rsid w:val="00FB2DAB"/>
    <w:rsid w:val="00FB3053"/>
    <w:rsid w:val="00FB36FF"/>
    <w:rsid w:val="00FB39AA"/>
    <w:rsid w:val="00FB3D65"/>
    <w:rsid w:val="00FB3E2A"/>
    <w:rsid w:val="00FB4073"/>
    <w:rsid w:val="00FB4335"/>
    <w:rsid w:val="00FB4492"/>
    <w:rsid w:val="00FB49B3"/>
    <w:rsid w:val="00FB50B6"/>
    <w:rsid w:val="00FB53C3"/>
    <w:rsid w:val="00FB57E2"/>
    <w:rsid w:val="00FB5A99"/>
    <w:rsid w:val="00FB5E8C"/>
    <w:rsid w:val="00FB60C6"/>
    <w:rsid w:val="00FB60E9"/>
    <w:rsid w:val="00FB65ED"/>
    <w:rsid w:val="00FB6822"/>
    <w:rsid w:val="00FB6A29"/>
    <w:rsid w:val="00FB6E53"/>
    <w:rsid w:val="00FB7107"/>
    <w:rsid w:val="00FB718E"/>
    <w:rsid w:val="00FB75AF"/>
    <w:rsid w:val="00FB78B4"/>
    <w:rsid w:val="00FB7E93"/>
    <w:rsid w:val="00FC055B"/>
    <w:rsid w:val="00FC0590"/>
    <w:rsid w:val="00FC07E8"/>
    <w:rsid w:val="00FC0D71"/>
    <w:rsid w:val="00FC15B9"/>
    <w:rsid w:val="00FC15C1"/>
    <w:rsid w:val="00FC15E7"/>
    <w:rsid w:val="00FC1698"/>
    <w:rsid w:val="00FC1726"/>
    <w:rsid w:val="00FC18D9"/>
    <w:rsid w:val="00FC252A"/>
    <w:rsid w:val="00FC2ADD"/>
    <w:rsid w:val="00FC2B55"/>
    <w:rsid w:val="00FC2FB8"/>
    <w:rsid w:val="00FC31F8"/>
    <w:rsid w:val="00FC344A"/>
    <w:rsid w:val="00FC345D"/>
    <w:rsid w:val="00FC35C9"/>
    <w:rsid w:val="00FC3CCE"/>
    <w:rsid w:val="00FC3DC3"/>
    <w:rsid w:val="00FC4034"/>
    <w:rsid w:val="00FC493A"/>
    <w:rsid w:val="00FC4DB3"/>
    <w:rsid w:val="00FC520C"/>
    <w:rsid w:val="00FC5A87"/>
    <w:rsid w:val="00FC5BEE"/>
    <w:rsid w:val="00FC5C93"/>
    <w:rsid w:val="00FC6763"/>
    <w:rsid w:val="00FC6CA2"/>
    <w:rsid w:val="00FC7402"/>
    <w:rsid w:val="00FC74A2"/>
    <w:rsid w:val="00FC775A"/>
    <w:rsid w:val="00FC79A8"/>
    <w:rsid w:val="00FC7C85"/>
    <w:rsid w:val="00FD0184"/>
    <w:rsid w:val="00FD01A5"/>
    <w:rsid w:val="00FD063A"/>
    <w:rsid w:val="00FD0886"/>
    <w:rsid w:val="00FD0A9C"/>
    <w:rsid w:val="00FD0D90"/>
    <w:rsid w:val="00FD0FEE"/>
    <w:rsid w:val="00FD126E"/>
    <w:rsid w:val="00FD12DB"/>
    <w:rsid w:val="00FD14C6"/>
    <w:rsid w:val="00FD1AFA"/>
    <w:rsid w:val="00FD1C9D"/>
    <w:rsid w:val="00FD1F2F"/>
    <w:rsid w:val="00FD2173"/>
    <w:rsid w:val="00FD2208"/>
    <w:rsid w:val="00FD251A"/>
    <w:rsid w:val="00FD28BC"/>
    <w:rsid w:val="00FD32E5"/>
    <w:rsid w:val="00FD337C"/>
    <w:rsid w:val="00FD33CB"/>
    <w:rsid w:val="00FD3443"/>
    <w:rsid w:val="00FD3710"/>
    <w:rsid w:val="00FD402A"/>
    <w:rsid w:val="00FD406A"/>
    <w:rsid w:val="00FD483C"/>
    <w:rsid w:val="00FD4B61"/>
    <w:rsid w:val="00FD4EF8"/>
    <w:rsid w:val="00FD565E"/>
    <w:rsid w:val="00FD5825"/>
    <w:rsid w:val="00FD6134"/>
    <w:rsid w:val="00FD6515"/>
    <w:rsid w:val="00FD6639"/>
    <w:rsid w:val="00FD6E7B"/>
    <w:rsid w:val="00FD6E94"/>
    <w:rsid w:val="00FD71D9"/>
    <w:rsid w:val="00FD7954"/>
    <w:rsid w:val="00FD7D16"/>
    <w:rsid w:val="00FD7E0D"/>
    <w:rsid w:val="00FE0143"/>
    <w:rsid w:val="00FE044A"/>
    <w:rsid w:val="00FE0458"/>
    <w:rsid w:val="00FE0952"/>
    <w:rsid w:val="00FE0CB7"/>
    <w:rsid w:val="00FE0DB5"/>
    <w:rsid w:val="00FE0E7B"/>
    <w:rsid w:val="00FE1399"/>
    <w:rsid w:val="00FE17E0"/>
    <w:rsid w:val="00FE182D"/>
    <w:rsid w:val="00FE1FEE"/>
    <w:rsid w:val="00FE27CE"/>
    <w:rsid w:val="00FE280A"/>
    <w:rsid w:val="00FE28DB"/>
    <w:rsid w:val="00FE2B21"/>
    <w:rsid w:val="00FE2FC3"/>
    <w:rsid w:val="00FE3269"/>
    <w:rsid w:val="00FE337C"/>
    <w:rsid w:val="00FE345A"/>
    <w:rsid w:val="00FE353B"/>
    <w:rsid w:val="00FE36A6"/>
    <w:rsid w:val="00FE397C"/>
    <w:rsid w:val="00FE39CD"/>
    <w:rsid w:val="00FE3AC1"/>
    <w:rsid w:val="00FE3F9B"/>
    <w:rsid w:val="00FE4496"/>
    <w:rsid w:val="00FE4D55"/>
    <w:rsid w:val="00FE4EAD"/>
    <w:rsid w:val="00FE4F64"/>
    <w:rsid w:val="00FE506D"/>
    <w:rsid w:val="00FE528B"/>
    <w:rsid w:val="00FE52F3"/>
    <w:rsid w:val="00FE55ED"/>
    <w:rsid w:val="00FE561A"/>
    <w:rsid w:val="00FE57EA"/>
    <w:rsid w:val="00FE5CFF"/>
    <w:rsid w:val="00FE6343"/>
    <w:rsid w:val="00FE6A90"/>
    <w:rsid w:val="00FE70CA"/>
    <w:rsid w:val="00FE72FE"/>
    <w:rsid w:val="00FE7972"/>
    <w:rsid w:val="00FE7A7D"/>
    <w:rsid w:val="00FE7D77"/>
    <w:rsid w:val="00FE7D7D"/>
    <w:rsid w:val="00FF01D3"/>
    <w:rsid w:val="00FF0242"/>
    <w:rsid w:val="00FF0501"/>
    <w:rsid w:val="00FF057D"/>
    <w:rsid w:val="00FF09D0"/>
    <w:rsid w:val="00FF0B19"/>
    <w:rsid w:val="00FF0B2B"/>
    <w:rsid w:val="00FF0C14"/>
    <w:rsid w:val="00FF0C2B"/>
    <w:rsid w:val="00FF0F11"/>
    <w:rsid w:val="00FF13F4"/>
    <w:rsid w:val="00FF19D5"/>
    <w:rsid w:val="00FF1A44"/>
    <w:rsid w:val="00FF1AC0"/>
    <w:rsid w:val="00FF2C7D"/>
    <w:rsid w:val="00FF3E5B"/>
    <w:rsid w:val="00FF47D1"/>
    <w:rsid w:val="00FF4A38"/>
    <w:rsid w:val="00FF5187"/>
    <w:rsid w:val="00FF5525"/>
    <w:rsid w:val="00FF579A"/>
    <w:rsid w:val="00FF58D6"/>
    <w:rsid w:val="00FF5C23"/>
    <w:rsid w:val="00FF5EA0"/>
    <w:rsid w:val="00FF67C9"/>
    <w:rsid w:val="00FF6DFC"/>
    <w:rsid w:val="00FF71DF"/>
    <w:rsid w:val="00FF771C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DF3991"/>
  <w15:chartTrackingRefBased/>
  <w15:docId w15:val="{D4405842-CB39-4820-A7B5-2978825D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B1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ing1">
    <w:name w:val="heading 1"/>
    <w:basedOn w:val="Normal"/>
    <w:next w:val="Normal"/>
    <w:link w:val="Heading1Char"/>
    <w:qFormat/>
    <w:rsid w:val="000E5F2A"/>
    <w:pPr>
      <w:keepNext/>
      <w:outlineLvl w:val="0"/>
    </w:pPr>
    <w:rPr>
      <w:b/>
      <w:bCs/>
      <w:kern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0E5F2A"/>
    <w:pPr>
      <w:outlineLvl w:val="1"/>
    </w:pPr>
    <w:rPr>
      <w:rFonts w:cs="Arial"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E5F2A"/>
    <w:pPr>
      <w:keepNext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E5F2A"/>
    <w:rPr>
      <w:rFonts w:ascii="Times New Roman" w:eastAsia="Times New Roman" w:hAnsi="Times New Roman" w:cs="Times New Roman"/>
      <w:b/>
      <w:bCs/>
      <w:kern w:val="32"/>
      <w:sz w:val="24"/>
      <w:szCs w:val="32"/>
      <w:lang w:eastAsia="fi-FI"/>
    </w:rPr>
  </w:style>
  <w:style w:type="character" w:customStyle="1" w:styleId="Heading2Char">
    <w:name w:val="Heading 2 Char"/>
    <w:link w:val="Heading2"/>
    <w:rsid w:val="000E5F2A"/>
    <w:rPr>
      <w:rFonts w:ascii="Times New Roman" w:eastAsia="Times New Roman" w:hAnsi="Times New Roman" w:cs="Arial"/>
      <w:b/>
      <w:bCs/>
      <w:iCs/>
      <w:kern w:val="32"/>
      <w:sz w:val="24"/>
      <w:szCs w:val="28"/>
      <w:lang w:eastAsia="fi-FI"/>
    </w:rPr>
  </w:style>
  <w:style w:type="character" w:customStyle="1" w:styleId="Heading3Char">
    <w:name w:val="Heading 3 Char"/>
    <w:basedOn w:val="DefaultParagraphFont"/>
    <w:link w:val="Heading3"/>
    <w:rsid w:val="000E5F2A"/>
    <w:rPr>
      <w:rFonts w:ascii="Times New Roman" w:eastAsia="Times New Roman" w:hAnsi="Times New Roman" w:cs="Arial"/>
      <w:b/>
      <w:bCs/>
      <w:sz w:val="24"/>
      <w:szCs w:val="26"/>
      <w:lang w:eastAsia="fi-FI"/>
    </w:rPr>
  </w:style>
  <w:style w:type="paragraph" w:styleId="Index1">
    <w:name w:val="index 1"/>
    <w:basedOn w:val="Normal"/>
    <w:next w:val="Normal"/>
    <w:autoRedefine/>
    <w:semiHidden/>
    <w:rsid w:val="000E5F2A"/>
    <w:pPr>
      <w:ind w:left="220" w:hanging="220"/>
    </w:pPr>
  </w:style>
  <w:style w:type="paragraph" w:styleId="Title">
    <w:name w:val="Title"/>
    <w:basedOn w:val="Normal"/>
    <w:link w:val="TitleChar"/>
    <w:qFormat/>
    <w:rsid w:val="000E5F2A"/>
    <w:pPr>
      <w:jc w:val="left"/>
      <w:outlineLvl w:val="0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0E5F2A"/>
    <w:rPr>
      <w:rFonts w:ascii="Times New Roman" w:eastAsia="Times New Roman" w:hAnsi="Times New Roman" w:cs="Arial"/>
      <w:b/>
      <w:bCs/>
      <w:kern w:val="28"/>
      <w:sz w:val="28"/>
      <w:szCs w:val="32"/>
      <w:lang w:eastAsia="fi-FI"/>
    </w:rPr>
  </w:style>
  <w:style w:type="paragraph" w:customStyle="1" w:styleId="Reference">
    <w:name w:val="Reference"/>
    <w:basedOn w:val="Normal"/>
    <w:rsid w:val="000E5F2A"/>
    <w:pPr>
      <w:ind w:left="567" w:hanging="567"/>
    </w:pPr>
    <w:rPr>
      <w:sz w:val="22"/>
    </w:rPr>
  </w:style>
  <w:style w:type="paragraph" w:customStyle="1" w:styleId="Author">
    <w:name w:val="Author"/>
    <w:basedOn w:val="Normal"/>
    <w:rsid w:val="000E5F2A"/>
  </w:style>
  <w:style w:type="paragraph" w:styleId="BalloonText">
    <w:name w:val="Balloon Text"/>
    <w:basedOn w:val="Normal"/>
    <w:link w:val="BalloonTextChar"/>
    <w:semiHidden/>
    <w:rsid w:val="000E5F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E5F2A"/>
    <w:rPr>
      <w:rFonts w:ascii="Tahoma" w:eastAsia="Times New Roman" w:hAnsi="Tahoma" w:cs="Tahoma"/>
      <w:sz w:val="16"/>
      <w:szCs w:val="16"/>
      <w:lang w:eastAsia="fi-FI"/>
    </w:rPr>
  </w:style>
  <w:style w:type="character" w:styleId="CommentReference">
    <w:name w:val="annotation reference"/>
    <w:uiPriority w:val="99"/>
    <w:semiHidden/>
    <w:rsid w:val="000E5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5F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F2A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E5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5F2A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character" w:styleId="Hyperlink">
    <w:name w:val="Hyperlink"/>
    <w:rsid w:val="000E5F2A"/>
    <w:rPr>
      <w:color w:val="0000FF"/>
      <w:u w:val="single"/>
    </w:rPr>
  </w:style>
  <w:style w:type="character" w:styleId="FollowedHyperlink">
    <w:name w:val="FollowedHyperlink"/>
    <w:rsid w:val="000E5F2A"/>
    <w:rPr>
      <w:color w:val="954F72"/>
      <w:u w:val="single"/>
    </w:rPr>
  </w:style>
  <w:style w:type="table" w:styleId="TableGrid">
    <w:name w:val="Table Grid"/>
    <w:basedOn w:val="TableNormal"/>
    <w:uiPriority w:val="39"/>
    <w:rsid w:val="000E5F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5F2A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link w:val="EndNoteBibliographyChar"/>
    <w:rsid w:val="000E5F2A"/>
    <w:pPr>
      <w:spacing w:after="200"/>
      <w:jc w:val="left"/>
    </w:pPr>
    <w:rPr>
      <w:rFonts w:eastAsia="Calibri"/>
      <w:noProof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0E5F2A"/>
    <w:rPr>
      <w:rFonts w:ascii="Times New Roman" w:eastAsia="Calibri" w:hAnsi="Times New Roman" w:cs="Times New Roman"/>
      <w:noProof/>
      <w:sz w:val="24"/>
    </w:rPr>
  </w:style>
  <w:style w:type="paragraph" w:customStyle="1" w:styleId="Default">
    <w:name w:val="Default"/>
    <w:rsid w:val="000E5F2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0E5F2A"/>
    <w:pPr>
      <w:jc w:val="center"/>
    </w:pPr>
    <w:rPr>
      <w:noProof/>
      <w:lang w:val="fi-FI"/>
    </w:rPr>
  </w:style>
  <w:style w:type="character" w:customStyle="1" w:styleId="EndNoteBibliographyTitleChar">
    <w:name w:val="EndNote Bibliography Title Char"/>
    <w:link w:val="EndNoteBibliographyTitle"/>
    <w:rsid w:val="000E5F2A"/>
    <w:rPr>
      <w:rFonts w:ascii="Times New Roman" w:eastAsia="Times New Roman" w:hAnsi="Times New Roman" w:cs="Times New Roman"/>
      <w:noProof/>
      <w:sz w:val="24"/>
      <w:szCs w:val="24"/>
      <w:lang w:val="fi-FI" w:eastAsia="fi-FI"/>
    </w:rPr>
  </w:style>
  <w:style w:type="paragraph" w:styleId="Header">
    <w:name w:val="header"/>
    <w:basedOn w:val="Normal"/>
    <w:link w:val="HeaderChar"/>
    <w:uiPriority w:val="99"/>
    <w:rsid w:val="000E5F2A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E5F2A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Footer">
    <w:name w:val="footer"/>
    <w:basedOn w:val="Normal"/>
    <w:link w:val="FooterChar"/>
    <w:uiPriority w:val="99"/>
    <w:rsid w:val="000E5F2A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E5F2A"/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A1">
    <w:name w:val="A1"/>
    <w:uiPriority w:val="99"/>
    <w:rsid w:val="000E5F2A"/>
    <w:rPr>
      <w:rFonts w:cs="Minion Pro"/>
      <w:color w:val="221E1F"/>
      <w:sz w:val="20"/>
      <w:szCs w:val="20"/>
    </w:rPr>
  </w:style>
  <w:style w:type="paragraph" w:styleId="EndnoteText">
    <w:name w:val="endnote text"/>
    <w:basedOn w:val="Normal"/>
    <w:link w:val="EndnoteTextChar"/>
    <w:rsid w:val="000E5F2A"/>
    <w:rPr>
      <w:sz w:val="20"/>
      <w:szCs w:val="20"/>
    </w:rPr>
  </w:style>
  <w:style w:type="character" w:customStyle="1" w:styleId="EndnoteTextChar">
    <w:name w:val="Endnote Text Char"/>
    <w:link w:val="EndnoteText"/>
    <w:rsid w:val="000E5F2A"/>
    <w:rPr>
      <w:rFonts w:ascii="Times New Roman" w:eastAsia="Times New Roman" w:hAnsi="Times New Roman" w:cs="Times New Roman"/>
      <w:sz w:val="20"/>
      <w:szCs w:val="20"/>
      <w:lang w:eastAsia="fi-FI"/>
    </w:rPr>
  </w:style>
  <w:style w:type="character" w:styleId="EndnoteReference">
    <w:name w:val="endnote reference"/>
    <w:rsid w:val="000E5F2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E5F2A"/>
    <w:pPr>
      <w:spacing w:before="100" w:beforeAutospacing="1" w:after="100" w:afterAutospacing="1"/>
      <w:jc w:val="left"/>
    </w:pPr>
    <w:rPr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04D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2A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q4iawc">
    <w:name w:val="q4iawc"/>
    <w:basedOn w:val="DefaultParagraphFont"/>
    <w:rsid w:val="001B1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4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5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4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3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899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10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480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4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138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246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3301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247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17503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5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4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7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78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00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565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3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68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311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826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2953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478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2905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3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07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06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915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361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7664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227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140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8588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81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59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247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49E2E-BD06-4EB1-854E-27122911C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285</Words>
  <Characters>151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Lorentzen</dc:creator>
  <cp:keywords/>
  <dc:description/>
  <cp:lastModifiedBy>Johnny Lorentzen</cp:lastModifiedBy>
  <cp:revision>289</cp:revision>
  <dcterms:created xsi:type="dcterms:W3CDTF">2022-06-02T11:13:00Z</dcterms:created>
  <dcterms:modified xsi:type="dcterms:W3CDTF">2022-08-19T11:45:00Z</dcterms:modified>
</cp:coreProperties>
</file>